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E1EC31" w14:textId="1A1DA18D" w:rsidR="00CC1CBE" w:rsidRPr="00F516FE" w:rsidRDefault="00372856" w:rsidP="00F516F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516F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</w:t>
      </w:r>
      <w:r w:rsidR="00CC1CBE" w:rsidRPr="00F516FE">
        <w:rPr>
          <w:rFonts w:ascii="Times New Roman" w:hAnsi="Times New Roman" w:cs="Times New Roman"/>
          <w:b/>
          <w:bCs/>
          <w:sz w:val="24"/>
          <w:szCs w:val="24"/>
        </w:rPr>
        <w:t>Breast cancer incident cases, age-standardized incidence rate, deaths, age-standardized mortality rate, DALYs, and age-standardized DALY rates in 2019.</w:t>
      </w:r>
    </w:p>
    <w:p w14:paraId="1158F828" w14:textId="77777777" w:rsidR="00BC009C" w:rsidRPr="00F516FE" w:rsidRDefault="00BC009C" w:rsidP="00F516FE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1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7"/>
        <w:gridCol w:w="2179"/>
        <w:gridCol w:w="1390"/>
        <w:gridCol w:w="2266"/>
        <w:gridCol w:w="1417"/>
        <w:gridCol w:w="2410"/>
        <w:gridCol w:w="1909"/>
      </w:tblGrid>
      <w:tr w:rsidR="00DC44AB" w:rsidRPr="00F516FE" w14:paraId="4C92FDD8" w14:textId="2E0646BE" w:rsidTr="00F516F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93E45A" w14:textId="4E344571" w:rsidR="00DC44AB" w:rsidRPr="00F516FE" w:rsidRDefault="00DC44AB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6B1D7E" w14:textId="65502B95" w:rsidR="00DC44AB" w:rsidRPr="00F516FE" w:rsidRDefault="00DC44AB" w:rsidP="00F516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lative change in incident cases </w:t>
            </w:r>
            <w:r w:rsidR="00213398" w:rsidRPr="00F516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F516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UI)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25BB7954" w14:textId="4FA4EA0A" w:rsidR="00DC44AB" w:rsidRPr="00F516FE" w:rsidRDefault="00DC44AB" w:rsidP="00F516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APC of ASIR </w:t>
            </w:r>
            <w:r w:rsidR="00213398" w:rsidRPr="00F516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F516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)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7E92B6FF" w14:textId="04B36597" w:rsidR="00DC44AB" w:rsidRPr="00F516FE" w:rsidRDefault="00DC44AB" w:rsidP="00F516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lative change in deaths </w:t>
            </w:r>
            <w:r w:rsidR="00213398" w:rsidRPr="00F516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F516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U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D834421" w14:textId="714D112B" w:rsidR="00DC44AB" w:rsidRPr="00F516FE" w:rsidRDefault="00DC44AB" w:rsidP="00F516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APC of ASMR </w:t>
            </w:r>
            <w:r w:rsidR="00213398" w:rsidRPr="00F516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F516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1D4A763" w14:textId="34988B1E" w:rsidR="00DC44AB" w:rsidRPr="00F516FE" w:rsidRDefault="00DC44AB" w:rsidP="00F516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lative change in DALYs </w:t>
            </w:r>
            <w:r w:rsidR="00213398" w:rsidRPr="00F516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F516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UI)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</w:tcPr>
          <w:p w14:paraId="16265BEE" w14:textId="5B1DD856" w:rsidR="00DC44AB" w:rsidRPr="00F516FE" w:rsidRDefault="00DC44AB" w:rsidP="00F516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APC of age-standardized DALY rates </w:t>
            </w:r>
            <w:r w:rsidR="00213398" w:rsidRPr="00F516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F516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)</w:t>
            </w:r>
          </w:p>
        </w:tc>
      </w:tr>
      <w:tr w:rsidR="00AF53C4" w:rsidRPr="00F516FE" w14:paraId="40A72E2D" w14:textId="58A18091" w:rsidTr="00F516FE">
        <w:tc>
          <w:tcPr>
            <w:tcW w:w="0" w:type="auto"/>
            <w:tcBorders>
              <w:top w:val="single" w:sz="4" w:space="0" w:color="auto"/>
            </w:tcBorders>
          </w:tcPr>
          <w:p w14:paraId="6B57DDD6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Afghanista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47ED5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96.12%</w:t>
            </w:r>
          </w:p>
          <w:p w14:paraId="3EE6BF0E" w14:textId="666900C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06.34%-313.58%)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2B5BD87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  <w:p w14:paraId="07687DCA" w14:textId="7D8B606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79-0.92)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3347A7B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48.98%</w:t>
            </w:r>
          </w:p>
          <w:p w14:paraId="27A7A711" w14:textId="5EF8D02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74.15%-242.27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0D297C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  <w:p w14:paraId="65C0FE95" w14:textId="7A169D4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52-0.59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23205F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69.72%</w:t>
            </w:r>
          </w:p>
          <w:p w14:paraId="46CE22FA" w14:textId="641BA53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88.68%-282.31%)</w:t>
            </w:r>
          </w:p>
        </w:tc>
        <w:tc>
          <w:tcPr>
            <w:tcW w:w="1909" w:type="dxa"/>
            <w:tcBorders>
              <w:top w:val="single" w:sz="4" w:space="0" w:color="auto"/>
            </w:tcBorders>
          </w:tcPr>
          <w:p w14:paraId="42E23C5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  <w:p w14:paraId="6D20A4AA" w14:textId="7C327E2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21-0.30)</w:t>
            </w:r>
          </w:p>
        </w:tc>
      </w:tr>
      <w:tr w:rsidR="00AF53C4" w:rsidRPr="00F516FE" w14:paraId="303FAB90" w14:textId="1859F16A" w:rsidTr="00F516FE">
        <w:tc>
          <w:tcPr>
            <w:tcW w:w="0" w:type="auto"/>
          </w:tcPr>
          <w:p w14:paraId="68A34D96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Albania</w:t>
            </w:r>
          </w:p>
        </w:tc>
        <w:tc>
          <w:tcPr>
            <w:tcW w:w="0" w:type="auto"/>
          </w:tcPr>
          <w:p w14:paraId="3E7D1ED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38.20%</w:t>
            </w:r>
          </w:p>
          <w:p w14:paraId="6720B21D" w14:textId="6115E13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44.18%-365.68%)</w:t>
            </w:r>
          </w:p>
        </w:tc>
        <w:tc>
          <w:tcPr>
            <w:tcW w:w="1390" w:type="dxa"/>
          </w:tcPr>
          <w:p w14:paraId="6EFAF7E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  <w:p w14:paraId="12BF08AB" w14:textId="2D06654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.75-3.36)</w:t>
            </w:r>
          </w:p>
        </w:tc>
        <w:tc>
          <w:tcPr>
            <w:tcW w:w="2266" w:type="dxa"/>
          </w:tcPr>
          <w:p w14:paraId="7FDACFC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28.40%</w:t>
            </w:r>
          </w:p>
          <w:p w14:paraId="124D1BEA" w14:textId="08627FB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68.21%-206.46%)</w:t>
            </w:r>
          </w:p>
        </w:tc>
        <w:tc>
          <w:tcPr>
            <w:tcW w:w="1417" w:type="dxa"/>
          </w:tcPr>
          <w:p w14:paraId="0EDD2AD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  <w:p w14:paraId="33349ECD" w14:textId="55C21FA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81-1.32)</w:t>
            </w:r>
          </w:p>
        </w:tc>
        <w:tc>
          <w:tcPr>
            <w:tcW w:w="2410" w:type="dxa"/>
          </w:tcPr>
          <w:p w14:paraId="683F22A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93.96%</w:t>
            </w:r>
          </w:p>
          <w:p w14:paraId="4D8F3976" w14:textId="5921CD2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41.12%-164.14%)</w:t>
            </w:r>
          </w:p>
        </w:tc>
        <w:tc>
          <w:tcPr>
            <w:tcW w:w="1909" w:type="dxa"/>
          </w:tcPr>
          <w:p w14:paraId="204BAFC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  <w:p w14:paraId="0A9C486D" w14:textId="12A3F82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88-1.44)</w:t>
            </w:r>
          </w:p>
        </w:tc>
      </w:tr>
      <w:tr w:rsidR="00AF53C4" w:rsidRPr="00F516FE" w14:paraId="51FF1646" w14:textId="289327EF" w:rsidTr="00F516FE">
        <w:tc>
          <w:tcPr>
            <w:tcW w:w="0" w:type="auto"/>
          </w:tcPr>
          <w:p w14:paraId="15A59133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Algeria</w:t>
            </w:r>
          </w:p>
        </w:tc>
        <w:tc>
          <w:tcPr>
            <w:tcW w:w="0" w:type="auto"/>
          </w:tcPr>
          <w:p w14:paraId="7C0A02F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09.74%</w:t>
            </w:r>
          </w:p>
          <w:p w14:paraId="688E5887" w14:textId="272117E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93.66%-467.24%)</w:t>
            </w:r>
          </w:p>
        </w:tc>
        <w:tc>
          <w:tcPr>
            <w:tcW w:w="1390" w:type="dxa"/>
          </w:tcPr>
          <w:p w14:paraId="6D648FA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  <w:p w14:paraId="5F9801A7" w14:textId="45E74AB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02-1.20)</w:t>
            </w:r>
          </w:p>
        </w:tc>
        <w:tc>
          <w:tcPr>
            <w:tcW w:w="2266" w:type="dxa"/>
          </w:tcPr>
          <w:p w14:paraId="115C11C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71.35%</w:t>
            </w:r>
          </w:p>
          <w:p w14:paraId="5C0B5AB9" w14:textId="1422A7F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96.02%-263.88%)</w:t>
            </w:r>
          </w:p>
        </w:tc>
        <w:tc>
          <w:tcPr>
            <w:tcW w:w="1417" w:type="dxa"/>
          </w:tcPr>
          <w:p w14:paraId="7F05CC9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  <w:p w14:paraId="3AA44BA4" w14:textId="1C86C6A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38--0.16)</w:t>
            </w:r>
          </w:p>
        </w:tc>
        <w:tc>
          <w:tcPr>
            <w:tcW w:w="2410" w:type="dxa"/>
          </w:tcPr>
          <w:p w14:paraId="4A247ED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67.27%</w:t>
            </w:r>
          </w:p>
          <w:p w14:paraId="306FC75A" w14:textId="7523776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91.20%-266.35%)</w:t>
            </w:r>
          </w:p>
        </w:tc>
        <w:tc>
          <w:tcPr>
            <w:tcW w:w="1909" w:type="dxa"/>
          </w:tcPr>
          <w:p w14:paraId="4F167C9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  <w:p w14:paraId="4B3FA521" w14:textId="2CB78BE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29--0.13)</w:t>
            </w:r>
          </w:p>
        </w:tc>
      </w:tr>
      <w:tr w:rsidR="00AF53C4" w:rsidRPr="00F516FE" w14:paraId="58C3C4FC" w14:textId="63AED03B" w:rsidTr="00F516FE">
        <w:tc>
          <w:tcPr>
            <w:tcW w:w="0" w:type="auto"/>
          </w:tcPr>
          <w:p w14:paraId="42065E2F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American Samoa</w:t>
            </w:r>
          </w:p>
        </w:tc>
        <w:tc>
          <w:tcPr>
            <w:tcW w:w="0" w:type="auto"/>
          </w:tcPr>
          <w:p w14:paraId="649ACB3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23.81%</w:t>
            </w:r>
          </w:p>
          <w:p w14:paraId="37C8F60C" w14:textId="2174068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28.94%-371.35%)</w:t>
            </w:r>
          </w:p>
        </w:tc>
        <w:tc>
          <w:tcPr>
            <w:tcW w:w="1390" w:type="dxa"/>
          </w:tcPr>
          <w:p w14:paraId="25C22B7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  <w:p w14:paraId="1DCDEF2D" w14:textId="250A44C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87-2.18)</w:t>
            </w:r>
          </w:p>
        </w:tc>
        <w:tc>
          <w:tcPr>
            <w:tcW w:w="2266" w:type="dxa"/>
          </w:tcPr>
          <w:p w14:paraId="16B9250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98.59%</w:t>
            </w:r>
          </w:p>
          <w:p w14:paraId="4FF105AC" w14:textId="57CD752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17.93%-330.46%)</w:t>
            </w:r>
          </w:p>
        </w:tc>
        <w:tc>
          <w:tcPr>
            <w:tcW w:w="1417" w:type="dxa"/>
          </w:tcPr>
          <w:p w14:paraId="319BE28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  <w:p w14:paraId="6C7386AD" w14:textId="444E28E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29-1.49)</w:t>
            </w:r>
          </w:p>
        </w:tc>
        <w:tc>
          <w:tcPr>
            <w:tcW w:w="2410" w:type="dxa"/>
          </w:tcPr>
          <w:p w14:paraId="2A3EF4C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69.62%</w:t>
            </w:r>
          </w:p>
          <w:p w14:paraId="44776131" w14:textId="4C42266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89.74%-296.40%)</w:t>
            </w:r>
          </w:p>
        </w:tc>
        <w:tc>
          <w:tcPr>
            <w:tcW w:w="1909" w:type="dxa"/>
          </w:tcPr>
          <w:p w14:paraId="4E39A77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  <w:p w14:paraId="32D87503" w14:textId="14DB0FE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35-1.57)</w:t>
            </w:r>
          </w:p>
        </w:tc>
      </w:tr>
      <w:tr w:rsidR="00AF53C4" w:rsidRPr="00F516FE" w14:paraId="10A96F9F" w14:textId="350DB042" w:rsidTr="00F516FE">
        <w:tc>
          <w:tcPr>
            <w:tcW w:w="0" w:type="auto"/>
          </w:tcPr>
          <w:p w14:paraId="6968D4AE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Andorra</w:t>
            </w:r>
          </w:p>
        </w:tc>
        <w:tc>
          <w:tcPr>
            <w:tcW w:w="0" w:type="auto"/>
          </w:tcPr>
          <w:p w14:paraId="5C3B94E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07.02%</w:t>
            </w:r>
          </w:p>
          <w:p w14:paraId="501BAE14" w14:textId="74CC357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92.88%-359.39%)</w:t>
            </w:r>
          </w:p>
        </w:tc>
        <w:tc>
          <w:tcPr>
            <w:tcW w:w="1390" w:type="dxa"/>
          </w:tcPr>
          <w:p w14:paraId="35E1D89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  <w:p w14:paraId="177649B0" w14:textId="343DF8C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75-0.95)</w:t>
            </w:r>
          </w:p>
        </w:tc>
        <w:tc>
          <w:tcPr>
            <w:tcW w:w="2266" w:type="dxa"/>
          </w:tcPr>
          <w:p w14:paraId="1F3882E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41.98%</w:t>
            </w:r>
          </w:p>
          <w:p w14:paraId="2773B0F5" w14:textId="5601984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55.58%-250.47%)</w:t>
            </w:r>
          </w:p>
        </w:tc>
        <w:tc>
          <w:tcPr>
            <w:tcW w:w="1417" w:type="dxa"/>
          </w:tcPr>
          <w:p w14:paraId="1E711F1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</w:p>
          <w:p w14:paraId="1C5873E2" w14:textId="74C1A5C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74--0.33)</w:t>
            </w:r>
          </w:p>
        </w:tc>
        <w:tc>
          <w:tcPr>
            <w:tcW w:w="2410" w:type="dxa"/>
          </w:tcPr>
          <w:p w14:paraId="077D161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12.21%</w:t>
            </w:r>
          </w:p>
          <w:p w14:paraId="692FA858" w14:textId="64C5FFF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36.49%-212.43%)</w:t>
            </w:r>
          </w:p>
        </w:tc>
        <w:tc>
          <w:tcPr>
            <w:tcW w:w="1909" w:type="dxa"/>
          </w:tcPr>
          <w:p w14:paraId="6CC073A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  <w:p w14:paraId="645A2609" w14:textId="2E216A1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60--0.26)</w:t>
            </w:r>
          </w:p>
        </w:tc>
      </w:tr>
      <w:tr w:rsidR="00AF53C4" w:rsidRPr="00F516FE" w14:paraId="42F12E19" w14:textId="717220F3" w:rsidTr="00F516FE">
        <w:tc>
          <w:tcPr>
            <w:tcW w:w="0" w:type="auto"/>
          </w:tcPr>
          <w:p w14:paraId="4F2BF2AA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Angola</w:t>
            </w:r>
          </w:p>
        </w:tc>
        <w:tc>
          <w:tcPr>
            <w:tcW w:w="0" w:type="auto"/>
          </w:tcPr>
          <w:p w14:paraId="4396280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99.07%</w:t>
            </w:r>
          </w:p>
          <w:p w14:paraId="7270C283" w14:textId="728BB19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27.96%-666.71%)</w:t>
            </w:r>
          </w:p>
        </w:tc>
        <w:tc>
          <w:tcPr>
            <w:tcW w:w="1390" w:type="dxa"/>
          </w:tcPr>
          <w:p w14:paraId="49EF0B4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  <w:p w14:paraId="7B1603DB" w14:textId="729034D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82-1.98)</w:t>
            </w:r>
          </w:p>
        </w:tc>
        <w:tc>
          <w:tcPr>
            <w:tcW w:w="2266" w:type="dxa"/>
          </w:tcPr>
          <w:p w14:paraId="72BA020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19.36%</w:t>
            </w:r>
          </w:p>
          <w:p w14:paraId="42039F62" w14:textId="64EBDA5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72.53%-529.33%)</w:t>
            </w:r>
          </w:p>
        </w:tc>
        <w:tc>
          <w:tcPr>
            <w:tcW w:w="1417" w:type="dxa"/>
          </w:tcPr>
          <w:p w14:paraId="23D26BC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  <w:p w14:paraId="20064CBE" w14:textId="5A7E0FD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37-1.49)</w:t>
            </w:r>
          </w:p>
        </w:tc>
        <w:tc>
          <w:tcPr>
            <w:tcW w:w="2410" w:type="dxa"/>
          </w:tcPr>
          <w:p w14:paraId="7F0BA60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04.68%</w:t>
            </w:r>
          </w:p>
          <w:p w14:paraId="426709E1" w14:textId="7CEC799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53.01%-534.55%)</w:t>
            </w:r>
          </w:p>
        </w:tc>
        <w:tc>
          <w:tcPr>
            <w:tcW w:w="1909" w:type="dxa"/>
          </w:tcPr>
          <w:p w14:paraId="3161BD7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  <w:p w14:paraId="05F2E378" w14:textId="0DAE94C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11-1.25)</w:t>
            </w:r>
          </w:p>
        </w:tc>
      </w:tr>
      <w:tr w:rsidR="00AF53C4" w:rsidRPr="00F516FE" w14:paraId="6EC0B8AF" w14:textId="520D2731" w:rsidTr="00F516FE">
        <w:tc>
          <w:tcPr>
            <w:tcW w:w="0" w:type="auto"/>
          </w:tcPr>
          <w:p w14:paraId="398252EE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Antigua and Barbuda</w:t>
            </w:r>
          </w:p>
        </w:tc>
        <w:tc>
          <w:tcPr>
            <w:tcW w:w="0" w:type="auto"/>
          </w:tcPr>
          <w:p w14:paraId="38BDDCE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14.89%</w:t>
            </w:r>
          </w:p>
          <w:p w14:paraId="2227751A" w14:textId="66D0E1E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55.02%-284.75%)</w:t>
            </w:r>
          </w:p>
        </w:tc>
        <w:tc>
          <w:tcPr>
            <w:tcW w:w="1390" w:type="dxa"/>
          </w:tcPr>
          <w:p w14:paraId="70A7BED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  <w:p w14:paraId="6831FFB9" w14:textId="6E50188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19-1.47)</w:t>
            </w:r>
          </w:p>
        </w:tc>
        <w:tc>
          <w:tcPr>
            <w:tcW w:w="2266" w:type="dxa"/>
          </w:tcPr>
          <w:p w14:paraId="545D4FF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34.59%</w:t>
            </w:r>
          </w:p>
          <w:p w14:paraId="179EA629" w14:textId="1AD0BA8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94.77%-179.85%)</w:t>
            </w:r>
          </w:p>
        </w:tc>
        <w:tc>
          <w:tcPr>
            <w:tcW w:w="1417" w:type="dxa"/>
          </w:tcPr>
          <w:p w14:paraId="6B9B70E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  <w:p w14:paraId="3C59429E" w14:textId="45485A5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38-0.72)</w:t>
            </w:r>
          </w:p>
        </w:tc>
        <w:tc>
          <w:tcPr>
            <w:tcW w:w="2410" w:type="dxa"/>
          </w:tcPr>
          <w:p w14:paraId="6F85547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45.09%</w:t>
            </w:r>
          </w:p>
          <w:p w14:paraId="5DA57045" w14:textId="69064D3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00.02%-196.96%)</w:t>
            </w:r>
          </w:p>
        </w:tc>
        <w:tc>
          <w:tcPr>
            <w:tcW w:w="1909" w:type="dxa"/>
          </w:tcPr>
          <w:p w14:paraId="44F6087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  <w:p w14:paraId="2ED0EF5E" w14:textId="2DAEC84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19-0.52)</w:t>
            </w:r>
          </w:p>
        </w:tc>
      </w:tr>
      <w:tr w:rsidR="00AF53C4" w:rsidRPr="00F516FE" w14:paraId="60470CE8" w14:textId="207BBCFF" w:rsidTr="00F516FE">
        <w:tc>
          <w:tcPr>
            <w:tcW w:w="0" w:type="auto"/>
          </w:tcPr>
          <w:p w14:paraId="727A05C9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0" w:type="auto"/>
          </w:tcPr>
          <w:p w14:paraId="213FAB0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99.50%</w:t>
            </w:r>
          </w:p>
          <w:p w14:paraId="295348A9" w14:textId="22909AE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54.56%-152.35%)</w:t>
            </w:r>
          </w:p>
        </w:tc>
        <w:tc>
          <w:tcPr>
            <w:tcW w:w="1390" w:type="dxa"/>
          </w:tcPr>
          <w:p w14:paraId="7219AE6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  <w:p w14:paraId="794A4EB5" w14:textId="5E4573B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23-0.64)</w:t>
            </w:r>
          </w:p>
        </w:tc>
        <w:tc>
          <w:tcPr>
            <w:tcW w:w="2266" w:type="dxa"/>
          </w:tcPr>
          <w:p w14:paraId="01FF19C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54.88%</w:t>
            </w:r>
          </w:p>
          <w:p w14:paraId="6ABAC13E" w14:textId="328BE66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43.46%-66.73%)</w:t>
            </w:r>
          </w:p>
        </w:tc>
        <w:tc>
          <w:tcPr>
            <w:tcW w:w="1417" w:type="dxa"/>
          </w:tcPr>
          <w:p w14:paraId="645276A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51</w:t>
            </w:r>
          </w:p>
          <w:p w14:paraId="19944FE7" w14:textId="4A9EFA0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66--0.35)</w:t>
            </w:r>
          </w:p>
        </w:tc>
        <w:tc>
          <w:tcPr>
            <w:tcW w:w="2410" w:type="dxa"/>
          </w:tcPr>
          <w:p w14:paraId="5D1B03E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9.72%</w:t>
            </w:r>
          </w:p>
          <w:p w14:paraId="460E3FEE" w14:textId="7071A7D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9.47%-51.08%)</w:t>
            </w:r>
          </w:p>
        </w:tc>
        <w:tc>
          <w:tcPr>
            <w:tcW w:w="1909" w:type="dxa"/>
          </w:tcPr>
          <w:p w14:paraId="0082D1C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67</w:t>
            </w:r>
          </w:p>
          <w:p w14:paraId="2BB75744" w14:textId="35B68F5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80--0.54)</w:t>
            </w:r>
          </w:p>
        </w:tc>
      </w:tr>
      <w:tr w:rsidR="00AF53C4" w:rsidRPr="00F516FE" w14:paraId="3CC13745" w14:textId="339BA252" w:rsidTr="00F516FE">
        <w:tc>
          <w:tcPr>
            <w:tcW w:w="0" w:type="auto"/>
          </w:tcPr>
          <w:p w14:paraId="20C6F70D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rmenia</w:t>
            </w:r>
          </w:p>
        </w:tc>
        <w:tc>
          <w:tcPr>
            <w:tcW w:w="0" w:type="auto"/>
          </w:tcPr>
          <w:p w14:paraId="664D747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47.09%</w:t>
            </w:r>
          </w:p>
          <w:p w14:paraId="457EDAE3" w14:textId="4479E44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8.95%-80.68%)</w:t>
            </w:r>
          </w:p>
        </w:tc>
        <w:tc>
          <w:tcPr>
            <w:tcW w:w="1390" w:type="dxa"/>
          </w:tcPr>
          <w:p w14:paraId="3B53A2A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  <w:p w14:paraId="35DBEEB8" w14:textId="1294614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49-0.14)</w:t>
            </w:r>
          </w:p>
        </w:tc>
        <w:tc>
          <w:tcPr>
            <w:tcW w:w="2266" w:type="dxa"/>
          </w:tcPr>
          <w:p w14:paraId="4D4770E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8.69%</w:t>
            </w:r>
          </w:p>
          <w:p w14:paraId="063CC6B0" w14:textId="48C2BC4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63%-42.60%)</w:t>
            </w:r>
          </w:p>
        </w:tc>
        <w:tc>
          <w:tcPr>
            <w:tcW w:w="1417" w:type="dxa"/>
          </w:tcPr>
          <w:p w14:paraId="5280882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18</w:t>
            </w:r>
          </w:p>
          <w:p w14:paraId="649EF1C0" w14:textId="27F3452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50--0.86)</w:t>
            </w:r>
          </w:p>
        </w:tc>
        <w:tc>
          <w:tcPr>
            <w:tcW w:w="2410" w:type="dxa"/>
          </w:tcPr>
          <w:p w14:paraId="3489DDA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47%</w:t>
            </w:r>
          </w:p>
          <w:p w14:paraId="74AEFCBA" w14:textId="28097CF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8.89%-20.45%)</w:t>
            </w:r>
          </w:p>
        </w:tc>
        <w:tc>
          <w:tcPr>
            <w:tcW w:w="1909" w:type="dxa"/>
          </w:tcPr>
          <w:p w14:paraId="4D96BE5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59</w:t>
            </w:r>
          </w:p>
          <w:p w14:paraId="78225CB5" w14:textId="2B118AE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92--1.24)</w:t>
            </w:r>
          </w:p>
        </w:tc>
      </w:tr>
      <w:tr w:rsidR="00AF53C4" w:rsidRPr="00F516FE" w14:paraId="51D045F3" w14:textId="594B96BF" w:rsidTr="00F516FE">
        <w:tc>
          <w:tcPr>
            <w:tcW w:w="0" w:type="auto"/>
          </w:tcPr>
          <w:p w14:paraId="5B72162D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0" w:type="auto"/>
          </w:tcPr>
          <w:p w14:paraId="6DAE003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96.28%</w:t>
            </w:r>
          </w:p>
          <w:p w14:paraId="4EEBC301" w14:textId="474AC1F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52.15%-152.81%)</w:t>
            </w:r>
          </w:p>
        </w:tc>
        <w:tc>
          <w:tcPr>
            <w:tcW w:w="1390" w:type="dxa"/>
          </w:tcPr>
          <w:p w14:paraId="0DC6B79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  <w:p w14:paraId="3447B97A" w14:textId="1B7CD38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53--0.08)</w:t>
            </w:r>
          </w:p>
        </w:tc>
        <w:tc>
          <w:tcPr>
            <w:tcW w:w="2266" w:type="dxa"/>
          </w:tcPr>
          <w:p w14:paraId="72F76EE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42.48%</w:t>
            </w:r>
          </w:p>
          <w:p w14:paraId="535177F3" w14:textId="196577B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31.22%-53.90%)</w:t>
            </w:r>
          </w:p>
        </w:tc>
        <w:tc>
          <w:tcPr>
            <w:tcW w:w="1417" w:type="dxa"/>
          </w:tcPr>
          <w:p w14:paraId="11C14F1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61</w:t>
            </w:r>
          </w:p>
          <w:p w14:paraId="7773984A" w14:textId="40033D9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72--1.49)</w:t>
            </w:r>
          </w:p>
        </w:tc>
        <w:tc>
          <w:tcPr>
            <w:tcW w:w="2410" w:type="dxa"/>
          </w:tcPr>
          <w:p w14:paraId="3C77781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6.11%</w:t>
            </w:r>
          </w:p>
          <w:p w14:paraId="43E2F521" w14:textId="4E4711C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6.69%-37.23%)</w:t>
            </w:r>
          </w:p>
        </w:tc>
        <w:tc>
          <w:tcPr>
            <w:tcW w:w="1909" w:type="dxa"/>
          </w:tcPr>
          <w:p w14:paraId="534063C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69</w:t>
            </w:r>
          </w:p>
          <w:p w14:paraId="74E2C15C" w14:textId="683FFFC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79--1.59)</w:t>
            </w:r>
          </w:p>
        </w:tc>
      </w:tr>
      <w:tr w:rsidR="00AF53C4" w:rsidRPr="00F516FE" w14:paraId="09E3F68E" w14:textId="3A20E67A" w:rsidTr="00F516FE">
        <w:tc>
          <w:tcPr>
            <w:tcW w:w="0" w:type="auto"/>
          </w:tcPr>
          <w:p w14:paraId="3E18533E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Austria</w:t>
            </w:r>
          </w:p>
        </w:tc>
        <w:tc>
          <w:tcPr>
            <w:tcW w:w="0" w:type="auto"/>
          </w:tcPr>
          <w:p w14:paraId="236CD66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4.17%</w:t>
            </w:r>
          </w:p>
          <w:p w14:paraId="62E8D4A5" w14:textId="216A660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03%-53.91%)</w:t>
            </w:r>
          </w:p>
        </w:tc>
        <w:tc>
          <w:tcPr>
            <w:tcW w:w="1390" w:type="dxa"/>
          </w:tcPr>
          <w:p w14:paraId="5CA4DD1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69</w:t>
            </w:r>
          </w:p>
          <w:p w14:paraId="1C8CE379" w14:textId="3BC2B6C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80--0.57)</w:t>
            </w:r>
          </w:p>
        </w:tc>
        <w:tc>
          <w:tcPr>
            <w:tcW w:w="2266" w:type="dxa"/>
          </w:tcPr>
          <w:p w14:paraId="1C08A1A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.94%</w:t>
            </w:r>
          </w:p>
          <w:p w14:paraId="0E297CD8" w14:textId="122D4AF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4.02%-12.07%)</w:t>
            </w:r>
          </w:p>
        </w:tc>
        <w:tc>
          <w:tcPr>
            <w:tcW w:w="1417" w:type="dxa"/>
          </w:tcPr>
          <w:p w14:paraId="55F0FFA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55</w:t>
            </w:r>
          </w:p>
          <w:p w14:paraId="68A72B0E" w14:textId="198CBBA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60--1.50)</w:t>
            </w:r>
          </w:p>
        </w:tc>
        <w:tc>
          <w:tcPr>
            <w:tcW w:w="2410" w:type="dxa"/>
          </w:tcPr>
          <w:p w14:paraId="05F8CF0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0.82%</w:t>
            </w:r>
          </w:p>
          <w:p w14:paraId="1B369A22" w14:textId="352BE43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7.39%--3.50%)</w:t>
            </w:r>
          </w:p>
        </w:tc>
        <w:tc>
          <w:tcPr>
            <w:tcW w:w="1909" w:type="dxa"/>
          </w:tcPr>
          <w:p w14:paraId="39C502E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85</w:t>
            </w:r>
          </w:p>
          <w:p w14:paraId="18C3CC97" w14:textId="560E014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91--1.79)</w:t>
            </w:r>
          </w:p>
        </w:tc>
      </w:tr>
      <w:tr w:rsidR="00AF53C4" w:rsidRPr="00F516FE" w14:paraId="751C269C" w14:textId="2A8C8636" w:rsidTr="00F516FE">
        <w:tc>
          <w:tcPr>
            <w:tcW w:w="0" w:type="auto"/>
          </w:tcPr>
          <w:p w14:paraId="09766521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Azerbaijan</w:t>
            </w:r>
          </w:p>
        </w:tc>
        <w:tc>
          <w:tcPr>
            <w:tcW w:w="0" w:type="auto"/>
          </w:tcPr>
          <w:p w14:paraId="70D7E89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41.50%</w:t>
            </w:r>
          </w:p>
          <w:p w14:paraId="44DEA65D" w14:textId="2603C4A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87.67%-205.35%)</w:t>
            </w:r>
          </w:p>
        </w:tc>
        <w:tc>
          <w:tcPr>
            <w:tcW w:w="1390" w:type="dxa"/>
          </w:tcPr>
          <w:p w14:paraId="2F48EA2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  <w:p w14:paraId="55BF1D80" w14:textId="1B4B906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27-0.81)</w:t>
            </w:r>
          </w:p>
        </w:tc>
        <w:tc>
          <w:tcPr>
            <w:tcW w:w="2266" w:type="dxa"/>
          </w:tcPr>
          <w:p w14:paraId="3D05453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81.32%</w:t>
            </w:r>
          </w:p>
          <w:p w14:paraId="55D71CBF" w14:textId="0E3C25A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40.89%-127.92%)</w:t>
            </w:r>
          </w:p>
        </w:tc>
        <w:tc>
          <w:tcPr>
            <w:tcW w:w="1417" w:type="dxa"/>
          </w:tcPr>
          <w:p w14:paraId="6E40980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  <w:p w14:paraId="3876B4D0" w14:textId="3F16050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47--0.06)</w:t>
            </w:r>
          </w:p>
        </w:tc>
        <w:tc>
          <w:tcPr>
            <w:tcW w:w="2410" w:type="dxa"/>
          </w:tcPr>
          <w:p w14:paraId="48F6F20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80.58%</w:t>
            </w:r>
          </w:p>
          <w:p w14:paraId="6C0598C9" w14:textId="44B04E9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40.57%-127.81%)</w:t>
            </w:r>
          </w:p>
        </w:tc>
        <w:tc>
          <w:tcPr>
            <w:tcW w:w="1909" w:type="dxa"/>
          </w:tcPr>
          <w:p w14:paraId="43909D5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60</w:t>
            </w:r>
          </w:p>
          <w:p w14:paraId="2DC348B0" w14:textId="1DF0962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77--0.44)</w:t>
            </w:r>
          </w:p>
        </w:tc>
      </w:tr>
      <w:tr w:rsidR="00AF53C4" w:rsidRPr="00F516FE" w14:paraId="29937918" w14:textId="37C8508B" w:rsidTr="00F516FE">
        <w:tc>
          <w:tcPr>
            <w:tcW w:w="0" w:type="auto"/>
          </w:tcPr>
          <w:p w14:paraId="54023684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Bahamas</w:t>
            </w:r>
          </w:p>
        </w:tc>
        <w:tc>
          <w:tcPr>
            <w:tcW w:w="0" w:type="auto"/>
          </w:tcPr>
          <w:p w14:paraId="5673F62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81.01%</w:t>
            </w:r>
          </w:p>
          <w:p w14:paraId="3A33F0E3" w14:textId="39B8061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15.98%-263.27%)</w:t>
            </w:r>
          </w:p>
        </w:tc>
        <w:tc>
          <w:tcPr>
            <w:tcW w:w="1390" w:type="dxa"/>
          </w:tcPr>
          <w:p w14:paraId="6301E26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  <w:p w14:paraId="48FE3EC3" w14:textId="5A567F5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71-1.05)</w:t>
            </w:r>
          </w:p>
        </w:tc>
        <w:tc>
          <w:tcPr>
            <w:tcW w:w="2266" w:type="dxa"/>
          </w:tcPr>
          <w:p w14:paraId="5EC5879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40.92%</w:t>
            </w:r>
          </w:p>
          <w:p w14:paraId="447422AC" w14:textId="5AF033A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92.16%-203.36%)</w:t>
            </w:r>
          </w:p>
        </w:tc>
        <w:tc>
          <w:tcPr>
            <w:tcW w:w="1417" w:type="dxa"/>
          </w:tcPr>
          <w:p w14:paraId="6C95CD2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  <w:p w14:paraId="3662EFE9" w14:textId="49EC1D8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11-0.33)</w:t>
            </w:r>
          </w:p>
        </w:tc>
        <w:tc>
          <w:tcPr>
            <w:tcW w:w="2410" w:type="dxa"/>
          </w:tcPr>
          <w:p w14:paraId="33D04F8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26.16%</w:t>
            </w:r>
          </w:p>
          <w:p w14:paraId="1AC6BEB6" w14:textId="59889D4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74.89%-191.36%)</w:t>
            </w:r>
          </w:p>
        </w:tc>
        <w:tc>
          <w:tcPr>
            <w:tcW w:w="1909" w:type="dxa"/>
          </w:tcPr>
          <w:p w14:paraId="1CBFDA5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  <w:p w14:paraId="558F1A44" w14:textId="0728003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04-0.24)</w:t>
            </w:r>
          </w:p>
        </w:tc>
      </w:tr>
      <w:tr w:rsidR="00AF53C4" w:rsidRPr="00F516FE" w14:paraId="47834AC4" w14:textId="6DEF8DD9" w:rsidTr="00F516FE">
        <w:tc>
          <w:tcPr>
            <w:tcW w:w="0" w:type="auto"/>
          </w:tcPr>
          <w:p w14:paraId="19996217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Bahrain</w:t>
            </w:r>
          </w:p>
        </w:tc>
        <w:tc>
          <w:tcPr>
            <w:tcW w:w="0" w:type="auto"/>
          </w:tcPr>
          <w:p w14:paraId="261E4EC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639.82%</w:t>
            </w:r>
          </w:p>
          <w:p w14:paraId="076741EA" w14:textId="73C0E53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457.55%-881.17%)</w:t>
            </w:r>
          </w:p>
        </w:tc>
        <w:tc>
          <w:tcPr>
            <w:tcW w:w="1390" w:type="dxa"/>
          </w:tcPr>
          <w:p w14:paraId="4040EE4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  <w:p w14:paraId="00689B64" w14:textId="1602B31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49-1.27)</w:t>
            </w:r>
          </w:p>
        </w:tc>
        <w:tc>
          <w:tcPr>
            <w:tcW w:w="2266" w:type="dxa"/>
          </w:tcPr>
          <w:p w14:paraId="2F87049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22.00%</w:t>
            </w:r>
          </w:p>
          <w:p w14:paraId="1F0BE03E" w14:textId="69C821F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21.69%-448.49%)</w:t>
            </w:r>
          </w:p>
        </w:tc>
        <w:tc>
          <w:tcPr>
            <w:tcW w:w="1417" w:type="dxa"/>
          </w:tcPr>
          <w:p w14:paraId="530136F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67</w:t>
            </w:r>
          </w:p>
          <w:p w14:paraId="25A66B0A" w14:textId="70A7A80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03--0.30)</w:t>
            </w:r>
          </w:p>
        </w:tc>
        <w:tc>
          <w:tcPr>
            <w:tcW w:w="2410" w:type="dxa"/>
          </w:tcPr>
          <w:p w14:paraId="7EF56BD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19.67%</w:t>
            </w:r>
          </w:p>
          <w:p w14:paraId="1A21B44C" w14:textId="2838412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14.94%-452.69%)</w:t>
            </w:r>
          </w:p>
        </w:tc>
        <w:tc>
          <w:tcPr>
            <w:tcW w:w="1909" w:type="dxa"/>
          </w:tcPr>
          <w:p w14:paraId="5E597E5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21</w:t>
            </w:r>
          </w:p>
          <w:p w14:paraId="1A0E81D5" w14:textId="2A500D7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59--0.83)</w:t>
            </w:r>
          </w:p>
        </w:tc>
      </w:tr>
      <w:tr w:rsidR="00AF53C4" w:rsidRPr="00F516FE" w14:paraId="11A96C85" w14:textId="39978107" w:rsidTr="00F516FE">
        <w:tc>
          <w:tcPr>
            <w:tcW w:w="0" w:type="auto"/>
          </w:tcPr>
          <w:p w14:paraId="12D826F3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0" w:type="auto"/>
          </w:tcPr>
          <w:p w14:paraId="19888C0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53.02%</w:t>
            </w:r>
          </w:p>
          <w:p w14:paraId="1B75B12C" w14:textId="267163E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52.57%-411.85%)</w:t>
            </w:r>
          </w:p>
        </w:tc>
        <w:tc>
          <w:tcPr>
            <w:tcW w:w="1390" w:type="dxa"/>
          </w:tcPr>
          <w:p w14:paraId="16DC47B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  <w:p w14:paraId="42B94B84" w14:textId="1BB803D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62-0.97)</w:t>
            </w:r>
          </w:p>
        </w:tc>
        <w:tc>
          <w:tcPr>
            <w:tcW w:w="2266" w:type="dxa"/>
          </w:tcPr>
          <w:p w14:paraId="00575C0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64.43%</w:t>
            </w:r>
          </w:p>
          <w:p w14:paraId="4EB653D9" w14:textId="3271F0D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92.11%-274.52%)</w:t>
            </w:r>
          </w:p>
        </w:tc>
        <w:tc>
          <w:tcPr>
            <w:tcW w:w="1417" w:type="dxa"/>
          </w:tcPr>
          <w:p w14:paraId="1C1D827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  <w:p w14:paraId="43BB94F5" w14:textId="3321DEE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42--0.06)</w:t>
            </w:r>
          </w:p>
        </w:tc>
        <w:tc>
          <w:tcPr>
            <w:tcW w:w="2410" w:type="dxa"/>
          </w:tcPr>
          <w:p w14:paraId="2772107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37.58%</w:t>
            </w:r>
          </w:p>
          <w:p w14:paraId="043DA950" w14:textId="5DEEF18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68.22%-247.81%)</w:t>
            </w:r>
          </w:p>
        </w:tc>
        <w:tc>
          <w:tcPr>
            <w:tcW w:w="1909" w:type="dxa"/>
          </w:tcPr>
          <w:p w14:paraId="69A7910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  <w:p w14:paraId="4C950547" w14:textId="5C7354A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62--0.27)</w:t>
            </w:r>
          </w:p>
        </w:tc>
      </w:tr>
      <w:tr w:rsidR="00AF53C4" w:rsidRPr="00F516FE" w14:paraId="443C4772" w14:textId="0BF85CDF" w:rsidTr="00F516FE">
        <w:tc>
          <w:tcPr>
            <w:tcW w:w="0" w:type="auto"/>
          </w:tcPr>
          <w:p w14:paraId="2BB4E835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Barbados</w:t>
            </w:r>
          </w:p>
        </w:tc>
        <w:tc>
          <w:tcPr>
            <w:tcW w:w="0" w:type="auto"/>
          </w:tcPr>
          <w:p w14:paraId="0B1429B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49.28%</w:t>
            </w:r>
          </w:p>
          <w:p w14:paraId="51436DEF" w14:textId="1F90FD2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99.19%-205.59%)</w:t>
            </w:r>
          </w:p>
        </w:tc>
        <w:tc>
          <w:tcPr>
            <w:tcW w:w="1390" w:type="dxa"/>
          </w:tcPr>
          <w:p w14:paraId="7C88781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  <w:p w14:paraId="741CAE06" w14:textId="1A73BC0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26-1.64)</w:t>
            </w:r>
          </w:p>
        </w:tc>
        <w:tc>
          <w:tcPr>
            <w:tcW w:w="2266" w:type="dxa"/>
          </w:tcPr>
          <w:p w14:paraId="403C49A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93.75%</w:t>
            </w:r>
          </w:p>
          <w:p w14:paraId="6D30DE9D" w14:textId="63E163F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58.46%-132.35%)</w:t>
            </w:r>
          </w:p>
        </w:tc>
        <w:tc>
          <w:tcPr>
            <w:tcW w:w="1417" w:type="dxa"/>
          </w:tcPr>
          <w:p w14:paraId="6FC09A5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  <w:p w14:paraId="06D92154" w14:textId="4AEF08B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48-0.81)</w:t>
            </w:r>
          </w:p>
        </w:tc>
        <w:tc>
          <w:tcPr>
            <w:tcW w:w="2410" w:type="dxa"/>
          </w:tcPr>
          <w:p w14:paraId="13EB20E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91.43%</w:t>
            </w:r>
          </w:p>
          <w:p w14:paraId="520F95F3" w14:textId="3E5ABF1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53.34%-133.83%)</w:t>
            </w:r>
          </w:p>
        </w:tc>
        <w:tc>
          <w:tcPr>
            <w:tcW w:w="1909" w:type="dxa"/>
          </w:tcPr>
          <w:p w14:paraId="1448685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  <w:p w14:paraId="3AF87B4C" w14:textId="38D772C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36-0.62)</w:t>
            </w:r>
          </w:p>
        </w:tc>
      </w:tr>
      <w:tr w:rsidR="00AF53C4" w:rsidRPr="00F516FE" w14:paraId="0A7110F3" w14:textId="699EDB4A" w:rsidTr="00F516FE">
        <w:tc>
          <w:tcPr>
            <w:tcW w:w="0" w:type="auto"/>
          </w:tcPr>
          <w:p w14:paraId="578DC6C4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Belarus</w:t>
            </w:r>
          </w:p>
        </w:tc>
        <w:tc>
          <w:tcPr>
            <w:tcW w:w="0" w:type="auto"/>
          </w:tcPr>
          <w:p w14:paraId="2C1005B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1.53%</w:t>
            </w:r>
          </w:p>
          <w:p w14:paraId="1E821689" w14:textId="7DB7131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33%-71.92%)</w:t>
            </w:r>
          </w:p>
        </w:tc>
        <w:tc>
          <w:tcPr>
            <w:tcW w:w="1390" w:type="dxa"/>
          </w:tcPr>
          <w:p w14:paraId="022ECC9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  <w:p w14:paraId="29747FB2" w14:textId="586C3DC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43--0.01)</w:t>
            </w:r>
          </w:p>
        </w:tc>
        <w:tc>
          <w:tcPr>
            <w:tcW w:w="2266" w:type="dxa"/>
          </w:tcPr>
          <w:p w14:paraId="5BE9AFE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5.71%</w:t>
            </w:r>
          </w:p>
          <w:p w14:paraId="00865628" w14:textId="2F0D882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27.08%-20.81%)</w:t>
            </w:r>
          </w:p>
        </w:tc>
        <w:tc>
          <w:tcPr>
            <w:tcW w:w="1417" w:type="dxa"/>
          </w:tcPr>
          <w:p w14:paraId="49329EF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61</w:t>
            </w:r>
          </w:p>
          <w:p w14:paraId="3CA3F58D" w14:textId="360A465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88--1.32)</w:t>
            </w:r>
          </w:p>
        </w:tc>
        <w:tc>
          <w:tcPr>
            <w:tcW w:w="2410" w:type="dxa"/>
          </w:tcPr>
          <w:p w14:paraId="5EDCD8A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5.45%</w:t>
            </w:r>
          </w:p>
          <w:p w14:paraId="0E4F8711" w14:textId="5971680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35.59%-11.23%)</w:t>
            </w:r>
          </w:p>
        </w:tc>
        <w:tc>
          <w:tcPr>
            <w:tcW w:w="1909" w:type="dxa"/>
          </w:tcPr>
          <w:p w14:paraId="2CDA9E0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88</w:t>
            </w:r>
          </w:p>
          <w:p w14:paraId="1BFD6135" w14:textId="59EDCB8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2.15--1.62)</w:t>
            </w:r>
          </w:p>
        </w:tc>
      </w:tr>
      <w:tr w:rsidR="00AF53C4" w:rsidRPr="00F516FE" w14:paraId="1D90328A" w14:textId="6286F369" w:rsidTr="00F516FE">
        <w:tc>
          <w:tcPr>
            <w:tcW w:w="0" w:type="auto"/>
          </w:tcPr>
          <w:p w14:paraId="2EA3E49D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0" w:type="auto"/>
          </w:tcPr>
          <w:p w14:paraId="2BA2EC3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7.51%</w:t>
            </w:r>
          </w:p>
          <w:p w14:paraId="4DE73093" w14:textId="244BCCE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-0.95%-64.18%)</w:t>
            </w:r>
          </w:p>
        </w:tc>
        <w:tc>
          <w:tcPr>
            <w:tcW w:w="1390" w:type="dxa"/>
          </w:tcPr>
          <w:p w14:paraId="32BBC7D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51</w:t>
            </w:r>
          </w:p>
          <w:p w14:paraId="23EE3ECF" w14:textId="68ED598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-0.66--0.35)</w:t>
            </w:r>
          </w:p>
        </w:tc>
        <w:tc>
          <w:tcPr>
            <w:tcW w:w="2266" w:type="dxa"/>
          </w:tcPr>
          <w:p w14:paraId="4D132FB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1.51%</w:t>
            </w:r>
          </w:p>
          <w:p w14:paraId="76961FD0" w14:textId="741A79C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-9.35%-6.88%)</w:t>
            </w:r>
          </w:p>
        </w:tc>
        <w:tc>
          <w:tcPr>
            <w:tcW w:w="1417" w:type="dxa"/>
          </w:tcPr>
          <w:p w14:paraId="37F416D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1.81</w:t>
            </w:r>
          </w:p>
          <w:p w14:paraId="784F76DB" w14:textId="2A1DB9C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-1.92--1.71)</w:t>
            </w:r>
          </w:p>
        </w:tc>
        <w:tc>
          <w:tcPr>
            <w:tcW w:w="2410" w:type="dxa"/>
          </w:tcPr>
          <w:p w14:paraId="3358589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14.80%</w:t>
            </w:r>
          </w:p>
          <w:p w14:paraId="6E34F615" w14:textId="5F4C3B8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-21.63%--7.16%)</w:t>
            </w:r>
          </w:p>
        </w:tc>
        <w:tc>
          <w:tcPr>
            <w:tcW w:w="1909" w:type="dxa"/>
          </w:tcPr>
          <w:p w14:paraId="0A6BD04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1.99</w:t>
            </w:r>
          </w:p>
          <w:p w14:paraId="00D175E6" w14:textId="6521F19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-2.08--1.89)</w:t>
            </w:r>
          </w:p>
        </w:tc>
      </w:tr>
      <w:tr w:rsidR="00AF53C4" w:rsidRPr="00F516FE" w14:paraId="35D53098" w14:textId="7EA4AC2D" w:rsidTr="00F516FE">
        <w:tc>
          <w:tcPr>
            <w:tcW w:w="0" w:type="auto"/>
          </w:tcPr>
          <w:p w14:paraId="3FEFAC21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lize</w:t>
            </w:r>
          </w:p>
        </w:tc>
        <w:tc>
          <w:tcPr>
            <w:tcW w:w="0" w:type="auto"/>
          </w:tcPr>
          <w:p w14:paraId="13F8490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92.88%</w:t>
            </w:r>
          </w:p>
          <w:p w14:paraId="4E307CC8" w14:textId="3717799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96.15%-506.56%)</w:t>
            </w:r>
          </w:p>
        </w:tc>
        <w:tc>
          <w:tcPr>
            <w:tcW w:w="1390" w:type="dxa"/>
          </w:tcPr>
          <w:p w14:paraId="79EC2F6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  <w:p w14:paraId="532784C7" w14:textId="74E37E6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06-1.73)</w:t>
            </w:r>
          </w:p>
        </w:tc>
        <w:tc>
          <w:tcPr>
            <w:tcW w:w="2266" w:type="dxa"/>
          </w:tcPr>
          <w:p w14:paraId="030D872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67.74%</w:t>
            </w:r>
          </w:p>
          <w:p w14:paraId="6EECC4E6" w14:textId="3907857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04.12%-345.39%)</w:t>
            </w:r>
          </w:p>
        </w:tc>
        <w:tc>
          <w:tcPr>
            <w:tcW w:w="1417" w:type="dxa"/>
          </w:tcPr>
          <w:p w14:paraId="0485720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  <w:p w14:paraId="0C4AA518" w14:textId="0E73D70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26-0.90)</w:t>
            </w:r>
          </w:p>
        </w:tc>
        <w:tc>
          <w:tcPr>
            <w:tcW w:w="2410" w:type="dxa"/>
          </w:tcPr>
          <w:p w14:paraId="7C1CFE9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18.78%</w:t>
            </w:r>
          </w:p>
          <w:p w14:paraId="0E6E4053" w14:textId="7F5FFAF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42.11%-414.38%)</w:t>
            </w:r>
          </w:p>
        </w:tc>
        <w:tc>
          <w:tcPr>
            <w:tcW w:w="1909" w:type="dxa"/>
          </w:tcPr>
          <w:p w14:paraId="1CA127F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  <w:p w14:paraId="36A6667A" w14:textId="6D86E3E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42-1.05)</w:t>
            </w:r>
          </w:p>
        </w:tc>
      </w:tr>
      <w:tr w:rsidR="00AF53C4" w:rsidRPr="00F516FE" w14:paraId="5B333E3F" w14:textId="28B6243F" w:rsidTr="00F516FE">
        <w:tc>
          <w:tcPr>
            <w:tcW w:w="0" w:type="auto"/>
          </w:tcPr>
          <w:p w14:paraId="4EB60020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Benin</w:t>
            </w:r>
          </w:p>
        </w:tc>
        <w:tc>
          <w:tcPr>
            <w:tcW w:w="0" w:type="auto"/>
          </w:tcPr>
          <w:p w14:paraId="56348E9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60.03%</w:t>
            </w:r>
          </w:p>
          <w:p w14:paraId="069A5548" w14:textId="394E8C1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62.60%-389.65%)</w:t>
            </w:r>
          </w:p>
        </w:tc>
        <w:tc>
          <w:tcPr>
            <w:tcW w:w="1390" w:type="dxa"/>
          </w:tcPr>
          <w:p w14:paraId="042234C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  <w:p w14:paraId="42BFFC93" w14:textId="2F4FBF1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07-1.19)</w:t>
            </w:r>
          </w:p>
        </w:tc>
        <w:tc>
          <w:tcPr>
            <w:tcW w:w="2266" w:type="dxa"/>
          </w:tcPr>
          <w:p w14:paraId="73C2896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15.00%</w:t>
            </w:r>
          </w:p>
          <w:p w14:paraId="368C91AB" w14:textId="091DB83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35.81%-320.56%)</w:t>
            </w:r>
          </w:p>
        </w:tc>
        <w:tc>
          <w:tcPr>
            <w:tcW w:w="1417" w:type="dxa"/>
          </w:tcPr>
          <w:p w14:paraId="1C07ECF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  <w:p w14:paraId="49BD1820" w14:textId="7719D50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78-0.90)</w:t>
            </w:r>
          </w:p>
        </w:tc>
        <w:tc>
          <w:tcPr>
            <w:tcW w:w="2410" w:type="dxa"/>
          </w:tcPr>
          <w:p w14:paraId="2F906EE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21.13%</w:t>
            </w:r>
          </w:p>
          <w:p w14:paraId="6E995B20" w14:textId="52FA9E4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29.59%-344.02%)</w:t>
            </w:r>
          </w:p>
        </w:tc>
        <w:tc>
          <w:tcPr>
            <w:tcW w:w="1909" w:type="dxa"/>
          </w:tcPr>
          <w:p w14:paraId="209BCD0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  <w:p w14:paraId="0C49DD74" w14:textId="1416233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54-0.67)</w:t>
            </w:r>
          </w:p>
        </w:tc>
      </w:tr>
      <w:tr w:rsidR="00AF53C4" w:rsidRPr="00F516FE" w14:paraId="0F5B29A1" w14:textId="08C16451" w:rsidTr="00F516FE">
        <w:tc>
          <w:tcPr>
            <w:tcW w:w="0" w:type="auto"/>
          </w:tcPr>
          <w:p w14:paraId="57E7E4F5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Bermuda</w:t>
            </w:r>
          </w:p>
        </w:tc>
        <w:tc>
          <w:tcPr>
            <w:tcW w:w="0" w:type="auto"/>
          </w:tcPr>
          <w:p w14:paraId="167D59A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53.13%</w:t>
            </w:r>
          </w:p>
          <w:p w14:paraId="7920CA6B" w14:textId="61E5F47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0.49%-98.80%)</w:t>
            </w:r>
          </w:p>
        </w:tc>
        <w:tc>
          <w:tcPr>
            <w:tcW w:w="1390" w:type="dxa"/>
          </w:tcPr>
          <w:p w14:paraId="02892B0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10</w:t>
            </w:r>
          </w:p>
          <w:p w14:paraId="4CE2815A" w14:textId="63440B6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30--0.92)</w:t>
            </w:r>
          </w:p>
        </w:tc>
        <w:tc>
          <w:tcPr>
            <w:tcW w:w="2266" w:type="dxa"/>
          </w:tcPr>
          <w:p w14:paraId="146E26E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0.76%</w:t>
            </w:r>
          </w:p>
          <w:p w14:paraId="762FDBAB" w14:textId="60D62BA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0.16%-39.98%)</w:t>
            </w:r>
          </w:p>
        </w:tc>
        <w:tc>
          <w:tcPr>
            <w:tcW w:w="1417" w:type="dxa"/>
          </w:tcPr>
          <w:p w14:paraId="078EF36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2.70</w:t>
            </w:r>
          </w:p>
          <w:p w14:paraId="250B2655" w14:textId="121B677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2.91--2.49)</w:t>
            </w:r>
          </w:p>
        </w:tc>
        <w:tc>
          <w:tcPr>
            <w:tcW w:w="2410" w:type="dxa"/>
          </w:tcPr>
          <w:p w14:paraId="7FC8030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9.51%</w:t>
            </w:r>
          </w:p>
          <w:p w14:paraId="7E321B3D" w14:textId="3728326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27.83%-16.74%)</w:t>
            </w:r>
          </w:p>
        </w:tc>
        <w:tc>
          <w:tcPr>
            <w:tcW w:w="1909" w:type="dxa"/>
          </w:tcPr>
          <w:p w14:paraId="7923090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2.83</w:t>
            </w:r>
          </w:p>
          <w:p w14:paraId="634BEC9E" w14:textId="501D9A8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3.05--2.61)</w:t>
            </w:r>
          </w:p>
        </w:tc>
      </w:tr>
      <w:tr w:rsidR="00AF53C4" w:rsidRPr="00F516FE" w14:paraId="1BC5EE9A" w14:textId="72C1542B" w:rsidTr="00F516FE">
        <w:tc>
          <w:tcPr>
            <w:tcW w:w="0" w:type="auto"/>
          </w:tcPr>
          <w:p w14:paraId="3758B8AA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Bhutan</w:t>
            </w:r>
          </w:p>
        </w:tc>
        <w:tc>
          <w:tcPr>
            <w:tcW w:w="0" w:type="auto"/>
          </w:tcPr>
          <w:p w14:paraId="0E210DC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78.73%</w:t>
            </w:r>
          </w:p>
          <w:p w14:paraId="4914D22F" w14:textId="251AF41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83.40%-339.04%)</w:t>
            </w:r>
          </w:p>
        </w:tc>
        <w:tc>
          <w:tcPr>
            <w:tcW w:w="1390" w:type="dxa"/>
          </w:tcPr>
          <w:p w14:paraId="036F51D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  <w:p w14:paraId="33095AC1" w14:textId="60A2D4B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68-1.09)</w:t>
            </w:r>
          </w:p>
        </w:tc>
        <w:tc>
          <w:tcPr>
            <w:tcW w:w="2266" w:type="dxa"/>
          </w:tcPr>
          <w:p w14:paraId="125736F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01.28%</w:t>
            </w:r>
          </w:p>
          <w:p w14:paraId="6A7B3908" w14:textId="36E4AF4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35.73%-206.39%)</w:t>
            </w:r>
          </w:p>
        </w:tc>
        <w:tc>
          <w:tcPr>
            <w:tcW w:w="1417" w:type="dxa"/>
          </w:tcPr>
          <w:p w14:paraId="508421C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  <w:p w14:paraId="1447D1C8" w14:textId="7810A9B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50--0.14)</w:t>
            </w:r>
          </w:p>
        </w:tc>
        <w:tc>
          <w:tcPr>
            <w:tcW w:w="2410" w:type="dxa"/>
          </w:tcPr>
          <w:p w14:paraId="1AC452A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76.34%</w:t>
            </w:r>
          </w:p>
          <w:p w14:paraId="7DC6EF9A" w14:textId="78A3B40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4.43%-180.84%)</w:t>
            </w:r>
          </w:p>
        </w:tc>
        <w:tc>
          <w:tcPr>
            <w:tcW w:w="1909" w:type="dxa"/>
          </w:tcPr>
          <w:p w14:paraId="220227E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66</w:t>
            </w:r>
          </w:p>
          <w:p w14:paraId="53E2DC0F" w14:textId="47C1E05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86--0.46)</w:t>
            </w:r>
          </w:p>
        </w:tc>
      </w:tr>
      <w:tr w:rsidR="00AF53C4" w:rsidRPr="00F516FE" w14:paraId="08703B75" w14:textId="412101B1" w:rsidTr="00F516FE">
        <w:tc>
          <w:tcPr>
            <w:tcW w:w="0" w:type="auto"/>
          </w:tcPr>
          <w:p w14:paraId="120FE6BD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 xml:space="preserve">Bolivia </w:t>
            </w:r>
          </w:p>
          <w:p w14:paraId="127BC8AE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5F37F4" w14:textId="31CE7A14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Plurinational</w:t>
            </w:r>
            <w:proofErr w:type="spellEnd"/>
            <w:r w:rsidRPr="00F516FE">
              <w:rPr>
                <w:rFonts w:ascii="Times New Roman" w:hAnsi="Times New Roman" w:cs="Times New Roman"/>
                <w:sz w:val="24"/>
                <w:szCs w:val="24"/>
              </w:rPr>
              <w:t xml:space="preserve"> State of)</w:t>
            </w:r>
          </w:p>
        </w:tc>
        <w:tc>
          <w:tcPr>
            <w:tcW w:w="0" w:type="auto"/>
          </w:tcPr>
          <w:p w14:paraId="57C0447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99.84%</w:t>
            </w:r>
          </w:p>
          <w:p w14:paraId="5525C759" w14:textId="060E83D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92.75%-461.06%)</w:t>
            </w:r>
          </w:p>
        </w:tc>
        <w:tc>
          <w:tcPr>
            <w:tcW w:w="1390" w:type="dxa"/>
          </w:tcPr>
          <w:p w14:paraId="2A8E1B4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  <w:p w14:paraId="48270E33" w14:textId="28B9F9A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14-1.34)</w:t>
            </w:r>
          </w:p>
        </w:tc>
        <w:tc>
          <w:tcPr>
            <w:tcW w:w="2266" w:type="dxa"/>
          </w:tcPr>
          <w:p w14:paraId="0D2B060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93.70%</w:t>
            </w:r>
          </w:p>
          <w:p w14:paraId="33933371" w14:textId="4693532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18.40%-301.32%)</w:t>
            </w:r>
          </w:p>
        </w:tc>
        <w:tc>
          <w:tcPr>
            <w:tcW w:w="1417" w:type="dxa"/>
          </w:tcPr>
          <w:p w14:paraId="3458C1D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  <w:p w14:paraId="312947B9" w14:textId="4C115AA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13-0.27)</w:t>
            </w:r>
          </w:p>
        </w:tc>
        <w:tc>
          <w:tcPr>
            <w:tcW w:w="2410" w:type="dxa"/>
          </w:tcPr>
          <w:p w14:paraId="71DE8F1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65.71%</w:t>
            </w:r>
          </w:p>
          <w:p w14:paraId="2A4ABFC4" w14:textId="02237B0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91.61%-278.34%)</w:t>
            </w:r>
          </w:p>
        </w:tc>
        <w:tc>
          <w:tcPr>
            <w:tcW w:w="1909" w:type="dxa"/>
          </w:tcPr>
          <w:p w14:paraId="70DC935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  <w:p w14:paraId="10AB7B3A" w14:textId="590C802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15-0.01)</w:t>
            </w:r>
          </w:p>
        </w:tc>
      </w:tr>
      <w:tr w:rsidR="00AF53C4" w:rsidRPr="00F516FE" w14:paraId="14A2A144" w14:textId="1DA31C51" w:rsidTr="00F516FE">
        <w:tc>
          <w:tcPr>
            <w:tcW w:w="0" w:type="auto"/>
          </w:tcPr>
          <w:p w14:paraId="54A59AA5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Bosnia and Herzegovina</w:t>
            </w:r>
          </w:p>
        </w:tc>
        <w:tc>
          <w:tcPr>
            <w:tcW w:w="0" w:type="auto"/>
          </w:tcPr>
          <w:p w14:paraId="7C98C90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52.85%</w:t>
            </w:r>
          </w:p>
          <w:p w14:paraId="11B4F158" w14:textId="0C6530E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91.32%-228.23%)</w:t>
            </w:r>
          </w:p>
        </w:tc>
        <w:tc>
          <w:tcPr>
            <w:tcW w:w="1390" w:type="dxa"/>
          </w:tcPr>
          <w:p w14:paraId="14DC679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  <w:p w14:paraId="67EAC6B8" w14:textId="667FAEF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.63-3.35)</w:t>
            </w:r>
          </w:p>
        </w:tc>
        <w:tc>
          <w:tcPr>
            <w:tcW w:w="2266" w:type="dxa"/>
          </w:tcPr>
          <w:p w14:paraId="4B95374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06.18%</w:t>
            </w:r>
          </w:p>
          <w:p w14:paraId="0A6084D0" w14:textId="3676770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59.69%-161.77%)</w:t>
            </w:r>
          </w:p>
        </w:tc>
        <w:tc>
          <w:tcPr>
            <w:tcW w:w="1417" w:type="dxa"/>
          </w:tcPr>
          <w:p w14:paraId="21E4392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  <w:p w14:paraId="33D3C4F4" w14:textId="4B70DC8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45-2.05)</w:t>
            </w:r>
          </w:p>
        </w:tc>
        <w:tc>
          <w:tcPr>
            <w:tcW w:w="2410" w:type="dxa"/>
          </w:tcPr>
          <w:p w14:paraId="79591DF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60.26%</w:t>
            </w:r>
          </w:p>
          <w:p w14:paraId="15820467" w14:textId="6ADEACD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1.74%-104.97%)</w:t>
            </w:r>
          </w:p>
        </w:tc>
        <w:tc>
          <w:tcPr>
            <w:tcW w:w="1909" w:type="dxa"/>
          </w:tcPr>
          <w:p w14:paraId="47A6397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  <w:p w14:paraId="37EFA701" w14:textId="4EF7463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96-1.39)</w:t>
            </w:r>
          </w:p>
        </w:tc>
      </w:tr>
      <w:tr w:rsidR="00AF53C4" w:rsidRPr="00F516FE" w14:paraId="4F00E8A8" w14:textId="7FE6A50E" w:rsidTr="00F516FE">
        <w:tc>
          <w:tcPr>
            <w:tcW w:w="0" w:type="auto"/>
          </w:tcPr>
          <w:p w14:paraId="3E115D82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Botswana</w:t>
            </w:r>
          </w:p>
        </w:tc>
        <w:tc>
          <w:tcPr>
            <w:tcW w:w="0" w:type="auto"/>
          </w:tcPr>
          <w:p w14:paraId="020DF73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96.05%</w:t>
            </w:r>
          </w:p>
          <w:p w14:paraId="191E411A" w14:textId="6CD1152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84.87%-683.12%)</w:t>
            </w:r>
          </w:p>
        </w:tc>
        <w:tc>
          <w:tcPr>
            <w:tcW w:w="1390" w:type="dxa"/>
          </w:tcPr>
          <w:p w14:paraId="6316CE3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35</w:t>
            </w:r>
          </w:p>
          <w:p w14:paraId="204A6743" w14:textId="7CF3452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2.15-2.55)</w:t>
            </w:r>
          </w:p>
        </w:tc>
        <w:tc>
          <w:tcPr>
            <w:tcW w:w="2266" w:type="dxa"/>
          </w:tcPr>
          <w:p w14:paraId="78A70B7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67.83%</w:t>
            </w:r>
          </w:p>
          <w:p w14:paraId="14B3DE49" w14:textId="3B6FBE1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16.49%-472.49%)</w:t>
            </w:r>
          </w:p>
        </w:tc>
        <w:tc>
          <w:tcPr>
            <w:tcW w:w="1417" w:type="dxa"/>
          </w:tcPr>
          <w:p w14:paraId="231C818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50</w:t>
            </w:r>
          </w:p>
          <w:p w14:paraId="536344AD" w14:textId="17A0D7E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.25-1.75)</w:t>
            </w:r>
          </w:p>
        </w:tc>
        <w:tc>
          <w:tcPr>
            <w:tcW w:w="2410" w:type="dxa"/>
          </w:tcPr>
          <w:p w14:paraId="55EE190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75.47%</w:t>
            </w:r>
          </w:p>
          <w:p w14:paraId="4E57062B" w14:textId="2A428BF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08.06%-510.93%)</w:t>
            </w:r>
          </w:p>
        </w:tc>
        <w:tc>
          <w:tcPr>
            <w:tcW w:w="1909" w:type="dxa"/>
          </w:tcPr>
          <w:p w14:paraId="0CE8C88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45</w:t>
            </w:r>
          </w:p>
          <w:p w14:paraId="7B9471AA" w14:textId="59618F5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.22-1.68)</w:t>
            </w:r>
          </w:p>
        </w:tc>
      </w:tr>
      <w:tr w:rsidR="00AF53C4" w:rsidRPr="00F516FE" w14:paraId="64D0AD53" w14:textId="08D982FE" w:rsidTr="00F516FE">
        <w:tc>
          <w:tcPr>
            <w:tcW w:w="0" w:type="auto"/>
          </w:tcPr>
          <w:p w14:paraId="70EA49C6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razil</w:t>
            </w:r>
          </w:p>
        </w:tc>
        <w:tc>
          <w:tcPr>
            <w:tcW w:w="0" w:type="auto"/>
          </w:tcPr>
          <w:p w14:paraId="629804D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10.94%</w:t>
            </w:r>
          </w:p>
          <w:p w14:paraId="78B2C04B" w14:textId="7CFF0F2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90.56%-233.11%)</w:t>
            </w:r>
          </w:p>
        </w:tc>
        <w:tc>
          <w:tcPr>
            <w:tcW w:w="1390" w:type="dxa"/>
          </w:tcPr>
          <w:p w14:paraId="565597C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  <w:p w14:paraId="781FFB7C" w14:textId="2CAC71C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52-0.99)</w:t>
            </w:r>
          </w:p>
        </w:tc>
        <w:tc>
          <w:tcPr>
            <w:tcW w:w="2266" w:type="dxa"/>
          </w:tcPr>
          <w:p w14:paraId="528C880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26.52%</w:t>
            </w:r>
          </w:p>
          <w:p w14:paraId="37248ADA" w14:textId="744ACEE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11.83%-141.84%)</w:t>
            </w:r>
          </w:p>
        </w:tc>
        <w:tc>
          <w:tcPr>
            <w:tcW w:w="1417" w:type="dxa"/>
          </w:tcPr>
          <w:p w14:paraId="6026CEC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52</w:t>
            </w:r>
          </w:p>
          <w:p w14:paraId="0FEFA730" w14:textId="4BD69A0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69--0.36)</w:t>
            </w:r>
          </w:p>
        </w:tc>
        <w:tc>
          <w:tcPr>
            <w:tcW w:w="2410" w:type="dxa"/>
          </w:tcPr>
          <w:p w14:paraId="5F57A7F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07.29%</w:t>
            </w:r>
          </w:p>
          <w:p w14:paraId="1B83040C" w14:textId="40D3B0B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94.80%-121.28%)</w:t>
            </w:r>
          </w:p>
        </w:tc>
        <w:tc>
          <w:tcPr>
            <w:tcW w:w="1909" w:type="dxa"/>
          </w:tcPr>
          <w:p w14:paraId="1B6736C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50</w:t>
            </w:r>
          </w:p>
          <w:p w14:paraId="0C3EF590" w14:textId="61AE00B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67--0.33)</w:t>
            </w:r>
          </w:p>
        </w:tc>
      </w:tr>
      <w:tr w:rsidR="00AF53C4" w:rsidRPr="00F516FE" w14:paraId="08BD1677" w14:textId="665F4770" w:rsidTr="00F516FE">
        <w:tc>
          <w:tcPr>
            <w:tcW w:w="0" w:type="auto"/>
          </w:tcPr>
          <w:p w14:paraId="34963B7E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Brunei Darussalam</w:t>
            </w:r>
          </w:p>
        </w:tc>
        <w:tc>
          <w:tcPr>
            <w:tcW w:w="0" w:type="auto"/>
          </w:tcPr>
          <w:p w14:paraId="34D4B20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50.22%</w:t>
            </w:r>
          </w:p>
          <w:p w14:paraId="083B34B8" w14:textId="5EBE514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29.05%-500.96%)</w:t>
            </w:r>
          </w:p>
        </w:tc>
        <w:tc>
          <w:tcPr>
            <w:tcW w:w="1390" w:type="dxa"/>
          </w:tcPr>
          <w:p w14:paraId="0108DDB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  <w:p w14:paraId="5840DB2F" w14:textId="4C2F257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.11-2.60)</w:t>
            </w:r>
          </w:p>
        </w:tc>
        <w:tc>
          <w:tcPr>
            <w:tcW w:w="2266" w:type="dxa"/>
          </w:tcPr>
          <w:p w14:paraId="6A13888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36.32%</w:t>
            </w:r>
          </w:p>
          <w:p w14:paraId="70942BB8" w14:textId="0A68BFC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54.57%-332.22%)</w:t>
            </w:r>
          </w:p>
        </w:tc>
        <w:tc>
          <w:tcPr>
            <w:tcW w:w="1417" w:type="dxa"/>
          </w:tcPr>
          <w:p w14:paraId="3E5D624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  <w:p w14:paraId="7F5E2741" w14:textId="1F90C21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06-1.56)</w:t>
            </w:r>
          </w:p>
        </w:tc>
        <w:tc>
          <w:tcPr>
            <w:tcW w:w="2410" w:type="dxa"/>
          </w:tcPr>
          <w:p w14:paraId="5A614C4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08.54%</w:t>
            </w:r>
          </w:p>
          <w:p w14:paraId="70448161" w14:textId="61B7A4B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28.93%-305.88%)</w:t>
            </w:r>
          </w:p>
        </w:tc>
        <w:tc>
          <w:tcPr>
            <w:tcW w:w="1909" w:type="dxa"/>
          </w:tcPr>
          <w:p w14:paraId="344AE31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  <w:p w14:paraId="0F246372" w14:textId="37F7BC8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79-1.41)</w:t>
            </w:r>
          </w:p>
        </w:tc>
      </w:tr>
      <w:tr w:rsidR="00AF53C4" w:rsidRPr="00F516FE" w14:paraId="37709DBC" w14:textId="0207D3FA" w:rsidTr="00F516FE">
        <w:tc>
          <w:tcPr>
            <w:tcW w:w="0" w:type="auto"/>
          </w:tcPr>
          <w:p w14:paraId="591390E5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Bulgaria</w:t>
            </w:r>
          </w:p>
        </w:tc>
        <w:tc>
          <w:tcPr>
            <w:tcW w:w="0" w:type="auto"/>
          </w:tcPr>
          <w:p w14:paraId="6692F1E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51.42%</w:t>
            </w:r>
          </w:p>
          <w:p w14:paraId="6915B372" w14:textId="2E58381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7.34%-94.95%)</w:t>
            </w:r>
          </w:p>
        </w:tc>
        <w:tc>
          <w:tcPr>
            <w:tcW w:w="1390" w:type="dxa"/>
          </w:tcPr>
          <w:p w14:paraId="4D95969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  <w:p w14:paraId="7AB3BD72" w14:textId="7EBFBAC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91-2.77)</w:t>
            </w:r>
          </w:p>
        </w:tc>
        <w:tc>
          <w:tcPr>
            <w:tcW w:w="2266" w:type="dxa"/>
          </w:tcPr>
          <w:p w14:paraId="3FD9E6D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5.18%</w:t>
            </w:r>
          </w:p>
          <w:p w14:paraId="6D1803FC" w14:textId="257918C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6.22%-69.02%)</w:t>
            </w:r>
          </w:p>
        </w:tc>
        <w:tc>
          <w:tcPr>
            <w:tcW w:w="1417" w:type="dxa"/>
          </w:tcPr>
          <w:p w14:paraId="4A7932A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  <w:p w14:paraId="4D5DC266" w14:textId="2697FB7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26-2.14)</w:t>
            </w:r>
          </w:p>
        </w:tc>
        <w:tc>
          <w:tcPr>
            <w:tcW w:w="2410" w:type="dxa"/>
          </w:tcPr>
          <w:p w14:paraId="584744D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1.77%</w:t>
            </w:r>
          </w:p>
          <w:p w14:paraId="015BBCD8" w14:textId="4128303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2.94%-42.81%)</w:t>
            </w:r>
          </w:p>
        </w:tc>
        <w:tc>
          <w:tcPr>
            <w:tcW w:w="1909" w:type="dxa"/>
          </w:tcPr>
          <w:p w14:paraId="245E4D4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  <w:p w14:paraId="37686597" w14:textId="50C6BE6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87-1.67)</w:t>
            </w:r>
          </w:p>
        </w:tc>
      </w:tr>
      <w:tr w:rsidR="00AF53C4" w:rsidRPr="00F516FE" w14:paraId="6D646C70" w14:textId="3B0E2864" w:rsidTr="00F516FE">
        <w:tc>
          <w:tcPr>
            <w:tcW w:w="0" w:type="auto"/>
          </w:tcPr>
          <w:p w14:paraId="76600E02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Burkina Faso</w:t>
            </w:r>
          </w:p>
        </w:tc>
        <w:tc>
          <w:tcPr>
            <w:tcW w:w="0" w:type="auto"/>
          </w:tcPr>
          <w:p w14:paraId="0FD6BEF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98.98%</w:t>
            </w:r>
          </w:p>
          <w:p w14:paraId="7C10DCBA" w14:textId="3C69484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20.52%-300.24%)</w:t>
            </w:r>
          </w:p>
        </w:tc>
        <w:tc>
          <w:tcPr>
            <w:tcW w:w="1390" w:type="dxa"/>
          </w:tcPr>
          <w:p w14:paraId="0A928B7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  <w:p w14:paraId="7A487497" w14:textId="32FC943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73-1.05)</w:t>
            </w:r>
          </w:p>
        </w:tc>
        <w:tc>
          <w:tcPr>
            <w:tcW w:w="2266" w:type="dxa"/>
          </w:tcPr>
          <w:p w14:paraId="29B11D6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60.65%</w:t>
            </w:r>
          </w:p>
          <w:p w14:paraId="54E65EE6" w14:textId="0AC2B11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93.96%-245.50%)</w:t>
            </w:r>
          </w:p>
        </w:tc>
        <w:tc>
          <w:tcPr>
            <w:tcW w:w="1417" w:type="dxa"/>
          </w:tcPr>
          <w:p w14:paraId="70DFA86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  <w:p w14:paraId="24D3833C" w14:textId="4F4CD2B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32-0.69)</w:t>
            </w:r>
          </w:p>
        </w:tc>
        <w:tc>
          <w:tcPr>
            <w:tcW w:w="2410" w:type="dxa"/>
          </w:tcPr>
          <w:p w14:paraId="680D57D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67.36%</w:t>
            </w:r>
          </w:p>
          <w:p w14:paraId="2930698F" w14:textId="62F07C0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91.90%-266.95%)</w:t>
            </w:r>
          </w:p>
        </w:tc>
        <w:tc>
          <w:tcPr>
            <w:tcW w:w="1909" w:type="dxa"/>
          </w:tcPr>
          <w:p w14:paraId="73892AE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  <w:p w14:paraId="414E55A3" w14:textId="7040BA4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21-0.62)</w:t>
            </w:r>
          </w:p>
        </w:tc>
      </w:tr>
      <w:tr w:rsidR="00AF53C4" w:rsidRPr="00F516FE" w14:paraId="65B258EF" w14:textId="75381B03" w:rsidTr="00F516FE">
        <w:tc>
          <w:tcPr>
            <w:tcW w:w="0" w:type="auto"/>
          </w:tcPr>
          <w:p w14:paraId="40A0F993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Burundi</w:t>
            </w:r>
          </w:p>
        </w:tc>
        <w:tc>
          <w:tcPr>
            <w:tcW w:w="0" w:type="auto"/>
          </w:tcPr>
          <w:p w14:paraId="26D72A7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86.77%</w:t>
            </w:r>
          </w:p>
          <w:p w14:paraId="0B24F871" w14:textId="278436C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2.59%-194.09%)</w:t>
            </w:r>
          </w:p>
        </w:tc>
        <w:tc>
          <w:tcPr>
            <w:tcW w:w="1390" w:type="dxa"/>
          </w:tcPr>
          <w:p w14:paraId="285FD17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69</w:t>
            </w:r>
          </w:p>
          <w:p w14:paraId="4A17E8AE" w14:textId="7EF401A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82--0.56)</w:t>
            </w:r>
          </w:p>
        </w:tc>
        <w:tc>
          <w:tcPr>
            <w:tcW w:w="2266" w:type="dxa"/>
          </w:tcPr>
          <w:p w14:paraId="6FA6A15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63.90%</w:t>
            </w:r>
          </w:p>
          <w:p w14:paraId="7BD336E5" w14:textId="668812E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8.48%-151.00%)</w:t>
            </w:r>
          </w:p>
        </w:tc>
        <w:tc>
          <w:tcPr>
            <w:tcW w:w="1417" w:type="dxa"/>
          </w:tcPr>
          <w:p w14:paraId="3649B6A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00</w:t>
            </w:r>
          </w:p>
          <w:p w14:paraId="70EDF89B" w14:textId="44F02A2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15--0.85)</w:t>
            </w:r>
          </w:p>
        </w:tc>
        <w:tc>
          <w:tcPr>
            <w:tcW w:w="2410" w:type="dxa"/>
          </w:tcPr>
          <w:p w14:paraId="3A7C766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68.60%</w:t>
            </w:r>
          </w:p>
          <w:p w14:paraId="04714944" w14:textId="53D6338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7.24%-173.20%)</w:t>
            </w:r>
          </w:p>
        </w:tc>
        <w:tc>
          <w:tcPr>
            <w:tcW w:w="1909" w:type="dxa"/>
          </w:tcPr>
          <w:p w14:paraId="538AC9C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25</w:t>
            </w:r>
          </w:p>
          <w:p w14:paraId="09145CE5" w14:textId="0E6B6C8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43--1.08)</w:t>
            </w:r>
          </w:p>
        </w:tc>
      </w:tr>
      <w:tr w:rsidR="00AF53C4" w:rsidRPr="00F516FE" w14:paraId="58A0FEDF" w14:textId="6D3C7097" w:rsidTr="00F516FE">
        <w:tc>
          <w:tcPr>
            <w:tcW w:w="0" w:type="auto"/>
          </w:tcPr>
          <w:p w14:paraId="060ABAF2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Cabo Verde</w:t>
            </w:r>
          </w:p>
        </w:tc>
        <w:tc>
          <w:tcPr>
            <w:tcW w:w="0" w:type="auto"/>
          </w:tcPr>
          <w:p w14:paraId="71CB967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89.05%</w:t>
            </w:r>
          </w:p>
          <w:p w14:paraId="6E463C41" w14:textId="2A57C73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11.74%-279.35%)</w:t>
            </w:r>
          </w:p>
        </w:tc>
        <w:tc>
          <w:tcPr>
            <w:tcW w:w="1390" w:type="dxa"/>
          </w:tcPr>
          <w:p w14:paraId="45BA44E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  <w:p w14:paraId="2BE69474" w14:textId="15F1EAB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83-1.49)</w:t>
            </w:r>
          </w:p>
        </w:tc>
        <w:tc>
          <w:tcPr>
            <w:tcW w:w="2266" w:type="dxa"/>
          </w:tcPr>
          <w:p w14:paraId="2F75B8D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20.58%</w:t>
            </w:r>
          </w:p>
          <w:p w14:paraId="3B98B48B" w14:textId="523FFD1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63.02%-187.07%)</w:t>
            </w:r>
          </w:p>
        </w:tc>
        <w:tc>
          <w:tcPr>
            <w:tcW w:w="1417" w:type="dxa"/>
          </w:tcPr>
          <w:p w14:paraId="08701CC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  <w:p w14:paraId="6C530D3D" w14:textId="500DE58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06-0.60)</w:t>
            </w:r>
          </w:p>
        </w:tc>
        <w:tc>
          <w:tcPr>
            <w:tcW w:w="2410" w:type="dxa"/>
          </w:tcPr>
          <w:p w14:paraId="2D10FEA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02.70%</w:t>
            </w:r>
          </w:p>
          <w:p w14:paraId="42B841EC" w14:textId="000642A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49.41%-168.06%)</w:t>
            </w:r>
          </w:p>
        </w:tc>
        <w:tc>
          <w:tcPr>
            <w:tcW w:w="1909" w:type="dxa"/>
          </w:tcPr>
          <w:p w14:paraId="6893D6B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  <w:p w14:paraId="31C5D852" w14:textId="0AA1478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59--0.07)</w:t>
            </w:r>
          </w:p>
        </w:tc>
      </w:tr>
      <w:tr w:rsidR="00AF53C4" w:rsidRPr="00F516FE" w14:paraId="49745C61" w14:textId="0E08969C" w:rsidTr="00F516FE">
        <w:tc>
          <w:tcPr>
            <w:tcW w:w="0" w:type="auto"/>
          </w:tcPr>
          <w:p w14:paraId="335E841C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Cambodia</w:t>
            </w:r>
          </w:p>
        </w:tc>
        <w:tc>
          <w:tcPr>
            <w:tcW w:w="0" w:type="auto"/>
          </w:tcPr>
          <w:p w14:paraId="6D8382C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97.63%</w:t>
            </w:r>
          </w:p>
          <w:p w14:paraId="05A04C18" w14:textId="693D237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71.45%-457.49%)</w:t>
            </w:r>
          </w:p>
        </w:tc>
        <w:tc>
          <w:tcPr>
            <w:tcW w:w="1390" w:type="dxa"/>
          </w:tcPr>
          <w:p w14:paraId="6446191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  <w:p w14:paraId="10C2776B" w14:textId="703DB67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53-1.64)</w:t>
            </w:r>
          </w:p>
        </w:tc>
        <w:tc>
          <w:tcPr>
            <w:tcW w:w="2266" w:type="dxa"/>
          </w:tcPr>
          <w:p w14:paraId="3D43B59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08.95%</w:t>
            </w:r>
          </w:p>
          <w:p w14:paraId="490D4FFB" w14:textId="699A65E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10.90%-327.26%)</w:t>
            </w:r>
          </w:p>
        </w:tc>
        <w:tc>
          <w:tcPr>
            <w:tcW w:w="1417" w:type="dxa"/>
          </w:tcPr>
          <w:p w14:paraId="2DAA5E8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  <w:p w14:paraId="1EC2393C" w14:textId="7BF84D3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65-0.79)</w:t>
            </w:r>
          </w:p>
        </w:tc>
        <w:tc>
          <w:tcPr>
            <w:tcW w:w="2410" w:type="dxa"/>
          </w:tcPr>
          <w:p w14:paraId="62DD151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78.76%</w:t>
            </w:r>
          </w:p>
          <w:p w14:paraId="7A86A9D2" w14:textId="568013A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87.23%-298.69%)</w:t>
            </w:r>
          </w:p>
        </w:tc>
        <w:tc>
          <w:tcPr>
            <w:tcW w:w="1909" w:type="dxa"/>
          </w:tcPr>
          <w:p w14:paraId="4658832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  <w:p w14:paraId="1B2DE49D" w14:textId="4CAD671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29-0.45)</w:t>
            </w:r>
          </w:p>
        </w:tc>
      </w:tr>
      <w:tr w:rsidR="00AF53C4" w:rsidRPr="00F516FE" w14:paraId="2A34A7AA" w14:textId="4AA8104F" w:rsidTr="00F516FE">
        <w:tc>
          <w:tcPr>
            <w:tcW w:w="0" w:type="auto"/>
          </w:tcPr>
          <w:p w14:paraId="1008D29A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0" w:type="auto"/>
          </w:tcPr>
          <w:p w14:paraId="02E9629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09.11%</w:t>
            </w:r>
          </w:p>
          <w:p w14:paraId="519BBF35" w14:textId="4E78B12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73.88%-521.88%)</w:t>
            </w:r>
          </w:p>
        </w:tc>
        <w:tc>
          <w:tcPr>
            <w:tcW w:w="1390" w:type="dxa"/>
          </w:tcPr>
          <w:p w14:paraId="7A187EB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  <w:p w14:paraId="3F7ADAC9" w14:textId="18C1B85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25-1.41)</w:t>
            </w:r>
          </w:p>
        </w:tc>
        <w:tc>
          <w:tcPr>
            <w:tcW w:w="2266" w:type="dxa"/>
          </w:tcPr>
          <w:p w14:paraId="6B4E98A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45.85%</w:t>
            </w:r>
          </w:p>
          <w:p w14:paraId="3F9DF164" w14:textId="4142804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34.61%-428.09%)</w:t>
            </w:r>
          </w:p>
        </w:tc>
        <w:tc>
          <w:tcPr>
            <w:tcW w:w="1417" w:type="dxa"/>
          </w:tcPr>
          <w:p w14:paraId="2522954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  <w:p w14:paraId="294256E1" w14:textId="3AC5EEA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83-0.98)</w:t>
            </w:r>
          </w:p>
        </w:tc>
        <w:tc>
          <w:tcPr>
            <w:tcW w:w="2410" w:type="dxa"/>
          </w:tcPr>
          <w:p w14:paraId="13C2E2D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47.84%</w:t>
            </w:r>
          </w:p>
          <w:p w14:paraId="2C868629" w14:textId="368515F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26.65%-433.75%)</w:t>
            </w:r>
          </w:p>
        </w:tc>
        <w:tc>
          <w:tcPr>
            <w:tcW w:w="1909" w:type="dxa"/>
          </w:tcPr>
          <w:p w14:paraId="63A59BF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  <w:p w14:paraId="3FD5961B" w14:textId="635E5EC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63-0.80)</w:t>
            </w:r>
          </w:p>
        </w:tc>
      </w:tr>
      <w:tr w:rsidR="00AF53C4" w:rsidRPr="00F516FE" w14:paraId="65E0F42F" w14:textId="7FEC6106" w:rsidTr="00F516FE">
        <w:tc>
          <w:tcPr>
            <w:tcW w:w="0" w:type="auto"/>
          </w:tcPr>
          <w:p w14:paraId="4110E4BF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nada</w:t>
            </w:r>
          </w:p>
        </w:tc>
        <w:tc>
          <w:tcPr>
            <w:tcW w:w="0" w:type="auto"/>
          </w:tcPr>
          <w:p w14:paraId="165CC87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72.00%</w:t>
            </w:r>
          </w:p>
          <w:p w14:paraId="18B2D8E4" w14:textId="008305A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33.88%-119.33%)</w:t>
            </w:r>
          </w:p>
        </w:tc>
        <w:tc>
          <w:tcPr>
            <w:tcW w:w="1390" w:type="dxa"/>
          </w:tcPr>
          <w:p w14:paraId="7226D39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63</w:t>
            </w:r>
          </w:p>
          <w:p w14:paraId="08970767" w14:textId="568F29A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72--0.53)</w:t>
            </w:r>
          </w:p>
        </w:tc>
        <w:tc>
          <w:tcPr>
            <w:tcW w:w="2266" w:type="dxa"/>
          </w:tcPr>
          <w:p w14:paraId="08FFFAA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40.79%</w:t>
            </w:r>
          </w:p>
          <w:p w14:paraId="6D245290" w14:textId="5F3F302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9.96%-52.28%)</w:t>
            </w:r>
          </w:p>
        </w:tc>
        <w:tc>
          <w:tcPr>
            <w:tcW w:w="1417" w:type="dxa"/>
          </w:tcPr>
          <w:p w14:paraId="73BB774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67</w:t>
            </w:r>
          </w:p>
          <w:p w14:paraId="25806243" w14:textId="79DC7D5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75--1.58)</w:t>
            </w:r>
          </w:p>
        </w:tc>
        <w:tc>
          <w:tcPr>
            <w:tcW w:w="2410" w:type="dxa"/>
          </w:tcPr>
          <w:p w14:paraId="11B8EE2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3.81%</w:t>
            </w:r>
          </w:p>
          <w:p w14:paraId="2A530D81" w14:textId="7E950A2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3.56%-34.98%)</w:t>
            </w:r>
          </w:p>
        </w:tc>
        <w:tc>
          <w:tcPr>
            <w:tcW w:w="1909" w:type="dxa"/>
          </w:tcPr>
          <w:p w14:paraId="44F6DCA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75</w:t>
            </w:r>
          </w:p>
          <w:p w14:paraId="4F39DE1C" w14:textId="4D7B972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86--1.66)</w:t>
            </w:r>
          </w:p>
        </w:tc>
      </w:tr>
      <w:tr w:rsidR="00AF53C4" w:rsidRPr="00F516FE" w14:paraId="793D604D" w14:textId="7A0AC69D" w:rsidTr="00F516FE">
        <w:tc>
          <w:tcPr>
            <w:tcW w:w="0" w:type="auto"/>
          </w:tcPr>
          <w:p w14:paraId="0204A04C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Central African Republic</w:t>
            </w:r>
          </w:p>
        </w:tc>
        <w:tc>
          <w:tcPr>
            <w:tcW w:w="0" w:type="auto"/>
          </w:tcPr>
          <w:p w14:paraId="3B33721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05.44%</w:t>
            </w:r>
          </w:p>
          <w:p w14:paraId="0A520DD5" w14:textId="3FACD2F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34.28%-232.61%)</w:t>
            </w:r>
          </w:p>
        </w:tc>
        <w:tc>
          <w:tcPr>
            <w:tcW w:w="1390" w:type="dxa"/>
          </w:tcPr>
          <w:p w14:paraId="0143296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  <w:p w14:paraId="19AE964E" w14:textId="08985ED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23-0.33)</w:t>
            </w:r>
          </w:p>
        </w:tc>
        <w:tc>
          <w:tcPr>
            <w:tcW w:w="2266" w:type="dxa"/>
          </w:tcPr>
          <w:p w14:paraId="476DB57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99.70%</w:t>
            </w:r>
          </w:p>
          <w:p w14:paraId="2FA5C4EB" w14:textId="56D68E4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31.51%-220.83%)</w:t>
            </w:r>
          </w:p>
        </w:tc>
        <w:tc>
          <w:tcPr>
            <w:tcW w:w="1417" w:type="dxa"/>
          </w:tcPr>
          <w:p w14:paraId="6589E92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  <w:p w14:paraId="05804836" w14:textId="76C1AAE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16-0.27)</w:t>
            </w:r>
          </w:p>
        </w:tc>
        <w:tc>
          <w:tcPr>
            <w:tcW w:w="2410" w:type="dxa"/>
          </w:tcPr>
          <w:p w14:paraId="1DEE5FB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00.27%</w:t>
            </w:r>
          </w:p>
          <w:p w14:paraId="0A726B33" w14:textId="5CDB73B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30.46%-225.22%)</w:t>
            </w:r>
          </w:p>
        </w:tc>
        <w:tc>
          <w:tcPr>
            <w:tcW w:w="1909" w:type="dxa"/>
          </w:tcPr>
          <w:p w14:paraId="7D2B96C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  <w:p w14:paraId="6287483C" w14:textId="0C44B9C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01-0.13)</w:t>
            </w:r>
          </w:p>
        </w:tc>
      </w:tr>
      <w:tr w:rsidR="00AF53C4" w:rsidRPr="00F516FE" w14:paraId="1E5E3DAA" w14:textId="7AEB1549" w:rsidTr="00F516FE">
        <w:tc>
          <w:tcPr>
            <w:tcW w:w="0" w:type="auto"/>
          </w:tcPr>
          <w:p w14:paraId="42A45558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Chad</w:t>
            </w:r>
          </w:p>
        </w:tc>
        <w:tc>
          <w:tcPr>
            <w:tcW w:w="0" w:type="auto"/>
          </w:tcPr>
          <w:p w14:paraId="43DADF2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71.72%</w:t>
            </w:r>
          </w:p>
          <w:p w14:paraId="7CA269CB" w14:textId="3EB0307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03.19%-270.32%)</w:t>
            </w:r>
          </w:p>
        </w:tc>
        <w:tc>
          <w:tcPr>
            <w:tcW w:w="1390" w:type="dxa"/>
          </w:tcPr>
          <w:p w14:paraId="5EF1AD5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  <w:p w14:paraId="0CAB01CC" w14:textId="7893F2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72-0.77)</w:t>
            </w:r>
          </w:p>
        </w:tc>
        <w:tc>
          <w:tcPr>
            <w:tcW w:w="2266" w:type="dxa"/>
          </w:tcPr>
          <w:p w14:paraId="0A9EB5A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45.10%</w:t>
            </w:r>
          </w:p>
          <w:p w14:paraId="46EE4DE6" w14:textId="05AC542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86.64%-232.42%)</w:t>
            </w:r>
          </w:p>
        </w:tc>
        <w:tc>
          <w:tcPr>
            <w:tcW w:w="1417" w:type="dxa"/>
          </w:tcPr>
          <w:p w14:paraId="0D5938A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  <w:p w14:paraId="3F2F4DC4" w14:textId="32DFBCD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49-0.57)</w:t>
            </w:r>
          </w:p>
        </w:tc>
        <w:tc>
          <w:tcPr>
            <w:tcW w:w="2410" w:type="dxa"/>
          </w:tcPr>
          <w:p w14:paraId="2887036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59.43%</w:t>
            </w:r>
          </w:p>
          <w:p w14:paraId="279C9C83" w14:textId="5E99BE0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90.14%-264.54%)</w:t>
            </w:r>
          </w:p>
        </w:tc>
        <w:tc>
          <w:tcPr>
            <w:tcW w:w="1909" w:type="dxa"/>
          </w:tcPr>
          <w:p w14:paraId="2919ABF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  <w:p w14:paraId="3E2D2555" w14:textId="58E732F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41-0.49)</w:t>
            </w:r>
          </w:p>
        </w:tc>
      </w:tr>
      <w:tr w:rsidR="00AF53C4" w:rsidRPr="00F516FE" w14:paraId="6AAAFB37" w14:textId="64FDFC41" w:rsidTr="00F516FE">
        <w:tc>
          <w:tcPr>
            <w:tcW w:w="0" w:type="auto"/>
          </w:tcPr>
          <w:p w14:paraId="207055DC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0" w:type="auto"/>
          </w:tcPr>
          <w:p w14:paraId="36FFB5A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83.81%</w:t>
            </w:r>
          </w:p>
          <w:p w14:paraId="05F98AFE" w14:textId="0AE9004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20.04%-266.41%)</w:t>
            </w:r>
          </w:p>
        </w:tc>
        <w:tc>
          <w:tcPr>
            <w:tcW w:w="1390" w:type="dxa"/>
          </w:tcPr>
          <w:p w14:paraId="7B51E79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  <w:p w14:paraId="554B5AFC" w14:textId="102FBBE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98-1.17)</w:t>
            </w:r>
          </w:p>
        </w:tc>
        <w:tc>
          <w:tcPr>
            <w:tcW w:w="2266" w:type="dxa"/>
          </w:tcPr>
          <w:p w14:paraId="57018F0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90.55%</w:t>
            </w:r>
          </w:p>
          <w:p w14:paraId="389E2441" w14:textId="71D7F15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73.57%-108.50%)</w:t>
            </w:r>
          </w:p>
        </w:tc>
        <w:tc>
          <w:tcPr>
            <w:tcW w:w="1417" w:type="dxa"/>
          </w:tcPr>
          <w:p w14:paraId="008C5FD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70</w:t>
            </w:r>
          </w:p>
          <w:p w14:paraId="25E1B0B3" w14:textId="24462C3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75--0.64)</w:t>
            </w:r>
          </w:p>
        </w:tc>
        <w:tc>
          <w:tcPr>
            <w:tcW w:w="2410" w:type="dxa"/>
          </w:tcPr>
          <w:p w14:paraId="3B2009C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66.08%</w:t>
            </w:r>
          </w:p>
          <w:p w14:paraId="7EC3234D" w14:textId="572380B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49.72%-83.47%)</w:t>
            </w:r>
          </w:p>
        </w:tc>
        <w:tc>
          <w:tcPr>
            <w:tcW w:w="1909" w:type="dxa"/>
          </w:tcPr>
          <w:p w14:paraId="3246F22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79</w:t>
            </w:r>
          </w:p>
          <w:p w14:paraId="1F2E2B13" w14:textId="66C3ADA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88--0.69)</w:t>
            </w:r>
          </w:p>
        </w:tc>
      </w:tr>
      <w:tr w:rsidR="00AF53C4" w:rsidRPr="00F516FE" w14:paraId="052B14F4" w14:textId="4937332C" w:rsidTr="00F516FE">
        <w:tc>
          <w:tcPr>
            <w:tcW w:w="0" w:type="auto"/>
          </w:tcPr>
          <w:p w14:paraId="3C746145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0" w:type="auto"/>
          </w:tcPr>
          <w:p w14:paraId="3EA321D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60.02%</w:t>
            </w:r>
          </w:p>
          <w:p w14:paraId="6927B3BA" w14:textId="13554CE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38.44%-514.60%)</w:t>
            </w:r>
          </w:p>
        </w:tc>
        <w:tc>
          <w:tcPr>
            <w:tcW w:w="1390" w:type="dxa"/>
          </w:tcPr>
          <w:p w14:paraId="6F55A20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  <w:p w14:paraId="410927E2" w14:textId="4335E9E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.74-2.95)</w:t>
            </w:r>
          </w:p>
        </w:tc>
        <w:tc>
          <w:tcPr>
            <w:tcW w:w="2266" w:type="dxa"/>
          </w:tcPr>
          <w:p w14:paraId="16E49B5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30.38%</w:t>
            </w:r>
          </w:p>
          <w:p w14:paraId="0665C34D" w14:textId="5B290DD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76.42%-201.92%)</w:t>
            </w:r>
          </w:p>
        </w:tc>
        <w:tc>
          <w:tcPr>
            <w:tcW w:w="1417" w:type="dxa"/>
          </w:tcPr>
          <w:p w14:paraId="3F5055A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  <w:p w14:paraId="09022310" w14:textId="07F1F9D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00-0.12)</w:t>
            </w:r>
          </w:p>
        </w:tc>
        <w:tc>
          <w:tcPr>
            <w:tcW w:w="2410" w:type="dxa"/>
          </w:tcPr>
          <w:p w14:paraId="4B8299A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06.08%</w:t>
            </w:r>
          </w:p>
          <w:p w14:paraId="65B2EC75" w14:textId="6C4D0C1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58.39%-172.63%)</w:t>
            </w:r>
          </w:p>
        </w:tc>
        <w:tc>
          <w:tcPr>
            <w:tcW w:w="1909" w:type="dxa"/>
          </w:tcPr>
          <w:p w14:paraId="5BECBE3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  <w:p w14:paraId="1C263DAA" w14:textId="244B42A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19--0.06)</w:t>
            </w:r>
          </w:p>
        </w:tc>
      </w:tr>
      <w:tr w:rsidR="00AF53C4" w:rsidRPr="00F516FE" w14:paraId="38290E5B" w14:textId="02187196" w:rsidTr="00F516FE">
        <w:tc>
          <w:tcPr>
            <w:tcW w:w="0" w:type="auto"/>
          </w:tcPr>
          <w:p w14:paraId="60CF74EF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0" w:type="auto"/>
          </w:tcPr>
          <w:p w14:paraId="7CFBCD3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70.27%</w:t>
            </w:r>
          </w:p>
          <w:p w14:paraId="754AD8CA" w14:textId="62FBDFF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85.83%-381.46%)</w:t>
            </w:r>
          </w:p>
        </w:tc>
        <w:tc>
          <w:tcPr>
            <w:tcW w:w="1390" w:type="dxa"/>
          </w:tcPr>
          <w:p w14:paraId="6192FB1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  <w:p w14:paraId="57AC8DEF" w14:textId="5EB887B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10-1.32)</w:t>
            </w:r>
          </w:p>
        </w:tc>
        <w:tc>
          <w:tcPr>
            <w:tcW w:w="2266" w:type="dxa"/>
          </w:tcPr>
          <w:p w14:paraId="30B91F5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35.19%</w:t>
            </w:r>
          </w:p>
          <w:p w14:paraId="71FF2AD8" w14:textId="48F5438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84.43%-202.30%)</w:t>
            </w:r>
          </w:p>
        </w:tc>
        <w:tc>
          <w:tcPr>
            <w:tcW w:w="1417" w:type="dxa"/>
          </w:tcPr>
          <w:p w14:paraId="7269C43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64</w:t>
            </w:r>
          </w:p>
          <w:p w14:paraId="651B9162" w14:textId="5E9903D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77--0.51)</w:t>
            </w:r>
          </w:p>
        </w:tc>
        <w:tc>
          <w:tcPr>
            <w:tcW w:w="2410" w:type="dxa"/>
          </w:tcPr>
          <w:p w14:paraId="5F0BB78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15.21%</w:t>
            </w:r>
          </w:p>
          <w:p w14:paraId="7ECA3E43" w14:textId="5F8D751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66.30%-179.07%)</w:t>
            </w:r>
          </w:p>
        </w:tc>
        <w:tc>
          <w:tcPr>
            <w:tcW w:w="1909" w:type="dxa"/>
          </w:tcPr>
          <w:p w14:paraId="50A07D7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  <w:p w14:paraId="2FC38814" w14:textId="37FA393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60--0.31)</w:t>
            </w:r>
          </w:p>
        </w:tc>
      </w:tr>
      <w:tr w:rsidR="00AF53C4" w:rsidRPr="00F516FE" w14:paraId="3AA3433F" w14:textId="7B483BDB" w:rsidTr="00F516FE">
        <w:tc>
          <w:tcPr>
            <w:tcW w:w="0" w:type="auto"/>
          </w:tcPr>
          <w:p w14:paraId="1A1881BE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Comoros</w:t>
            </w:r>
          </w:p>
        </w:tc>
        <w:tc>
          <w:tcPr>
            <w:tcW w:w="0" w:type="auto"/>
          </w:tcPr>
          <w:p w14:paraId="57B49C0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43.62%</w:t>
            </w:r>
          </w:p>
          <w:p w14:paraId="670478DC" w14:textId="46D2CDC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20.54%-599.17%)</w:t>
            </w:r>
          </w:p>
        </w:tc>
        <w:tc>
          <w:tcPr>
            <w:tcW w:w="1390" w:type="dxa"/>
          </w:tcPr>
          <w:p w14:paraId="67F0A94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  <w:p w14:paraId="247E0D18" w14:textId="169A8A4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21-1.52)</w:t>
            </w:r>
          </w:p>
        </w:tc>
        <w:tc>
          <w:tcPr>
            <w:tcW w:w="2266" w:type="dxa"/>
          </w:tcPr>
          <w:p w14:paraId="2D4F69F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98.02%</w:t>
            </w:r>
          </w:p>
          <w:p w14:paraId="7A5F2E18" w14:textId="5AA22AF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98.60%-466.41%)</w:t>
            </w:r>
          </w:p>
        </w:tc>
        <w:tc>
          <w:tcPr>
            <w:tcW w:w="1417" w:type="dxa"/>
          </w:tcPr>
          <w:p w14:paraId="7E8B5D9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  <w:p w14:paraId="30783FA3" w14:textId="439187A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71-1.00)</w:t>
            </w:r>
          </w:p>
        </w:tc>
        <w:tc>
          <w:tcPr>
            <w:tcW w:w="2410" w:type="dxa"/>
          </w:tcPr>
          <w:p w14:paraId="1FCC780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88.29%</w:t>
            </w:r>
          </w:p>
          <w:p w14:paraId="1D2D4389" w14:textId="02264B8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79.20%-558.75%)</w:t>
            </w:r>
          </w:p>
        </w:tc>
        <w:tc>
          <w:tcPr>
            <w:tcW w:w="1909" w:type="dxa"/>
          </w:tcPr>
          <w:p w14:paraId="21F790A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  <w:p w14:paraId="6C84A5B9" w14:textId="31763D9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48-0.90)</w:t>
            </w:r>
          </w:p>
        </w:tc>
      </w:tr>
      <w:tr w:rsidR="00AF53C4" w:rsidRPr="00F516FE" w14:paraId="3DB6C550" w14:textId="37D6AAEF" w:rsidTr="00F516FE">
        <w:tc>
          <w:tcPr>
            <w:tcW w:w="0" w:type="auto"/>
          </w:tcPr>
          <w:p w14:paraId="2457ADCB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Congo</w:t>
            </w:r>
          </w:p>
        </w:tc>
        <w:tc>
          <w:tcPr>
            <w:tcW w:w="0" w:type="auto"/>
          </w:tcPr>
          <w:p w14:paraId="3FA6800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29.04%</w:t>
            </w:r>
          </w:p>
          <w:p w14:paraId="7FF4C3BD" w14:textId="718954F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14.48%-395.05%)</w:t>
            </w:r>
          </w:p>
        </w:tc>
        <w:tc>
          <w:tcPr>
            <w:tcW w:w="1390" w:type="dxa"/>
          </w:tcPr>
          <w:p w14:paraId="51566AF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  <w:p w14:paraId="465D2F60" w14:textId="7B52D9B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48-0.76)</w:t>
            </w:r>
          </w:p>
        </w:tc>
        <w:tc>
          <w:tcPr>
            <w:tcW w:w="2266" w:type="dxa"/>
          </w:tcPr>
          <w:p w14:paraId="1FF5585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79.06%</w:t>
            </w:r>
          </w:p>
          <w:p w14:paraId="54893E58" w14:textId="224A8B9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84.04%-317.43%)</w:t>
            </w:r>
          </w:p>
        </w:tc>
        <w:tc>
          <w:tcPr>
            <w:tcW w:w="1417" w:type="dxa"/>
          </w:tcPr>
          <w:p w14:paraId="2514C3F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  <w:p w14:paraId="3029A6BD" w14:textId="28ADAB0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01-0.28)</w:t>
            </w:r>
          </w:p>
        </w:tc>
        <w:tc>
          <w:tcPr>
            <w:tcW w:w="2410" w:type="dxa"/>
          </w:tcPr>
          <w:p w14:paraId="357A3B5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84.57%</w:t>
            </w:r>
          </w:p>
          <w:p w14:paraId="41686F10" w14:textId="2D43D1A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83.88%-330.82%)</w:t>
            </w:r>
          </w:p>
        </w:tc>
        <w:tc>
          <w:tcPr>
            <w:tcW w:w="1909" w:type="dxa"/>
          </w:tcPr>
          <w:p w14:paraId="485CFA5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  <w:p w14:paraId="5E79834A" w14:textId="31FBC64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18-0.14)</w:t>
            </w:r>
          </w:p>
        </w:tc>
      </w:tr>
      <w:tr w:rsidR="00AF53C4" w:rsidRPr="00F516FE" w14:paraId="2F708B6C" w14:textId="76AE9CD9" w:rsidTr="00F516FE">
        <w:tc>
          <w:tcPr>
            <w:tcW w:w="0" w:type="auto"/>
          </w:tcPr>
          <w:p w14:paraId="27BC73AB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Cook Islands</w:t>
            </w:r>
          </w:p>
        </w:tc>
        <w:tc>
          <w:tcPr>
            <w:tcW w:w="0" w:type="auto"/>
          </w:tcPr>
          <w:p w14:paraId="66FEC7C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04.84%</w:t>
            </w:r>
          </w:p>
          <w:p w14:paraId="44BA26DC" w14:textId="57421B8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39.11%-192.12%)</w:t>
            </w:r>
          </w:p>
        </w:tc>
        <w:tc>
          <w:tcPr>
            <w:tcW w:w="1390" w:type="dxa"/>
          </w:tcPr>
          <w:p w14:paraId="46549A4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  <w:p w14:paraId="1D9DB0F4" w14:textId="36AFD3F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69-1.15)</w:t>
            </w:r>
          </w:p>
        </w:tc>
        <w:tc>
          <w:tcPr>
            <w:tcW w:w="2266" w:type="dxa"/>
          </w:tcPr>
          <w:p w14:paraId="0423B0B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81.65%</w:t>
            </w:r>
          </w:p>
          <w:p w14:paraId="7C3DDBF1" w14:textId="683EC5D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9.52%-</w:t>
            </w: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5.90%)</w:t>
            </w:r>
          </w:p>
        </w:tc>
        <w:tc>
          <w:tcPr>
            <w:tcW w:w="1417" w:type="dxa"/>
          </w:tcPr>
          <w:p w14:paraId="367430F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10</w:t>
            </w:r>
          </w:p>
          <w:p w14:paraId="6C2BA0B0" w14:textId="228883D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12-0.32)</w:t>
            </w:r>
          </w:p>
        </w:tc>
        <w:tc>
          <w:tcPr>
            <w:tcW w:w="2410" w:type="dxa"/>
          </w:tcPr>
          <w:p w14:paraId="09EB2C5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48.33%</w:t>
            </w:r>
          </w:p>
          <w:p w14:paraId="23C43169" w14:textId="1E114E7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09%-112.53%)</w:t>
            </w:r>
          </w:p>
        </w:tc>
        <w:tc>
          <w:tcPr>
            <w:tcW w:w="1909" w:type="dxa"/>
          </w:tcPr>
          <w:p w14:paraId="4349DA6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  <w:p w14:paraId="38A8574C" w14:textId="034BCF9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35-0.18)</w:t>
            </w:r>
          </w:p>
        </w:tc>
      </w:tr>
      <w:tr w:rsidR="00AF53C4" w:rsidRPr="00F516FE" w14:paraId="4AB50A0D" w14:textId="2D29C365" w:rsidTr="00F516FE">
        <w:tc>
          <w:tcPr>
            <w:tcW w:w="0" w:type="auto"/>
          </w:tcPr>
          <w:p w14:paraId="0BA16DDA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Costa Rica</w:t>
            </w:r>
          </w:p>
        </w:tc>
        <w:tc>
          <w:tcPr>
            <w:tcW w:w="0" w:type="auto"/>
          </w:tcPr>
          <w:p w14:paraId="088DDCE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96.23%</w:t>
            </w:r>
          </w:p>
          <w:p w14:paraId="07A8BAE4" w14:textId="455FDF4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01.25%-409.06%)</w:t>
            </w:r>
          </w:p>
        </w:tc>
        <w:tc>
          <w:tcPr>
            <w:tcW w:w="1390" w:type="dxa"/>
          </w:tcPr>
          <w:p w14:paraId="0927A8A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  <w:p w14:paraId="4932A489" w14:textId="517E794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32-1.61)</w:t>
            </w:r>
          </w:p>
        </w:tc>
        <w:tc>
          <w:tcPr>
            <w:tcW w:w="2266" w:type="dxa"/>
          </w:tcPr>
          <w:p w14:paraId="6E78B50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12.77%</w:t>
            </w:r>
          </w:p>
          <w:p w14:paraId="5165D4D4" w14:textId="27C5551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44.31%-299.23%)</w:t>
            </w:r>
          </w:p>
        </w:tc>
        <w:tc>
          <w:tcPr>
            <w:tcW w:w="1417" w:type="dxa"/>
          </w:tcPr>
          <w:p w14:paraId="59421BB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  <w:p w14:paraId="4AA2A660" w14:textId="582F271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22-0.49)</w:t>
            </w:r>
          </w:p>
        </w:tc>
        <w:tc>
          <w:tcPr>
            <w:tcW w:w="2410" w:type="dxa"/>
          </w:tcPr>
          <w:p w14:paraId="7CE5C2D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73.80%</w:t>
            </w:r>
          </w:p>
          <w:p w14:paraId="3639C9CA" w14:textId="15701A2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08.19%-252.80%)</w:t>
            </w:r>
          </w:p>
        </w:tc>
        <w:tc>
          <w:tcPr>
            <w:tcW w:w="1909" w:type="dxa"/>
          </w:tcPr>
          <w:p w14:paraId="43F96A3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  <w:p w14:paraId="61FF2AE4" w14:textId="526B8A5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00-0.29)</w:t>
            </w:r>
          </w:p>
        </w:tc>
      </w:tr>
      <w:tr w:rsidR="00AF53C4" w:rsidRPr="00F516FE" w14:paraId="61D3EA87" w14:textId="151D44DF" w:rsidTr="00F516FE">
        <w:tc>
          <w:tcPr>
            <w:tcW w:w="0" w:type="auto"/>
          </w:tcPr>
          <w:p w14:paraId="1E4F82CB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0" w:type="auto"/>
          </w:tcPr>
          <w:p w14:paraId="508B5AC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8.22%</w:t>
            </w:r>
          </w:p>
          <w:p w14:paraId="4DDBCF9B" w14:textId="0D27A77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2.26%-64.86%)</w:t>
            </w:r>
          </w:p>
        </w:tc>
        <w:tc>
          <w:tcPr>
            <w:tcW w:w="1390" w:type="dxa"/>
          </w:tcPr>
          <w:p w14:paraId="04BD39B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  <w:p w14:paraId="20988955" w14:textId="6A5B9DF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19-0.61)</w:t>
            </w:r>
          </w:p>
        </w:tc>
        <w:tc>
          <w:tcPr>
            <w:tcW w:w="2266" w:type="dxa"/>
          </w:tcPr>
          <w:p w14:paraId="47BCB84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1.87%</w:t>
            </w:r>
          </w:p>
          <w:p w14:paraId="09148AB0" w14:textId="2DF6C06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2.09%-38.88%)</w:t>
            </w:r>
          </w:p>
        </w:tc>
        <w:tc>
          <w:tcPr>
            <w:tcW w:w="1417" w:type="dxa"/>
          </w:tcPr>
          <w:p w14:paraId="1AFA40B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51</w:t>
            </w:r>
          </w:p>
          <w:p w14:paraId="74193B68" w14:textId="0D927B1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73--0.30)</w:t>
            </w:r>
          </w:p>
        </w:tc>
        <w:tc>
          <w:tcPr>
            <w:tcW w:w="2410" w:type="dxa"/>
          </w:tcPr>
          <w:p w14:paraId="052F757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0.97%</w:t>
            </w:r>
          </w:p>
          <w:p w14:paraId="1EE7E2E6" w14:textId="08B9419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31.28%-14.06%)</w:t>
            </w:r>
          </w:p>
        </w:tc>
        <w:tc>
          <w:tcPr>
            <w:tcW w:w="1909" w:type="dxa"/>
          </w:tcPr>
          <w:p w14:paraId="71D2C2E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98</w:t>
            </w:r>
          </w:p>
          <w:p w14:paraId="40F85AC3" w14:textId="3D8B3E1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17--0.77)</w:t>
            </w:r>
          </w:p>
        </w:tc>
      </w:tr>
      <w:tr w:rsidR="00AF53C4" w:rsidRPr="00F516FE" w14:paraId="1F12829F" w14:textId="12BEB014" w:rsidTr="00F516FE">
        <w:tc>
          <w:tcPr>
            <w:tcW w:w="0" w:type="auto"/>
          </w:tcPr>
          <w:p w14:paraId="19D93010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Cuba</w:t>
            </w:r>
          </w:p>
        </w:tc>
        <w:tc>
          <w:tcPr>
            <w:tcW w:w="0" w:type="auto"/>
          </w:tcPr>
          <w:p w14:paraId="3BC9CA7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13.43%</w:t>
            </w:r>
          </w:p>
          <w:p w14:paraId="2EEFB310" w14:textId="47692E7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70.55%-164.76%)</w:t>
            </w:r>
          </w:p>
        </w:tc>
        <w:tc>
          <w:tcPr>
            <w:tcW w:w="1390" w:type="dxa"/>
          </w:tcPr>
          <w:p w14:paraId="220F067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  <w:p w14:paraId="2750A52E" w14:textId="3578D78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63-0.87)</w:t>
            </w:r>
          </w:p>
        </w:tc>
        <w:tc>
          <w:tcPr>
            <w:tcW w:w="2266" w:type="dxa"/>
          </w:tcPr>
          <w:p w14:paraId="2AFC6DF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74.21%</w:t>
            </w:r>
          </w:p>
          <w:p w14:paraId="7C25D680" w14:textId="31148F8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41.09%-111.42%)</w:t>
            </w:r>
          </w:p>
        </w:tc>
        <w:tc>
          <w:tcPr>
            <w:tcW w:w="1417" w:type="dxa"/>
          </w:tcPr>
          <w:p w14:paraId="0B08E60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  <w:p w14:paraId="52A2E6A2" w14:textId="6F6E71A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29--0.03)</w:t>
            </w:r>
          </w:p>
        </w:tc>
        <w:tc>
          <w:tcPr>
            <w:tcW w:w="2410" w:type="dxa"/>
          </w:tcPr>
          <w:p w14:paraId="38EE6F3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50.74%</w:t>
            </w:r>
          </w:p>
          <w:p w14:paraId="38759C73" w14:textId="2E2D4FE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0.59%-87.03%)</w:t>
            </w:r>
          </w:p>
        </w:tc>
        <w:tc>
          <w:tcPr>
            <w:tcW w:w="1909" w:type="dxa"/>
          </w:tcPr>
          <w:p w14:paraId="2FCE2AA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45</w:t>
            </w:r>
          </w:p>
          <w:p w14:paraId="12FFAF90" w14:textId="13483A9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57--0.33)</w:t>
            </w:r>
          </w:p>
        </w:tc>
      </w:tr>
      <w:tr w:rsidR="00AF53C4" w:rsidRPr="00F516FE" w14:paraId="5D4834D3" w14:textId="75FEDB3C" w:rsidTr="00F516FE">
        <w:tc>
          <w:tcPr>
            <w:tcW w:w="0" w:type="auto"/>
          </w:tcPr>
          <w:p w14:paraId="2429BE8B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Cyprus</w:t>
            </w:r>
          </w:p>
        </w:tc>
        <w:tc>
          <w:tcPr>
            <w:tcW w:w="0" w:type="auto"/>
          </w:tcPr>
          <w:p w14:paraId="5D2E3E0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67.14%</w:t>
            </w:r>
          </w:p>
          <w:p w14:paraId="0CE0BA55" w14:textId="520D9F4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89.32%-366.73%)</w:t>
            </w:r>
          </w:p>
        </w:tc>
        <w:tc>
          <w:tcPr>
            <w:tcW w:w="1390" w:type="dxa"/>
          </w:tcPr>
          <w:p w14:paraId="2316327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  <w:p w14:paraId="5E437854" w14:textId="259BF2C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65-2.29)</w:t>
            </w:r>
          </w:p>
        </w:tc>
        <w:tc>
          <w:tcPr>
            <w:tcW w:w="2266" w:type="dxa"/>
          </w:tcPr>
          <w:p w14:paraId="6B98F0C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08.26%</w:t>
            </w:r>
          </w:p>
          <w:p w14:paraId="3A8B88CD" w14:textId="655AD72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69.42%-152.84%)</w:t>
            </w:r>
          </w:p>
        </w:tc>
        <w:tc>
          <w:tcPr>
            <w:tcW w:w="1417" w:type="dxa"/>
          </w:tcPr>
          <w:p w14:paraId="5A7D5E6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  <w:p w14:paraId="160BEE7A" w14:textId="169BBEA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42--0.21)</w:t>
            </w:r>
          </w:p>
        </w:tc>
        <w:tc>
          <w:tcPr>
            <w:tcW w:w="2410" w:type="dxa"/>
          </w:tcPr>
          <w:p w14:paraId="6122186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94.45%</w:t>
            </w:r>
          </w:p>
          <w:p w14:paraId="4D2D8847" w14:textId="740FEFE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57.82%-139.00%)</w:t>
            </w:r>
          </w:p>
        </w:tc>
        <w:tc>
          <w:tcPr>
            <w:tcW w:w="1909" w:type="dxa"/>
          </w:tcPr>
          <w:p w14:paraId="764CCA3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</w:p>
          <w:p w14:paraId="66D1F2D1" w14:textId="7AF78E1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63--0.44)</w:t>
            </w:r>
          </w:p>
        </w:tc>
      </w:tr>
      <w:tr w:rsidR="00AF53C4" w:rsidRPr="00F516FE" w14:paraId="74180D74" w14:textId="1F5D32C4" w:rsidTr="00F516FE">
        <w:tc>
          <w:tcPr>
            <w:tcW w:w="0" w:type="auto"/>
          </w:tcPr>
          <w:p w14:paraId="361F6363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Czechia</w:t>
            </w:r>
          </w:p>
        </w:tc>
        <w:tc>
          <w:tcPr>
            <w:tcW w:w="0" w:type="auto"/>
          </w:tcPr>
          <w:p w14:paraId="349B506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9.99%</w:t>
            </w:r>
          </w:p>
          <w:p w14:paraId="06B9235B" w14:textId="45682AE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4.13%-61.52%)</w:t>
            </w:r>
          </w:p>
        </w:tc>
        <w:tc>
          <w:tcPr>
            <w:tcW w:w="1390" w:type="dxa"/>
          </w:tcPr>
          <w:p w14:paraId="274C8AE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  <w:p w14:paraId="199CA247" w14:textId="3E79835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78--0.18)</w:t>
            </w:r>
          </w:p>
        </w:tc>
        <w:tc>
          <w:tcPr>
            <w:tcW w:w="2266" w:type="dxa"/>
          </w:tcPr>
          <w:p w14:paraId="1E1B480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35%</w:t>
            </w:r>
          </w:p>
          <w:p w14:paraId="3F43CAF6" w14:textId="17A6C01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8.12%-20.59%)</w:t>
            </w:r>
          </w:p>
        </w:tc>
        <w:tc>
          <w:tcPr>
            <w:tcW w:w="1417" w:type="dxa"/>
          </w:tcPr>
          <w:p w14:paraId="3ECF15C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61</w:t>
            </w:r>
          </w:p>
          <w:p w14:paraId="26CE1F21" w14:textId="29840EE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82--1.39)</w:t>
            </w:r>
          </w:p>
        </w:tc>
        <w:tc>
          <w:tcPr>
            <w:tcW w:w="2410" w:type="dxa"/>
          </w:tcPr>
          <w:p w14:paraId="10C1208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4.31%</w:t>
            </w:r>
          </w:p>
          <w:p w14:paraId="55713FD3" w14:textId="5C08AE6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29.81%-4.28%)</w:t>
            </w:r>
          </w:p>
        </w:tc>
        <w:tc>
          <w:tcPr>
            <w:tcW w:w="1909" w:type="dxa"/>
          </w:tcPr>
          <w:p w14:paraId="0F1D0F7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88</w:t>
            </w:r>
          </w:p>
          <w:p w14:paraId="74AA6B73" w14:textId="68E67BF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2.06--1.70)</w:t>
            </w:r>
          </w:p>
        </w:tc>
      </w:tr>
      <w:tr w:rsidR="00AF53C4" w:rsidRPr="00F516FE" w14:paraId="59C24C8E" w14:textId="48E906E6" w:rsidTr="00F516FE">
        <w:tc>
          <w:tcPr>
            <w:tcW w:w="0" w:type="auto"/>
          </w:tcPr>
          <w:p w14:paraId="59C90EAE" w14:textId="0D1E7999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Côte d'Ivoire</w:t>
            </w:r>
          </w:p>
        </w:tc>
        <w:tc>
          <w:tcPr>
            <w:tcW w:w="0" w:type="auto"/>
          </w:tcPr>
          <w:p w14:paraId="577CDCF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57.58%</w:t>
            </w:r>
          </w:p>
          <w:p w14:paraId="6CFDF138" w14:textId="6C35F54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41.99%-426.71%)</w:t>
            </w:r>
          </w:p>
        </w:tc>
        <w:tc>
          <w:tcPr>
            <w:tcW w:w="1390" w:type="dxa"/>
          </w:tcPr>
          <w:p w14:paraId="5F52D2E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  <w:p w14:paraId="098F1908" w14:textId="07711FC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14-1.34)</w:t>
            </w:r>
          </w:p>
        </w:tc>
        <w:tc>
          <w:tcPr>
            <w:tcW w:w="2266" w:type="dxa"/>
          </w:tcPr>
          <w:p w14:paraId="70DFE1B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27.93%</w:t>
            </w:r>
          </w:p>
          <w:p w14:paraId="558825D9" w14:textId="57E3191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27.30%-369.91%)</w:t>
            </w:r>
          </w:p>
        </w:tc>
        <w:tc>
          <w:tcPr>
            <w:tcW w:w="1417" w:type="dxa"/>
          </w:tcPr>
          <w:p w14:paraId="0785DFD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  <w:p w14:paraId="6320E1A7" w14:textId="35E8799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85-1.08)</w:t>
            </w:r>
          </w:p>
        </w:tc>
        <w:tc>
          <w:tcPr>
            <w:tcW w:w="2410" w:type="dxa"/>
          </w:tcPr>
          <w:p w14:paraId="5E31FC6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15.54%</w:t>
            </w:r>
          </w:p>
          <w:p w14:paraId="2EBA8397" w14:textId="3EADEE0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09.80%-370.75%)</w:t>
            </w:r>
          </w:p>
        </w:tc>
        <w:tc>
          <w:tcPr>
            <w:tcW w:w="1909" w:type="dxa"/>
          </w:tcPr>
          <w:p w14:paraId="1D188F6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  <w:p w14:paraId="4457101F" w14:textId="5242646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72-0.94)</w:t>
            </w:r>
          </w:p>
        </w:tc>
      </w:tr>
      <w:tr w:rsidR="00AF53C4" w:rsidRPr="00F516FE" w14:paraId="6A76955A" w14:textId="5B124E0D" w:rsidTr="00F516FE">
        <w:tc>
          <w:tcPr>
            <w:tcW w:w="0" w:type="auto"/>
          </w:tcPr>
          <w:p w14:paraId="0DFFD209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Democratic People's Republic of Korea</w:t>
            </w:r>
          </w:p>
        </w:tc>
        <w:tc>
          <w:tcPr>
            <w:tcW w:w="0" w:type="auto"/>
          </w:tcPr>
          <w:p w14:paraId="359B258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15.89%</w:t>
            </w:r>
          </w:p>
          <w:p w14:paraId="797EF717" w14:textId="1BFBFE7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37.39%-240.26%)</w:t>
            </w:r>
          </w:p>
        </w:tc>
        <w:tc>
          <w:tcPr>
            <w:tcW w:w="1390" w:type="dxa"/>
          </w:tcPr>
          <w:p w14:paraId="3545A09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  <w:p w14:paraId="4DEAA6F6" w14:textId="4B2E3E0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66-0.88)</w:t>
            </w:r>
          </w:p>
        </w:tc>
        <w:tc>
          <w:tcPr>
            <w:tcW w:w="2266" w:type="dxa"/>
          </w:tcPr>
          <w:p w14:paraId="67DF63B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07.07%</w:t>
            </w:r>
          </w:p>
          <w:p w14:paraId="1340DCAF" w14:textId="000073D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36.23%-214.02%)</w:t>
            </w:r>
          </w:p>
        </w:tc>
        <w:tc>
          <w:tcPr>
            <w:tcW w:w="1417" w:type="dxa"/>
          </w:tcPr>
          <w:p w14:paraId="20AB318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  <w:p w14:paraId="3A5EDAB3" w14:textId="62983FF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30-0.53)</w:t>
            </w:r>
          </w:p>
        </w:tc>
        <w:tc>
          <w:tcPr>
            <w:tcW w:w="2410" w:type="dxa"/>
          </w:tcPr>
          <w:p w14:paraId="0FBD466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90.90%</w:t>
            </w:r>
          </w:p>
          <w:p w14:paraId="68492BED" w14:textId="6B41EB3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0.33%-198.56%)</w:t>
            </w:r>
          </w:p>
        </w:tc>
        <w:tc>
          <w:tcPr>
            <w:tcW w:w="1909" w:type="dxa"/>
          </w:tcPr>
          <w:p w14:paraId="74FE4C1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  <w:p w14:paraId="5A270FD1" w14:textId="5AB9E59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26-0.45)</w:t>
            </w:r>
          </w:p>
        </w:tc>
      </w:tr>
      <w:tr w:rsidR="00AF53C4" w:rsidRPr="00F516FE" w14:paraId="000B5FFC" w14:textId="2796B445" w:rsidTr="00F516FE">
        <w:tc>
          <w:tcPr>
            <w:tcW w:w="0" w:type="auto"/>
          </w:tcPr>
          <w:p w14:paraId="624C8971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Democratic Republic of the Congo</w:t>
            </w:r>
          </w:p>
        </w:tc>
        <w:tc>
          <w:tcPr>
            <w:tcW w:w="0" w:type="auto"/>
          </w:tcPr>
          <w:p w14:paraId="6522BB1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12.10%</w:t>
            </w:r>
          </w:p>
          <w:p w14:paraId="49214F25" w14:textId="006F807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14.61%-341.94%)</w:t>
            </w:r>
          </w:p>
        </w:tc>
        <w:tc>
          <w:tcPr>
            <w:tcW w:w="1390" w:type="dxa"/>
          </w:tcPr>
          <w:p w14:paraId="5031C1E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  <w:p w14:paraId="228E431E" w14:textId="1FE7C64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80-1.16)</w:t>
            </w:r>
          </w:p>
        </w:tc>
        <w:tc>
          <w:tcPr>
            <w:tcW w:w="2266" w:type="dxa"/>
          </w:tcPr>
          <w:p w14:paraId="435978B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87.65%</w:t>
            </w:r>
          </w:p>
          <w:p w14:paraId="5C4BAAAD" w14:textId="5A78DE3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97.73%-306.36%)</w:t>
            </w:r>
          </w:p>
        </w:tc>
        <w:tc>
          <w:tcPr>
            <w:tcW w:w="1417" w:type="dxa"/>
          </w:tcPr>
          <w:p w14:paraId="5BEE47F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  <w:p w14:paraId="5DDF8550" w14:textId="5F4CB3B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66-0.97)</w:t>
            </w:r>
          </w:p>
        </w:tc>
        <w:tc>
          <w:tcPr>
            <w:tcW w:w="2410" w:type="dxa"/>
          </w:tcPr>
          <w:p w14:paraId="07DBBC0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75.95%</w:t>
            </w:r>
          </w:p>
          <w:p w14:paraId="5B8E91C2" w14:textId="13C89E1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88.38%-290.09%)</w:t>
            </w:r>
          </w:p>
        </w:tc>
        <w:tc>
          <w:tcPr>
            <w:tcW w:w="1909" w:type="dxa"/>
          </w:tcPr>
          <w:p w14:paraId="75E64BF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  <w:p w14:paraId="077A9F63" w14:textId="1EFCDD7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35-0.67)</w:t>
            </w:r>
          </w:p>
        </w:tc>
      </w:tr>
      <w:tr w:rsidR="00AF53C4" w:rsidRPr="00F516FE" w14:paraId="1EB16B04" w14:textId="06415FA0" w:rsidTr="00F516FE">
        <w:tc>
          <w:tcPr>
            <w:tcW w:w="0" w:type="auto"/>
          </w:tcPr>
          <w:p w14:paraId="4F6DE7AA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0" w:type="auto"/>
          </w:tcPr>
          <w:p w14:paraId="61B739C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8.06%</w:t>
            </w:r>
          </w:p>
          <w:p w14:paraId="1EDF7819" w14:textId="4D2F8C0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-9.08%-50.42%)</w:t>
            </w:r>
          </w:p>
        </w:tc>
        <w:tc>
          <w:tcPr>
            <w:tcW w:w="1390" w:type="dxa"/>
          </w:tcPr>
          <w:p w14:paraId="31F6988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42</w:t>
            </w:r>
          </w:p>
          <w:p w14:paraId="241277FF" w14:textId="5C46449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-0.66--0.18)</w:t>
            </w:r>
          </w:p>
        </w:tc>
        <w:tc>
          <w:tcPr>
            <w:tcW w:w="2266" w:type="dxa"/>
          </w:tcPr>
          <w:p w14:paraId="31878F9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16.09%</w:t>
            </w:r>
          </w:p>
          <w:p w14:paraId="1B3031FC" w14:textId="389B6D4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-23.83%--8.03%)</w:t>
            </w:r>
          </w:p>
        </w:tc>
        <w:tc>
          <w:tcPr>
            <w:tcW w:w="1417" w:type="dxa"/>
          </w:tcPr>
          <w:p w14:paraId="4D2E4DB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2.13</w:t>
            </w:r>
          </w:p>
          <w:p w14:paraId="22FA4DEA" w14:textId="0468795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-2.23--2.01)</w:t>
            </w:r>
          </w:p>
        </w:tc>
        <w:tc>
          <w:tcPr>
            <w:tcW w:w="2410" w:type="dxa"/>
          </w:tcPr>
          <w:p w14:paraId="20C5E0F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27.76%</w:t>
            </w:r>
          </w:p>
          <w:p w14:paraId="14FE3B9E" w14:textId="6253CE1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-34.59%--20.67%)</w:t>
            </w:r>
          </w:p>
        </w:tc>
        <w:tc>
          <w:tcPr>
            <w:tcW w:w="1909" w:type="dxa"/>
          </w:tcPr>
          <w:p w14:paraId="00005D7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2.52</w:t>
            </w:r>
          </w:p>
          <w:p w14:paraId="7841E29A" w14:textId="290D799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-2.62--2.42)</w:t>
            </w:r>
          </w:p>
        </w:tc>
      </w:tr>
      <w:tr w:rsidR="00AF53C4" w:rsidRPr="00F516FE" w14:paraId="77794AEC" w14:textId="129F35B8" w:rsidTr="00F516FE">
        <w:tc>
          <w:tcPr>
            <w:tcW w:w="0" w:type="auto"/>
          </w:tcPr>
          <w:p w14:paraId="17634A34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jibouti</w:t>
            </w:r>
          </w:p>
        </w:tc>
        <w:tc>
          <w:tcPr>
            <w:tcW w:w="0" w:type="auto"/>
          </w:tcPr>
          <w:p w14:paraId="5B67487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530.88%</w:t>
            </w:r>
          </w:p>
          <w:p w14:paraId="25259E51" w14:textId="2453A59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97.08%-906.23%)</w:t>
            </w:r>
          </w:p>
        </w:tc>
        <w:tc>
          <w:tcPr>
            <w:tcW w:w="1390" w:type="dxa"/>
          </w:tcPr>
          <w:p w14:paraId="25DFDA7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  <w:p w14:paraId="4CABACE8" w14:textId="17CC858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40-1.64)</w:t>
            </w:r>
          </w:p>
        </w:tc>
        <w:tc>
          <w:tcPr>
            <w:tcW w:w="2266" w:type="dxa"/>
          </w:tcPr>
          <w:p w14:paraId="2982CA6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439.86%</w:t>
            </w:r>
          </w:p>
          <w:p w14:paraId="4B54FD27" w14:textId="199C431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53.05%-756.11%)</w:t>
            </w:r>
          </w:p>
        </w:tc>
        <w:tc>
          <w:tcPr>
            <w:tcW w:w="1417" w:type="dxa"/>
          </w:tcPr>
          <w:p w14:paraId="037FF5A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  <w:p w14:paraId="16809A8F" w14:textId="5EFF052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96-1.08)</w:t>
            </w:r>
          </w:p>
        </w:tc>
        <w:tc>
          <w:tcPr>
            <w:tcW w:w="2410" w:type="dxa"/>
          </w:tcPr>
          <w:p w14:paraId="0667798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418.77%</w:t>
            </w:r>
          </w:p>
          <w:p w14:paraId="00DC8C6B" w14:textId="4AAF1A9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17.00%-737.88%)</w:t>
            </w:r>
          </w:p>
        </w:tc>
        <w:tc>
          <w:tcPr>
            <w:tcW w:w="1909" w:type="dxa"/>
          </w:tcPr>
          <w:p w14:paraId="522F761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  <w:p w14:paraId="28039DAB" w14:textId="01D29B9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82-0.95)</w:t>
            </w:r>
          </w:p>
        </w:tc>
      </w:tr>
      <w:tr w:rsidR="00AF53C4" w:rsidRPr="00F516FE" w14:paraId="7ECD63FA" w14:textId="2DC476D3" w:rsidTr="00F516FE">
        <w:tc>
          <w:tcPr>
            <w:tcW w:w="0" w:type="auto"/>
          </w:tcPr>
          <w:p w14:paraId="033C3D8B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Dominica</w:t>
            </w:r>
          </w:p>
        </w:tc>
        <w:tc>
          <w:tcPr>
            <w:tcW w:w="0" w:type="auto"/>
          </w:tcPr>
          <w:p w14:paraId="576066A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7.34%</w:t>
            </w:r>
          </w:p>
          <w:p w14:paraId="78F98F9E" w14:textId="284FD18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7.25%-78.13%)</w:t>
            </w:r>
          </w:p>
        </w:tc>
        <w:tc>
          <w:tcPr>
            <w:tcW w:w="1390" w:type="dxa"/>
          </w:tcPr>
          <w:p w14:paraId="2A2C179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  <w:p w14:paraId="54A5C5C2" w14:textId="7892D92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22-0.38)</w:t>
            </w:r>
          </w:p>
        </w:tc>
        <w:tc>
          <w:tcPr>
            <w:tcW w:w="2266" w:type="dxa"/>
          </w:tcPr>
          <w:p w14:paraId="2E53E19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9.09%</w:t>
            </w:r>
          </w:p>
          <w:p w14:paraId="0E16401B" w14:textId="6303264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3.24%-65.11%)</w:t>
            </w:r>
          </w:p>
        </w:tc>
        <w:tc>
          <w:tcPr>
            <w:tcW w:w="1417" w:type="dxa"/>
          </w:tcPr>
          <w:p w14:paraId="4149158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  <w:p w14:paraId="06A5F16D" w14:textId="2BCACEC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04-0.22)</w:t>
            </w:r>
          </w:p>
        </w:tc>
        <w:tc>
          <w:tcPr>
            <w:tcW w:w="2410" w:type="dxa"/>
          </w:tcPr>
          <w:p w14:paraId="2C2C62E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7.97%</w:t>
            </w:r>
          </w:p>
          <w:p w14:paraId="650F497D" w14:textId="3DDB046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97%-66.66%)</w:t>
            </w:r>
          </w:p>
        </w:tc>
        <w:tc>
          <w:tcPr>
            <w:tcW w:w="1909" w:type="dxa"/>
          </w:tcPr>
          <w:p w14:paraId="20746CB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  <w:p w14:paraId="168337E3" w14:textId="2D7B385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20-0.00)</w:t>
            </w:r>
          </w:p>
        </w:tc>
      </w:tr>
      <w:tr w:rsidR="00AF53C4" w:rsidRPr="00F516FE" w14:paraId="4970862E" w14:textId="4303B7D0" w:rsidTr="00F516FE">
        <w:tc>
          <w:tcPr>
            <w:tcW w:w="0" w:type="auto"/>
          </w:tcPr>
          <w:p w14:paraId="2881657C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Dominican Republic</w:t>
            </w:r>
          </w:p>
        </w:tc>
        <w:tc>
          <w:tcPr>
            <w:tcW w:w="0" w:type="auto"/>
          </w:tcPr>
          <w:p w14:paraId="7EFD17F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66.29%</w:t>
            </w:r>
          </w:p>
          <w:p w14:paraId="51956920" w14:textId="4E8E9CA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12.64%-560.92%)</w:t>
            </w:r>
          </w:p>
        </w:tc>
        <w:tc>
          <w:tcPr>
            <w:tcW w:w="1390" w:type="dxa"/>
          </w:tcPr>
          <w:p w14:paraId="4F6A2B1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  <w:p w14:paraId="04A6ED1A" w14:textId="3703462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.56-3.14)</w:t>
            </w:r>
          </w:p>
        </w:tc>
        <w:tc>
          <w:tcPr>
            <w:tcW w:w="2266" w:type="dxa"/>
          </w:tcPr>
          <w:p w14:paraId="41BB56F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55.90%</w:t>
            </w:r>
          </w:p>
          <w:p w14:paraId="4F375C6B" w14:textId="4B034F6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49.32%-388.71%)</w:t>
            </w:r>
          </w:p>
        </w:tc>
        <w:tc>
          <w:tcPr>
            <w:tcW w:w="1417" w:type="dxa"/>
          </w:tcPr>
          <w:p w14:paraId="43688E8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  <w:p w14:paraId="19E14A84" w14:textId="1D3027A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73-2.24)</w:t>
            </w:r>
          </w:p>
        </w:tc>
        <w:tc>
          <w:tcPr>
            <w:tcW w:w="2410" w:type="dxa"/>
          </w:tcPr>
          <w:p w14:paraId="7B1E834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25.67%</w:t>
            </w:r>
          </w:p>
          <w:p w14:paraId="00AF70D2" w14:textId="5C9EB45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18.00%-362.13%)</w:t>
            </w:r>
          </w:p>
        </w:tc>
        <w:tc>
          <w:tcPr>
            <w:tcW w:w="1909" w:type="dxa"/>
          </w:tcPr>
          <w:p w14:paraId="58EFB5E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  <w:p w14:paraId="6587DBFD" w14:textId="7F22E26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57-2.07)</w:t>
            </w:r>
          </w:p>
        </w:tc>
      </w:tr>
      <w:tr w:rsidR="00AF53C4" w:rsidRPr="00F516FE" w14:paraId="3C762199" w14:textId="280F5F7D" w:rsidTr="00F516FE">
        <w:tc>
          <w:tcPr>
            <w:tcW w:w="0" w:type="auto"/>
          </w:tcPr>
          <w:p w14:paraId="7CD87038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Ecuador</w:t>
            </w:r>
          </w:p>
        </w:tc>
        <w:tc>
          <w:tcPr>
            <w:tcW w:w="0" w:type="auto"/>
          </w:tcPr>
          <w:p w14:paraId="3BD8DEF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439.53%</w:t>
            </w:r>
          </w:p>
          <w:p w14:paraId="465240F1" w14:textId="09EDAB6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319.32%-610.33%)</w:t>
            </w:r>
          </w:p>
        </w:tc>
        <w:tc>
          <w:tcPr>
            <w:tcW w:w="1390" w:type="dxa"/>
          </w:tcPr>
          <w:p w14:paraId="68E8E40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  <w:p w14:paraId="206B5E68" w14:textId="497FB4E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.46-2.91)</w:t>
            </w:r>
          </w:p>
        </w:tc>
        <w:tc>
          <w:tcPr>
            <w:tcW w:w="2266" w:type="dxa"/>
          </w:tcPr>
          <w:p w14:paraId="4E99DA0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50.00%</w:t>
            </w:r>
          </w:p>
          <w:p w14:paraId="273A8DE6" w14:textId="7F4E4DB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76.55%-354.70%)</w:t>
            </w:r>
          </w:p>
        </w:tc>
        <w:tc>
          <w:tcPr>
            <w:tcW w:w="1417" w:type="dxa"/>
          </w:tcPr>
          <w:p w14:paraId="54334BC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  <w:p w14:paraId="0C6269E1" w14:textId="4EEE8EF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96-1.41)</w:t>
            </w:r>
          </w:p>
        </w:tc>
        <w:tc>
          <w:tcPr>
            <w:tcW w:w="2410" w:type="dxa"/>
          </w:tcPr>
          <w:p w14:paraId="58759F6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24.54%</w:t>
            </w:r>
          </w:p>
          <w:p w14:paraId="70CF16E6" w14:textId="337176B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53.50%-327.36%)</w:t>
            </w:r>
          </w:p>
        </w:tc>
        <w:tc>
          <w:tcPr>
            <w:tcW w:w="1909" w:type="dxa"/>
          </w:tcPr>
          <w:p w14:paraId="4D10CFC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  <w:p w14:paraId="53AE6340" w14:textId="1900F24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81-1.26)</w:t>
            </w:r>
          </w:p>
        </w:tc>
      </w:tr>
      <w:tr w:rsidR="00AF53C4" w:rsidRPr="00F516FE" w14:paraId="5F1D9DA3" w14:textId="64226517" w:rsidTr="00F516FE">
        <w:tc>
          <w:tcPr>
            <w:tcW w:w="0" w:type="auto"/>
          </w:tcPr>
          <w:p w14:paraId="1AF3C16D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0" w:type="auto"/>
          </w:tcPr>
          <w:p w14:paraId="7882282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22.20%</w:t>
            </w:r>
          </w:p>
          <w:p w14:paraId="6F38D673" w14:textId="344B762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87.36%-492.56%)</w:t>
            </w:r>
          </w:p>
        </w:tc>
        <w:tc>
          <w:tcPr>
            <w:tcW w:w="1390" w:type="dxa"/>
          </w:tcPr>
          <w:p w14:paraId="32AFA76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  <w:p w14:paraId="0247C441" w14:textId="17B60BD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64-2.71)</w:t>
            </w:r>
          </w:p>
        </w:tc>
        <w:tc>
          <w:tcPr>
            <w:tcW w:w="2266" w:type="dxa"/>
          </w:tcPr>
          <w:p w14:paraId="1AFBAD7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94.19%</w:t>
            </w:r>
          </w:p>
          <w:p w14:paraId="165B42A1" w14:textId="443A944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96.20%-314.07%)</w:t>
            </w:r>
          </w:p>
        </w:tc>
        <w:tc>
          <w:tcPr>
            <w:tcW w:w="1417" w:type="dxa"/>
          </w:tcPr>
          <w:p w14:paraId="75107F0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  <w:p w14:paraId="4617DF92" w14:textId="14E709D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57-1.61)</w:t>
            </w:r>
          </w:p>
        </w:tc>
        <w:tc>
          <w:tcPr>
            <w:tcW w:w="2410" w:type="dxa"/>
          </w:tcPr>
          <w:p w14:paraId="2AD1BF9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85.72%</w:t>
            </w:r>
          </w:p>
          <w:p w14:paraId="168D1134" w14:textId="4BAF0AE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92.81%-303.49%)</w:t>
            </w:r>
          </w:p>
        </w:tc>
        <w:tc>
          <w:tcPr>
            <w:tcW w:w="1909" w:type="dxa"/>
          </w:tcPr>
          <w:p w14:paraId="44D3B71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  <w:p w14:paraId="3CD9B64E" w14:textId="09238FD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48-1.53)</w:t>
            </w:r>
          </w:p>
        </w:tc>
      </w:tr>
      <w:tr w:rsidR="00AF53C4" w:rsidRPr="00F516FE" w14:paraId="04257598" w14:textId="0733B3F1" w:rsidTr="00F516FE">
        <w:tc>
          <w:tcPr>
            <w:tcW w:w="0" w:type="auto"/>
          </w:tcPr>
          <w:p w14:paraId="0E355FB8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El Salvador</w:t>
            </w:r>
          </w:p>
        </w:tc>
        <w:tc>
          <w:tcPr>
            <w:tcW w:w="0" w:type="auto"/>
          </w:tcPr>
          <w:p w14:paraId="6B49BAF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32.91%</w:t>
            </w:r>
          </w:p>
          <w:p w14:paraId="60B9DB8A" w14:textId="0696DC2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14.37%-500.63%)</w:t>
            </w:r>
          </w:p>
        </w:tc>
        <w:tc>
          <w:tcPr>
            <w:tcW w:w="1390" w:type="dxa"/>
          </w:tcPr>
          <w:p w14:paraId="00E85A4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  <w:p w14:paraId="4AF89EC9" w14:textId="6CDB40C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.79-3.24)</w:t>
            </w:r>
          </w:p>
        </w:tc>
        <w:tc>
          <w:tcPr>
            <w:tcW w:w="2266" w:type="dxa"/>
          </w:tcPr>
          <w:p w14:paraId="229D2A9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83.97%</w:t>
            </w:r>
          </w:p>
          <w:p w14:paraId="2A80D31D" w14:textId="02782D6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10.24%-281.43%)</w:t>
            </w:r>
          </w:p>
        </w:tc>
        <w:tc>
          <w:tcPr>
            <w:tcW w:w="1417" w:type="dxa"/>
          </w:tcPr>
          <w:p w14:paraId="7D04E44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  <w:p w14:paraId="2B2FD913" w14:textId="3FB7348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23-1.46)</w:t>
            </w:r>
          </w:p>
        </w:tc>
        <w:tc>
          <w:tcPr>
            <w:tcW w:w="2410" w:type="dxa"/>
          </w:tcPr>
          <w:p w14:paraId="1EFE6D8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53.66%</w:t>
            </w:r>
          </w:p>
          <w:p w14:paraId="658AE3B7" w14:textId="21BC2C2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81.75%-250.12%)</w:t>
            </w:r>
          </w:p>
        </w:tc>
        <w:tc>
          <w:tcPr>
            <w:tcW w:w="1909" w:type="dxa"/>
          </w:tcPr>
          <w:p w14:paraId="30062FE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  <w:p w14:paraId="1C4EC20B" w14:textId="7869A9B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16-1.36)</w:t>
            </w:r>
          </w:p>
        </w:tc>
      </w:tr>
      <w:tr w:rsidR="00AF53C4" w:rsidRPr="00F516FE" w14:paraId="194E1A8D" w14:textId="1476DC51" w:rsidTr="00F516FE">
        <w:tc>
          <w:tcPr>
            <w:tcW w:w="0" w:type="auto"/>
          </w:tcPr>
          <w:p w14:paraId="2C1CF9BF" w14:textId="1DA891DD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Equatorial Guinea</w:t>
            </w:r>
          </w:p>
        </w:tc>
        <w:tc>
          <w:tcPr>
            <w:tcW w:w="0" w:type="auto"/>
          </w:tcPr>
          <w:p w14:paraId="2EE0803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510.18%</w:t>
            </w:r>
          </w:p>
          <w:p w14:paraId="001CC814" w14:textId="75A26EF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15.17%-1081.42%)</w:t>
            </w:r>
          </w:p>
        </w:tc>
        <w:tc>
          <w:tcPr>
            <w:tcW w:w="1390" w:type="dxa"/>
          </w:tcPr>
          <w:p w14:paraId="4CDFED2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</w:p>
          <w:p w14:paraId="2717C839" w14:textId="459A9F6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3.35-3.71)</w:t>
            </w:r>
          </w:p>
        </w:tc>
        <w:tc>
          <w:tcPr>
            <w:tcW w:w="2266" w:type="dxa"/>
          </w:tcPr>
          <w:p w14:paraId="5BA8A8F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44.35%</w:t>
            </w:r>
          </w:p>
          <w:p w14:paraId="676871AF" w14:textId="7067E81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34.49%-762.97%)</w:t>
            </w:r>
          </w:p>
        </w:tc>
        <w:tc>
          <w:tcPr>
            <w:tcW w:w="1417" w:type="dxa"/>
          </w:tcPr>
          <w:p w14:paraId="60FC9BD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  <w:p w14:paraId="2CDE39AA" w14:textId="55F473C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.41-2.64)</w:t>
            </w:r>
          </w:p>
        </w:tc>
        <w:tc>
          <w:tcPr>
            <w:tcW w:w="2410" w:type="dxa"/>
          </w:tcPr>
          <w:p w14:paraId="4A93607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18.96%</w:t>
            </w:r>
          </w:p>
          <w:p w14:paraId="2EEECB5F" w14:textId="12E8884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14.70%-711.50%)</w:t>
            </w:r>
          </w:p>
        </w:tc>
        <w:tc>
          <w:tcPr>
            <w:tcW w:w="1909" w:type="dxa"/>
          </w:tcPr>
          <w:p w14:paraId="308CF26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  <w:p w14:paraId="19FCBAFB" w14:textId="2A3D69F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86-2.10)</w:t>
            </w:r>
          </w:p>
        </w:tc>
      </w:tr>
      <w:tr w:rsidR="00AF53C4" w:rsidRPr="00F516FE" w14:paraId="3B1FDD60" w14:textId="0F9DDCE5" w:rsidTr="00F516FE">
        <w:tc>
          <w:tcPr>
            <w:tcW w:w="0" w:type="auto"/>
          </w:tcPr>
          <w:p w14:paraId="645D5D7A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Eritrea</w:t>
            </w:r>
          </w:p>
        </w:tc>
        <w:tc>
          <w:tcPr>
            <w:tcW w:w="0" w:type="auto"/>
          </w:tcPr>
          <w:p w14:paraId="1828AC1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44.78%</w:t>
            </w:r>
          </w:p>
          <w:p w14:paraId="52957C2E" w14:textId="6B5FB31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87.53%-618.33%)</w:t>
            </w:r>
          </w:p>
        </w:tc>
        <w:tc>
          <w:tcPr>
            <w:tcW w:w="1390" w:type="dxa"/>
          </w:tcPr>
          <w:p w14:paraId="3CBA137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  <w:p w14:paraId="164CD175" w14:textId="4989F17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66-1.93)</w:t>
            </w:r>
          </w:p>
        </w:tc>
        <w:tc>
          <w:tcPr>
            <w:tcW w:w="2266" w:type="dxa"/>
          </w:tcPr>
          <w:p w14:paraId="42B5AB3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89.64%</w:t>
            </w:r>
          </w:p>
          <w:p w14:paraId="79F1A740" w14:textId="4E7530B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54.71%-517.33%)</w:t>
            </w:r>
          </w:p>
        </w:tc>
        <w:tc>
          <w:tcPr>
            <w:tcW w:w="1417" w:type="dxa"/>
          </w:tcPr>
          <w:p w14:paraId="17F18BD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  <w:p w14:paraId="46AA4201" w14:textId="288E581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28-1.58)</w:t>
            </w:r>
          </w:p>
        </w:tc>
        <w:tc>
          <w:tcPr>
            <w:tcW w:w="2410" w:type="dxa"/>
          </w:tcPr>
          <w:p w14:paraId="223482E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70.47%</w:t>
            </w:r>
          </w:p>
          <w:p w14:paraId="362FE906" w14:textId="538EAFB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37.39%-494.81%)</w:t>
            </w:r>
          </w:p>
        </w:tc>
        <w:tc>
          <w:tcPr>
            <w:tcW w:w="1909" w:type="dxa"/>
          </w:tcPr>
          <w:p w14:paraId="57D3DE4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  <w:p w14:paraId="670B6EFB" w14:textId="760304C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10-1.33)</w:t>
            </w:r>
          </w:p>
        </w:tc>
      </w:tr>
      <w:tr w:rsidR="00AF53C4" w:rsidRPr="00F516FE" w14:paraId="3FDA7839" w14:textId="3CAD914A" w:rsidTr="00F516FE">
        <w:tc>
          <w:tcPr>
            <w:tcW w:w="0" w:type="auto"/>
          </w:tcPr>
          <w:p w14:paraId="507C8BDC" w14:textId="362CEEA1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Estonia</w:t>
            </w:r>
          </w:p>
        </w:tc>
        <w:tc>
          <w:tcPr>
            <w:tcW w:w="0" w:type="auto"/>
          </w:tcPr>
          <w:p w14:paraId="7413EF2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6.41%</w:t>
            </w:r>
          </w:p>
          <w:p w14:paraId="170A994B" w14:textId="3BC9C00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3.41%-75.80%)</w:t>
            </w:r>
          </w:p>
        </w:tc>
        <w:tc>
          <w:tcPr>
            <w:tcW w:w="1390" w:type="dxa"/>
          </w:tcPr>
          <w:p w14:paraId="7FA54D9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66</w:t>
            </w:r>
          </w:p>
          <w:p w14:paraId="1BDA3C59" w14:textId="039F715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48-0.84)</w:t>
            </w:r>
          </w:p>
        </w:tc>
        <w:tc>
          <w:tcPr>
            <w:tcW w:w="2266" w:type="dxa"/>
          </w:tcPr>
          <w:p w14:paraId="65F7258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1.73%</w:t>
            </w:r>
          </w:p>
          <w:p w14:paraId="477AC27B" w14:textId="5568D52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-23.17%-23.39%)</w:t>
            </w:r>
          </w:p>
        </w:tc>
        <w:tc>
          <w:tcPr>
            <w:tcW w:w="1417" w:type="dxa"/>
          </w:tcPr>
          <w:p w14:paraId="5A9111D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1.14</w:t>
            </w:r>
          </w:p>
          <w:p w14:paraId="4B83B08A" w14:textId="0A67569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-1.32--0.97)</w:t>
            </w:r>
          </w:p>
        </w:tc>
        <w:tc>
          <w:tcPr>
            <w:tcW w:w="2410" w:type="dxa"/>
          </w:tcPr>
          <w:p w14:paraId="69B46DB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19.52%</w:t>
            </w:r>
          </w:p>
          <w:p w14:paraId="69AB9241" w14:textId="49E16E4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-38.08%-3.63%)</w:t>
            </w:r>
          </w:p>
        </w:tc>
        <w:tc>
          <w:tcPr>
            <w:tcW w:w="1909" w:type="dxa"/>
          </w:tcPr>
          <w:p w14:paraId="1625B64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1.57</w:t>
            </w:r>
          </w:p>
          <w:p w14:paraId="7616C7AA" w14:textId="3FCE2A0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-1.79--1.34)</w:t>
            </w:r>
          </w:p>
        </w:tc>
      </w:tr>
      <w:tr w:rsidR="00AF53C4" w:rsidRPr="00F516FE" w14:paraId="2B10E521" w14:textId="62F6AEDB" w:rsidTr="00F516FE">
        <w:tc>
          <w:tcPr>
            <w:tcW w:w="0" w:type="auto"/>
          </w:tcPr>
          <w:p w14:paraId="3B42F08F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swatini</w:t>
            </w:r>
          </w:p>
        </w:tc>
        <w:tc>
          <w:tcPr>
            <w:tcW w:w="0" w:type="auto"/>
          </w:tcPr>
          <w:p w14:paraId="7C6B8A1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02.42%</w:t>
            </w:r>
          </w:p>
          <w:p w14:paraId="1570B177" w14:textId="449DCE2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74.01%-409.72%)</w:t>
            </w:r>
          </w:p>
        </w:tc>
        <w:tc>
          <w:tcPr>
            <w:tcW w:w="1390" w:type="dxa"/>
          </w:tcPr>
          <w:p w14:paraId="1583F58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  <w:p w14:paraId="116B5A13" w14:textId="026F0C7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48-2.29)</w:t>
            </w:r>
          </w:p>
        </w:tc>
        <w:tc>
          <w:tcPr>
            <w:tcW w:w="2266" w:type="dxa"/>
          </w:tcPr>
          <w:p w14:paraId="3C48301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72.36%</w:t>
            </w:r>
          </w:p>
          <w:p w14:paraId="44DBF053" w14:textId="3869FB4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60.33%-352.80%)</w:t>
            </w:r>
          </w:p>
        </w:tc>
        <w:tc>
          <w:tcPr>
            <w:tcW w:w="1417" w:type="dxa"/>
          </w:tcPr>
          <w:p w14:paraId="47A252D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  <w:p w14:paraId="449F878E" w14:textId="3950BB0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15-2.12)</w:t>
            </w:r>
          </w:p>
        </w:tc>
        <w:tc>
          <w:tcPr>
            <w:tcW w:w="2410" w:type="dxa"/>
          </w:tcPr>
          <w:p w14:paraId="79C7F68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62.47%</w:t>
            </w:r>
          </w:p>
          <w:p w14:paraId="2C9EE931" w14:textId="07490B2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47.67%-350.49%)</w:t>
            </w:r>
          </w:p>
        </w:tc>
        <w:tc>
          <w:tcPr>
            <w:tcW w:w="1909" w:type="dxa"/>
          </w:tcPr>
          <w:p w14:paraId="36D646D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  <w:p w14:paraId="6764CA46" w14:textId="5567E25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02-2.05)</w:t>
            </w:r>
          </w:p>
        </w:tc>
      </w:tr>
      <w:tr w:rsidR="00AF53C4" w:rsidRPr="00F516FE" w14:paraId="07EE5DE2" w14:textId="20B0D897" w:rsidTr="00F516FE">
        <w:tc>
          <w:tcPr>
            <w:tcW w:w="0" w:type="auto"/>
          </w:tcPr>
          <w:p w14:paraId="4232E47A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0" w:type="auto"/>
          </w:tcPr>
          <w:p w14:paraId="221C691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15.29%</w:t>
            </w:r>
          </w:p>
          <w:p w14:paraId="132D22B9" w14:textId="36F84D7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46.51%-226.77%)</w:t>
            </w:r>
          </w:p>
        </w:tc>
        <w:tc>
          <w:tcPr>
            <w:tcW w:w="1390" w:type="dxa"/>
          </w:tcPr>
          <w:p w14:paraId="392A771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  <w:p w14:paraId="5233CD32" w14:textId="2D27D67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35-0.16)</w:t>
            </w:r>
          </w:p>
        </w:tc>
        <w:tc>
          <w:tcPr>
            <w:tcW w:w="2266" w:type="dxa"/>
          </w:tcPr>
          <w:p w14:paraId="6FEECDE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83.04%</w:t>
            </w:r>
          </w:p>
          <w:p w14:paraId="6666B983" w14:textId="375EB7F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30.75%-164.95%)</w:t>
            </w:r>
          </w:p>
        </w:tc>
        <w:tc>
          <w:tcPr>
            <w:tcW w:w="1417" w:type="dxa"/>
          </w:tcPr>
          <w:p w14:paraId="418151E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55</w:t>
            </w:r>
          </w:p>
          <w:p w14:paraId="0DE7C244" w14:textId="192F0E5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76--0.34)</w:t>
            </w:r>
          </w:p>
        </w:tc>
        <w:tc>
          <w:tcPr>
            <w:tcW w:w="2410" w:type="dxa"/>
          </w:tcPr>
          <w:p w14:paraId="5F448B1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66.51%</w:t>
            </w:r>
          </w:p>
          <w:p w14:paraId="3B71E7AE" w14:textId="6397C74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4.02%-158.58%)</w:t>
            </w:r>
          </w:p>
        </w:tc>
        <w:tc>
          <w:tcPr>
            <w:tcW w:w="1909" w:type="dxa"/>
          </w:tcPr>
          <w:p w14:paraId="5674CBD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99</w:t>
            </w:r>
          </w:p>
          <w:p w14:paraId="1BD1DB59" w14:textId="59BBF0E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20--0.77)</w:t>
            </w:r>
          </w:p>
        </w:tc>
      </w:tr>
      <w:tr w:rsidR="00AF53C4" w:rsidRPr="00F516FE" w14:paraId="7C3C7251" w14:textId="5CD8B6B4" w:rsidTr="00F516FE">
        <w:tc>
          <w:tcPr>
            <w:tcW w:w="0" w:type="auto"/>
          </w:tcPr>
          <w:p w14:paraId="5E945C4D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Fiji</w:t>
            </w:r>
          </w:p>
        </w:tc>
        <w:tc>
          <w:tcPr>
            <w:tcW w:w="0" w:type="auto"/>
          </w:tcPr>
          <w:p w14:paraId="034C27D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42.85%</w:t>
            </w:r>
          </w:p>
          <w:p w14:paraId="3A6A5696" w14:textId="1BA1A85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62.85%-262.28%)</w:t>
            </w:r>
          </w:p>
        </w:tc>
        <w:tc>
          <w:tcPr>
            <w:tcW w:w="1390" w:type="dxa"/>
          </w:tcPr>
          <w:p w14:paraId="0FFD3D7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  <w:p w14:paraId="33A2783C" w14:textId="012B662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20-1.59)</w:t>
            </w:r>
          </w:p>
        </w:tc>
        <w:tc>
          <w:tcPr>
            <w:tcW w:w="2266" w:type="dxa"/>
          </w:tcPr>
          <w:p w14:paraId="71CFCC3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30.76%</w:t>
            </w:r>
          </w:p>
          <w:p w14:paraId="1B87BB39" w14:textId="4BDA7F7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55.32%-244.87%)</w:t>
            </w:r>
          </w:p>
        </w:tc>
        <w:tc>
          <w:tcPr>
            <w:tcW w:w="1417" w:type="dxa"/>
          </w:tcPr>
          <w:p w14:paraId="17DC901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  <w:p w14:paraId="41262E02" w14:textId="03919F1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97-1.31)</w:t>
            </w:r>
          </w:p>
        </w:tc>
        <w:tc>
          <w:tcPr>
            <w:tcW w:w="2410" w:type="dxa"/>
          </w:tcPr>
          <w:p w14:paraId="093CF54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03.80%</w:t>
            </w:r>
          </w:p>
          <w:p w14:paraId="00E5FB46" w14:textId="029B16A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36.41%-207.75%)</w:t>
            </w:r>
          </w:p>
        </w:tc>
        <w:tc>
          <w:tcPr>
            <w:tcW w:w="1909" w:type="dxa"/>
          </w:tcPr>
          <w:p w14:paraId="557C7FC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  <w:p w14:paraId="11E564C7" w14:textId="243FA20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69-1.11)</w:t>
            </w:r>
          </w:p>
        </w:tc>
      </w:tr>
      <w:tr w:rsidR="00AF53C4" w:rsidRPr="00F516FE" w14:paraId="68C662E3" w14:textId="2857F08D" w:rsidTr="00F516FE">
        <w:tc>
          <w:tcPr>
            <w:tcW w:w="0" w:type="auto"/>
          </w:tcPr>
          <w:p w14:paraId="35FA7ECB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0" w:type="auto"/>
          </w:tcPr>
          <w:p w14:paraId="006F6E9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73.75%</w:t>
            </w:r>
          </w:p>
          <w:p w14:paraId="3F87CB5C" w14:textId="4DF22DB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35.00%-124.22%)</w:t>
            </w:r>
          </w:p>
        </w:tc>
        <w:tc>
          <w:tcPr>
            <w:tcW w:w="1390" w:type="dxa"/>
          </w:tcPr>
          <w:p w14:paraId="6D1FC33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  <w:p w14:paraId="316F1CB2" w14:textId="76905B5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27-0.78)</w:t>
            </w:r>
          </w:p>
        </w:tc>
        <w:tc>
          <w:tcPr>
            <w:tcW w:w="2266" w:type="dxa"/>
          </w:tcPr>
          <w:p w14:paraId="000E2A6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3.20%</w:t>
            </w:r>
          </w:p>
          <w:p w14:paraId="0A414694" w14:textId="3A7DA0C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1.25%-35.21%)</w:t>
            </w:r>
          </w:p>
        </w:tc>
        <w:tc>
          <w:tcPr>
            <w:tcW w:w="1417" w:type="dxa"/>
          </w:tcPr>
          <w:p w14:paraId="314D366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30</w:t>
            </w:r>
          </w:p>
          <w:p w14:paraId="053D47C1" w14:textId="7A2BC52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38--1.22)</w:t>
            </w:r>
          </w:p>
        </w:tc>
        <w:tc>
          <w:tcPr>
            <w:tcW w:w="2410" w:type="dxa"/>
          </w:tcPr>
          <w:p w14:paraId="23542C6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4.12%</w:t>
            </w:r>
          </w:p>
          <w:p w14:paraId="50B4106D" w14:textId="6F37147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5.86%-14.45%)</w:t>
            </w:r>
          </w:p>
        </w:tc>
        <w:tc>
          <w:tcPr>
            <w:tcW w:w="1909" w:type="dxa"/>
          </w:tcPr>
          <w:p w14:paraId="76B5AAC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41</w:t>
            </w:r>
          </w:p>
          <w:p w14:paraId="26E6F476" w14:textId="3265C20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51--1.31)</w:t>
            </w:r>
          </w:p>
        </w:tc>
      </w:tr>
      <w:tr w:rsidR="00AF53C4" w:rsidRPr="00F516FE" w14:paraId="4CE2883C" w14:textId="053D2059" w:rsidTr="00F516FE">
        <w:tc>
          <w:tcPr>
            <w:tcW w:w="0" w:type="auto"/>
          </w:tcPr>
          <w:p w14:paraId="1DCC88CA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0" w:type="auto"/>
          </w:tcPr>
          <w:p w14:paraId="09C5FC1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67.01%</w:t>
            </w:r>
          </w:p>
          <w:p w14:paraId="7FA173F0" w14:textId="0B65A61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8.10%-114.20%)</w:t>
            </w:r>
          </w:p>
        </w:tc>
        <w:tc>
          <w:tcPr>
            <w:tcW w:w="1390" w:type="dxa"/>
          </w:tcPr>
          <w:p w14:paraId="7953F0E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  <w:p w14:paraId="0FADEE8B" w14:textId="244CB06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01-0.65)</w:t>
            </w:r>
          </w:p>
        </w:tc>
        <w:tc>
          <w:tcPr>
            <w:tcW w:w="2266" w:type="dxa"/>
          </w:tcPr>
          <w:p w14:paraId="462F063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1.32%</w:t>
            </w:r>
          </w:p>
          <w:p w14:paraId="78392D7C" w14:textId="150D6DB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9.12%-32.00%)</w:t>
            </w:r>
          </w:p>
        </w:tc>
        <w:tc>
          <w:tcPr>
            <w:tcW w:w="1417" w:type="dxa"/>
          </w:tcPr>
          <w:p w14:paraId="550E413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36</w:t>
            </w:r>
          </w:p>
          <w:p w14:paraId="4492E389" w14:textId="1EE7FE9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53--1.19)</w:t>
            </w:r>
          </w:p>
        </w:tc>
        <w:tc>
          <w:tcPr>
            <w:tcW w:w="2410" w:type="dxa"/>
          </w:tcPr>
          <w:p w14:paraId="7D8B123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6.44%</w:t>
            </w:r>
          </w:p>
          <w:p w14:paraId="150EA2C4" w14:textId="5B47BC4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2.58%-15.80%)</w:t>
            </w:r>
          </w:p>
        </w:tc>
        <w:tc>
          <w:tcPr>
            <w:tcW w:w="1909" w:type="dxa"/>
          </w:tcPr>
          <w:p w14:paraId="133744F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37</w:t>
            </w:r>
          </w:p>
          <w:p w14:paraId="6D870806" w14:textId="4A5E3F4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57--1.17)</w:t>
            </w:r>
          </w:p>
        </w:tc>
      </w:tr>
      <w:tr w:rsidR="00AF53C4" w:rsidRPr="00F516FE" w14:paraId="39ACAA83" w14:textId="704BD1AD" w:rsidTr="00F516FE">
        <w:tc>
          <w:tcPr>
            <w:tcW w:w="0" w:type="auto"/>
          </w:tcPr>
          <w:p w14:paraId="29914FF9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Gabon</w:t>
            </w:r>
          </w:p>
        </w:tc>
        <w:tc>
          <w:tcPr>
            <w:tcW w:w="0" w:type="auto"/>
          </w:tcPr>
          <w:p w14:paraId="43EB00F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77.93%</w:t>
            </w:r>
          </w:p>
          <w:p w14:paraId="76C6823A" w14:textId="298FE8D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78.78%-330.90%)</w:t>
            </w:r>
          </w:p>
        </w:tc>
        <w:tc>
          <w:tcPr>
            <w:tcW w:w="1390" w:type="dxa"/>
          </w:tcPr>
          <w:p w14:paraId="2D77D4D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  <w:p w14:paraId="3A2BD114" w14:textId="692DB8D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85-1.12)</w:t>
            </w:r>
          </w:p>
        </w:tc>
        <w:tc>
          <w:tcPr>
            <w:tcW w:w="2266" w:type="dxa"/>
          </w:tcPr>
          <w:p w14:paraId="30ACFF0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29.04%</w:t>
            </w:r>
          </w:p>
          <w:p w14:paraId="0F81B6C3" w14:textId="77C00F5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50.06%-251.34%)</w:t>
            </w:r>
          </w:p>
        </w:tc>
        <w:tc>
          <w:tcPr>
            <w:tcW w:w="1417" w:type="dxa"/>
          </w:tcPr>
          <w:p w14:paraId="4DC999A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  <w:p w14:paraId="7E4D15DA" w14:textId="4A18E69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34-0.65)</w:t>
            </w:r>
          </w:p>
        </w:tc>
        <w:tc>
          <w:tcPr>
            <w:tcW w:w="2410" w:type="dxa"/>
          </w:tcPr>
          <w:p w14:paraId="32AFAE6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31.40%</w:t>
            </w:r>
          </w:p>
          <w:p w14:paraId="27B7D1A9" w14:textId="18C30E7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48.42%-254.63%)</w:t>
            </w:r>
          </w:p>
        </w:tc>
        <w:tc>
          <w:tcPr>
            <w:tcW w:w="1909" w:type="dxa"/>
          </w:tcPr>
          <w:p w14:paraId="4545711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  <w:p w14:paraId="51F304F4" w14:textId="140F597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09-0.47)</w:t>
            </w:r>
          </w:p>
        </w:tc>
      </w:tr>
      <w:tr w:rsidR="00AF53C4" w:rsidRPr="00F516FE" w14:paraId="7B6DE23A" w14:textId="7311E632" w:rsidTr="00F516FE">
        <w:tc>
          <w:tcPr>
            <w:tcW w:w="0" w:type="auto"/>
          </w:tcPr>
          <w:p w14:paraId="301629A6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Gambia</w:t>
            </w:r>
          </w:p>
        </w:tc>
        <w:tc>
          <w:tcPr>
            <w:tcW w:w="0" w:type="auto"/>
          </w:tcPr>
          <w:p w14:paraId="5319AF5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443.25%</w:t>
            </w:r>
          </w:p>
          <w:p w14:paraId="7454995E" w14:textId="1B677CD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21.47%-796.35%)</w:t>
            </w:r>
          </w:p>
        </w:tc>
        <w:tc>
          <w:tcPr>
            <w:tcW w:w="1390" w:type="dxa"/>
          </w:tcPr>
          <w:p w14:paraId="46F3B02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  <w:p w14:paraId="3E555023" w14:textId="0DBAD22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.16-2.61)</w:t>
            </w:r>
          </w:p>
        </w:tc>
        <w:tc>
          <w:tcPr>
            <w:tcW w:w="2266" w:type="dxa"/>
          </w:tcPr>
          <w:p w14:paraId="397D96F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91.66%</w:t>
            </w:r>
          </w:p>
          <w:p w14:paraId="7EBA26A1" w14:textId="2215974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99.80%-695.29%)</w:t>
            </w:r>
          </w:p>
        </w:tc>
        <w:tc>
          <w:tcPr>
            <w:tcW w:w="1417" w:type="dxa"/>
          </w:tcPr>
          <w:p w14:paraId="4CD5F6F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  <w:p w14:paraId="4668F67C" w14:textId="476FD91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81-2.22)</w:t>
            </w:r>
          </w:p>
        </w:tc>
        <w:tc>
          <w:tcPr>
            <w:tcW w:w="2410" w:type="dxa"/>
          </w:tcPr>
          <w:p w14:paraId="461BF70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73.73%</w:t>
            </w:r>
          </w:p>
          <w:p w14:paraId="10B8F90A" w14:textId="39E1D14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79.51%-671.58%)</w:t>
            </w:r>
          </w:p>
        </w:tc>
        <w:tc>
          <w:tcPr>
            <w:tcW w:w="1909" w:type="dxa"/>
          </w:tcPr>
          <w:p w14:paraId="7E10C24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  <w:p w14:paraId="2336A543" w14:textId="63FAC58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78-2.25)</w:t>
            </w:r>
          </w:p>
        </w:tc>
      </w:tr>
      <w:tr w:rsidR="00AF53C4" w:rsidRPr="00F516FE" w14:paraId="477558D8" w14:textId="026ED0C3" w:rsidTr="00F516FE">
        <w:tc>
          <w:tcPr>
            <w:tcW w:w="0" w:type="auto"/>
          </w:tcPr>
          <w:p w14:paraId="418CD683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Georgia</w:t>
            </w:r>
          </w:p>
        </w:tc>
        <w:tc>
          <w:tcPr>
            <w:tcW w:w="0" w:type="auto"/>
          </w:tcPr>
          <w:p w14:paraId="0FA5614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6.91%</w:t>
            </w:r>
          </w:p>
          <w:p w14:paraId="6BDE4A22" w14:textId="5690DD4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33.54%-2.19%)</w:t>
            </w:r>
          </w:p>
        </w:tc>
        <w:tc>
          <w:tcPr>
            <w:tcW w:w="1390" w:type="dxa"/>
          </w:tcPr>
          <w:p w14:paraId="091F2CA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  <w:p w14:paraId="3C7BEAD4" w14:textId="0C009CA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21-0.40)</w:t>
            </w:r>
          </w:p>
        </w:tc>
        <w:tc>
          <w:tcPr>
            <w:tcW w:w="2266" w:type="dxa"/>
          </w:tcPr>
          <w:p w14:paraId="1770AB5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6.73%</w:t>
            </w:r>
          </w:p>
          <w:p w14:paraId="6E1D8758" w14:textId="586A99C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32.85%-0.04%)</w:t>
            </w:r>
          </w:p>
        </w:tc>
        <w:tc>
          <w:tcPr>
            <w:tcW w:w="1417" w:type="dxa"/>
          </w:tcPr>
          <w:p w14:paraId="0F70982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  <w:p w14:paraId="7DDE2C08" w14:textId="6D8ACB0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17-0.55)</w:t>
            </w:r>
          </w:p>
        </w:tc>
        <w:tc>
          <w:tcPr>
            <w:tcW w:w="2410" w:type="dxa"/>
          </w:tcPr>
          <w:p w14:paraId="73AFDF8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28.12%</w:t>
            </w:r>
          </w:p>
          <w:p w14:paraId="704B7F03" w14:textId="3D201D8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42.27%--12.54%)</w:t>
            </w:r>
          </w:p>
        </w:tc>
        <w:tc>
          <w:tcPr>
            <w:tcW w:w="1909" w:type="dxa"/>
          </w:tcPr>
          <w:p w14:paraId="08A4207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  <w:p w14:paraId="1B547C72" w14:textId="1B7EF8D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48-0.16)</w:t>
            </w:r>
          </w:p>
        </w:tc>
      </w:tr>
      <w:tr w:rsidR="00AF53C4" w:rsidRPr="00F516FE" w14:paraId="660358C4" w14:textId="1336F09E" w:rsidTr="00F516FE">
        <w:tc>
          <w:tcPr>
            <w:tcW w:w="0" w:type="auto"/>
          </w:tcPr>
          <w:p w14:paraId="7BDE425D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0" w:type="auto"/>
          </w:tcPr>
          <w:p w14:paraId="7FD485E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50.39%</w:t>
            </w:r>
          </w:p>
          <w:p w14:paraId="206F9960" w14:textId="17215B9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6.13%-92.77%)</w:t>
            </w:r>
          </w:p>
        </w:tc>
        <w:tc>
          <w:tcPr>
            <w:tcW w:w="1390" w:type="dxa"/>
          </w:tcPr>
          <w:p w14:paraId="71F33E1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  <w:p w14:paraId="2887C75F" w14:textId="1BA22D6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07-0.41)</w:t>
            </w:r>
          </w:p>
        </w:tc>
        <w:tc>
          <w:tcPr>
            <w:tcW w:w="2266" w:type="dxa"/>
          </w:tcPr>
          <w:p w14:paraId="28B9007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2.50%</w:t>
            </w:r>
          </w:p>
          <w:p w14:paraId="3947D074" w14:textId="5C52C85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3.03%-21.30%)</w:t>
            </w:r>
          </w:p>
        </w:tc>
        <w:tc>
          <w:tcPr>
            <w:tcW w:w="1417" w:type="dxa"/>
          </w:tcPr>
          <w:p w14:paraId="5E5AE82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21</w:t>
            </w:r>
          </w:p>
          <w:p w14:paraId="1314C444" w14:textId="608A0E6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30--1.13)</w:t>
            </w:r>
          </w:p>
        </w:tc>
        <w:tc>
          <w:tcPr>
            <w:tcW w:w="2410" w:type="dxa"/>
          </w:tcPr>
          <w:p w14:paraId="72405FA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3.83%</w:t>
            </w:r>
          </w:p>
          <w:p w14:paraId="3DB990A6" w14:textId="2AA3059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1.35%-4.25%)</w:t>
            </w:r>
          </w:p>
        </w:tc>
        <w:tc>
          <w:tcPr>
            <w:tcW w:w="1909" w:type="dxa"/>
          </w:tcPr>
          <w:p w14:paraId="2014384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39</w:t>
            </w:r>
          </w:p>
          <w:p w14:paraId="12EF1370" w14:textId="42BEC27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47--1.31)</w:t>
            </w:r>
          </w:p>
        </w:tc>
      </w:tr>
      <w:tr w:rsidR="00AF53C4" w:rsidRPr="00F516FE" w14:paraId="46ABDEC4" w14:textId="78C96F13" w:rsidTr="00F516FE">
        <w:tc>
          <w:tcPr>
            <w:tcW w:w="0" w:type="auto"/>
          </w:tcPr>
          <w:p w14:paraId="29713AEF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hana</w:t>
            </w:r>
          </w:p>
        </w:tc>
        <w:tc>
          <w:tcPr>
            <w:tcW w:w="0" w:type="auto"/>
          </w:tcPr>
          <w:p w14:paraId="006A89B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83.83%</w:t>
            </w:r>
          </w:p>
          <w:p w14:paraId="7E27F213" w14:textId="123273D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64.20%-447.71%)</w:t>
            </w:r>
          </w:p>
        </w:tc>
        <w:tc>
          <w:tcPr>
            <w:tcW w:w="1390" w:type="dxa"/>
          </w:tcPr>
          <w:p w14:paraId="0A1CE51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  <w:p w14:paraId="7F743120" w14:textId="118CAD5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02-1.32)</w:t>
            </w:r>
          </w:p>
        </w:tc>
        <w:tc>
          <w:tcPr>
            <w:tcW w:w="2266" w:type="dxa"/>
          </w:tcPr>
          <w:p w14:paraId="393D559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26.19%</w:t>
            </w:r>
          </w:p>
          <w:p w14:paraId="64B16935" w14:textId="01086DC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27.23%-360.53%)</w:t>
            </w:r>
          </w:p>
        </w:tc>
        <w:tc>
          <w:tcPr>
            <w:tcW w:w="1417" w:type="dxa"/>
          </w:tcPr>
          <w:p w14:paraId="69D6055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  <w:p w14:paraId="051E0A9F" w14:textId="5296B2E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63-0.89)</w:t>
            </w:r>
          </w:p>
        </w:tc>
        <w:tc>
          <w:tcPr>
            <w:tcW w:w="2410" w:type="dxa"/>
          </w:tcPr>
          <w:p w14:paraId="33260E1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12.11%</w:t>
            </w:r>
          </w:p>
          <w:p w14:paraId="62B71F5D" w14:textId="55F8614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14.64%-350.70%)</w:t>
            </w:r>
          </w:p>
        </w:tc>
        <w:tc>
          <w:tcPr>
            <w:tcW w:w="1909" w:type="dxa"/>
          </w:tcPr>
          <w:p w14:paraId="2B0B048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  <w:p w14:paraId="263B2F8B" w14:textId="60BA8F3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44-0.72)</w:t>
            </w:r>
          </w:p>
        </w:tc>
      </w:tr>
      <w:tr w:rsidR="00AF53C4" w:rsidRPr="00F516FE" w14:paraId="4EE25B54" w14:textId="479BAB88" w:rsidTr="00F516FE">
        <w:tc>
          <w:tcPr>
            <w:tcW w:w="0" w:type="auto"/>
          </w:tcPr>
          <w:p w14:paraId="4A8DF2BF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0" w:type="auto"/>
          </w:tcPr>
          <w:p w14:paraId="3F3C3AD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66.25%</w:t>
            </w:r>
          </w:p>
          <w:p w14:paraId="64ECDF16" w14:textId="04A94CE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9.23%-114.76%)</w:t>
            </w:r>
          </w:p>
        </w:tc>
        <w:tc>
          <w:tcPr>
            <w:tcW w:w="1390" w:type="dxa"/>
          </w:tcPr>
          <w:p w14:paraId="06A8567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  <w:p w14:paraId="003DB6F8" w14:textId="0308AB1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27-0.64)</w:t>
            </w:r>
          </w:p>
        </w:tc>
        <w:tc>
          <w:tcPr>
            <w:tcW w:w="2266" w:type="dxa"/>
          </w:tcPr>
          <w:p w14:paraId="4595487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56.17%</w:t>
            </w:r>
          </w:p>
          <w:p w14:paraId="0BDE3504" w14:textId="0B093FC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41.58%-70.43%)</w:t>
            </w:r>
          </w:p>
        </w:tc>
        <w:tc>
          <w:tcPr>
            <w:tcW w:w="1417" w:type="dxa"/>
          </w:tcPr>
          <w:p w14:paraId="02DBBA2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51</w:t>
            </w:r>
          </w:p>
          <w:p w14:paraId="66A493EC" w14:textId="428208E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68--0.33)</w:t>
            </w:r>
          </w:p>
        </w:tc>
        <w:tc>
          <w:tcPr>
            <w:tcW w:w="2410" w:type="dxa"/>
          </w:tcPr>
          <w:p w14:paraId="6DB0705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9.11%</w:t>
            </w:r>
          </w:p>
          <w:p w14:paraId="3A10578C" w14:textId="24D2D1A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8.63%-30.31%)</w:t>
            </w:r>
          </w:p>
        </w:tc>
        <w:tc>
          <w:tcPr>
            <w:tcW w:w="1909" w:type="dxa"/>
          </w:tcPr>
          <w:p w14:paraId="6524038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69</w:t>
            </w:r>
          </w:p>
          <w:p w14:paraId="1FFB7937" w14:textId="31A84E0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76--0.63)</w:t>
            </w:r>
          </w:p>
        </w:tc>
      </w:tr>
      <w:tr w:rsidR="00AF53C4" w:rsidRPr="00F516FE" w14:paraId="18AC2E55" w14:textId="0D660747" w:rsidTr="00F516FE">
        <w:tc>
          <w:tcPr>
            <w:tcW w:w="0" w:type="auto"/>
          </w:tcPr>
          <w:p w14:paraId="5CD67B3B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Greenland</w:t>
            </w:r>
          </w:p>
        </w:tc>
        <w:tc>
          <w:tcPr>
            <w:tcW w:w="0" w:type="auto"/>
          </w:tcPr>
          <w:p w14:paraId="0442D12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.12%</w:t>
            </w:r>
          </w:p>
          <w:p w14:paraId="57178EAD" w14:textId="125DBB6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23.94%-41.05%)</w:t>
            </w:r>
          </w:p>
        </w:tc>
        <w:tc>
          <w:tcPr>
            <w:tcW w:w="1390" w:type="dxa"/>
          </w:tcPr>
          <w:p w14:paraId="4B2C95D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2.33</w:t>
            </w:r>
          </w:p>
          <w:p w14:paraId="6F32E6F0" w14:textId="087CCCB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2.60--2.08)</w:t>
            </w:r>
          </w:p>
        </w:tc>
        <w:tc>
          <w:tcPr>
            <w:tcW w:w="2266" w:type="dxa"/>
          </w:tcPr>
          <w:p w14:paraId="4388A41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28.29%</w:t>
            </w:r>
          </w:p>
          <w:p w14:paraId="6A63C9FE" w14:textId="6C0BDA3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45.26%--3.94%)</w:t>
            </w:r>
          </w:p>
        </w:tc>
        <w:tc>
          <w:tcPr>
            <w:tcW w:w="1417" w:type="dxa"/>
          </w:tcPr>
          <w:p w14:paraId="4EDD8C1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3.64</w:t>
            </w:r>
          </w:p>
          <w:p w14:paraId="11490179" w14:textId="2454ECC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4.00--3.27)</w:t>
            </w:r>
          </w:p>
        </w:tc>
        <w:tc>
          <w:tcPr>
            <w:tcW w:w="2410" w:type="dxa"/>
          </w:tcPr>
          <w:p w14:paraId="179EF33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26.44%</w:t>
            </w:r>
          </w:p>
          <w:p w14:paraId="1E31EF89" w14:textId="47E42F8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44.90%-2.28%)</w:t>
            </w:r>
          </w:p>
        </w:tc>
        <w:tc>
          <w:tcPr>
            <w:tcW w:w="1909" w:type="dxa"/>
          </w:tcPr>
          <w:p w14:paraId="104F797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3.16</w:t>
            </w:r>
          </w:p>
          <w:p w14:paraId="7CBF0BD8" w14:textId="53F3837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3.40--2.92)</w:t>
            </w:r>
          </w:p>
        </w:tc>
      </w:tr>
      <w:tr w:rsidR="00AF53C4" w:rsidRPr="00F516FE" w14:paraId="1E51D615" w14:textId="48365CB2" w:rsidTr="00F516FE">
        <w:tc>
          <w:tcPr>
            <w:tcW w:w="0" w:type="auto"/>
          </w:tcPr>
          <w:p w14:paraId="207A2BFA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Grenada</w:t>
            </w:r>
          </w:p>
        </w:tc>
        <w:tc>
          <w:tcPr>
            <w:tcW w:w="0" w:type="auto"/>
          </w:tcPr>
          <w:p w14:paraId="5211002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30.11%</w:t>
            </w:r>
          </w:p>
          <w:p w14:paraId="734B82B5" w14:textId="713F798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91.72%-171.15%)</w:t>
            </w:r>
          </w:p>
        </w:tc>
        <w:tc>
          <w:tcPr>
            <w:tcW w:w="1390" w:type="dxa"/>
          </w:tcPr>
          <w:p w14:paraId="1C20040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  <w:p w14:paraId="3E0EF698" w14:textId="1346F5C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81-1.36)</w:t>
            </w:r>
          </w:p>
        </w:tc>
        <w:tc>
          <w:tcPr>
            <w:tcW w:w="2266" w:type="dxa"/>
          </w:tcPr>
          <w:p w14:paraId="3E38296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68.90%</w:t>
            </w:r>
          </w:p>
          <w:p w14:paraId="41A70ADB" w14:textId="0B9915F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44.58%-95.47%)</w:t>
            </w:r>
          </w:p>
        </w:tc>
        <w:tc>
          <w:tcPr>
            <w:tcW w:w="1417" w:type="dxa"/>
          </w:tcPr>
          <w:p w14:paraId="46A0673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  <w:p w14:paraId="405850D8" w14:textId="12A528A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26-0.93)</w:t>
            </w:r>
          </w:p>
        </w:tc>
        <w:tc>
          <w:tcPr>
            <w:tcW w:w="2410" w:type="dxa"/>
          </w:tcPr>
          <w:p w14:paraId="2993926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81.49%</w:t>
            </w:r>
          </w:p>
          <w:p w14:paraId="688F02FC" w14:textId="1D64FAC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51.07%-114.33%)</w:t>
            </w:r>
          </w:p>
        </w:tc>
        <w:tc>
          <w:tcPr>
            <w:tcW w:w="1909" w:type="dxa"/>
          </w:tcPr>
          <w:p w14:paraId="0209BA9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  <w:p w14:paraId="51727415" w14:textId="4A4737B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09-0.60)</w:t>
            </w:r>
          </w:p>
        </w:tc>
      </w:tr>
      <w:tr w:rsidR="00AF53C4" w:rsidRPr="00F516FE" w14:paraId="7F51DD18" w14:textId="2EDC311B" w:rsidTr="00F516FE">
        <w:tc>
          <w:tcPr>
            <w:tcW w:w="0" w:type="auto"/>
          </w:tcPr>
          <w:p w14:paraId="448EA471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Guam</w:t>
            </w:r>
          </w:p>
        </w:tc>
        <w:tc>
          <w:tcPr>
            <w:tcW w:w="0" w:type="auto"/>
          </w:tcPr>
          <w:p w14:paraId="766DE3E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80.55%</w:t>
            </w:r>
          </w:p>
          <w:p w14:paraId="2E96B54A" w14:textId="70CD230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17.77%-256.66%)</w:t>
            </w:r>
          </w:p>
        </w:tc>
        <w:tc>
          <w:tcPr>
            <w:tcW w:w="1390" w:type="dxa"/>
          </w:tcPr>
          <w:p w14:paraId="7C4D5AA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  <w:p w14:paraId="104C53BC" w14:textId="3E9BCF3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50-0.99)</w:t>
            </w:r>
          </w:p>
        </w:tc>
        <w:tc>
          <w:tcPr>
            <w:tcW w:w="2266" w:type="dxa"/>
          </w:tcPr>
          <w:p w14:paraId="45070AF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73.65%</w:t>
            </w:r>
          </w:p>
          <w:p w14:paraId="1A0EA6EF" w14:textId="3A3BDF2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14.39%-244.26%)</w:t>
            </w:r>
          </w:p>
        </w:tc>
        <w:tc>
          <w:tcPr>
            <w:tcW w:w="1417" w:type="dxa"/>
          </w:tcPr>
          <w:p w14:paraId="68F3ADC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  <w:p w14:paraId="3F26D7EC" w14:textId="675F2A6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35-0.29)</w:t>
            </w:r>
          </w:p>
        </w:tc>
        <w:tc>
          <w:tcPr>
            <w:tcW w:w="2410" w:type="dxa"/>
          </w:tcPr>
          <w:p w14:paraId="7D0E985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43.06%</w:t>
            </w:r>
          </w:p>
          <w:p w14:paraId="5054ACBA" w14:textId="33F77CD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89.24%-208.30%)</w:t>
            </w:r>
          </w:p>
        </w:tc>
        <w:tc>
          <w:tcPr>
            <w:tcW w:w="1909" w:type="dxa"/>
          </w:tcPr>
          <w:p w14:paraId="12E0785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  <w:p w14:paraId="5B734631" w14:textId="4876A31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37-0.73)</w:t>
            </w:r>
          </w:p>
        </w:tc>
      </w:tr>
      <w:tr w:rsidR="00AF53C4" w:rsidRPr="00F516FE" w14:paraId="0A0833A4" w14:textId="7058B1D8" w:rsidTr="00F516FE">
        <w:tc>
          <w:tcPr>
            <w:tcW w:w="0" w:type="auto"/>
          </w:tcPr>
          <w:p w14:paraId="029BCF91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Guatemala</w:t>
            </w:r>
          </w:p>
        </w:tc>
        <w:tc>
          <w:tcPr>
            <w:tcW w:w="0" w:type="auto"/>
          </w:tcPr>
          <w:p w14:paraId="38B0AF4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427.71%</w:t>
            </w:r>
          </w:p>
          <w:p w14:paraId="61D4CA5F" w14:textId="6D41622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92.92%-623.98%)</w:t>
            </w:r>
          </w:p>
        </w:tc>
        <w:tc>
          <w:tcPr>
            <w:tcW w:w="1390" w:type="dxa"/>
          </w:tcPr>
          <w:p w14:paraId="1CF07A4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  <w:p w14:paraId="2025DF81" w14:textId="508ED64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.21-2.57)</w:t>
            </w:r>
          </w:p>
        </w:tc>
        <w:tc>
          <w:tcPr>
            <w:tcW w:w="2266" w:type="dxa"/>
          </w:tcPr>
          <w:p w14:paraId="764834C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82.51%</w:t>
            </w:r>
          </w:p>
          <w:p w14:paraId="4BA68A21" w14:textId="4B1D09D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92.02%-405.46%)</w:t>
            </w:r>
          </w:p>
        </w:tc>
        <w:tc>
          <w:tcPr>
            <w:tcW w:w="1417" w:type="dxa"/>
          </w:tcPr>
          <w:p w14:paraId="0877A96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  <w:p w14:paraId="4F0DFE50" w14:textId="71A9849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02-1.26)</w:t>
            </w:r>
          </w:p>
        </w:tc>
        <w:tc>
          <w:tcPr>
            <w:tcW w:w="2410" w:type="dxa"/>
          </w:tcPr>
          <w:p w14:paraId="717BDB8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38.43%</w:t>
            </w:r>
          </w:p>
          <w:p w14:paraId="15ABA8D4" w14:textId="37A0E9B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55.08%-360.94%)</w:t>
            </w:r>
          </w:p>
        </w:tc>
        <w:tc>
          <w:tcPr>
            <w:tcW w:w="1909" w:type="dxa"/>
          </w:tcPr>
          <w:p w14:paraId="139FD7F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  <w:p w14:paraId="75787C25" w14:textId="762BF4F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74-1.02)</w:t>
            </w:r>
          </w:p>
        </w:tc>
      </w:tr>
      <w:tr w:rsidR="00AF53C4" w:rsidRPr="00F516FE" w14:paraId="17C298A5" w14:textId="2A3F7AF3" w:rsidTr="00F516FE">
        <w:tc>
          <w:tcPr>
            <w:tcW w:w="0" w:type="auto"/>
          </w:tcPr>
          <w:p w14:paraId="77B1CA6B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Guinea</w:t>
            </w:r>
          </w:p>
        </w:tc>
        <w:tc>
          <w:tcPr>
            <w:tcW w:w="0" w:type="auto"/>
          </w:tcPr>
          <w:p w14:paraId="1C90DD7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34.48%</w:t>
            </w:r>
          </w:p>
          <w:p w14:paraId="1A6C6F38" w14:textId="7C8CEF4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61.21%-237.07%)</w:t>
            </w:r>
          </w:p>
        </w:tc>
        <w:tc>
          <w:tcPr>
            <w:tcW w:w="1390" w:type="dxa"/>
          </w:tcPr>
          <w:p w14:paraId="438698F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  <w:p w14:paraId="4D59E29C" w14:textId="1DA636F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40-1.54)</w:t>
            </w:r>
          </w:p>
        </w:tc>
        <w:tc>
          <w:tcPr>
            <w:tcW w:w="2266" w:type="dxa"/>
          </w:tcPr>
          <w:p w14:paraId="4CD691D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10.91%</w:t>
            </w:r>
          </w:p>
          <w:p w14:paraId="0A08CC47" w14:textId="5EA4E74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47.00%-198.80%)</w:t>
            </w:r>
          </w:p>
        </w:tc>
        <w:tc>
          <w:tcPr>
            <w:tcW w:w="1417" w:type="dxa"/>
          </w:tcPr>
          <w:p w14:paraId="79F2B92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  <w:p w14:paraId="0E916D5A" w14:textId="6FB65D2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14-1.28)</w:t>
            </w:r>
          </w:p>
        </w:tc>
        <w:tc>
          <w:tcPr>
            <w:tcW w:w="2410" w:type="dxa"/>
          </w:tcPr>
          <w:p w14:paraId="7028901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14.96%</w:t>
            </w:r>
          </w:p>
          <w:p w14:paraId="605C7825" w14:textId="5F2BCB7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47.43%-208.65%)</w:t>
            </w:r>
          </w:p>
        </w:tc>
        <w:tc>
          <w:tcPr>
            <w:tcW w:w="1909" w:type="dxa"/>
          </w:tcPr>
          <w:p w14:paraId="0A86427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  <w:p w14:paraId="567A024D" w14:textId="5BAF77B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92-1.06)</w:t>
            </w:r>
          </w:p>
        </w:tc>
      </w:tr>
      <w:tr w:rsidR="00AF53C4" w:rsidRPr="00F516FE" w14:paraId="436B292F" w14:textId="21B71C2A" w:rsidTr="00F516FE">
        <w:tc>
          <w:tcPr>
            <w:tcW w:w="0" w:type="auto"/>
          </w:tcPr>
          <w:p w14:paraId="1F66B022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Guinea-Bissau</w:t>
            </w:r>
          </w:p>
        </w:tc>
        <w:tc>
          <w:tcPr>
            <w:tcW w:w="0" w:type="auto"/>
          </w:tcPr>
          <w:p w14:paraId="3615FD5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74.38%</w:t>
            </w:r>
          </w:p>
          <w:p w14:paraId="35B3F9A7" w14:textId="04A3FDC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85.99%-305.52%)</w:t>
            </w:r>
          </w:p>
        </w:tc>
        <w:tc>
          <w:tcPr>
            <w:tcW w:w="1390" w:type="dxa"/>
          </w:tcPr>
          <w:p w14:paraId="1FB05D5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  <w:p w14:paraId="0F37C169" w14:textId="4BF9ED0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02-1.08)</w:t>
            </w:r>
          </w:p>
        </w:tc>
        <w:tc>
          <w:tcPr>
            <w:tcW w:w="2266" w:type="dxa"/>
          </w:tcPr>
          <w:p w14:paraId="19D822A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46.05%</w:t>
            </w:r>
          </w:p>
          <w:p w14:paraId="79E251AF" w14:textId="13B6554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68.38%-260.70%)</w:t>
            </w:r>
          </w:p>
        </w:tc>
        <w:tc>
          <w:tcPr>
            <w:tcW w:w="1417" w:type="dxa"/>
          </w:tcPr>
          <w:p w14:paraId="0B73B51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  <w:p w14:paraId="7A64A413" w14:textId="70F73E4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73-0.80)</w:t>
            </w:r>
          </w:p>
        </w:tc>
        <w:tc>
          <w:tcPr>
            <w:tcW w:w="2410" w:type="dxa"/>
          </w:tcPr>
          <w:p w14:paraId="2CFEE4F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45.51%</w:t>
            </w:r>
          </w:p>
          <w:p w14:paraId="08C04915" w14:textId="49A2619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65.93%-264.86%)</w:t>
            </w:r>
          </w:p>
        </w:tc>
        <w:tc>
          <w:tcPr>
            <w:tcW w:w="1909" w:type="dxa"/>
          </w:tcPr>
          <w:p w14:paraId="63F2058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  <w:p w14:paraId="53C06B97" w14:textId="56CBEED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64-0.72)</w:t>
            </w:r>
          </w:p>
        </w:tc>
      </w:tr>
      <w:tr w:rsidR="00AF53C4" w:rsidRPr="00F516FE" w14:paraId="3A4D5747" w14:textId="17EC6C34" w:rsidTr="00F516FE">
        <w:tc>
          <w:tcPr>
            <w:tcW w:w="0" w:type="auto"/>
          </w:tcPr>
          <w:p w14:paraId="0117D6BB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Guyana</w:t>
            </w:r>
          </w:p>
        </w:tc>
        <w:tc>
          <w:tcPr>
            <w:tcW w:w="0" w:type="auto"/>
          </w:tcPr>
          <w:p w14:paraId="7E648E6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13.17%</w:t>
            </w:r>
          </w:p>
          <w:p w14:paraId="686E4093" w14:textId="72B8C6C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52.75%-191.78%)</w:t>
            </w:r>
          </w:p>
        </w:tc>
        <w:tc>
          <w:tcPr>
            <w:tcW w:w="1390" w:type="dxa"/>
          </w:tcPr>
          <w:p w14:paraId="0553AA2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  <w:p w14:paraId="47422C6D" w14:textId="75B2B89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77-1.19)</w:t>
            </w:r>
          </w:p>
        </w:tc>
        <w:tc>
          <w:tcPr>
            <w:tcW w:w="2266" w:type="dxa"/>
          </w:tcPr>
          <w:p w14:paraId="06A6D99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76.74%</w:t>
            </w:r>
          </w:p>
          <w:p w14:paraId="0D916601" w14:textId="49F5ED6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9.67%-136.28%)</w:t>
            </w:r>
          </w:p>
        </w:tc>
        <w:tc>
          <w:tcPr>
            <w:tcW w:w="1417" w:type="dxa"/>
          </w:tcPr>
          <w:p w14:paraId="6502C19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  <w:p w14:paraId="1E02F7F4" w14:textId="35C9A24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28-0.63)</w:t>
            </w:r>
          </w:p>
        </w:tc>
        <w:tc>
          <w:tcPr>
            <w:tcW w:w="2410" w:type="dxa"/>
          </w:tcPr>
          <w:p w14:paraId="7815F96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75.55%</w:t>
            </w:r>
          </w:p>
          <w:p w14:paraId="63FFD364" w14:textId="7E0EF62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5.60%-140.63%)</w:t>
            </w:r>
          </w:p>
        </w:tc>
        <w:tc>
          <w:tcPr>
            <w:tcW w:w="1909" w:type="dxa"/>
          </w:tcPr>
          <w:p w14:paraId="610F82B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  <w:p w14:paraId="685D8EA0" w14:textId="2B1615F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37-0.80)</w:t>
            </w:r>
          </w:p>
        </w:tc>
      </w:tr>
      <w:tr w:rsidR="00AF53C4" w:rsidRPr="00F516FE" w14:paraId="434DBFB4" w14:textId="68356E28" w:rsidTr="00F516FE">
        <w:tc>
          <w:tcPr>
            <w:tcW w:w="0" w:type="auto"/>
          </w:tcPr>
          <w:p w14:paraId="441A1D94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aiti</w:t>
            </w:r>
          </w:p>
        </w:tc>
        <w:tc>
          <w:tcPr>
            <w:tcW w:w="0" w:type="auto"/>
          </w:tcPr>
          <w:p w14:paraId="222F526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84.24%</w:t>
            </w:r>
          </w:p>
          <w:p w14:paraId="4D47BC06" w14:textId="0C78108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94.59%-320.49%)</w:t>
            </w:r>
          </w:p>
        </w:tc>
        <w:tc>
          <w:tcPr>
            <w:tcW w:w="1390" w:type="dxa"/>
          </w:tcPr>
          <w:p w14:paraId="7DF59BF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  <w:p w14:paraId="6BD19178" w14:textId="526D646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88-1.10)</w:t>
            </w:r>
          </w:p>
        </w:tc>
        <w:tc>
          <w:tcPr>
            <w:tcW w:w="2266" w:type="dxa"/>
          </w:tcPr>
          <w:p w14:paraId="211ECD2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43.13%</w:t>
            </w:r>
          </w:p>
          <w:p w14:paraId="5844B679" w14:textId="35B1B45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66.29%-261.44%)</w:t>
            </w:r>
          </w:p>
        </w:tc>
        <w:tc>
          <w:tcPr>
            <w:tcW w:w="1417" w:type="dxa"/>
          </w:tcPr>
          <w:p w14:paraId="4AB1643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  <w:p w14:paraId="5F1912E7" w14:textId="125E6EA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37-0.57)</w:t>
            </w:r>
          </w:p>
        </w:tc>
        <w:tc>
          <w:tcPr>
            <w:tcW w:w="2410" w:type="dxa"/>
          </w:tcPr>
          <w:p w14:paraId="2C142CA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43.87%</w:t>
            </w:r>
          </w:p>
          <w:p w14:paraId="64CFF328" w14:textId="1D03030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64.40%-254.45%)</w:t>
            </w:r>
          </w:p>
        </w:tc>
        <w:tc>
          <w:tcPr>
            <w:tcW w:w="1909" w:type="dxa"/>
          </w:tcPr>
          <w:p w14:paraId="5E1CE46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  <w:p w14:paraId="18B044B0" w14:textId="15733D7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37-0.58)</w:t>
            </w:r>
          </w:p>
        </w:tc>
      </w:tr>
      <w:tr w:rsidR="00AF53C4" w:rsidRPr="00F516FE" w14:paraId="3024F774" w14:textId="3D47D0C8" w:rsidTr="00F516FE">
        <w:tc>
          <w:tcPr>
            <w:tcW w:w="0" w:type="auto"/>
          </w:tcPr>
          <w:p w14:paraId="18C04345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Honduras</w:t>
            </w:r>
          </w:p>
        </w:tc>
        <w:tc>
          <w:tcPr>
            <w:tcW w:w="0" w:type="auto"/>
          </w:tcPr>
          <w:p w14:paraId="32A5F29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434.03%</w:t>
            </w:r>
          </w:p>
          <w:p w14:paraId="61B081B8" w14:textId="2357D01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52.80%-743.84%)</w:t>
            </w:r>
          </w:p>
        </w:tc>
        <w:tc>
          <w:tcPr>
            <w:tcW w:w="1390" w:type="dxa"/>
          </w:tcPr>
          <w:p w14:paraId="2D4C7E0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  <w:p w14:paraId="1A07B14F" w14:textId="6A8C918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.12-2.48)</w:t>
            </w:r>
          </w:p>
        </w:tc>
        <w:tc>
          <w:tcPr>
            <w:tcW w:w="2266" w:type="dxa"/>
          </w:tcPr>
          <w:p w14:paraId="2F8C761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12.84%</w:t>
            </w:r>
          </w:p>
          <w:p w14:paraId="227B5C1B" w14:textId="3A9BABB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84.61%-530.97%)</w:t>
            </w:r>
          </w:p>
        </w:tc>
        <w:tc>
          <w:tcPr>
            <w:tcW w:w="1417" w:type="dxa"/>
          </w:tcPr>
          <w:p w14:paraId="61B2F69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  <w:p w14:paraId="718949ED" w14:textId="29AB4E6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25-1.66)</w:t>
            </w:r>
          </w:p>
        </w:tc>
        <w:tc>
          <w:tcPr>
            <w:tcW w:w="2410" w:type="dxa"/>
          </w:tcPr>
          <w:p w14:paraId="6E5DDAA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67.46%</w:t>
            </w:r>
          </w:p>
          <w:p w14:paraId="07214F05" w14:textId="219B107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41.84%-473.76%)</w:t>
            </w:r>
          </w:p>
        </w:tc>
        <w:tc>
          <w:tcPr>
            <w:tcW w:w="1909" w:type="dxa"/>
          </w:tcPr>
          <w:p w14:paraId="02541CA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  <w:p w14:paraId="23E1156F" w14:textId="6FDD151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94-1.22)</w:t>
            </w:r>
          </w:p>
        </w:tc>
      </w:tr>
      <w:tr w:rsidR="00AF53C4" w:rsidRPr="00F516FE" w14:paraId="1DB86E25" w14:textId="0D001A05" w:rsidTr="00F516FE">
        <w:tc>
          <w:tcPr>
            <w:tcW w:w="0" w:type="auto"/>
          </w:tcPr>
          <w:p w14:paraId="1535E932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Hungary</w:t>
            </w:r>
          </w:p>
        </w:tc>
        <w:tc>
          <w:tcPr>
            <w:tcW w:w="0" w:type="auto"/>
          </w:tcPr>
          <w:p w14:paraId="26B6494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8.68%</w:t>
            </w:r>
          </w:p>
          <w:p w14:paraId="3BE9E226" w14:textId="3A26426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3.67%-59.28%)</w:t>
            </w:r>
          </w:p>
        </w:tc>
        <w:tc>
          <w:tcPr>
            <w:tcW w:w="1390" w:type="dxa"/>
          </w:tcPr>
          <w:p w14:paraId="67FE257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  <w:p w14:paraId="467830C4" w14:textId="1BF0359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58-0.04)</w:t>
            </w:r>
          </w:p>
        </w:tc>
        <w:tc>
          <w:tcPr>
            <w:tcW w:w="2266" w:type="dxa"/>
          </w:tcPr>
          <w:p w14:paraId="3487C65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22%</w:t>
            </w:r>
          </w:p>
          <w:p w14:paraId="26729B8C" w14:textId="57D1AD8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6.30%-21.43%)</w:t>
            </w:r>
          </w:p>
        </w:tc>
        <w:tc>
          <w:tcPr>
            <w:tcW w:w="1417" w:type="dxa"/>
          </w:tcPr>
          <w:p w14:paraId="0FDDECD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34</w:t>
            </w:r>
          </w:p>
          <w:p w14:paraId="15C61ED5" w14:textId="4FD4B59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55--1.13)</w:t>
            </w:r>
          </w:p>
        </w:tc>
        <w:tc>
          <w:tcPr>
            <w:tcW w:w="2410" w:type="dxa"/>
          </w:tcPr>
          <w:p w14:paraId="6E2F2BC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2.78%</w:t>
            </w:r>
          </w:p>
          <w:p w14:paraId="57F2EB5C" w14:textId="22AEB07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28.85%-6.27%)</w:t>
            </w:r>
          </w:p>
        </w:tc>
        <w:tc>
          <w:tcPr>
            <w:tcW w:w="1909" w:type="dxa"/>
          </w:tcPr>
          <w:p w14:paraId="04C40A1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55</w:t>
            </w:r>
          </w:p>
          <w:p w14:paraId="1D3C1572" w14:textId="6FC2BBF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76--1.34)</w:t>
            </w:r>
          </w:p>
        </w:tc>
      </w:tr>
      <w:tr w:rsidR="00AF53C4" w:rsidRPr="00F516FE" w14:paraId="70F96C59" w14:textId="250F74E8" w:rsidTr="00F516FE">
        <w:tc>
          <w:tcPr>
            <w:tcW w:w="0" w:type="auto"/>
          </w:tcPr>
          <w:p w14:paraId="47663B96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Iceland</w:t>
            </w:r>
          </w:p>
        </w:tc>
        <w:tc>
          <w:tcPr>
            <w:tcW w:w="0" w:type="auto"/>
          </w:tcPr>
          <w:p w14:paraId="3612E3F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7.74%</w:t>
            </w:r>
          </w:p>
          <w:p w14:paraId="079B8A20" w14:textId="0DC002A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3.73%-64.25%)</w:t>
            </w:r>
          </w:p>
        </w:tc>
        <w:tc>
          <w:tcPr>
            <w:tcW w:w="1390" w:type="dxa"/>
          </w:tcPr>
          <w:p w14:paraId="7569BBA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36</w:t>
            </w:r>
          </w:p>
          <w:p w14:paraId="1EB430A5" w14:textId="744FD62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60--1.13)</w:t>
            </w:r>
          </w:p>
        </w:tc>
        <w:tc>
          <w:tcPr>
            <w:tcW w:w="2266" w:type="dxa"/>
          </w:tcPr>
          <w:p w14:paraId="4725CF6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8.96%</w:t>
            </w:r>
          </w:p>
          <w:p w14:paraId="586DD886" w14:textId="109381C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5.36%-23.79%)</w:t>
            </w:r>
          </w:p>
        </w:tc>
        <w:tc>
          <w:tcPr>
            <w:tcW w:w="1417" w:type="dxa"/>
          </w:tcPr>
          <w:p w14:paraId="2E31DFD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2.39</w:t>
            </w:r>
          </w:p>
          <w:p w14:paraId="091868EC" w14:textId="4A64044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2.54--2.25)</w:t>
            </w:r>
          </w:p>
        </w:tc>
        <w:tc>
          <w:tcPr>
            <w:tcW w:w="2410" w:type="dxa"/>
          </w:tcPr>
          <w:p w14:paraId="0131959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59%</w:t>
            </w:r>
          </w:p>
          <w:p w14:paraId="5D04AE7D" w14:textId="664465B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3.45%-13.19%)</w:t>
            </w:r>
          </w:p>
        </w:tc>
        <w:tc>
          <w:tcPr>
            <w:tcW w:w="1909" w:type="dxa"/>
          </w:tcPr>
          <w:p w14:paraId="68AEF51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2.46</w:t>
            </w:r>
          </w:p>
          <w:p w14:paraId="17A6D2D2" w14:textId="1AFC65B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2.60--2.32)</w:t>
            </w:r>
          </w:p>
        </w:tc>
      </w:tr>
      <w:tr w:rsidR="00AF53C4" w:rsidRPr="00F516FE" w14:paraId="12420648" w14:textId="75F27ADB" w:rsidTr="00F516FE">
        <w:tc>
          <w:tcPr>
            <w:tcW w:w="0" w:type="auto"/>
          </w:tcPr>
          <w:p w14:paraId="2BBE7E61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14:paraId="4B32932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92.59%</w:t>
            </w:r>
          </w:p>
          <w:p w14:paraId="4B222CD1" w14:textId="6E4524F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93.50%-408.84%)</w:t>
            </w:r>
          </w:p>
        </w:tc>
        <w:tc>
          <w:tcPr>
            <w:tcW w:w="1390" w:type="dxa"/>
          </w:tcPr>
          <w:p w14:paraId="1B1ABFC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  <w:p w14:paraId="78CA43AB" w14:textId="6C3B801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54-1.92)</w:t>
            </w:r>
          </w:p>
        </w:tc>
        <w:tc>
          <w:tcPr>
            <w:tcW w:w="2266" w:type="dxa"/>
          </w:tcPr>
          <w:p w14:paraId="3F7637B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10.17%</w:t>
            </w:r>
          </w:p>
          <w:p w14:paraId="5CB578CD" w14:textId="3545007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32.71%-305.98%)</w:t>
            </w:r>
          </w:p>
        </w:tc>
        <w:tc>
          <w:tcPr>
            <w:tcW w:w="1417" w:type="dxa"/>
          </w:tcPr>
          <w:p w14:paraId="2F4B70C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  <w:p w14:paraId="38E82AB0" w14:textId="7C31A29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58-0.92)</w:t>
            </w:r>
          </w:p>
        </w:tc>
        <w:tc>
          <w:tcPr>
            <w:tcW w:w="2410" w:type="dxa"/>
          </w:tcPr>
          <w:p w14:paraId="78455C3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87.20%</w:t>
            </w:r>
          </w:p>
          <w:p w14:paraId="72602914" w14:textId="17F0D34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15.48%-276.03%)</w:t>
            </w:r>
          </w:p>
        </w:tc>
        <w:tc>
          <w:tcPr>
            <w:tcW w:w="1909" w:type="dxa"/>
          </w:tcPr>
          <w:p w14:paraId="7B5E5AD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  <w:p w14:paraId="6E14D87A" w14:textId="6DD10B3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64-1.00)</w:t>
            </w:r>
          </w:p>
        </w:tc>
      </w:tr>
      <w:tr w:rsidR="00AF53C4" w:rsidRPr="00F516FE" w14:paraId="56AD3B61" w14:textId="30C1B609" w:rsidTr="00F516FE">
        <w:tc>
          <w:tcPr>
            <w:tcW w:w="0" w:type="auto"/>
          </w:tcPr>
          <w:p w14:paraId="09F7A1AC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0" w:type="auto"/>
          </w:tcPr>
          <w:p w14:paraId="7A062A6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98.91%</w:t>
            </w:r>
          </w:p>
          <w:p w14:paraId="17D3BA41" w14:textId="5996652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17.33%-309.61%)</w:t>
            </w:r>
          </w:p>
        </w:tc>
        <w:tc>
          <w:tcPr>
            <w:tcW w:w="1390" w:type="dxa"/>
          </w:tcPr>
          <w:p w14:paraId="4972E75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  <w:p w14:paraId="5BB3ED90" w14:textId="5822E40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17-1.40)</w:t>
            </w:r>
          </w:p>
        </w:tc>
        <w:tc>
          <w:tcPr>
            <w:tcW w:w="2266" w:type="dxa"/>
          </w:tcPr>
          <w:p w14:paraId="54BEE80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39.77%</w:t>
            </w:r>
          </w:p>
          <w:p w14:paraId="346AE724" w14:textId="3AD9503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76.25%-222.71%)</w:t>
            </w:r>
          </w:p>
        </w:tc>
        <w:tc>
          <w:tcPr>
            <w:tcW w:w="1417" w:type="dxa"/>
          </w:tcPr>
          <w:p w14:paraId="5DB9D47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  <w:p w14:paraId="0432202E" w14:textId="3D17A1F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41-0.66)</w:t>
            </w:r>
          </w:p>
        </w:tc>
        <w:tc>
          <w:tcPr>
            <w:tcW w:w="2410" w:type="dxa"/>
          </w:tcPr>
          <w:p w14:paraId="6B45C7D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26.18%</w:t>
            </w:r>
          </w:p>
          <w:p w14:paraId="12713889" w14:textId="6F10856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64.77%-208.34%)</w:t>
            </w:r>
          </w:p>
        </w:tc>
        <w:tc>
          <w:tcPr>
            <w:tcW w:w="1909" w:type="dxa"/>
          </w:tcPr>
          <w:p w14:paraId="6E9EB23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  <w:p w14:paraId="1C929B44" w14:textId="5928DEC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27-0.53)</w:t>
            </w:r>
          </w:p>
        </w:tc>
      </w:tr>
      <w:tr w:rsidR="00AF53C4" w:rsidRPr="00F516FE" w14:paraId="4F9ABC73" w14:textId="3F5B3BB9" w:rsidTr="00F516FE">
        <w:tc>
          <w:tcPr>
            <w:tcW w:w="0" w:type="auto"/>
          </w:tcPr>
          <w:p w14:paraId="1C179DC2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 xml:space="preserve">Iran </w:t>
            </w:r>
          </w:p>
          <w:p w14:paraId="13E20219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CBD2AD" w14:textId="6077298F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Islamic Republic of)</w:t>
            </w:r>
          </w:p>
        </w:tc>
        <w:tc>
          <w:tcPr>
            <w:tcW w:w="0" w:type="auto"/>
          </w:tcPr>
          <w:p w14:paraId="5DFC908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417.63%</w:t>
            </w:r>
          </w:p>
          <w:p w14:paraId="12E856E4" w14:textId="3D414A4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92.69%-542.44%)</w:t>
            </w:r>
          </w:p>
        </w:tc>
        <w:tc>
          <w:tcPr>
            <w:tcW w:w="1390" w:type="dxa"/>
          </w:tcPr>
          <w:p w14:paraId="37EA534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  <w:p w14:paraId="4000BF7C" w14:textId="338A131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80-2.15)</w:t>
            </w:r>
          </w:p>
        </w:tc>
        <w:tc>
          <w:tcPr>
            <w:tcW w:w="2266" w:type="dxa"/>
          </w:tcPr>
          <w:p w14:paraId="26CC6A5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31.46%</w:t>
            </w:r>
          </w:p>
          <w:p w14:paraId="07BD2F9A" w14:textId="0B17756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51.36%-314.34%)</w:t>
            </w:r>
          </w:p>
        </w:tc>
        <w:tc>
          <w:tcPr>
            <w:tcW w:w="1417" w:type="dxa"/>
          </w:tcPr>
          <w:p w14:paraId="5E49BC8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  <w:p w14:paraId="7FD7EAD4" w14:textId="4DD2D7D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41-0.75)</w:t>
            </w:r>
          </w:p>
        </w:tc>
        <w:tc>
          <w:tcPr>
            <w:tcW w:w="2410" w:type="dxa"/>
          </w:tcPr>
          <w:p w14:paraId="5310374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22.01%</w:t>
            </w:r>
          </w:p>
          <w:p w14:paraId="2A0EEEA4" w14:textId="3026A18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50.06%-290.74%)</w:t>
            </w:r>
          </w:p>
        </w:tc>
        <w:tc>
          <w:tcPr>
            <w:tcW w:w="1909" w:type="dxa"/>
          </w:tcPr>
          <w:p w14:paraId="15DE92B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  <w:p w14:paraId="19E5D987" w14:textId="16AE5B9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48-0.78)</w:t>
            </w:r>
          </w:p>
        </w:tc>
      </w:tr>
      <w:tr w:rsidR="00AF53C4" w:rsidRPr="00F516FE" w14:paraId="45050FFC" w14:textId="21D6E29E" w:rsidTr="00F516FE">
        <w:tc>
          <w:tcPr>
            <w:tcW w:w="0" w:type="auto"/>
          </w:tcPr>
          <w:p w14:paraId="7E3C552D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Iraq</w:t>
            </w:r>
          </w:p>
        </w:tc>
        <w:tc>
          <w:tcPr>
            <w:tcW w:w="0" w:type="auto"/>
          </w:tcPr>
          <w:p w14:paraId="1367164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484.98%</w:t>
            </w:r>
          </w:p>
          <w:p w14:paraId="7D274989" w14:textId="74CF540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68.42%-785.16%)</w:t>
            </w:r>
          </w:p>
        </w:tc>
        <w:tc>
          <w:tcPr>
            <w:tcW w:w="1390" w:type="dxa"/>
          </w:tcPr>
          <w:p w14:paraId="5BBE1CE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  <w:p w14:paraId="6DFCC958" w14:textId="2767CDA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95-2.22)</w:t>
            </w:r>
          </w:p>
        </w:tc>
        <w:tc>
          <w:tcPr>
            <w:tcW w:w="2266" w:type="dxa"/>
          </w:tcPr>
          <w:p w14:paraId="15AC8BE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90.70%</w:t>
            </w:r>
          </w:p>
          <w:p w14:paraId="7B615DCC" w14:textId="1780FBA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50.13%-490.20%)</w:t>
            </w:r>
          </w:p>
        </w:tc>
        <w:tc>
          <w:tcPr>
            <w:tcW w:w="1417" w:type="dxa"/>
          </w:tcPr>
          <w:p w14:paraId="00F052B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  <w:p w14:paraId="61585BFC" w14:textId="1EA1320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62-0.77)</w:t>
            </w:r>
          </w:p>
        </w:tc>
        <w:tc>
          <w:tcPr>
            <w:tcW w:w="2410" w:type="dxa"/>
          </w:tcPr>
          <w:p w14:paraId="50CFE6D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97.69%</w:t>
            </w:r>
          </w:p>
          <w:p w14:paraId="4BC08151" w14:textId="52D75B0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53.82%-505.93%)</w:t>
            </w:r>
          </w:p>
        </w:tc>
        <w:tc>
          <w:tcPr>
            <w:tcW w:w="1909" w:type="dxa"/>
          </w:tcPr>
          <w:p w14:paraId="3CA2385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  <w:p w14:paraId="332DE9ED" w14:textId="3658A6F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54-0.68)</w:t>
            </w:r>
          </w:p>
        </w:tc>
      </w:tr>
      <w:tr w:rsidR="00AF53C4" w:rsidRPr="00F516FE" w14:paraId="5FB56799" w14:textId="0373F95A" w:rsidTr="00F516FE">
        <w:tc>
          <w:tcPr>
            <w:tcW w:w="0" w:type="auto"/>
          </w:tcPr>
          <w:p w14:paraId="6E4312EE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0" w:type="auto"/>
          </w:tcPr>
          <w:p w14:paraId="616C4E1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85.00%</w:t>
            </w:r>
          </w:p>
          <w:p w14:paraId="2A671261" w14:textId="12FDB8C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40.66%-142.69%)</w:t>
            </w:r>
          </w:p>
        </w:tc>
        <w:tc>
          <w:tcPr>
            <w:tcW w:w="1390" w:type="dxa"/>
          </w:tcPr>
          <w:p w14:paraId="0D99931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  <w:p w14:paraId="44B0631E" w14:textId="57AC1FB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02-0.29)</w:t>
            </w:r>
          </w:p>
        </w:tc>
        <w:tc>
          <w:tcPr>
            <w:tcW w:w="2266" w:type="dxa"/>
          </w:tcPr>
          <w:p w14:paraId="65868B7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7.88%</w:t>
            </w:r>
          </w:p>
          <w:p w14:paraId="10C807B5" w14:textId="75A048E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7.59%-30.34%)</w:t>
            </w:r>
          </w:p>
        </w:tc>
        <w:tc>
          <w:tcPr>
            <w:tcW w:w="1417" w:type="dxa"/>
          </w:tcPr>
          <w:p w14:paraId="3E38B12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72</w:t>
            </w:r>
          </w:p>
          <w:p w14:paraId="64DC55FC" w14:textId="1FF14FB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77--1.68)</w:t>
            </w:r>
          </w:p>
        </w:tc>
        <w:tc>
          <w:tcPr>
            <w:tcW w:w="2410" w:type="dxa"/>
          </w:tcPr>
          <w:p w14:paraId="13D5463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9.31%</w:t>
            </w:r>
          </w:p>
          <w:p w14:paraId="1331936B" w14:textId="77F3F38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52%-22.22%)</w:t>
            </w:r>
          </w:p>
        </w:tc>
        <w:tc>
          <w:tcPr>
            <w:tcW w:w="1909" w:type="dxa"/>
          </w:tcPr>
          <w:p w14:paraId="5DBFF47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91</w:t>
            </w:r>
          </w:p>
          <w:p w14:paraId="6FF1194E" w14:textId="281307C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97--1.86)</w:t>
            </w:r>
          </w:p>
        </w:tc>
      </w:tr>
      <w:tr w:rsidR="00AF53C4" w:rsidRPr="00F516FE" w14:paraId="10AABD31" w14:textId="0F64B056" w:rsidTr="00F516FE">
        <w:tc>
          <w:tcPr>
            <w:tcW w:w="0" w:type="auto"/>
          </w:tcPr>
          <w:p w14:paraId="4D5451D1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srael</w:t>
            </w:r>
          </w:p>
        </w:tc>
        <w:tc>
          <w:tcPr>
            <w:tcW w:w="0" w:type="auto"/>
          </w:tcPr>
          <w:p w14:paraId="16384FE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35.78%</w:t>
            </w:r>
          </w:p>
          <w:p w14:paraId="55818EB9" w14:textId="095F2A7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77.74%-202.76%)</w:t>
            </w:r>
          </w:p>
        </w:tc>
        <w:tc>
          <w:tcPr>
            <w:tcW w:w="1390" w:type="dxa"/>
          </w:tcPr>
          <w:p w14:paraId="1BB9204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  <w:p w14:paraId="082376F3" w14:textId="28193C8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71--0.17)</w:t>
            </w:r>
          </w:p>
        </w:tc>
        <w:tc>
          <w:tcPr>
            <w:tcW w:w="2266" w:type="dxa"/>
          </w:tcPr>
          <w:p w14:paraId="3E26024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70.72%</w:t>
            </w:r>
          </w:p>
          <w:p w14:paraId="4B2F983A" w14:textId="5332A46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56.51%-85.45%)</w:t>
            </w:r>
          </w:p>
        </w:tc>
        <w:tc>
          <w:tcPr>
            <w:tcW w:w="1417" w:type="dxa"/>
          </w:tcPr>
          <w:p w14:paraId="482F609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95</w:t>
            </w:r>
          </w:p>
          <w:p w14:paraId="7BEFB485" w14:textId="5C988E1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2.20--1.70)</w:t>
            </w:r>
          </w:p>
        </w:tc>
        <w:tc>
          <w:tcPr>
            <w:tcW w:w="2410" w:type="dxa"/>
          </w:tcPr>
          <w:p w14:paraId="59D3EA2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46.54%</w:t>
            </w:r>
          </w:p>
          <w:p w14:paraId="24CD9568" w14:textId="31C9F75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34.07%-58.49%)</w:t>
            </w:r>
          </w:p>
        </w:tc>
        <w:tc>
          <w:tcPr>
            <w:tcW w:w="1909" w:type="dxa"/>
          </w:tcPr>
          <w:p w14:paraId="2ADA389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2.11</w:t>
            </w:r>
          </w:p>
          <w:p w14:paraId="7DE9792A" w14:textId="10B9907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2.31--1.91)</w:t>
            </w:r>
          </w:p>
        </w:tc>
      </w:tr>
      <w:tr w:rsidR="00AF53C4" w:rsidRPr="00F516FE" w14:paraId="0056981D" w14:textId="00DA3DEB" w:rsidTr="00F516FE">
        <w:tc>
          <w:tcPr>
            <w:tcW w:w="0" w:type="auto"/>
          </w:tcPr>
          <w:p w14:paraId="0128B541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0" w:type="auto"/>
          </w:tcPr>
          <w:p w14:paraId="0FBBFC7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41.39%</w:t>
            </w:r>
          </w:p>
          <w:p w14:paraId="38F5E57D" w14:textId="39D0378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0.86%-81.24%)</w:t>
            </w:r>
          </w:p>
        </w:tc>
        <w:tc>
          <w:tcPr>
            <w:tcW w:w="1390" w:type="dxa"/>
          </w:tcPr>
          <w:p w14:paraId="4969769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  <w:p w14:paraId="605962E6" w14:textId="6DF6766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42--0.04)</w:t>
            </w:r>
          </w:p>
        </w:tc>
        <w:tc>
          <w:tcPr>
            <w:tcW w:w="2266" w:type="dxa"/>
          </w:tcPr>
          <w:p w14:paraId="1BF388C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7.49%</w:t>
            </w:r>
          </w:p>
          <w:p w14:paraId="6C022FF5" w14:textId="68D2561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7.09%-24.67%)</w:t>
            </w:r>
          </w:p>
        </w:tc>
        <w:tc>
          <w:tcPr>
            <w:tcW w:w="1417" w:type="dxa"/>
          </w:tcPr>
          <w:p w14:paraId="7DD4893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42</w:t>
            </w:r>
          </w:p>
          <w:p w14:paraId="2AF6AAF6" w14:textId="5DA1775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49--1.36)</w:t>
            </w:r>
          </w:p>
        </w:tc>
        <w:tc>
          <w:tcPr>
            <w:tcW w:w="2410" w:type="dxa"/>
          </w:tcPr>
          <w:p w14:paraId="07A3C5C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3.58%</w:t>
            </w:r>
          </w:p>
          <w:p w14:paraId="4F860503" w14:textId="30E617D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9.34%-1.77%)</w:t>
            </w:r>
          </w:p>
        </w:tc>
        <w:tc>
          <w:tcPr>
            <w:tcW w:w="1909" w:type="dxa"/>
          </w:tcPr>
          <w:p w14:paraId="09F0BD4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60</w:t>
            </w:r>
          </w:p>
          <w:p w14:paraId="637B171C" w14:textId="739A75D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66--1.53)</w:t>
            </w:r>
          </w:p>
        </w:tc>
      </w:tr>
      <w:tr w:rsidR="00AF53C4" w:rsidRPr="00F516FE" w14:paraId="2B73F02C" w14:textId="04327C5F" w:rsidTr="00F516FE">
        <w:tc>
          <w:tcPr>
            <w:tcW w:w="0" w:type="auto"/>
          </w:tcPr>
          <w:p w14:paraId="1516516D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Jamaica</w:t>
            </w:r>
          </w:p>
        </w:tc>
        <w:tc>
          <w:tcPr>
            <w:tcW w:w="0" w:type="auto"/>
          </w:tcPr>
          <w:p w14:paraId="37F595A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10.11%</w:t>
            </w:r>
          </w:p>
          <w:p w14:paraId="43FA74FB" w14:textId="637BCF8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39.22%-298.61%)</w:t>
            </w:r>
          </w:p>
        </w:tc>
        <w:tc>
          <w:tcPr>
            <w:tcW w:w="1390" w:type="dxa"/>
          </w:tcPr>
          <w:p w14:paraId="09A96CF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  <w:p w14:paraId="44E85BB2" w14:textId="43C6A2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72-2.31)</w:t>
            </w:r>
          </w:p>
        </w:tc>
        <w:tc>
          <w:tcPr>
            <w:tcW w:w="2266" w:type="dxa"/>
          </w:tcPr>
          <w:p w14:paraId="6D53D54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48.22%</w:t>
            </w:r>
          </w:p>
          <w:p w14:paraId="0AC0B4D3" w14:textId="442AB81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96.19%-208.77%)</w:t>
            </w:r>
          </w:p>
        </w:tc>
        <w:tc>
          <w:tcPr>
            <w:tcW w:w="1417" w:type="dxa"/>
          </w:tcPr>
          <w:p w14:paraId="3202C22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  <w:p w14:paraId="1DE5C5DE" w14:textId="2EE007B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82-1.42)</w:t>
            </w:r>
          </w:p>
        </w:tc>
        <w:tc>
          <w:tcPr>
            <w:tcW w:w="2410" w:type="dxa"/>
          </w:tcPr>
          <w:p w14:paraId="699552D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65.00%</w:t>
            </w:r>
          </w:p>
          <w:p w14:paraId="1FD9EAE8" w14:textId="2097E93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04.86%-240.75%)</w:t>
            </w:r>
          </w:p>
        </w:tc>
        <w:tc>
          <w:tcPr>
            <w:tcW w:w="1909" w:type="dxa"/>
          </w:tcPr>
          <w:p w14:paraId="35FBB29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  <w:p w14:paraId="06158812" w14:textId="13FE92F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09-1.73)</w:t>
            </w:r>
          </w:p>
        </w:tc>
      </w:tr>
      <w:tr w:rsidR="00AF53C4" w:rsidRPr="00F516FE" w14:paraId="67538899" w14:textId="0311E074" w:rsidTr="00F516FE">
        <w:tc>
          <w:tcPr>
            <w:tcW w:w="0" w:type="auto"/>
          </w:tcPr>
          <w:p w14:paraId="19D183B4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0" w:type="auto"/>
          </w:tcPr>
          <w:p w14:paraId="6B35624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35.93%</w:t>
            </w:r>
          </w:p>
          <w:p w14:paraId="4F80CDE4" w14:textId="7A079E9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87.29%-193.22%)</w:t>
            </w:r>
          </w:p>
        </w:tc>
        <w:tc>
          <w:tcPr>
            <w:tcW w:w="1390" w:type="dxa"/>
          </w:tcPr>
          <w:p w14:paraId="3BB320C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  <w:p w14:paraId="62E411AD" w14:textId="61FC2DE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72-2.20)</w:t>
            </w:r>
          </w:p>
        </w:tc>
        <w:tc>
          <w:tcPr>
            <w:tcW w:w="2266" w:type="dxa"/>
          </w:tcPr>
          <w:p w14:paraId="407D084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01.77%</w:t>
            </w:r>
          </w:p>
          <w:p w14:paraId="6408C6D2" w14:textId="17B394F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77.85%-116.74%)</w:t>
            </w:r>
          </w:p>
        </w:tc>
        <w:tc>
          <w:tcPr>
            <w:tcW w:w="1417" w:type="dxa"/>
          </w:tcPr>
          <w:p w14:paraId="447E5BD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  <w:p w14:paraId="3FC05CD3" w14:textId="3E973A2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41-0.70)</w:t>
            </w:r>
          </w:p>
        </w:tc>
        <w:tc>
          <w:tcPr>
            <w:tcW w:w="2410" w:type="dxa"/>
          </w:tcPr>
          <w:p w14:paraId="7FA530E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52.29%</w:t>
            </w:r>
          </w:p>
          <w:p w14:paraId="5FDC614F" w14:textId="7F52D68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41.36%-61.91%)</w:t>
            </w:r>
          </w:p>
        </w:tc>
        <w:tc>
          <w:tcPr>
            <w:tcW w:w="1909" w:type="dxa"/>
          </w:tcPr>
          <w:p w14:paraId="6D13414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  <w:p w14:paraId="248E031F" w14:textId="16BCA8B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24-0.60)</w:t>
            </w:r>
          </w:p>
        </w:tc>
      </w:tr>
      <w:tr w:rsidR="00AF53C4" w:rsidRPr="00F516FE" w14:paraId="66C088DE" w14:textId="771A8A8F" w:rsidTr="00F516FE">
        <w:tc>
          <w:tcPr>
            <w:tcW w:w="0" w:type="auto"/>
          </w:tcPr>
          <w:p w14:paraId="0AAC5111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Jordan</w:t>
            </w:r>
          </w:p>
        </w:tc>
        <w:tc>
          <w:tcPr>
            <w:tcW w:w="0" w:type="auto"/>
          </w:tcPr>
          <w:p w14:paraId="0BDEE96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578.95%</w:t>
            </w:r>
          </w:p>
          <w:p w14:paraId="6DC849B8" w14:textId="01ABD3A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391.92%-845.71%)</w:t>
            </w:r>
          </w:p>
        </w:tc>
        <w:tc>
          <w:tcPr>
            <w:tcW w:w="1390" w:type="dxa"/>
          </w:tcPr>
          <w:p w14:paraId="3B94573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  <w:p w14:paraId="730AE162" w14:textId="44E381B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91-1.45)</w:t>
            </w:r>
          </w:p>
        </w:tc>
        <w:tc>
          <w:tcPr>
            <w:tcW w:w="2266" w:type="dxa"/>
          </w:tcPr>
          <w:p w14:paraId="17F8297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19.48%</w:t>
            </w:r>
          </w:p>
          <w:p w14:paraId="4C16AFE8" w14:textId="265AD45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06.88%-485.93%)</w:t>
            </w:r>
          </w:p>
        </w:tc>
        <w:tc>
          <w:tcPr>
            <w:tcW w:w="1417" w:type="dxa"/>
          </w:tcPr>
          <w:p w14:paraId="44DB748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50</w:t>
            </w:r>
          </w:p>
          <w:p w14:paraId="1D6741E8" w14:textId="3212B94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82--0.18)</w:t>
            </w:r>
          </w:p>
        </w:tc>
        <w:tc>
          <w:tcPr>
            <w:tcW w:w="2410" w:type="dxa"/>
          </w:tcPr>
          <w:p w14:paraId="20E6741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00.79%</w:t>
            </w:r>
          </w:p>
          <w:p w14:paraId="50428908" w14:textId="440052B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91.66%-457.02%)</w:t>
            </w:r>
          </w:p>
        </w:tc>
        <w:tc>
          <w:tcPr>
            <w:tcW w:w="1909" w:type="dxa"/>
          </w:tcPr>
          <w:p w14:paraId="519030A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79</w:t>
            </w:r>
          </w:p>
          <w:p w14:paraId="238FE621" w14:textId="23A6BB1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17--0.41)</w:t>
            </w:r>
          </w:p>
        </w:tc>
      </w:tr>
      <w:tr w:rsidR="00AF53C4" w:rsidRPr="00F516FE" w14:paraId="2650EDAA" w14:textId="627C3AE1" w:rsidTr="00F516FE">
        <w:tc>
          <w:tcPr>
            <w:tcW w:w="0" w:type="auto"/>
          </w:tcPr>
          <w:p w14:paraId="034FA104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Kazakhstan</w:t>
            </w:r>
          </w:p>
        </w:tc>
        <w:tc>
          <w:tcPr>
            <w:tcW w:w="0" w:type="auto"/>
          </w:tcPr>
          <w:p w14:paraId="732AB4E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58.13%</w:t>
            </w:r>
          </w:p>
          <w:p w14:paraId="04AAA2C9" w14:textId="486C0A7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30.51%-88.18%)</w:t>
            </w:r>
          </w:p>
        </w:tc>
        <w:tc>
          <w:tcPr>
            <w:tcW w:w="1390" w:type="dxa"/>
          </w:tcPr>
          <w:p w14:paraId="23F209E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  <w:p w14:paraId="4B8B449E" w14:textId="1771C98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86-1.25)</w:t>
            </w:r>
          </w:p>
        </w:tc>
        <w:tc>
          <w:tcPr>
            <w:tcW w:w="2266" w:type="dxa"/>
          </w:tcPr>
          <w:p w14:paraId="728568E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7.52%</w:t>
            </w:r>
          </w:p>
          <w:p w14:paraId="59DBA8B9" w14:textId="0317314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20%-37.14%)</w:t>
            </w:r>
          </w:p>
        </w:tc>
        <w:tc>
          <w:tcPr>
            <w:tcW w:w="1417" w:type="dxa"/>
          </w:tcPr>
          <w:p w14:paraId="483108E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14:paraId="5AE496A0" w14:textId="1C2FE38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32-0.34)</w:t>
            </w:r>
          </w:p>
        </w:tc>
        <w:tc>
          <w:tcPr>
            <w:tcW w:w="2410" w:type="dxa"/>
          </w:tcPr>
          <w:p w14:paraId="72CA763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2.51%</w:t>
            </w:r>
          </w:p>
          <w:p w14:paraId="52EBC119" w14:textId="5C26C81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5.83%-31.42%)</w:t>
            </w:r>
          </w:p>
        </w:tc>
        <w:tc>
          <w:tcPr>
            <w:tcW w:w="1909" w:type="dxa"/>
          </w:tcPr>
          <w:p w14:paraId="052BF2F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  <w:p w14:paraId="395BC37C" w14:textId="0214A9D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70--0.04)</w:t>
            </w:r>
          </w:p>
        </w:tc>
      </w:tr>
      <w:tr w:rsidR="00AF53C4" w:rsidRPr="00F516FE" w14:paraId="42E129AF" w14:textId="10673900" w:rsidTr="00F516FE">
        <w:tc>
          <w:tcPr>
            <w:tcW w:w="0" w:type="auto"/>
          </w:tcPr>
          <w:p w14:paraId="09BA53A6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0" w:type="auto"/>
          </w:tcPr>
          <w:p w14:paraId="0B47D32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50.24%</w:t>
            </w:r>
          </w:p>
          <w:p w14:paraId="54AFC9DA" w14:textId="5D7B87F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18.39%-576.97%)</w:t>
            </w:r>
          </w:p>
        </w:tc>
        <w:tc>
          <w:tcPr>
            <w:tcW w:w="1390" w:type="dxa"/>
          </w:tcPr>
          <w:p w14:paraId="5231521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  <w:p w14:paraId="437267FE" w14:textId="4927893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50-1.62)</w:t>
            </w:r>
          </w:p>
        </w:tc>
        <w:tc>
          <w:tcPr>
            <w:tcW w:w="2266" w:type="dxa"/>
          </w:tcPr>
          <w:p w14:paraId="31B6A6E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11.52%</w:t>
            </w:r>
          </w:p>
          <w:p w14:paraId="7983BDBE" w14:textId="472D2A8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01.35%-497.35%)</w:t>
            </w:r>
          </w:p>
        </w:tc>
        <w:tc>
          <w:tcPr>
            <w:tcW w:w="1417" w:type="dxa"/>
          </w:tcPr>
          <w:p w14:paraId="62488BD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  <w:p w14:paraId="4E1326DF" w14:textId="142ABF0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56-1.69)</w:t>
            </w:r>
          </w:p>
        </w:tc>
        <w:tc>
          <w:tcPr>
            <w:tcW w:w="2410" w:type="dxa"/>
          </w:tcPr>
          <w:p w14:paraId="1024FB7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24.18%</w:t>
            </w:r>
          </w:p>
          <w:p w14:paraId="63027D61" w14:textId="75CFB82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06.09%-538.47%)</w:t>
            </w:r>
          </w:p>
        </w:tc>
        <w:tc>
          <w:tcPr>
            <w:tcW w:w="1909" w:type="dxa"/>
          </w:tcPr>
          <w:p w14:paraId="0C37D1E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  <w:p w14:paraId="7190DDE8" w14:textId="547CE80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46-1.60)</w:t>
            </w:r>
          </w:p>
        </w:tc>
      </w:tr>
      <w:tr w:rsidR="00AF53C4" w:rsidRPr="00F516FE" w14:paraId="7BD04ACE" w14:textId="5D9E0E28" w:rsidTr="00F516FE">
        <w:tc>
          <w:tcPr>
            <w:tcW w:w="0" w:type="auto"/>
          </w:tcPr>
          <w:p w14:paraId="5308FF02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Kiribati</w:t>
            </w:r>
          </w:p>
        </w:tc>
        <w:tc>
          <w:tcPr>
            <w:tcW w:w="0" w:type="auto"/>
          </w:tcPr>
          <w:p w14:paraId="7DFD850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31.67%</w:t>
            </w:r>
          </w:p>
          <w:p w14:paraId="7C6B42A6" w14:textId="01E489D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52.96%-243.85%)</w:t>
            </w:r>
          </w:p>
        </w:tc>
        <w:tc>
          <w:tcPr>
            <w:tcW w:w="1390" w:type="dxa"/>
          </w:tcPr>
          <w:p w14:paraId="65DD4A9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  <w:p w14:paraId="4F5AE902" w14:textId="75839E4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62-0.81)</w:t>
            </w:r>
          </w:p>
        </w:tc>
        <w:tc>
          <w:tcPr>
            <w:tcW w:w="2266" w:type="dxa"/>
          </w:tcPr>
          <w:p w14:paraId="41C4BB3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13.92%</w:t>
            </w:r>
          </w:p>
          <w:p w14:paraId="2375C382" w14:textId="334F1C4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44.43%-219.74%)</w:t>
            </w:r>
          </w:p>
        </w:tc>
        <w:tc>
          <w:tcPr>
            <w:tcW w:w="1417" w:type="dxa"/>
          </w:tcPr>
          <w:p w14:paraId="0E0BCC0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  <w:p w14:paraId="77DA0D31" w14:textId="759F51E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48-0.64)</w:t>
            </w:r>
          </w:p>
        </w:tc>
        <w:tc>
          <w:tcPr>
            <w:tcW w:w="2410" w:type="dxa"/>
          </w:tcPr>
          <w:p w14:paraId="2BC8A68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06.99%</w:t>
            </w:r>
          </w:p>
          <w:p w14:paraId="1391FE8F" w14:textId="4BAA4F2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37.80%-206.64%)</w:t>
            </w:r>
          </w:p>
        </w:tc>
        <w:tc>
          <w:tcPr>
            <w:tcW w:w="1909" w:type="dxa"/>
          </w:tcPr>
          <w:p w14:paraId="2A8593A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  <w:p w14:paraId="62DF683F" w14:textId="617DA6A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25-0.38)</w:t>
            </w:r>
          </w:p>
        </w:tc>
      </w:tr>
      <w:tr w:rsidR="00AF53C4" w:rsidRPr="00F516FE" w14:paraId="5AA2A146" w14:textId="2FAF30D9" w:rsidTr="00F516FE">
        <w:tc>
          <w:tcPr>
            <w:tcW w:w="0" w:type="auto"/>
          </w:tcPr>
          <w:p w14:paraId="00D2AF22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Kuwait</w:t>
            </w:r>
          </w:p>
        </w:tc>
        <w:tc>
          <w:tcPr>
            <w:tcW w:w="0" w:type="auto"/>
          </w:tcPr>
          <w:p w14:paraId="18E4843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92.51%</w:t>
            </w:r>
          </w:p>
          <w:p w14:paraId="344A4807" w14:textId="11B1F75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84.79%-541.84%)</w:t>
            </w:r>
          </w:p>
        </w:tc>
        <w:tc>
          <w:tcPr>
            <w:tcW w:w="1390" w:type="dxa"/>
          </w:tcPr>
          <w:p w14:paraId="22E1AD0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  <w:p w14:paraId="26E1E09E" w14:textId="46B81C5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65-1.33)</w:t>
            </w:r>
          </w:p>
        </w:tc>
        <w:tc>
          <w:tcPr>
            <w:tcW w:w="2266" w:type="dxa"/>
          </w:tcPr>
          <w:p w14:paraId="7D2D8D5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30.23%</w:t>
            </w:r>
          </w:p>
          <w:p w14:paraId="3F06486B" w14:textId="5794F53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64.02%-330.85%)</w:t>
            </w:r>
          </w:p>
        </w:tc>
        <w:tc>
          <w:tcPr>
            <w:tcW w:w="1417" w:type="dxa"/>
          </w:tcPr>
          <w:p w14:paraId="4F62A3E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  <w:p w14:paraId="6F150C22" w14:textId="16361E9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72-0.08)</w:t>
            </w:r>
          </w:p>
        </w:tc>
        <w:tc>
          <w:tcPr>
            <w:tcW w:w="2410" w:type="dxa"/>
          </w:tcPr>
          <w:p w14:paraId="297C1AE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21.75%</w:t>
            </w:r>
          </w:p>
          <w:p w14:paraId="6EF1C740" w14:textId="191FEE3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55.21%-320.32%)</w:t>
            </w:r>
          </w:p>
        </w:tc>
        <w:tc>
          <w:tcPr>
            <w:tcW w:w="1909" w:type="dxa"/>
          </w:tcPr>
          <w:p w14:paraId="283998B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  <w:p w14:paraId="4C75DAF6" w14:textId="44A38DC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89--0.07)</w:t>
            </w:r>
          </w:p>
        </w:tc>
      </w:tr>
      <w:tr w:rsidR="00AF53C4" w:rsidRPr="00F516FE" w14:paraId="70A1E0C5" w14:textId="605DDAD1" w:rsidTr="00F516FE">
        <w:tc>
          <w:tcPr>
            <w:tcW w:w="0" w:type="auto"/>
          </w:tcPr>
          <w:p w14:paraId="2C11EB0C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yrgyzstan</w:t>
            </w:r>
          </w:p>
        </w:tc>
        <w:tc>
          <w:tcPr>
            <w:tcW w:w="0" w:type="auto"/>
          </w:tcPr>
          <w:p w14:paraId="0B62588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7.09%</w:t>
            </w:r>
          </w:p>
          <w:p w14:paraId="1AFD8BD7" w14:textId="56EC1F9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54%-38.50%)</w:t>
            </w:r>
          </w:p>
        </w:tc>
        <w:tc>
          <w:tcPr>
            <w:tcW w:w="1390" w:type="dxa"/>
          </w:tcPr>
          <w:p w14:paraId="4BDA7D2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55</w:t>
            </w:r>
          </w:p>
          <w:p w14:paraId="47CB5E22" w14:textId="17FF542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92--1.18)</w:t>
            </w:r>
          </w:p>
        </w:tc>
        <w:tc>
          <w:tcPr>
            <w:tcW w:w="2266" w:type="dxa"/>
          </w:tcPr>
          <w:p w14:paraId="5E72F93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9.06%</w:t>
            </w:r>
          </w:p>
          <w:p w14:paraId="54B8A7FE" w14:textId="7BD0A08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22.50%-5.34%)</w:t>
            </w:r>
          </w:p>
        </w:tc>
        <w:tc>
          <w:tcPr>
            <w:tcW w:w="1417" w:type="dxa"/>
          </w:tcPr>
          <w:p w14:paraId="0953279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2.18</w:t>
            </w:r>
          </w:p>
          <w:p w14:paraId="4B119171" w14:textId="56216F4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2.46--1.89)</w:t>
            </w:r>
          </w:p>
        </w:tc>
        <w:tc>
          <w:tcPr>
            <w:tcW w:w="2410" w:type="dxa"/>
          </w:tcPr>
          <w:p w14:paraId="3541F38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9.54%</w:t>
            </w:r>
          </w:p>
          <w:p w14:paraId="0BA080C3" w14:textId="3E284FE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23.41%-5.44%)</w:t>
            </w:r>
          </w:p>
        </w:tc>
        <w:tc>
          <w:tcPr>
            <w:tcW w:w="1909" w:type="dxa"/>
          </w:tcPr>
          <w:p w14:paraId="4680803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2.55</w:t>
            </w:r>
          </w:p>
          <w:p w14:paraId="27785D7B" w14:textId="4AC4185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2.85--2.24)</w:t>
            </w:r>
          </w:p>
        </w:tc>
      </w:tr>
      <w:tr w:rsidR="00AF53C4" w:rsidRPr="00F516FE" w14:paraId="50B81741" w14:textId="4FA70AB4" w:rsidTr="00F516FE">
        <w:tc>
          <w:tcPr>
            <w:tcW w:w="0" w:type="auto"/>
          </w:tcPr>
          <w:p w14:paraId="0D38E0AD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Lao People's Democratic Republic</w:t>
            </w:r>
          </w:p>
        </w:tc>
        <w:tc>
          <w:tcPr>
            <w:tcW w:w="0" w:type="auto"/>
          </w:tcPr>
          <w:p w14:paraId="21E52C3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65.46%</w:t>
            </w:r>
          </w:p>
          <w:p w14:paraId="3B6C4346" w14:textId="6FDD889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77.97%-285.94%)</w:t>
            </w:r>
          </w:p>
        </w:tc>
        <w:tc>
          <w:tcPr>
            <w:tcW w:w="1390" w:type="dxa"/>
          </w:tcPr>
          <w:p w14:paraId="345A71A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  <w:p w14:paraId="3F0DE7AE" w14:textId="0CC5D88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41-0.58)</w:t>
            </w:r>
          </w:p>
        </w:tc>
        <w:tc>
          <w:tcPr>
            <w:tcW w:w="2266" w:type="dxa"/>
          </w:tcPr>
          <w:p w14:paraId="590CEE4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11.16%</w:t>
            </w:r>
          </w:p>
          <w:p w14:paraId="77E1C4FF" w14:textId="601CF8C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45.14%-201.72%)</w:t>
            </w:r>
          </w:p>
        </w:tc>
        <w:tc>
          <w:tcPr>
            <w:tcW w:w="1417" w:type="dxa"/>
          </w:tcPr>
          <w:p w14:paraId="7F9F5E9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  <w:p w14:paraId="2B4F733C" w14:textId="1FFD900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25--0.13)</w:t>
            </w:r>
          </w:p>
        </w:tc>
        <w:tc>
          <w:tcPr>
            <w:tcW w:w="2410" w:type="dxa"/>
          </w:tcPr>
          <w:p w14:paraId="38BA773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06.26%</w:t>
            </w:r>
          </w:p>
          <w:p w14:paraId="56527F1F" w14:textId="647C6E1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37.57%-202.19%)</w:t>
            </w:r>
          </w:p>
        </w:tc>
        <w:tc>
          <w:tcPr>
            <w:tcW w:w="1909" w:type="dxa"/>
          </w:tcPr>
          <w:p w14:paraId="11E22D3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  <w:p w14:paraId="35E39909" w14:textId="2CEE8E7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45--0.33)</w:t>
            </w:r>
          </w:p>
        </w:tc>
      </w:tr>
      <w:tr w:rsidR="00AF53C4" w:rsidRPr="00F516FE" w14:paraId="6EC81AED" w14:textId="7772C0C3" w:rsidTr="00F516FE">
        <w:tc>
          <w:tcPr>
            <w:tcW w:w="0" w:type="auto"/>
          </w:tcPr>
          <w:p w14:paraId="4160FF6A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Latvia</w:t>
            </w:r>
          </w:p>
        </w:tc>
        <w:tc>
          <w:tcPr>
            <w:tcW w:w="0" w:type="auto"/>
          </w:tcPr>
          <w:p w14:paraId="3F69FB5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3.86%</w:t>
            </w:r>
          </w:p>
          <w:p w14:paraId="7D43AF9B" w14:textId="5FDCF6F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5.79%-47.62%)</w:t>
            </w:r>
          </w:p>
        </w:tc>
        <w:tc>
          <w:tcPr>
            <w:tcW w:w="1390" w:type="dxa"/>
          </w:tcPr>
          <w:p w14:paraId="727CCC2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  <w:p w14:paraId="5EAAF2D3" w14:textId="38B1318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41-0.94)</w:t>
            </w:r>
          </w:p>
        </w:tc>
        <w:tc>
          <w:tcPr>
            <w:tcW w:w="2266" w:type="dxa"/>
          </w:tcPr>
          <w:p w14:paraId="4779E14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6.10%</w:t>
            </w:r>
          </w:p>
          <w:p w14:paraId="214A5E4F" w14:textId="29C3AC5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27.37%-20.82%)</w:t>
            </w:r>
          </w:p>
        </w:tc>
        <w:tc>
          <w:tcPr>
            <w:tcW w:w="1417" w:type="dxa"/>
          </w:tcPr>
          <w:p w14:paraId="2F28294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  <w:p w14:paraId="3D10CA66" w14:textId="32C4809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73--0.23)</w:t>
            </w:r>
          </w:p>
        </w:tc>
        <w:tc>
          <w:tcPr>
            <w:tcW w:w="2410" w:type="dxa"/>
          </w:tcPr>
          <w:p w14:paraId="109EE5A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23.94%</w:t>
            </w:r>
          </w:p>
          <w:p w14:paraId="0859F885" w14:textId="3ADCFCC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42.63%--1.25%)</w:t>
            </w:r>
          </w:p>
        </w:tc>
        <w:tc>
          <w:tcPr>
            <w:tcW w:w="1909" w:type="dxa"/>
          </w:tcPr>
          <w:p w14:paraId="3FBBF2F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95</w:t>
            </w:r>
          </w:p>
          <w:p w14:paraId="7E9FCD92" w14:textId="2864C4A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21--0.68)</w:t>
            </w:r>
          </w:p>
        </w:tc>
      </w:tr>
      <w:tr w:rsidR="00AF53C4" w:rsidRPr="00F516FE" w14:paraId="20DD6B4B" w14:textId="539E5046" w:rsidTr="00F516FE">
        <w:tc>
          <w:tcPr>
            <w:tcW w:w="0" w:type="auto"/>
          </w:tcPr>
          <w:p w14:paraId="0DBDDA48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Lebanon</w:t>
            </w:r>
          </w:p>
        </w:tc>
        <w:tc>
          <w:tcPr>
            <w:tcW w:w="0" w:type="auto"/>
          </w:tcPr>
          <w:p w14:paraId="46963D4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470.28%</w:t>
            </w:r>
          </w:p>
          <w:p w14:paraId="37E732D2" w14:textId="0CB9732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97.54%-699.36%)</w:t>
            </w:r>
          </w:p>
        </w:tc>
        <w:tc>
          <w:tcPr>
            <w:tcW w:w="1390" w:type="dxa"/>
          </w:tcPr>
          <w:p w14:paraId="2B83F51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  <w:p w14:paraId="2B32CADC" w14:textId="005F48C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3.70-4.19)</w:t>
            </w:r>
          </w:p>
        </w:tc>
        <w:tc>
          <w:tcPr>
            <w:tcW w:w="2266" w:type="dxa"/>
          </w:tcPr>
          <w:p w14:paraId="154B842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21.00%</w:t>
            </w:r>
          </w:p>
          <w:p w14:paraId="30D7DEF0" w14:textId="0D18ADD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25.58%-350.31%)</w:t>
            </w:r>
          </w:p>
        </w:tc>
        <w:tc>
          <w:tcPr>
            <w:tcW w:w="1417" w:type="dxa"/>
          </w:tcPr>
          <w:p w14:paraId="3DBB0C5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  <w:p w14:paraId="64907B72" w14:textId="4BD509D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38-1.90)</w:t>
            </w:r>
          </w:p>
        </w:tc>
        <w:tc>
          <w:tcPr>
            <w:tcW w:w="2410" w:type="dxa"/>
          </w:tcPr>
          <w:p w14:paraId="005E82B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89.21%</w:t>
            </w:r>
          </w:p>
          <w:p w14:paraId="7B7A7F8B" w14:textId="44C9DEE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01.85%-306.59%)</w:t>
            </w:r>
          </w:p>
        </w:tc>
        <w:tc>
          <w:tcPr>
            <w:tcW w:w="1909" w:type="dxa"/>
          </w:tcPr>
          <w:p w14:paraId="677FE6C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  <w:p w14:paraId="257BE9D7" w14:textId="30C4F98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25-1.67)</w:t>
            </w:r>
          </w:p>
        </w:tc>
      </w:tr>
      <w:tr w:rsidR="00AF53C4" w:rsidRPr="00F516FE" w14:paraId="64F3949D" w14:textId="1DC697C7" w:rsidTr="00F516FE">
        <w:tc>
          <w:tcPr>
            <w:tcW w:w="0" w:type="auto"/>
          </w:tcPr>
          <w:p w14:paraId="6969E67F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Lesotho</w:t>
            </w:r>
          </w:p>
        </w:tc>
        <w:tc>
          <w:tcPr>
            <w:tcW w:w="0" w:type="auto"/>
          </w:tcPr>
          <w:p w14:paraId="7139F3D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07.32%</w:t>
            </w:r>
          </w:p>
          <w:p w14:paraId="72405EB7" w14:textId="574CD9E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67.07%-413.39%)</w:t>
            </w:r>
          </w:p>
        </w:tc>
        <w:tc>
          <w:tcPr>
            <w:tcW w:w="1390" w:type="dxa"/>
          </w:tcPr>
          <w:p w14:paraId="52854C2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  <w:p w14:paraId="66EBDC1D" w14:textId="5EC6630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3.52-4.39)</w:t>
            </w:r>
          </w:p>
        </w:tc>
        <w:tc>
          <w:tcPr>
            <w:tcW w:w="2266" w:type="dxa"/>
          </w:tcPr>
          <w:p w14:paraId="5E4FCF0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79.73%</w:t>
            </w:r>
          </w:p>
          <w:p w14:paraId="4E9593EB" w14:textId="36C621C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58.19%-358.64%)</w:t>
            </w:r>
          </w:p>
        </w:tc>
        <w:tc>
          <w:tcPr>
            <w:tcW w:w="1417" w:type="dxa"/>
          </w:tcPr>
          <w:p w14:paraId="617EC78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</w:p>
          <w:p w14:paraId="5B5882B3" w14:textId="57BA87D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3.25-4.14)</w:t>
            </w:r>
          </w:p>
        </w:tc>
        <w:tc>
          <w:tcPr>
            <w:tcW w:w="2410" w:type="dxa"/>
          </w:tcPr>
          <w:p w14:paraId="5CBEB24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92.58%</w:t>
            </w:r>
          </w:p>
          <w:p w14:paraId="66B96962" w14:textId="1AC9344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57.31%-402.25%)</w:t>
            </w:r>
          </w:p>
        </w:tc>
        <w:tc>
          <w:tcPr>
            <w:tcW w:w="1909" w:type="dxa"/>
          </w:tcPr>
          <w:p w14:paraId="74DFBDD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</w:p>
          <w:p w14:paraId="720CC85D" w14:textId="4681DF7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3.37-4.37)</w:t>
            </w:r>
          </w:p>
        </w:tc>
      </w:tr>
      <w:tr w:rsidR="00AF53C4" w:rsidRPr="00F516FE" w14:paraId="054AC524" w14:textId="6F6F89F9" w:rsidTr="00F516FE">
        <w:tc>
          <w:tcPr>
            <w:tcW w:w="0" w:type="auto"/>
          </w:tcPr>
          <w:p w14:paraId="6F9926BF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Liberia</w:t>
            </w:r>
          </w:p>
        </w:tc>
        <w:tc>
          <w:tcPr>
            <w:tcW w:w="0" w:type="auto"/>
          </w:tcPr>
          <w:p w14:paraId="2048BDD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13.77%</w:t>
            </w:r>
          </w:p>
          <w:p w14:paraId="54527ACE" w14:textId="21A8916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01.25%-409.42%)</w:t>
            </w:r>
          </w:p>
        </w:tc>
        <w:tc>
          <w:tcPr>
            <w:tcW w:w="1390" w:type="dxa"/>
          </w:tcPr>
          <w:p w14:paraId="43D51D5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  <w:p w14:paraId="16F6E5C9" w14:textId="61D2D5D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35-1.74)</w:t>
            </w:r>
          </w:p>
        </w:tc>
        <w:tc>
          <w:tcPr>
            <w:tcW w:w="2266" w:type="dxa"/>
          </w:tcPr>
          <w:p w14:paraId="1CA9BD4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59.77%</w:t>
            </w:r>
          </w:p>
          <w:p w14:paraId="6BD6B5F6" w14:textId="36CF23E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70.10%-320.96%)</w:t>
            </w:r>
          </w:p>
        </w:tc>
        <w:tc>
          <w:tcPr>
            <w:tcW w:w="1417" w:type="dxa"/>
          </w:tcPr>
          <w:p w14:paraId="083E8B7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  <w:p w14:paraId="270FA11E" w14:textId="62782BF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89-1.26)</w:t>
            </w:r>
          </w:p>
        </w:tc>
        <w:tc>
          <w:tcPr>
            <w:tcW w:w="2410" w:type="dxa"/>
          </w:tcPr>
          <w:p w14:paraId="713C485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78.81%</w:t>
            </w:r>
          </w:p>
          <w:p w14:paraId="250D0EC5" w14:textId="30B0688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78.54%-353.20%)</w:t>
            </w:r>
          </w:p>
        </w:tc>
        <w:tc>
          <w:tcPr>
            <w:tcW w:w="1909" w:type="dxa"/>
          </w:tcPr>
          <w:p w14:paraId="377034D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  <w:p w14:paraId="00FC520B" w14:textId="66A9245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66-1.05)</w:t>
            </w:r>
          </w:p>
        </w:tc>
      </w:tr>
      <w:tr w:rsidR="00AF53C4" w:rsidRPr="00F516FE" w14:paraId="74DAF550" w14:textId="6AE4257E" w:rsidTr="00F516FE">
        <w:tc>
          <w:tcPr>
            <w:tcW w:w="0" w:type="auto"/>
          </w:tcPr>
          <w:p w14:paraId="20799A1F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Libya</w:t>
            </w:r>
          </w:p>
        </w:tc>
        <w:tc>
          <w:tcPr>
            <w:tcW w:w="0" w:type="auto"/>
          </w:tcPr>
          <w:p w14:paraId="38FBB6B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532.26%</w:t>
            </w:r>
          </w:p>
          <w:p w14:paraId="19AA584D" w14:textId="2B9D491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87.13%-890.44%)</w:t>
            </w:r>
          </w:p>
        </w:tc>
        <w:tc>
          <w:tcPr>
            <w:tcW w:w="1390" w:type="dxa"/>
          </w:tcPr>
          <w:p w14:paraId="0A17742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  <w:p w14:paraId="7FB0B1B4" w14:textId="40CFB25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.46-3.02)</w:t>
            </w:r>
          </w:p>
        </w:tc>
        <w:tc>
          <w:tcPr>
            <w:tcW w:w="2266" w:type="dxa"/>
          </w:tcPr>
          <w:p w14:paraId="2C792DE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47.44%</w:t>
            </w:r>
          </w:p>
          <w:p w14:paraId="5774C7A9" w14:textId="3FE207B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82.92%-587.77%)</w:t>
            </w:r>
          </w:p>
        </w:tc>
        <w:tc>
          <w:tcPr>
            <w:tcW w:w="1417" w:type="dxa"/>
          </w:tcPr>
          <w:p w14:paraId="5DDC09A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  <w:p w14:paraId="361C753D" w14:textId="5D6BE76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33-1.69)</w:t>
            </w:r>
          </w:p>
        </w:tc>
        <w:tc>
          <w:tcPr>
            <w:tcW w:w="2410" w:type="dxa"/>
          </w:tcPr>
          <w:p w14:paraId="0F35814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67.29%</w:t>
            </w:r>
          </w:p>
          <w:p w14:paraId="4D7F4723" w14:textId="12AD387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90.49%-636.22%)</w:t>
            </w:r>
          </w:p>
        </w:tc>
        <w:tc>
          <w:tcPr>
            <w:tcW w:w="1909" w:type="dxa"/>
          </w:tcPr>
          <w:p w14:paraId="37F3C09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  <w:p w14:paraId="26D8F28B" w14:textId="1D308BB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33-1.73)</w:t>
            </w:r>
          </w:p>
        </w:tc>
      </w:tr>
      <w:tr w:rsidR="00AF53C4" w:rsidRPr="00F516FE" w14:paraId="21E36F41" w14:textId="6BDD7664" w:rsidTr="00F516FE">
        <w:tc>
          <w:tcPr>
            <w:tcW w:w="0" w:type="auto"/>
          </w:tcPr>
          <w:p w14:paraId="0F01ED1C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Lithuania</w:t>
            </w:r>
          </w:p>
        </w:tc>
        <w:tc>
          <w:tcPr>
            <w:tcW w:w="0" w:type="auto"/>
          </w:tcPr>
          <w:p w14:paraId="3C5CA7A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4.12%</w:t>
            </w:r>
          </w:p>
          <w:p w14:paraId="2109E7EA" w14:textId="49983BA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9.70%-42.75%)</w:t>
            </w:r>
          </w:p>
        </w:tc>
        <w:tc>
          <w:tcPr>
            <w:tcW w:w="1390" w:type="dxa"/>
          </w:tcPr>
          <w:p w14:paraId="54942A7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  <w:p w14:paraId="2881B40A" w14:textId="532ED93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06-0.48)</w:t>
            </w:r>
          </w:p>
        </w:tc>
        <w:tc>
          <w:tcPr>
            <w:tcW w:w="2266" w:type="dxa"/>
          </w:tcPr>
          <w:p w14:paraId="4ED863F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7.56%</w:t>
            </w:r>
          </w:p>
          <w:p w14:paraId="7CB6B45A" w14:textId="5E80737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3.24%-30.28%)</w:t>
            </w:r>
          </w:p>
        </w:tc>
        <w:tc>
          <w:tcPr>
            <w:tcW w:w="1417" w:type="dxa"/>
          </w:tcPr>
          <w:p w14:paraId="1F7A76F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  <w:p w14:paraId="0831ECBD" w14:textId="383353E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63--0.19)</w:t>
            </w:r>
          </w:p>
        </w:tc>
        <w:tc>
          <w:tcPr>
            <w:tcW w:w="2410" w:type="dxa"/>
          </w:tcPr>
          <w:p w14:paraId="200471F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3.32%</w:t>
            </w:r>
          </w:p>
          <w:p w14:paraId="2A13C780" w14:textId="6595C7D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30.69%-7.43%)</w:t>
            </w:r>
          </w:p>
        </w:tc>
        <w:tc>
          <w:tcPr>
            <w:tcW w:w="1909" w:type="dxa"/>
          </w:tcPr>
          <w:p w14:paraId="4B9DA8B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80</w:t>
            </w:r>
          </w:p>
          <w:p w14:paraId="53D94600" w14:textId="7A5F18B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01--0.57)</w:t>
            </w:r>
          </w:p>
        </w:tc>
      </w:tr>
      <w:tr w:rsidR="00AF53C4" w:rsidRPr="00F516FE" w14:paraId="20961BC1" w14:textId="515F594C" w:rsidTr="00F516FE">
        <w:tc>
          <w:tcPr>
            <w:tcW w:w="0" w:type="auto"/>
          </w:tcPr>
          <w:p w14:paraId="2D2FD2C7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Luxembourg</w:t>
            </w:r>
          </w:p>
        </w:tc>
        <w:tc>
          <w:tcPr>
            <w:tcW w:w="0" w:type="auto"/>
          </w:tcPr>
          <w:p w14:paraId="6954FCC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49.85%</w:t>
            </w:r>
          </w:p>
          <w:p w14:paraId="2BC07B46" w14:textId="7C71828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9.32%-87.53%)</w:t>
            </w:r>
          </w:p>
        </w:tc>
        <w:tc>
          <w:tcPr>
            <w:tcW w:w="1390" w:type="dxa"/>
          </w:tcPr>
          <w:p w14:paraId="466C8F4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52</w:t>
            </w:r>
          </w:p>
          <w:p w14:paraId="68B0A5E2" w14:textId="4DC1951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83--</w:t>
            </w: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22)</w:t>
            </w:r>
          </w:p>
        </w:tc>
        <w:tc>
          <w:tcPr>
            <w:tcW w:w="2266" w:type="dxa"/>
          </w:tcPr>
          <w:p w14:paraId="3BBDFFA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.02%</w:t>
            </w:r>
          </w:p>
          <w:p w14:paraId="711A2A0D" w14:textId="03065BE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8.71%-23.60%)</w:t>
            </w:r>
          </w:p>
        </w:tc>
        <w:tc>
          <w:tcPr>
            <w:tcW w:w="1417" w:type="dxa"/>
          </w:tcPr>
          <w:p w14:paraId="7341883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2.02</w:t>
            </w:r>
          </w:p>
          <w:p w14:paraId="13CC3A06" w14:textId="3413E1A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2.13--1.90)</w:t>
            </w:r>
          </w:p>
        </w:tc>
        <w:tc>
          <w:tcPr>
            <w:tcW w:w="2410" w:type="dxa"/>
          </w:tcPr>
          <w:p w14:paraId="1A7CD27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2.71%</w:t>
            </w:r>
          </w:p>
          <w:p w14:paraId="51F196A5" w14:textId="41A2D64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6.45%-</w:t>
            </w: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.03%)</w:t>
            </w:r>
          </w:p>
        </w:tc>
        <w:tc>
          <w:tcPr>
            <w:tcW w:w="1909" w:type="dxa"/>
          </w:tcPr>
          <w:p w14:paraId="0FCBD00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2.10</w:t>
            </w:r>
          </w:p>
          <w:p w14:paraId="3C2D1035" w14:textId="18F7E6B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2.20--1.99)</w:t>
            </w:r>
          </w:p>
        </w:tc>
      </w:tr>
      <w:tr w:rsidR="00AF53C4" w:rsidRPr="00F516FE" w14:paraId="2E6E7EC8" w14:textId="27D39A0C" w:rsidTr="00F516FE">
        <w:tc>
          <w:tcPr>
            <w:tcW w:w="0" w:type="auto"/>
          </w:tcPr>
          <w:p w14:paraId="39B3702A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Madagascar</w:t>
            </w:r>
          </w:p>
        </w:tc>
        <w:tc>
          <w:tcPr>
            <w:tcW w:w="0" w:type="auto"/>
          </w:tcPr>
          <w:p w14:paraId="73087E1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86.84%</w:t>
            </w:r>
          </w:p>
          <w:p w14:paraId="1F43C697" w14:textId="27D9B35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98.53%-300.89%)</w:t>
            </w:r>
          </w:p>
        </w:tc>
        <w:tc>
          <w:tcPr>
            <w:tcW w:w="1390" w:type="dxa"/>
          </w:tcPr>
          <w:p w14:paraId="2DAF06D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  <w:p w14:paraId="234E8648" w14:textId="2EA5918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59-0.76)</w:t>
            </w:r>
          </w:p>
        </w:tc>
        <w:tc>
          <w:tcPr>
            <w:tcW w:w="2266" w:type="dxa"/>
          </w:tcPr>
          <w:p w14:paraId="74817D4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56.40%</w:t>
            </w:r>
          </w:p>
          <w:p w14:paraId="0CC71465" w14:textId="26AF2E3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80.62%-252.80%)</w:t>
            </w:r>
          </w:p>
        </w:tc>
        <w:tc>
          <w:tcPr>
            <w:tcW w:w="1417" w:type="dxa"/>
          </w:tcPr>
          <w:p w14:paraId="296B07D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  <w:p w14:paraId="4C6623E8" w14:textId="0A185D6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37-0.53)</w:t>
            </w:r>
          </w:p>
        </w:tc>
        <w:tc>
          <w:tcPr>
            <w:tcW w:w="2410" w:type="dxa"/>
          </w:tcPr>
          <w:p w14:paraId="4DDFEEF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61.69%</w:t>
            </w:r>
          </w:p>
          <w:p w14:paraId="7BC97B33" w14:textId="22DF77C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79.58%-262.35%)</w:t>
            </w:r>
          </w:p>
        </w:tc>
        <w:tc>
          <w:tcPr>
            <w:tcW w:w="1909" w:type="dxa"/>
          </w:tcPr>
          <w:p w14:paraId="5826E96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  <w:p w14:paraId="7B88403F" w14:textId="67D586C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18-0.37)</w:t>
            </w:r>
          </w:p>
        </w:tc>
      </w:tr>
      <w:tr w:rsidR="00AF53C4" w:rsidRPr="00F516FE" w14:paraId="72E70CEE" w14:textId="3515A04E" w:rsidTr="00F516FE">
        <w:tc>
          <w:tcPr>
            <w:tcW w:w="0" w:type="auto"/>
          </w:tcPr>
          <w:p w14:paraId="6002926D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0" w:type="auto"/>
          </w:tcPr>
          <w:p w14:paraId="1FA7C72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52.23%</w:t>
            </w:r>
          </w:p>
          <w:p w14:paraId="090457EE" w14:textId="028F1BD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74.79%-258.59%)</w:t>
            </w:r>
          </w:p>
        </w:tc>
        <w:tc>
          <w:tcPr>
            <w:tcW w:w="1390" w:type="dxa"/>
          </w:tcPr>
          <w:p w14:paraId="52CD7A6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  <w:p w14:paraId="2014DADF" w14:textId="2FDE334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21-1.43)</w:t>
            </w:r>
          </w:p>
        </w:tc>
        <w:tc>
          <w:tcPr>
            <w:tcW w:w="2266" w:type="dxa"/>
          </w:tcPr>
          <w:p w14:paraId="59E4466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33.95%</w:t>
            </w:r>
          </w:p>
          <w:p w14:paraId="10279D6D" w14:textId="256EFB8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66.86%-230.42%)</w:t>
            </w:r>
          </w:p>
        </w:tc>
        <w:tc>
          <w:tcPr>
            <w:tcW w:w="1417" w:type="dxa"/>
          </w:tcPr>
          <w:p w14:paraId="7855AD9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  <w:p w14:paraId="5ACF10CC" w14:textId="09F1B06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05-1.26)</w:t>
            </w:r>
          </w:p>
        </w:tc>
        <w:tc>
          <w:tcPr>
            <w:tcW w:w="2410" w:type="dxa"/>
          </w:tcPr>
          <w:p w14:paraId="683A382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15.11%</w:t>
            </w:r>
          </w:p>
          <w:p w14:paraId="19B3AE13" w14:textId="1C8A2A2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46.33%-209.59%)</w:t>
            </w:r>
          </w:p>
        </w:tc>
        <w:tc>
          <w:tcPr>
            <w:tcW w:w="1909" w:type="dxa"/>
          </w:tcPr>
          <w:p w14:paraId="252A821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  <w:p w14:paraId="1D29CB4C" w14:textId="6ACD4FB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52-0.70)</w:t>
            </w:r>
          </w:p>
        </w:tc>
      </w:tr>
      <w:tr w:rsidR="00AF53C4" w:rsidRPr="00F516FE" w14:paraId="358F9859" w14:textId="6768E585" w:rsidTr="00F516FE">
        <w:tc>
          <w:tcPr>
            <w:tcW w:w="0" w:type="auto"/>
          </w:tcPr>
          <w:p w14:paraId="24E7E865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0" w:type="auto"/>
          </w:tcPr>
          <w:p w14:paraId="598744E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51.28%</w:t>
            </w:r>
          </w:p>
          <w:p w14:paraId="58E3BB80" w14:textId="356BC4B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31.23%-497.22%)</w:t>
            </w:r>
          </w:p>
        </w:tc>
        <w:tc>
          <w:tcPr>
            <w:tcW w:w="1390" w:type="dxa"/>
          </w:tcPr>
          <w:p w14:paraId="2AC671D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  <w:p w14:paraId="122394DD" w14:textId="1A0A7F7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71-1.96)</w:t>
            </w:r>
          </w:p>
        </w:tc>
        <w:tc>
          <w:tcPr>
            <w:tcW w:w="2266" w:type="dxa"/>
          </w:tcPr>
          <w:p w14:paraId="404F77F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09.69%</w:t>
            </w:r>
          </w:p>
          <w:p w14:paraId="0B41BCA7" w14:textId="43BA74A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30.57%-303.12%)</w:t>
            </w:r>
          </w:p>
        </w:tc>
        <w:tc>
          <w:tcPr>
            <w:tcW w:w="1417" w:type="dxa"/>
          </w:tcPr>
          <w:p w14:paraId="1525586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  <w:p w14:paraId="73EF1A85" w14:textId="54BC78E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24-0.49)</w:t>
            </w:r>
          </w:p>
        </w:tc>
        <w:tc>
          <w:tcPr>
            <w:tcW w:w="2410" w:type="dxa"/>
          </w:tcPr>
          <w:p w14:paraId="12DE002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86.85%</w:t>
            </w:r>
          </w:p>
          <w:p w14:paraId="3E3A0106" w14:textId="69B7D61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13.74%-277.56%)</w:t>
            </w:r>
          </w:p>
        </w:tc>
        <w:tc>
          <w:tcPr>
            <w:tcW w:w="1909" w:type="dxa"/>
          </w:tcPr>
          <w:p w14:paraId="5C9D1DB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  <w:p w14:paraId="524617A0" w14:textId="1289070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14-0.49)</w:t>
            </w:r>
          </w:p>
        </w:tc>
      </w:tr>
      <w:tr w:rsidR="00AF53C4" w:rsidRPr="00F516FE" w14:paraId="6DDC13B7" w14:textId="660523CC" w:rsidTr="00F516FE">
        <w:tc>
          <w:tcPr>
            <w:tcW w:w="0" w:type="auto"/>
          </w:tcPr>
          <w:p w14:paraId="60D45B82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Maldives</w:t>
            </w:r>
          </w:p>
        </w:tc>
        <w:tc>
          <w:tcPr>
            <w:tcW w:w="0" w:type="auto"/>
          </w:tcPr>
          <w:p w14:paraId="5305267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08.74%</w:t>
            </w:r>
          </w:p>
          <w:p w14:paraId="28760E85" w14:textId="07A1051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56.23%-670.03%)</w:t>
            </w:r>
          </w:p>
        </w:tc>
        <w:tc>
          <w:tcPr>
            <w:tcW w:w="1390" w:type="dxa"/>
          </w:tcPr>
          <w:p w14:paraId="6372460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  <w:p w14:paraId="395DE51A" w14:textId="31F66B7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19-0.58)</w:t>
            </w:r>
          </w:p>
        </w:tc>
        <w:tc>
          <w:tcPr>
            <w:tcW w:w="2266" w:type="dxa"/>
          </w:tcPr>
          <w:p w14:paraId="5269899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33.39%</w:t>
            </w:r>
          </w:p>
          <w:p w14:paraId="4D753356" w14:textId="35D0E77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45.21%-318.72%)</w:t>
            </w:r>
          </w:p>
        </w:tc>
        <w:tc>
          <w:tcPr>
            <w:tcW w:w="1417" w:type="dxa"/>
          </w:tcPr>
          <w:p w14:paraId="365A741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46</w:t>
            </w:r>
          </w:p>
          <w:p w14:paraId="243F3938" w14:textId="472353B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69--1.23)</w:t>
            </w:r>
          </w:p>
        </w:tc>
        <w:tc>
          <w:tcPr>
            <w:tcW w:w="2410" w:type="dxa"/>
          </w:tcPr>
          <w:p w14:paraId="514CD05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01.99%</w:t>
            </w:r>
          </w:p>
          <w:p w14:paraId="6E3B3EAB" w14:textId="0AE07A7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3.12%-277.83%)</w:t>
            </w:r>
          </w:p>
        </w:tc>
        <w:tc>
          <w:tcPr>
            <w:tcW w:w="1909" w:type="dxa"/>
          </w:tcPr>
          <w:p w14:paraId="7D0E388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2.18</w:t>
            </w:r>
          </w:p>
          <w:p w14:paraId="71E02619" w14:textId="259AEA3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2.39--1.96)</w:t>
            </w:r>
          </w:p>
        </w:tc>
      </w:tr>
      <w:tr w:rsidR="00AF53C4" w:rsidRPr="00F516FE" w14:paraId="5FA91922" w14:textId="3F227036" w:rsidTr="00F516FE">
        <w:tc>
          <w:tcPr>
            <w:tcW w:w="0" w:type="auto"/>
          </w:tcPr>
          <w:p w14:paraId="2EED4FB7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Mali</w:t>
            </w:r>
          </w:p>
        </w:tc>
        <w:tc>
          <w:tcPr>
            <w:tcW w:w="0" w:type="auto"/>
          </w:tcPr>
          <w:p w14:paraId="22F1137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65.91%</w:t>
            </w:r>
          </w:p>
          <w:p w14:paraId="3011D477" w14:textId="1583AD1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89.09%-268.40%)</w:t>
            </w:r>
          </w:p>
        </w:tc>
        <w:tc>
          <w:tcPr>
            <w:tcW w:w="1390" w:type="dxa"/>
          </w:tcPr>
          <w:p w14:paraId="2470F28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  <w:p w14:paraId="24CF6C81" w14:textId="1C1574D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36-0.63)</w:t>
            </w:r>
          </w:p>
        </w:tc>
        <w:tc>
          <w:tcPr>
            <w:tcW w:w="2266" w:type="dxa"/>
          </w:tcPr>
          <w:p w14:paraId="77A18F8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31.55%</w:t>
            </w:r>
          </w:p>
          <w:p w14:paraId="3F8D8837" w14:textId="0C0CAFC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67.09%-214.08%)</w:t>
            </w:r>
          </w:p>
        </w:tc>
        <w:tc>
          <w:tcPr>
            <w:tcW w:w="1417" w:type="dxa"/>
          </w:tcPr>
          <w:p w14:paraId="2D32FB4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  <w:p w14:paraId="33AF8A9C" w14:textId="17DEEAA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03-0.22)</w:t>
            </w:r>
          </w:p>
        </w:tc>
        <w:tc>
          <w:tcPr>
            <w:tcW w:w="2410" w:type="dxa"/>
          </w:tcPr>
          <w:p w14:paraId="5F14EA9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26.74%</w:t>
            </w:r>
          </w:p>
          <w:p w14:paraId="2737AD72" w14:textId="4077878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60.75%-213.45%)</w:t>
            </w:r>
          </w:p>
        </w:tc>
        <w:tc>
          <w:tcPr>
            <w:tcW w:w="1909" w:type="dxa"/>
          </w:tcPr>
          <w:p w14:paraId="032F62E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  <w:p w14:paraId="1E05C27C" w14:textId="4BF0F44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24-0.05)</w:t>
            </w:r>
          </w:p>
        </w:tc>
      </w:tr>
      <w:tr w:rsidR="00AF53C4" w:rsidRPr="00F516FE" w14:paraId="5F6FAB97" w14:textId="5E02E13E" w:rsidTr="00F516FE">
        <w:tc>
          <w:tcPr>
            <w:tcW w:w="0" w:type="auto"/>
          </w:tcPr>
          <w:p w14:paraId="7536071D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Malta</w:t>
            </w:r>
          </w:p>
        </w:tc>
        <w:tc>
          <w:tcPr>
            <w:tcW w:w="0" w:type="auto"/>
          </w:tcPr>
          <w:p w14:paraId="206EF7E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64.46%</w:t>
            </w:r>
          </w:p>
          <w:p w14:paraId="176A82F0" w14:textId="5C29DC3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34.02%-103.33%)</w:t>
            </w:r>
          </w:p>
        </w:tc>
        <w:tc>
          <w:tcPr>
            <w:tcW w:w="1390" w:type="dxa"/>
          </w:tcPr>
          <w:p w14:paraId="7C0A963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  <w:p w14:paraId="5605BDF2" w14:textId="3D31E53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53--0.28)</w:t>
            </w:r>
          </w:p>
        </w:tc>
        <w:tc>
          <w:tcPr>
            <w:tcW w:w="2266" w:type="dxa"/>
          </w:tcPr>
          <w:p w14:paraId="6A3598F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0.16%</w:t>
            </w:r>
          </w:p>
          <w:p w14:paraId="7B478302" w14:textId="253A7A9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.73%-40.50%)</w:t>
            </w:r>
          </w:p>
        </w:tc>
        <w:tc>
          <w:tcPr>
            <w:tcW w:w="1417" w:type="dxa"/>
          </w:tcPr>
          <w:p w14:paraId="1BBA2F8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2.08</w:t>
            </w:r>
          </w:p>
          <w:p w14:paraId="0179E7FB" w14:textId="50BE92A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2.17--2.00)</w:t>
            </w:r>
          </w:p>
        </w:tc>
        <w:tc>
          <w:tcPr>
            <w:tcW w:w="2410" w:type="dxa"/>
          </w:tcPr>
          <w:p w14:paraId="71AD731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.05%</w:t>
            </w:r>
          </w:p>
          <w:p w14:paraId="2F87EB54" w14:textId="262673A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1.43%-20.55%)</w:t>
            </w:r>
          </w:p>
        </w:tc>
        <w:tc>
          <w:tcPr>
            <w:tcW w:w="1909" w:type="dxa"/>
          </w:tcPr>
          <w:p w14:paraId="03CADBC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99</w:t>
            </w:r>
          </w:p>
          <w:p w14:paraId="0C5BCD43" w14:textId="185DF84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2.06--1.93)</w:t>
            </w:r>
          </w:p>
        </w:tc>
      </w:tr>
      <w:tr w:rsidR="00AF53C4" w:rsidRPr="00F516FE" w14:paraId="3EA2B16C" w14:textId="38DE2B5A" w:rsidTr="00F516FE">
        <w:tc>
          <w:tcPr>
            <w:tcW w:w="0" w:type="auto"/>
          </w:tcPr>
          <w:p w14:paraId="5A16A395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Marshall Islands</w:t>
            </w:r>
          </w:p>
        </w:tc>
        <w:tc>
          <w:tcPr>
            <w:tcW w:w="0" w:type="auto"/>
          </w:tcPr>
          <w:p w14:paraId="0371B19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91.36%</w:t>
            </w:r>
          </w:p>
          <w:p w14:paraId="3850D7EE" w14:textId="3BB5A19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52.18%-492.25%)</w:t>
            </w:r>
          </w:p>
        </w:tc>
        <w:tc>
          <w:tcPr>
            <w:tcW w:w="1390" w:type="dxa"/>
          </w:tcPr>
          <w:p w14:paraId="7A9E8CB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  <w:p w14:paraId="13C38479" w14:textId="2F89B98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60-2.04)</w:t>
            </w:r>
          </w:p>
        </w:tc>
        <w:tc>
          <w:tcPr>
            <w:tcW w:w="2266" w:type="dxa"/>
          </w:tcPr>
          <w:p w14:paraId="4555BD0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40.91%</w:t>
            </w:r>
          </w:p>
          <w:p w14:paraId="733E6EB5" w14:textId="05410A6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24.43%-418.13%)</w:t>
            </w:r>
          </w:p>
        </w:tc>
        <w:tc>
          <w:tcPr>
            <w:tcW w:w="1417" w:type="dxa"/>
          </w:tcPr>
          <w:p w14:paraId="2025258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  <w:p w14:paraId="3D29FF8E" w14:textId="4C1D03F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09-1.58)</w:t>
            </w:r>
          </w:p>
        </w:tc>
        <w:tc>
          <w:tcPr>
            <w:tcW w:w="2410" w:type="dxa"/>
          </w:tcPr>
          <w:p w14:paraId="39EBC3C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49.46%</w:t>
            </w:r>
          </w:p>
          <w:p w14:paraId="3E31F563" w14:textId="24C356A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23.97%-427.37%)</w:t>
            </w:r>
          </w:p>
        </w:tc>
        <w:tc>
          <w:tcPr>
            <w:tcW w:w="1909" w:type="dxa"/>
          </w:tcPr>
          <w:p w14:paraId="147E1E1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  <w:p w14:paraId="1D9F9AB4" w14:textId="45557E6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23-1.74)</w:t>
            </w:r>
          </w:p>
        </w:tc>
      </w:tr>
      <w:tr w:rsidR="00AF53C4" w:rsidRPr="00F516FE" w14:paraId="03FF3400" w14:textId="0EFEA6AA" w:rsidTr="00F516FE">
        <w:tc>
          <w:tcPr>
            <w:tcW w:w="0" w:type="auto"/>
          </w:tcPr>
          <w:p w14:paraId="027D6211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Mauritania</w:t>
            </w:r>
          </w:p>
        </w:tc>
        <w:tc>
          <w:tcPr>
            <w:tcW w:w="0" w:type="auto"/>
          </w:tcPr>
          <w:p w14:paraId="6084205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54.73%</w:t>
            </w:r>
          </w:p>
          <w:p w14:paraId="7D1FAEAD" w14:textId="47DA6A9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72.55%-265.32%)</w:t>
            </w:r>
          </w:p>
        </w:tc>
        <w:tc>
          <w:tcPr>
            <w:tcW w:w="1390" w:type="dxa"/>
          </w:tcPr>
          <w:p w14:paraId="6316A07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  <w:p w14:paraId="63CE2302" w14:textId="76179A4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50-0.74)</w:t>
            </w:r>
          </w:p>
        </w:tc>
        <w:tc>
          <w:tcPr>
            <w:tcW w:w="2266" w:type="dxa"/>
          </w:tcPr>
          <w:p w14:paraId="6012A3E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04.79%</w:t>
            </w:r>
          </w:p>
          <w:p w14:paraId="4CA2FDEE" w14:textId="46271AE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41.84%-184.89%)</w:t>
            </w:r>
          </w:p>
        </w:tc>
        <w:tc>
          <w:tcPr>
            <w:tcW w:w="1417" w:type="dxa"/>
          </w:tcPr>
          <w:p w14:paraId="418746E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  <w:p w14:paraId="23F464C3" w14:textId="7DB8296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14-0.03)</w:t>
            </w:r>
          </w:p>
        </w:tc>
        <w:tc>
          <w:tcPr>
            <w:tcW w:w="2410" w:type="dxa"/>
          </w:tcPr>
          <w:p w14:paraId="59C9589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01.70%</w:t>
            </w:r>
          </w:p>
          <w:p w14:paraId="5A4C6EDE" w14:textId="1C58D81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34.85%-193.70%)</w:t>
            </w:r>
          </w:p>
        </w:tc>
        <w:tc>
          <w:tcPr>
            <w:tcW w:w="1909" w:type="dxa"/>
          </w:tcPr>
          <w:p w14:paraId="2ED08AF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  <w:p w14:paraId="414633CF" w14:textId="116EE4F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22--0.02)</w:t>
            </w:r>
          </w:p>
        </w:tc>
      </w:tr>
      <w:tr w:rsidR="00AF53C4" w:rsidRPr="00F516FE" w14:paraId="556833E5" w14:textId="3D3E5B06" w:rsidTr="00F516FE">
        <w:tc>
          <w:tcPr>
            <w:tcW w:w="0" w:type="auto"/>
          </w:tcPr>
          <w:p w14:paraId="707A9560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Mauritius</w:t>
            </w:r>
          </w:p>
        </w:tc>
        <w:tc>
          <w:tcPr>
            <w:tcW w:w="0" w:type="auto"/>
          </w:tcPr>
          <w:p w14:paraId="5AEC783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91.87%</w:t>
            </w:r>
          </w:p>
          <w:p w14:paraId="347CA709" w14:textId="3CCC6C9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274.70%-528.00%)</w:t>
            </w:r>
          </w:p>
        </w:tc>
        <w:tc>
          <w:tcPr>
            <w:tcW w:w="1390" w:type="dxa"/>
          </w:tcPr>
          <w:p w14:paraId="76FD33A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04</w:t>
            </w:r>
          </w:p>
          <w:p w14:paraId="106B253E" w14:textId="6AB2BC9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2.78-3.29)</w:t>
            </w:r>
          </w:p>
        </w:tc>
        <w:tc>
          <w:tcPr>
            <w:tcW w:w="2266" w:type="dxa"/>
          </w:tcPr>
          <w:p w14:paraId="1C64835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5.37%</w:t>
            </w:r>
          </w:p>
          <w:p w14:paraId="77880FCB" w14:textId="570F894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221.35%-409.89%)</w:t>
            </w:r>
          </w:p>
        </w:tc>
        <w:tc>
          <w:tcPr>
            <w:tcW w:w="1417" w:type="dxa"/>
          </w:tcPr>
          <w:p w14:paraId="7FF5AF8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16</w:t>
            </w:r>
          </w:p>
          <w:p w14:paraId="39D2CF10" w14:textId="0F5C0F5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.96-2.37)</w:t>
            </w:r>
          </w:p>
        </w:tc>
        <w:tc>
          <w:tcPr>
            <w:tcW w:w="2410" w:type="dxa"/>
          </w:tcPr>
          <w:p w14:paraId="7F3587D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63.45%</w:t>
            </w:r>
          </w:p>
          <w:p w14:paraId="1C36D251" w14:textId="43A8EF9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83.81%-358.65%)</w:t>
            </w:r>
          </w:p>
        </w:tc>
        <w:tc>
          <w:tcPr>
            <w:tcW w:w="1909" w:type="dxa"/>
          </w:tcPr>
          <w:p w14:paraId="68E0C4E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17</w:t>
            </w:r>
          </w:p>
          <w:p w14:paraId="7E2F3ECB" w14:textId="11EF8C9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.95-2.39)</w:t>
            </w:r>
          </w:p>
        </w:tc>
      </w:tr>
      <w:tr w:rsidR="00AF53C4" w:rsidRPr="00F516FE" w14:paraId="080D9161" w14:textId="7588FBFC" w:rsidTr="00F516FE">
        <w:tc>
          <w:tcPr>
            <w:tcW w:w="0" w:type="auto"/>
          </w:tcPr>
          <w:p w14:paraId="199BCA4F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xico</w:t>
            </w:r>
          </w:p>
        </w:tc>
        <w:tc>
          <w:tcPr>
            <w:tcW w:w="0" w:type="auto"/>
          </w:tcPr>
          <w:p w14:paraId="443F096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16.80%</w:t>
            </w:r>
          </w:p>
          <w:p w14:paraId="6217FCC8" w14:textId="4157E43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37.66%-411.31%)</w:t>
            </w:r>
          </w:p>
        </w:tc>
        <w:tc>
          <w:tcPr>
            <w:tcW w:w="1390" w:type="dxa"/>
          </w:tcPr>
          <w:p w14:paraId="4629A38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  <w:p w14:paraId="4F5D229A" w14:textId="467298F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40-1.75)</w:t>
            </w:r>
          </w:p>
        </w:tc>
        <w:tc>
          <w:tcPr>
            <w:tcW w:w="2266" w:type="dxa"/>
          </w:tcPr>
          <w:p w14:paraId="254D1D6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85.40%</w:t>
            </w:r>
          </w:p>
          <w:p w14:paraId="2EFF2FB8" w14:textId="1A6D6E4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35.39%-246.19%)</w:t>
            </w:r>
          </w:p>
        </w:tc>
        <w:tc>
          <w:tcPr>
            <w:tcW w:w="1417" w:type="dxa"/>
          </w:tcPr>
          <w:p w14:paraId="1D34725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  <w:p w14:paraId="0ED66D41" w14:textId="0012BB0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19-0.34)</w:t>
            </w:r>
          </w:p>
        </w:tc>
        <w:tc>
          <w:tcPr>
            <w:tcW w:w="2410" w:type="dxa"/>
          </w:tcPr>
          <w:p w14:paraId="4FB1D8C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67.34%</w:t>
            </w:r>
          </w:p>
          <w:p w14:paraId="2337F7B2" w14:textId="74D732E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21.44%-225.23%)</w:t>
            </w:r>
          </w:p>
        </w:tc>
        <w:tc>
          <w:tcPr>
            <w:tcW w:w="1909" w:type="dxa"/>
          </w:tcPr>
          <w:p w14:paraId="4634F41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  <w:p w14:paraId="352638F6" w14:textId="788456E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18-0.35)</w:t>
            </w:r>
          </w:p>
        </w:tc>
      </w:tr>
      <w:tr w:rsidR="00AF53C4" w:rsidRPr="00F516FE" w14:paraId="4CEFDF25" w14:textId="16641248" w:rsidTr="00F516FE">
        <w:tc>
          <w:tcPr>
            <w:tcW w:w="0" w:type="auto"/>
          </w:tcPr>
          <w:p w14:paraId="5D35A651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 xml:space="preserve">Micronesia </w:t>
            </w:r>
          </w:p>
          <w:p w14:paraId="7D2B523F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8EFB7A" w14:textId="01FF2DFB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Federated States of)</w:t>
            </w:r>
          </w:p>
        </w:tc>
        <w:tc>
          <w:tcPr>
            <w:tcW w:w="0" w:type="auto"/>
          </w:tcPr>
          <w:p w14:paraId="7CE08A1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82.96%</w:t>
            </w:r>
          </w:p>
          <w:p w14:paraId="138716A1" w14:textId="4D1D9E9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51.26%-438.22%)</w:t>
            </w:r>
          </w:p>
        </w:tc>
        <w:tc>
          <w:tcPr>
            <w:tcW w:w="1390" w:type="dxa"/>
          </w:tcPr>
          <w:p w14:paraId="242B386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  <w:p w14:paraId="3E322996" w14:textId="292022C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99-2.31)</w:t>
            </w:r>
          </w:p>
        </w:tc>
        <w:tc>
          <w:tcPr>
            <w:tcW w:w="2266" w:type="dxa"/>
          </w:tcPr>
          <w:p w14:paraId="088A7B8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32.61%</w:t>
            </w:r>
          </w:p>
          <w:p w14:paraId="0F6A3F2D" w14:textId="43B27F2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33.45%-338.19%)</w:t>
            </w:r>
          </w:p>
        </w:tc>
        <w:tc>
          <w:tcPr>
            <w:tcW w:w="1417" w:type="dxa"/>
          </w:tcPr>
          <w:p w14:paraId="71C3470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  <w:p w14:paraId="7A066022" w14:textId="6B88B04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42-1.69)</w:t>
            </w:r>
          </w:p>
        </w:tc>
        <w:tc>
          <w:tcPr>
            <w:tcW w:w="2410" w:type="dxa"/>
          </w:tcPr>
          <w:p w14:paraId="58A3646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25.53%</w:t>
            </w:r>
          </w:p>
          <w:p w14:paraId="181E10A0" w14:textId="0F508B4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5.99%-327.27%)</w:t>
            </w:r>
          </w:p>
        </w:tc>
        <w:tc>
          <w:tcPr>
            <w:tcW w:w="1909" w:type="dxa"/>
          </w:tcPr>
          <w:p w14:paraId="7415C1D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  <w:p w14:paraId="54709401" w14:textId="01B9FDB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22-1.51)</w:t>
            </w:r>
          </w:p>
        </w:tc>
      </w:tr>
      <w:tr w:rsidR="00AF53C4" w:rsidRPr="00F516FE" w14:paraId="5AA33022" w14:textId="7DEAC7F2" w:rsidTr="00F516FE">
        <w:tc>
          <w:tcPr>
            <w:tcW w:w="0" w:type="auto"/>
          </w:tcPr>
          <w:p w14:paraId="29507612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Monaco</w:t>
            </w:r>
          </w:p>
        </w:tc>
        <w:tc>
          <w:tcPr>
            <w:tcW w:w="0" w:type="auto"/>
          </w:tcPr>
          <w:p w14:paraId="237D54D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83.52%</w:t>
            </w:r>
          </w:p>
          <w:p w14:paraId="6B468A7A" w14:textId="1A2DAE6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9.08%-158.32%)</w:t>
            </w:r>
          </w:p>
        </w:tc>
        <w:tc>
          <w:tcPr>
            <w:tcW w:w="1390" w:type="dxa"/>
          </w:tcPr>
          <w:p w14:paraId="5D8710A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  <w:p w14:paraId="29C386EA" w14:textId="2196A07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27-1.73)</w:t>
            </w:r>
          </w:p>
        </w:tc>
        <w:tc>
          <w:tcPr>
            <w:tcW w:w="2266" w:type="dxa"/>
          </w:tcPr>
          <w:p w14:paraId="4268BCD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41.95%</w:t>
            </w:r>
          </w:p>
          <w:p w14:paraId="4562631B" w14:textId="4721CF0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3.64%-92.00%)</w:t>
            </w:r>
          </w:p>
        </w:tc>
        <w:tc>
          <w:tcPr>
            <w:tcW w:w="1417" w:type="dxa"/>
          </w:tcPr>
          <w:p w14:paraId="7B1AF88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  <w:p w14:paraId="6A80EA35" w14:textId="54BD6F6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17-0.48)</w:t>
            </w:r>
          </w:p>
        </w:tc>
        <w:tc>
          <w:tcPr>
            <w:tcW w:w="2410" w:type="dxa"/>
          </w:tcPr>
          <w:p w14:paraId="240EDBA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8.33%</w:t>
            </w:r>
          </w:p>
          <w:p w14:paraId="33058A19" w14:textId="690D355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54%-93.06%)</w:t>
            </w:r>
          </w:p>
        </w:tc>
        <w:tc>
          <w:tcPr>
            <w:tcW w:w="1909" w:type="dxa"/>
          </w:tcPr>
          <w:p w14:paraId="638A107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  <w:p w14:paraId="768FAC3B" w14:textId="42A64BE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21-0.49)</w:t>
            </w:r>
          </w:p>
        </w:tc>
      </w:tr>
      <w:tr w:rsidR="00AF53C4" w:rsidRPr="00F516FE" w14:paraId="535D4882" w14:textId="00CF5AC2" w:rsidTr="00F516FE">
        <w:tc>
          <w:tcPr>
            <w:tcW w:w="0" w:type="auto"/>
          </w:tcPr>
          <w:p w14:paraId="417A70E0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Mongolia</w:t>
            </w:r>
          </w:p>
        </w:tc>
        <w:tc>
          <w:tcPr>
            <w:tcW w:w="0" w:type="auto"/>
          </w:tcPr>
          <w:p w14:paraId="5310D8F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79.53%</w:t>
            </w:r>
          </w:p>
          <w:p w14:paraId="595C4316" w14:textId="4860141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54.84%-445.90%)</w:t>
            </w:r>
          </w:p>
        </w:tc>
        <w:tc>
          <w:tcPr>
            <w:tcW w:w="1390" w:type="dxa"/>
          </w:tcPr>
          <w:p w14:paraId="0196985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  <w:p w14:paraId="35819CFD" w14:textId="095F32C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96-1.58)</w:t>
            </w:r>
          </w:p>
        </w:tc>
        <w:tc>
          <w:tcPr>
            <w:tcW w:w="2266" w:type="dxa"/>
          </w:tcPr>
          <w:p w14:paraId="2B83B8A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79.50%</w:t>
            </w:r>
          </w:p>
          <w:p w14:paraId="6D8B376B" w14:textId="7750D04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95.09%-295.73%)</w:t>
            </w:r>
          </w:p>
        </w:tc>
        <w:tc>
          <w:tcPr>
            <w:tcW w:w="1417" w:type="dxa"/>
          </w:tcPr>
          <w:p w14:paraId="735FD31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  <w:p w14:paraId="10D9EFB2" w14:textId="3E3249F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06-0.82)</w:t>
            </w:r>
          </w:p>
        </w:tc>
        <w:tc>
          <w:tcPr>
            <w:tcW w:w="2410" w:type="dxa"/>
          </w:tcPr>
          <w:p w14:paraId="39DF8BE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83.73%</w:t>
            </w:r>
          </w:p>
          <w:p w14:paraId="2DD979C1" w14:textId="5006BDE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89.53%-312.53%)</w:t>
            </w:r>
          </w:p>
        </w:tc>
        <w:tc>
          <w:tcPr>
            <w:tcW w:w="1909" w:type="dxa"/>
          </w:tcPr>
          <w:p w14:paraId="08F018B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  <w:p w14:paraId="0B209A37" w14:textId="7DEFCC7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39-0.35)</w:t>
            </w:r>
          </w:p>
        </w:tc>
      </w:tr>
      <w:tr w:rsidR="00AF53C4" w:rsidRPr="00F516FE" w14:paraId="677886A2" w14:textId="7CC8D853" w:rsidTr="00F516FE">
        <w:tc>
          <w:tcPr>
            <w:tcW w:w="0" w:type="auto"/>
          </w:tcPr>
          <w:p w14:paraId="3CB3902C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Montenegro</w:t>
            </w:r>
          </w:p>
        </w:tc>
        <w:tc>
          <w:tcPr>
            <w:tcW w:w="0" w:type="auto"/>
          </w:tcPr>
          <w:p w14:paraId="63B0809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96.10%</w:t>
            </w:r>
          </w:p>
          <w:p w14:paraId="1983E826" w14:textId="05430BF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46.32%-154.33%)</w:t>
            </w:r>
          </w:p>
        </w:tc>
        <w:tc>
          <w:tcPr>
            <w:tcW w:w="1390" w:type="dxa"/>
          </w:tcPr>
          <w:p w14:paraId="145CF2E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  <w:p w14:paraId="1C98A922" w14:textId="4CDE800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24-1.53)</w:t>
            </w:r>
          </w:p>
        </w:tc>
        <w:tc>
          <w:tcPr>
            <w:tcW w:w="2266" w:type="dxa"/>
          </w:tcPr>
          <w:p w14:paraId="2F5AEBB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64.03%</w:t>
            </w:r>
          </w:p>
          <w:p w14:paraId="44632467" w14:textId="4E1256A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3.16%-108.22%)</w:t>
            </w:r>
          </w:p>
        </w:tc>
        <w:tc>
          <w:tcPr>
            <w:tcW w:w="1417" w:type="dxa"/>
          </w:tcPr>
          <w:p w14:paraId="4DDBDED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  <w:p w14:paraId="2A785AB6" w14:textId="06FFD2D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24-0.63)</w:t>
            </w:r>
          </w:p>
        </w:tc>
        <w:tc>
          <w:tcPr>
            <w:tcW w:w="2410" w:type="dxa"/>
          </w:tcPr>
          <w:p w14:paraId="325AD97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51.22%</w:t>
            </w:r>
          </w:p>
          <w:p w14:paraId="401FF462" w14:textId="62557AD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3.11%-95.03%)</w:t>
            </w:r>
          </w:p>
        </w:tc>
        <w:tc>
          <w:tcPr>
            <w:tcW w:w="1909" w:type="dxa"/>
          </w:tcPr>
          <w:p w14:paraId="1FF18BC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  <w:p w14:paraId="24EF1803" w14:textId="108B55B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10-0.59)</w:t>
            </w:r>
          </w:p>
        </w:tc>
      </w:tr>
      <w:tr w:rsidR="00AF53C4" w:rsidRPr="00F516FE" w14:paraId="1CCF0365" w14:textId="0378FEB7" w:rsidTr="00F516FE">
        <w:tc>
          <w:tcPr>
            <w:tcW w:w="0" w:type="auto"/>
          </w:tcPr>
          <w:p w14:paraId="15D1DCC8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Morocco</w:t>
            </w:r>
          </w:p>
        </w:tc>
        <w:tc>
          <w:tcPr>
            <w:tcW w:w="0" w:type="auto"/>
          </w:tcPr>
          <w:p w14:paraId="409E4C2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13.53%</w:t>
            </w:r>
          </w:p>
          <w:p w14:paraId="2FF9452E" w14:textId="13DD3B0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80.03%-512.48%)</w:t>
            </w:r>
          </w:p>
        </w:tc>
        <w:tc>
          <w:tcPr>
            <w:tcW w:w="1390" w:type="dxa"/>
          </w:tcPr>
          <w:p w14:paraId="2A89748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  <w:p w14:paraId="53E88C60" w14:textId="7648799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.03-2.12)</w:t>
            </w:r>
          </w:p>
        </w:tc>
        <w:tc>
          <w:tcPr>
            <w:tcW w:w="2266" w:type="dxa"/>
          </w:tcPr>
          <w:p w14:paraId="18724E1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95.95%</w:t>
            </w:r>
          </w:p>
          <w:p w14:paraId="44136F69" w14:textId="742A2EB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01.37%-325.07%)</w:t>
            </w:r>
          </w:p>
        </w:tc>
        <w:tc>
          <w:tcPr>
            <w:tcW w:w="1417" w:type="dxa"/>
          </w:tcPr>
          <w:p w14:paraId="0FA3BE3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  <w:p w14:paraId="38A5F6FF" w14:textId="17C5D74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85-1.01)</w:t>
            </w:r>
          </w:p>
        </w:tc>
        <w:tc>
          <w:tcPr>
            <w:tcW w:w="2410" w:type="dxa"/>
          </w:tcPr>
          <w:p w14:paraId="5BA866A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85.96%</w:t>
            </w:r>
          </w:p>
          <w:p w14:paraId="53D05ADE" w14:textId="6677A87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92.63%-321.78%)</w:t>
            </w:r>
          </w:p>
        </w:tc>
        <w:tc>
          <w:tcPr>
            <w:tcW w:w="1909" w:type="dxa"/>
          </w:tcPr>
          <w:p w14:paraId="58BE7BF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  <w:p w14:paraId="7B3ACCD0" w14:textId="1EA661C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77-0.96)</w:t>
            </w:r>
          </w:p>
        </w:tc>
      </w:tr>
      <w:tr w:rsidR="00AF53C4" w:rsidRPr="00F516FE" w14:paraId="4E719A78" w14:textId="19D0436C" w:rsidTr="00F516FE">
        <w:tc>
          <w:tcPr>
            <w:tcW w:w="0" w:type="auto"/>
          </w:tcPr>
          <w:p w14:paraId="4CC1FB1A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</w:p>
        </w:tc>
        <w:tc>
          <w:tcPr>
            <w:tcW w:w="0" w:type="auto"/>
          </w:tcPr>
          <w:p w14:paraId="1E6EE92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19.43%</w:t>
            </w:r>
          </w:p>
          <w:p w14:paraId="0D1EA66A" w14:textId="1FF2F24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15.35%-355.56%)</w:t>
            </w:r>
          </w:p>
        </w:tc>
        <w:tc>
          <w:tcPr>
            <w:tcW w:w="1390" w:type="dxa"/>
          </w:tcPr>
          <w:p w14:paraId="0ECB720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  <w:p w14:paraId="080306D3" w14:textId="2DE156F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80-2.43)</w:t>
            </w:r>
          </w:p>
        </w:tc>
        <w:tc>
          <w:tcPr>
            <w:tcW w:w="2266" w:type="dxa"/>
          </w:tcPr>
          <w:p w14:paraId="3205B79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78.47%</w:t>
            </w:r>
          </w:p>
          <w:p w14:paraId="1A8DE04A" w14:textId="206157D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90.50%-293.90%)</w:t>
            </w:r>
          </w:p>
        </w:tc>
        <w:tc>
          <w:tcPr>
            <w:tcW w:w="1417" w:type="dxa"/>
          </w:tcPr>
          <w:p w14:paraId="030CC02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  <w:p w14:paraId="4FE23E70" w14:textId="1B34468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47-2.06)</w:t>
            </w:r>
          </w:p>
        </w:tc>
        <w:tc>
          <w:tcPr>
            <w:tcW w:w="2410" w:type="dxa"/>
          </w:tcPr>
          <w:p w14:paraId="37DA420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72.54%</w:t>
            </w:r>
          </w:p>
          <w:p w14:paraId="65B74373" w14:textId="4B24A49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79.35%-295.75%)</w:t>
            </w:r>
          </w:p>
        </w:tc>
        <w:tc>
          <w:tcPr>
            <w:tcW w:w="1909" w:type="dxa"/>
          </w:tcPr>
          <w:p w14:paraId="204085F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  <w:p w14:paraId="42A37BFA" w14:textId="665F26D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17-1.89)</w:t>
            </w:r>
          </w:p>
        </w:tc>
      </w:tr>
      <w:tr w:rsidR="00AF53C4" w:rsidRPr="00F516FE" w14:paraId="2A527DCC" w14:textId="14D80090" w:rsidTr="00F516FE">
        <w:tc>
          <w:tcPr>
            <w:tcW w:w="0" w:type="auto"/>
          </w:tcPr>
          <w:p w14:paraId="773FC123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Myanmar</w:t>
            </w:r>
          </w:p>
        </w:tc>
        <w:tc>
          <w:tcPr>
            <w:tcW w:w="0" w:type="auto"/>
          </w:tcPr>
          <w:p w14:paraId="592523B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0.83%</w:t>
            </w:r>
          </w:p>
          <w:p w14:paraId="7CB8308A" w14:textId="00D7665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25.37%-65.14%)</w:t>
            </w:r>
          </w:p>
        </w:tc>
        <w:tc>
          <w:tcPr>
            <w:tcW w:w="1390" w:type="dxa"/>
          </w:tcPr>
          <w:p w14:paraId="535505C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2.03</w:t>
            </w:r>
          </w:p>
          <w:p w14:paraId="0C425964" w14:textId="7FCC6A8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2.32--1.74)</w:t>
            </w:r>
          </w:p>
        </w:tc>
        <w:tc>
          <w:tcPr>
            <w:tcW w:w="2266" w:type="dxa"/>
          </w:tcPr>
          <w:p w14:paraId="4E425AB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7.76%</w:t>
            </w:r>
          </w:p>
          <w:p w14:paraId="600895CE" w14:textId="629EDD0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37.00%-34.17%)</w:t>
            </w:r>
          </w:p>
        </w:tc>
        <w:tc>
          <w:tcPr>
            <w:tcW w:w="1417" w:type="dxa"/>
          </w:tcPr>
          <w:p w14:paraId="2C23B8D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2.61</w:t>
            </w:r>
          </w:p>
          <w:p w14:paraId="4467E5BD" w14:textId="7177C85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2.90--2.31)</w:t>
            </w:r>
          </w:p>
        </w:tc>
        <w:tc>
          <w:tcPr>
            <w:tcW w:w="2410" w:type="dxa"/>
          </w:tcPr>
          <w:p w14:paraId="1138EEF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21.26%</w:t>
            </w:r>
          </w:p>
          <w:p w14:paraId="3D9A4684" w14:textId="5034B00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47.95%-21.92%)</w:t>
            </w:r>
          </w:p>
        </w:tc>
        <w:tc>
          <w:tcPr>
            <w:tcW w:w="1909" w:type="dxa"/>
          </w:tcPr>
          <w:p w14:paraId="0A78E86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3.18</w:t>
            </w:r>
          </w:p>
          <w:p w14:paraId="62900440" w14:textId="5B776AC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3.51--2.85)</w:t>
            </w:r>
          </w:p>
        </w:tc>
      </w:tr>
      <w:tr w:rsidR="00AF53C4" w:rsidRPr="00F516FE" w14:paraId="0624FD07" w14:textId="4A000455" w:rsidTr="00F516FE">
        <w:tc>
          <w:tcPr>
            <w:tcW w:w="0" w:type="auto"/>
          </w:tcPr>
          <w:p w14:paraId="39B0B88D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Namibia</w:t>
            </w:r>
          </w:p>
        </w:tc>
        <w:tc>
          <w:tcPr>
            <w:tcW w:w="0" w:type="auto"/>
          </w:tcPr>
          <w:p w14:paraId="67570DB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74.65%</w:t>
            </w:r>
          </w:p>
          <w:p w14:paraId="2E379AFE" w14:textId="11B6101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203.26%-644.04%)</w:t>
            </w:r>
          </w:p>
        </w:tc>
        <w:tc>
          <w:tcPr>
            <w:tcW w:w="1390" w:type="dxa"/>
          </w:tcPr>
          <w:p w14:paraId="15B84C5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29</w:t>
            </w:r>
          </w:p>
          <w:p w14:paraId="133AA1ED" w14:textId="5A557F5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3.17-3.42)</w:t>
            </w:r>
          </w:p>
        </w:tc>
        <w:tc>
          <w:tcPr>
            <w:tcW w:w="2266" w:type="dxa"/>
          </w:tcPr>
          <w:p w14:paraId="1F9016F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67.34%</w:t>
            </w:r>
          </w:p>
          <w:p w14:paraId="5A6EC71A" w14:textId="75CDB9D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45.11%-457.82%)</w:t>
            </w:r>
          </w:p>
        </w:tc>
        <w:tc>
          <w:tcPr>
            <w:tcW w:w="1417" w:type="dxa"/>
          </w:tcPr>
          <w:p w14:paraId="7CD3918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41</w:t>
            </w:r>
          </w:p>
          <w:p w14:paraId="66D9149F" w14:textId="5B8276E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2.25-2.57)</w:t>
            </w:r>
          </w:p>
        </w:tc>
        <w:tc>
          <w:tcPr>
            <w:tcW w:w="2410" w:type="dxa"/>
          </w:tcPr>
          <w:p w14:paraId="13F0415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61.05%</w:t>
            </w:r>
          </w:p>
          <w:p w14:paraId="7DB31F18" w14:textId="030663F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29.21%-475.23%)</w:t>
            </w:r>
          </w:p>
        </w:tc>
        <w:tc>
          <w:tcPr>
            <w:tcW w:w="1909" w:type="dxa"/>
          </w:tcPr>
          <w:p w14:paraId="7004BD6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31</w:t>
            </w:r>
          </w:p>
          <w:p w14:paraId="5BBCE356" w14:textId="00E2650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2.14-2.48)</w:t>
            </w:r>
          </w:p>
        </w:tc>
      </w:tr>
      <w:tr w:rsidR="00AF53C4" w:rsidRPr="00F516FE" w14:paraId="4213224C" w14:textId="786A51C0" w:rsidTr="00F516FE">
        <w:tc>
          <w:tcPr>
            <w:tcW w:w="0" w:type="auto"/>
          </w:tcPr>
          <w:p w14:paraId="540BB023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uru</w:t>
            </w:r>
          </w:p>
        </w:tc>
        <w:tc>
          <w:tcPr>
            <w:tcW w:w="0" w:type="auto"/>
          </w:tcPr>
          <w:p w14:paraId="56D0373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02.80%</w:t>
            </w:r>
          </w:p>
          <w:p w14:paraId="42E06D2C" w14:textId="0CE3572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8.62%-277.27%)</w:t>
            </w:r>
          </w:p>
        </w:tc>
        <w:tc>
          <w:tcPr>
            <w:tcW w:w="1390" w:type="dxa"/>
          </w:tcPr>
          <w:p w14:paraId="43D45D7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  <w:p w14:paraId="23CA87AE" w14:textId="451378A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88-2.00)</w:t>
            </w:r>
          </w:p>
        </w:tc>
        <w:tc>
          <w:tcPr>
            <w:tcW w:w="2266" w:type="dxa"/>
          </w:tcPr>
          <w:p w14:paraId="1670F41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65.87%</w:t>
            </w:r>
          </w:p>
          <w:p w14:paraId="5E419A1A" w14:textId="06510B9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6.84%-209.94%)</w:t>
            </w:r>
          </w:p>
        </w:tc>
        <w:tc>
          <w:tcPr>
            <w:tcW w:w="1417" w:type="dxa"/>
          </w:tcPr>
          <w:p w14:paraId="18F2548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  <w:p w14:paraId="15C1B303" w14:textId="23A0CDD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22-1.62)</w:t>
            </w:r>
          </w:p>
        </w:tc>
        <w:tc>
          <w:tcPr>
            <w:tcW w:w="2410" w:type="dxa"/>
          </w:tcPr>
          <w:p w14:paraId="0B251CF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68.87%</w:t>
            </w:r>
          </w:p>
          <w:p w14:paraId="21CF2817" w14:textId="29D425D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6.38%-214.15%)</w:t>
            </w:r>
          </w:p>
        </w:tc>
        <w:tc>
          <w:tcPr>
            <w:tcW w:w="1909" w:type="dxa"/>
          </w:tcPr>
          <w:p w14:paraId="21A9888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  <w:p w14:paraId="2341BF37" w14:textId="7FE7D7F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30-1.70)</w:t>
            </w:r>
          </w:p>
        </w:tc>
      </w:tr>
      <w:tr w:rsidR="00AF53C4" w:rsidRPr="00F516FE" w14:paraId="64CC02EA" w14:textId="2C51780C" w:rsidTr="00F516FE">
        <w:tc>
          <w:tcPr>
            <w:tcW w:w="0" w:type="auto"/>
          </w:tcPr>
          <w:p w14:paraId="731787B6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0" w:type="auto"/>
          </w:tcPr>
          <w:p w14:paraId="27E4C87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94.48%</w:t>
            </w:r>
          </w:p>
          <w:p w14:paraId="57A309FD" w14:textId="0EEC823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62.69%-541.40%)</w:t>
            </w:r>
          </w:p>
        </w:tc>
        <w:tc>
          <w:tcPr>
            <w:tcW w:w="1390" w:type="dxa"/>
          </w:tcPr>
          <w:p w14:paraId="113066A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  <w:p w14:paraId="16E4E9D9" w14:textId="08DE5A3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99-2.35)</w:t>
            </w:r>
          </w:p>
        </w:tc>
        <w:tc>
          <w:tcPr>
            <w:tcW w:w="2266" w:type="dxa"/>
          </w:tcPr>
          <w:p w14:paraId="3C0C1B2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08.77%</w:t>
            </w:r>
          </w:p>
          <w:p w14:paraId="059627AE" w14:textId="377B91B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05.44%-409.21%)</w:t>
            </w:r>
          </w:p>
        </w:tc>
        <w:tc>
          <w:tcPr>
            <w:tcW w:w="1417" w:type="dxa"/>
          </w:tcPr>
          <w:p w14:paraId="3ACD7C9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  <w:p w14:paraId="6C7CEEB0" w14:textId="7832C29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14-1.49)</w:t>
            </w:r>
          </w:p>
        </w:tc>
        <w:tc>
          <w:tcPr>
            <w:tcW w:w="2410" w:type="dxa"/>
          </w:tcPr>
          <w:p w14:paraId="4FE62F6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86.16%</w:t>
            </w:r>
          </w:p>
          <w:p w14:paraId="4C7740BF" w14:textId="4CB4538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87.83%-373.68%)</w:t>
            </w:r>
          </w:p>
        </w:tc>
        <w:tc>
          <w:tcPr>
            <w:tcW w:w="1909" w:type="dxa"/>
          </w:tcPr>
          <w:p w14:paraId="57BA3A7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  <w:p w14:paraId="15FBB7CE" w14:textId="1E617A7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95-1.33)</w:t>
            </w:r>
          </w:p>
        </w:tc>
      </w:tr>
      <w:tr w:rsidR="00AF53C4" w:rsidRPr="00F516FE" w14:paraId="2A00223B" w14:textId="74C71A32" w:rsidTr="00F516FE">
        <w:tc>
          <w:tcPr>
            <w:tcW w:w="0" w:type="auto"/>
          </w:tcPr>
          <w:p w14:paraId="0198C36C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0" w:type="auto"/>
          </w:tcPr>
          <w:p w14:paraId="5C9579A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56.26%</w:t>
            </w:r>
          </w:p>
          <w:p w14:paraId="6CEAF49D" w14:textId="6D68C8F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0.04%-100.21%)</w:t>
            </w:r>
          </w:p>
        </w:tc>
        <w:tc>
          <w:tcPr>
            <w:tcW w:w="1390" w:type="dxa"/>
          </w:tcPr>
          <w:p w14:paraId="659D355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  <w:p w14:paraId="0281A6C5" w14:textId="5B1372D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38--0.12)</w:t>
            </w:r>
          </w:p>
        </w:tc>
        <w:tc>
          <w:tcPr>
            <w:tcW w:w="2266" w:type="dxa"/>
          </w:tcPr>
          <w:p w14:paraId="0D27C13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0.26%</w:t>
            </w:r>
          </w:p>
          <w:p w14:paraId="49ACB496" w14:textId="492AFF8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0.29%-30.10%)</w:t>
            </w:r>
          </w:p>
        </w:tc>
        <w:tc>
          <w:tcPr>
            <w:tcW w:w="1417" w:type="dxa"/>
          </w:tcPr>
          <w:p w14:paraId="55969BD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54</w:t>
            </w:r>
          </w:p>
          <w:p w14:paraId="0198ABAC" w14:textId="0DE483A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68--1.40)</w:t>
            </w:r>
          </w:p>
        </w:tc>
        <w:tc>
          <w:tcPr>
            <w:tcW w:w="2410" w:type="dxa"/>
          </w:tcPr>
          <w:p w14:paraId="59D835B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5.40%</w:t>
            </w:r>
          </w:p>
          <w:p w14:paraId="1544F17E" w14:textId="5691331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3.14%-14.59%)</w:t>
            </w:r>
          </w:p>
        </w:tc>
        <w:tc>
          <w:tcPr>
            <w:tcW w:w="1909" w:type="dxa"/>
          </w:tcPr>
          <w:p w14:paraId="7B73C90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73</w:t>
            </w:r>
          </w:p>
          <w:p w14:paraId="10F13609" w14:textId="23F2F1F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87--1.61)</w:t>
            </w:r>
          </w:p>
        </w:tc>
      </w:tr>
      <w:tr w:rsidR="00AF53C4" w:rsidRPr="00F516FE" w14:paraId="3C2B4014" w14:textId="10B2A0C8" w:rsidTr="00F516FE">
        <w:tc>
          <w:tcPr>
            <w:tcW w:w="0" w:type="auto"/>
          </w:tcPr>
          <w:p w14:paraId="622DEB94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0" w:type="auto"/>
          </w:tcPr>
          <w:p w14:paraId="4C34B11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65.18%</w:t>
            </w:r>
          </w:p>
          <w:p w14:paraId="66BE1A77" w14:textId="1C7A31A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6.42%-112.71%)</w:t>
            </w:r>
          </w:p>
        </w:tc>
        <w:tc>
          <w:tcPr>
            <w:tcW w:w="1390" w:type="dxa"/>
          </w:tcPr>
          <w:p w14:paraId="3ABB038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  <w:p w14:paraId="483CF6C6" w14:textId="3382814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29--0.07)</w:t>
            </w:r>
          </w:p>
        </w:tc>
        <w:tc>
          <w:tcPr>
            <w:tcW w:w="2266" w:type="dxa"/>
          </w:tcPr>
          <w:p w14:paraId="3D4B4FA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7.04%</w:t>
            </w:r>
          </w:p>
          <w:p w14:paraId="3AC32118" w14:textId="0D3C288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7.51%-27.36%)</w:t>
            </w:r>
          </w:p>
        </w:tc>
        <w:tc>
          <w:tcPr>
            <w:tcW w:w="1417" w:type="dxa"/>
          </w:tcPr>
          <w:p w14:paraId="1BD2DDC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90</w:t>
            </w:r>
          </w:p>
          <w:p w14:paraId="6AD95674" w14:textId="0392099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2.01--1.79)</w:t>
            </w:r>
          </w:p>
        </w:tc>
        <w:tc>
          <w:tcPr>
            <w:tcW w:w="2410" w:type="dxa"/>
          </w:tcPr>
          <w:p w14:paraId="24B8D14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0.01%</w:t>
            </w:r>
          </w:p>
          <w:p w14:paraId="2FCEE443" w14:textId="6141032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03%-19.96%)</w:t>
            </w:r>
          </w:p>
        </w:tc>
        <w:tc>
          <w:tcPr>
            <w:tcW w:w="1909" w:type="dxa"/>
          </w:tcPr>
          <w:p w14:paraId="2B9C788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76</w:t>
            </w:r>
          </w:p>
          <w:p w14:paraId="2F179C62" w14:textId="2CC9454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87--1.65)</w:t>
            </w:r>
          </w:p>
        </w:tc>
      </w:tr>
      <w:tr w:rsidR="00AF53C4" w:rsidRPr="00F516FE" w14:paraId="5A1E19D6" w14:textId="37D71E5D" w:rsidTr="00F516FE">
        <w:tc>
          <w:tcPr>
            <w:tcW w:w="0" w:type="auto"/>
          </w:tcPr>
          <w:p w14:paraId="62460F23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Nicaragua</w:t>
            </w:r>
          </w:p>
        </w:tc>
        <w:tc>
          <w:tcPr>
            <w:tcW w:w="0" w:type="auto"/>
          </w:tcPr>
          <w:p w14:paraId="7DAFB72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546.88%</w:t>
            </w:r>
          </w:p>
          <w:p w14:paraId="6F1090C9" w14:textId="59137CD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398.32%-744.93%)</w:t>
            </w:r>
          </w:p>
        </w:tc>
        <w:tc>
          <w:tcPr>
            <w:tcW w:w="1390" w:type="dxa"/>
          </w:tcPr>
          <w:p w14:paraId="6E8A024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  <w:p w14:paraId="0B23C1C5" w14:textId="3F86495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3.03-3.44)</w:t>
            </w:r>
          </w:p>
        </w:tc>
        <w:tc>
          <w:tcPr>
            <w:tcW w:w="2266" w:type="dxa"/>
          </w:tcPr>
          <w:p w14:paraId="5A9C31C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38.65%</w:t>
            </w:r>
          </w:p>
          <w:p w14:paraId="7A7625DA" w14:textId="352DEE8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45.22%-462.05%)</w:t>
            </w:r>
          </w:p>
        </w:tc>
        <w:tc>
          <w:tcPr>
            <w:tcW w:w="1417" w:type="dxa"/>
          </w:tcPr>
          <w:p w14:paraId="60CAA65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  <w:p w14:paraId="21970D57" w14:textId="595B97C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37-2.03)</w:t>
            </w:r>
          </w:p>
        </w:tc>
        <w:tc>
          <w:tcPr>
            <w:tcW w:w="2410" w:type="dxa"/>
          </w:tcPr>
          <w:p w14:paraId="7E73909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73.56%</w:t>
            </w:r>
          </w:p>
          <w:p w14:paraId="52B4A98E" w14:textId="327DDED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87.84%-391.74%)</w:t>
            </w:r>
          </w:p>
        </w:tc>
        <w:tc>
          <w:tcPr>
            <w:tcW w:w="1909" w:type="dxa"/>
          </w:tcPr>
          <w:p w14:paraId="391A79E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  <w:p w14:paraId="77D98945" w14:textId="47C4687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08-1.40)</w:t>
            </w:r>
          </w:p>
        </w:tc>
      </w:tr>
      <w:tr w:rsidR="00AF53C4" w:rsidRPr="00F516FE" w14:paraId="2B93A32E" w14:textId="6F74105A" w:rsidTr="00F516FE">
        <w:tc>
          <w:tcPr>
            <w:tcW w:w="0" w:type="auto"/>
          </w:tcPr>
          <w:p w14:paraId="4FD21170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Niger</w:t>
            </w:r>
          </w:p>
        </w:tc>
        <w:tc>
          <w:tcPr>
            <w:tcW w:w="0" w:type="auto"/>
          </w:tcPr>
          <w:p w14:paraId="6DB66DA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50.53%</w:t>
            </w:r>
          </w:p>
          <w:p w14:paraId="3AE7BAB4" w14:textId="0A9AD04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46.29%-382.87%)</w:t>
            </w:r>
          </w:p>
        </w:tc>
        <w:tc>
          <w:tcPr>
            <w:tcW w:w="1390" w:type="dxa"/>
          </w:tcPr>
          <w:p w14:paraId="2213532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  <w:p w14:paraId="629E47D4" w14:textId="5A693B8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64-0.84)</w:t>
            </w:r>
          </w:p>
        </w:tc>
        <w:tc>
          <w:tcPr>
            <w:tcW w:w="2266" w:type="dxa"/>
          </w:tcPr>
          <w:p w14:paraId="405D1DF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13.96%</w:t>
            </w:r>
          </w:p>
          <w:p w14:paraId="5E47C2AD" w14:textId="4F546E8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22.97%-328.82%)</w:t>
            </w:r>
          </w:p>
        </w:tc>
        <w:tc>
          <w:tcPr>
            <w:tcW w:w="1417" w:type="dxa"/>
          </w:tcPr>
          <w:p w14:paraId="2FA42BA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  <w:p w14:paraId="0204549F" w14:textId="482AB2F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24-0.46)</w:t>
            </w:r>
          </w:p>
        </w:tc>
        <w:tc>
          <w:tcPr>
            <w:tcW w:w="2410" w:type="dxa"/>
          </w:tcPr>
          <w:p w14:paraId="2D6BE19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99.81%</w:t>
            </w:r>
          </w:p>
          <w:p w14:paraId="52A4494D" w14:textId="1EB90CB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05.21%-317.00%)</w:t>
            </w:r>
          </w:p>
        </w:tc>
        <w:tc>
          <w:tcPr>
            <w:tcW w:w="1909" w:type="dxa"/>
          </w:tcPr>
          <w:p w14:paraId="523591E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  <w:p w14:paraId="039CEB83" w14:textId="6C2C447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07-0.33)</w:t>
            </w:r>
          </w:p>
        </w:tc>
      </w:tr>
      <w:tr w:rsidR="00AF53C4" w:rsidRPr="00F516FE" w14:paraId="7F683DBC" w14:textId="3603C094" w:rsidTr="00F516FE">
        <w:tc>
          <w:tcPr>
            <w:tcW w:w="0" w:type="auto"/>
          </w:tcPr>
          <w:p w14:paraId="59E7F89F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0" w:type="auto"/>
          </w:tcPr>
          <w:p w14:paraId="33CD701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95.28%</w:t>
            </w:r>
          </w:p>
          <w:p w14:paraId="7BFCFBC9" w14:textId="6B52305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35.64%-509.88%)</w:t>
            </w:r>
          </w:p>
        </w:tc>
        <w:tc>
          <w:tcPr>
            <w:tcW w:w="1390" w:type="dxa"/>
          </w:tcPr>
          <w:p w14:paraId="747AF34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  <w:p w14:paraId="5E61E761" w14:textId="2BD37E6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.12-2.56)</w:t>
            </w:r>
          </w:p>
        </w:tc>
        <w:tc>
          <w:tcPr>
            <w:tcW w:w="2266" w:type="dxa"/>
          </w:tcPr>
          <w:p w14:paraId="6611AE9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23.14%</w:t>
            </w:r>
          </w:p>
          <w:p w14:paraId="57674DFB" w14:textId="4F63635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95.64%-392.82%)</w:t>
            </w:r>
          </w:p>
        </w:tc>
        <w:tc>
          <w:tcPr>
            <w:tcW w:w="1417" w:type="dxa"/>
          </w:tcPr>
          <w:p w14:paraId="4E376A6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  <w:p w14:paraId="31276BFA" w14:textId="3EFAFF9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46-1.84)</w:t>
            </w:r>
          </w:p>
        </w:tc>
        <w:tc>
          <w:tcPr>
            <w:tcW w:w="2410" w:type="dxa"/>
          </w:tcPr>
          <w:p w14:paraId="01278A6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43.60%</w:t>
            </w:r>
          </w:p>
          <w:p w14:paraId="48FFCC40" w14:textId="64F62A2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03.87%-440.71%)</w:t>
            </w:r>
          </w:p>
        </w:tc>
        <w:tc>
          <w:tcPr>
            <w:tcW w:w="1909" w:type="dxa"/>
          </w:tcPr>
          <w:p w14:paraId="74C9FF7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  <w:p w14:paraId="184B8EF7" w14:textId="045B4DD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59-1.98)</w:t>
            </w:r>
          </w:p>
        </w:tc>
      </w:tr>
      <w:tr w:rsidR="00AF53C4" w:rsidRPr="00F516FE" w14:paraId="23CE06FB" w14:textId="25B859CC" w:rsidTr="00F516FE">
        <w:tc>
          <w:tcPr>
            <w:tcW w:w="0" w:type="auto"/>
          </w:tcPr>
          <w:p w14:paraId="5D154EAE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Niue</w:t>
            </w:r>
          </w:p>
        </w:tc>
        <w:tc>
          <w:tcPr>
            <w:tcW w:w="0" w:type="auto"/>
          </w:tcPr>
          <w:p w14:paraId="4A9E95B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53.38%</w:t>
            </w:r>
          </w:p>
          <w:p w14:paraId="40C03B1E" w14:textId="40E362B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2.94%-136.60%)</w:t>
            </w:r>
          </w:p>
        </w:tc>
        <w:tc>
          <w:tcPr>
            <w:tcW w:w="1390" w:type="dxa"/>
          </w:tcPr>
          <w:p w14:paraId="566FB64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  <w:p w14:paraId="4428F861" w14:textId="16AFE8B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43-1.69)</w:t>
            </w:r>
          </w:p>
        </w:tc>
        <w:tc>
          <w:tcPr>
            <w:tcW w:w="2266" w:type="dxa"/>
          </w:tcPr>
          <w:p w14:paraId="12C0AB0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2.28%</w:t>
            </w:r>
          </w:p>
          <w:p w14:paraId="7B1F997C" w14:textId="046E057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25.57%-65.65%)</w:t>
            </w:r>
          </w:p>
        </w:tc>
        <w:tc>
          <w:tcPr>
            <w:tcW w:w="1417" w:type="dxa"/>
          </w:tcPr>
          <w:p w14:paraId="391AF9C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  <w:p w14:paraId="065030C6" w14:textId="5AECF64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41-0.57)</w:t>
            </w:r>
          </w:p>
        </w:tc>
        <w:tc>
          <w:tcPr>
            <w:tcW w:w="2410" w:type="dxa"/>
          </w:tcPr>
          <w:p w14:paraId="162D2BA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4.86%</w:t>
            </w:r>
          </w:p>
          <w:p w14:paraId="2C59A633" w14:textId="5DEFEEF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27.18%-75.53%)</w:t>
            </w:r>
          </w:p>
        </w:tc>
        <w:tc>
          <w:tcPr>
            <w:tcW w:w="1909" w:type="dxa"/>
          </w:tcPr>
          <w:p w14:paraId="60F4F78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  <w:p w14:paraId="0649CA1F" w14:textId="30C7F92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32-0.49)</w:t>
            </w:r>
          </w:p>
        </w:tc>
      </w:tr>
      <w:tr w:rsidR="00AF53C4" w:rsidRPr="00F516FE" w14:paraId="0417632F" w14:textId="57DBC7B3" w:rsidTr="00F516FE">
        <w:tc>
          <w:tcPr>
            <w:tcW w:w="0" w:type="auto"/>
          </w:tcPr>
          <w:p w14:paraId="31EE991C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North Macedonia</w:t>
            </w:r>
          </w:p>
        </w:tc>
        <w:tc>
          <w:tcPr>
            <w:tcW w:w="0" w:type="auto"/>
          </w:tcPr>
          <w:p w14:paraId="147351D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34.59%</w:t>
            </w:r>
          </w:p>
          <w:p w14:paraId="4A039AD7" w14:textId="271731F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68.00%-213.01%)</w:t>
            </w:r>
          </w:p>
        </w:tc>
        <w:tc>
          <w:tcPr>
            <w:tcW w:w="1390" w:type="dxa"/>
          </w:tcPr>
          <w:p w14:paraId="286F962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45</w:t>
            </w:r>
          </w:p>
          <w:p w14:paraId="51CEEABA" w14:textId="5BE0B1A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.21-1.68)</w:t>
            </w:r>
          </w:p>
        </w:tc>
        <w:tc>
          <w:tcPr>
            <w:tcW w:w="2266" w:type="dxa"/>
          </w:tcPr>
          <w:p w14:paraId="1796AA0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9.31%</w:t>
            </w:r>
          </w:p>
          <w:p w14:paraId="39AAB55B" w14:textId="0A04992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34.61%-133.15%)</w:t>
            </w:r>
          </w:p>
        </w:tc>
        <w:tc>
          <w:tcPr>
            <w:tcW w:w="1417" w:type="dxa"/>
          </w:tcPr>
          <w:p w14:paraId="4883111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51</w:t>
            </w:r>
          </w:p>
          <w:p w14:paraId="64FC2445" w14:textId="67343D4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32-0.71)</w:t>
            </w:r>
          </w:p>
        </w:tc>
        <w:tc>
          <w:tcPr>
            <w:tcW w:w="2410" w:type="dxa"/>
          </w:tcPr>
          <w:p w14:paraId="4919204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9.78%</w:t>
            </w:r>
          </w:p>
          <w:p w14:paraId="2588FFF6" w14:textId="63F93AE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0.35%-98.28%)</w:t>
            </w:r>
          </w:p>
        </w:tc>
        <w:tc>
          <w:tcPr>
            <w:tcW w:w="1909" w:type="dxa"/>
          </w:tcPr>
          <w:p w14:paraId="584A24A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16</w:t>
            </w:r>
          </w:p>
          <w:p w14:paraId="13D0435B" w14:textId="2F6DF5E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-0.32-0.01)</w:t>
            </w:r>
          </w:p>
        </w:tc>
      </w:tr>
      <w:tr w:rsidR="00AF53C4" w:rsidRPr="00F516FE" w14:paraId="72D6FF57" w14:textId="37B4BC5F" w:rsidTr="00F516FE">
        <w:tc>
          <w:tcPr>
            <w:tcW w:w="0" w:type="auto"/>
          </w:tcPr>
          <w:p w14:paraId="1044A4B2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rthern Mariana Islands</w:t>
            </w:r>
          </w:p>
        </w:tc>
        <w:tc>
          <w:tcPr>
            <w:tcW w:w="0" w:type="auto"/>
          </w:tcPr>
          <w:p w14:paraId="0EAB54C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55.05%</w:t>
            </w:r>
          </w:p>
          <w:p w14:paraId="59C3E83E" w14:textId="5DE1191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78.07%-282.67%)</w:t>
            </w:r>
          </w:p>
        </w:tc>
        <w:tc>
          <w:tcPr>
            <w:tcW w:w="1390" w:type="dxa"/>
          </w:tcPr>
          <w:p w14:paraId="0FA14F4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  <w:p w14:paraId="1ABD63FD" w14:textId="3A6BBA6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68-1.02)</w:t>
            </w:r>
          </w:p>
        </w:tc>
        <w:tc>
          <w:tcPr>
            <w:tcW w:w="2266" w:type="dxa"/>
          </w:tcPr>
          <w:p w14:paraId="0448089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55.92%</w:t>
            </w:r>
          </w:p>
          <w:p w14:paraId="341C7DDB" w14:textId="5A7EFBC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83.07%-267.89%)</w:t>
            </w:r>
          </w:p>
        </w:tc>
        <w:tc>
          <w:tcPr>
            <w:tcW w:w="1417" w:type="dxa"/>
          </w:tcPr>
          <w:p w14:paraId="11D71B0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  <w:p w14:paraId="4414FBBF" w14:textId="04338C3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27-0.53)</w:t>
            </w:r>
          </w:p>
        </w:tc>
        <w:tc>
          <w:tcPr>
            <w:tcW w:w="2410" w:type="dxa"/>
          </w:tcPr>
          <w:p w14:paraId="03EBFDA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02.14%</w:t>
            </w:r>
          </w:p>
          <w:p w14:paraId="2BAB58D6" w14:textId="0F6EC73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40.24%-197.93%)</w:t>
            </w:r>
          </w:p>
        </w:tc>
        <w:tc>
          <w:tcPr>
            <w:tcW w:w="1909" w:type="dxa"/>
          </w:tcPr>
          <w:p w14:paraId="2823CFA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  <w:p w14:paraId="677BD8CA" w14:textId="00E2B71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21-0.44)</w:t>
            </w:r>
          </w:p>
        </w:tc>
      </w:tr>
      <w:tr w:rsidR="00AF53C4" w:rsidRPr="00F516FE" w14:paraId="51CEE285" w14:textId="1538AF6D" w:rsidTr="00F516FE">
        <w:tc>
          <w:tcPr>
            <w:tcW w:w="0" w:type="auto"/>
          </w:tcPr>
          <w:p w14:paraId="3D0EB13B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0" w:type="auto"/>
          </w:tcPr>
          <w:p w14:paraId="36E1E04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40.94%</w:t>
            </w:r>
          </w:p>
          <w:p w14:paraId="7534684D" w14:textId="1265112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3.00%-77.18%)</w:t>
            </w:r>
          </w:p>
        </w:tc>
        <w:tc>
          <w:tcPr>
            <w:tcW w:w="1390" w:type="dxa"/>
          </w:tcPr>
          <w:p w14:paraId="759602F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  <w:p w14:paraId="2FAD1395" w14:textId="16FDE3A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46-0.33)</w:t>
            </w:r>
          </w:p>
        </w:tc>
        <w:tc>
          <w:tcPr>
            <w:tcW w:w="2266" w:type="dxa"/>
          </w:tcPr>
          <w:p w14:paraId="306CC02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8.86%</w:t>
            </w:r>
          </w:p>
          <w:p w14:paraId="580CC8EE" w14:textId="5715517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4.97%--1.73%)</w:t>
            </w:r>
          </w:p>
        </w:tc>
        <w:tc>
          <w:tcPr>
            <w:tcW w:w="1417" w:type="dxa"/>
          </w:tcPr>
          <w:p w14:paraId="6461D67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92</w:t>
            </w:r>
          </w:p>
          <w:p w14:paraId="7D853EE1" w14:textId="186CD25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2.07--1.77)</w:t>
            </w:r>
          </w:p>
        </w:tc>
        <w:tc>
          <w:tcPr>
            <w:tcW w:w="2410" w:type="dxa"/>
          </w:tcPr>
          <w:p w14:paraId="559413A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3.84%</w:t>
            </w:r>
          </w:p>
          <w:p w14:paraId="3AAEAD9B" w14:textId="2CC3CAA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9.43%--6.75%)</w:t>
            </w:r>
          </w:p>
        </w:tc>
        <w:tc>
          <w:tcPr>
            <w:tcW w:w="1909" w:type="dxa"/>
          </w:tcPr>
          <w:p w14:paraId="622BCF4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2.08</w:t>
            </w:r>
          </w:p>
          <w:p w14:paraId="5A46F850" w14:textId="45BB234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2.26--1.89)</w:t>
            </w:r>
          </w:p>
        </w:tc>
      </w:tr>
      <w:tr w:rsidR="00AF53C4" w:rsidRPr="00F516FE" w14:paraId="1917FBA1" w14:textId="6FB0E934" w:rsidTr="00F516FE">
        <w:tc>
          <w:tcPr>
            <w:tcW w:w="0" w:type="auto"/>
          </w:tcPr>
          <w:p w14:paraId="08D4D845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0" w:type="auto"/>
          </w:tcPr>
          <w:p w14:paraId="324825E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497.06%</w:t>
            </w:r>
          </w:p>
          <w:p w14:paraId="6578C4C0" w14:textId="14E23A0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97.18%-783.57%)</w:t>
            </w:r>
          </w:p>
        </w:tc>
        <w:tc>
          <w:tcPr>
            <w:tcW w:w="1390" w:type="dxa"/>
          </w:tcPr>
          <w:p w14:paraId="710873C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  <w:p w14:paraId="129DBF40" w14:textId="6C4F2E0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.05-3.12)</w:t>
            </w:r>
          </w:p>
        </w:tc>
        <w:tc>
          <w:tcPr>
            <w:tcW w:w="2266" w:type="dxa"/>
          </w:tcPr>
          <w:p w14:paraId="48AE6EC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31.58%</w:t>
            </w:r>
          </w:p>
          <w:p w14:paraId="17C2C35E" w14:textId="66DCFAF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21.72%-387.88%)</w:t>
            </w:r>
          </w:p>
        </w:tc>
        <w:tc>
          <w:tcPr>
            <w:tcW w:w="1417" w:type="dxa"/>
          </w:tcPr>
          <w:p w14:paraId="01B751C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  <w:p w14:paraId="25CDB335" w14:textId="70C97A3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79-1.44)</w:t>
            </w:r>
          </w:p>
        </w:tc>
        <w:tc>
          <w:tcPr>
            <w:tcW w:w="2410" w:type="dxa"/>
          </w:tcPr>
          <w:p w14:paraId="5D8D0BE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40.24%</w:t>
            </w:r>
          </w:p>
          <w:p w14:paraId="70EF6F6A" w14:textId="070E9BE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27.62%-399.97%)</w:t>
            </w:r>
          </w:p>
        </w:tc>
        <w:tc>
          <w:tcPr>
            <w:tcW w:w="1909" w:type="dxa"/>
          </w:tcPr>
          <w:p w14:paraId="7895F34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  <w:p w14:paraId="2C923BB5" w14:textId="2BA26D3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31-1.25)</w:t>
            </w:r>
          </w:p>
        </w:tc>
      </w:tr>
      <w:tr w:rsidR="00AF53C4" w:rsidRPr="00F516FE" w14:paraId="2C5239DD" w14:textId="01094E86" w:rsidTr="00F516FE">
        <w:tc>
          <w:tcPr>
            <w:tcW w:w="0" w:type="auto"/>
          </w:tcPr>
          <w:p w14:paraId="481CFDDE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0" w:type="auto"/>
          </w:tcPr>
          <w:p w14:paraId="44F4003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01.20%</w:t>
            </w:r>
          </w:p>
          <w:p w14:paraId="3C97DD85" w14:textId="5FB88DF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68.44%-562.12%)</w:t>
            </w:r>
          </w:p>
        </w:tc>
        <w:tc>
          <w:tcPr>
            <w:tcW w:w="1390" w:type="dxa"/>
          </w:tcPr>
          <w:p w14:paraId="2CC987D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  <w:p w14:paraId="5951A541" w14:textId="4A6CAEB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92-2.25)</w:t>
            </w:r>
          </w:p>
        </w:tc>
        <w:tc>
          <w:tcPr>
            <w:tcW w:w="2266" w:type="dxa"/>
          </w:tcPr>
          <w:p w14:paraId="0CF0569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27.49%</w:t>
            </w:r>
          </w:p>
          <w:p w14:paraId="1F745F63" w14:textId="7B35DF8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12.57%-449.08%)</w:t>
            </w:r>
          </w:p>
        </w:tc>
        <w:tc>
          <w:tcPr>
            <w:tcW w:w="1417" w:type="dxa"/>
          </w:tcPr>
          <w:p w14:paraId="0A1D8BF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  <w:p w14:paraId="4E7C1103" w14:textId="2A8EA84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33-1.74)</w:t>
            </w:r>
          </w:p>
        </w:tc>
        <w:tc>
          <w:tcPr>
            <w:tcW w:w="2410" w:type="dxa"/>
          </w:tcPr>
          <w:p w14:paraId="440242E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43.56%</w:t>
            </w:r>
          </w:p>
          <w:p w14:paraId="5D160DE5" w14:textId="25CE720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19.69%-471.63%)</w:t>
            </w:r>
          </w:p>
        </w:tc>
        <w:tc>
          <w:tcPr>
            <w:tcW w:w="1909" w:type="dxa"/>
          </w:tcPr>
          <w:p w14:paraId="6FADD3A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  <w:p w14:paraId="321FF245" w14:textId="7A9E062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18-1.63)</w:t>
            </w:r>
          </w:p>
        </w:tc>
      </w:tr>
      <w:tr w:rsidR="00AF53C4" w:rsidRPr="00F516FE" w14:paraId="3AFF8BFA" w14:textId="0E9E0B79" w:rsidTr="00F516FE">
        <w:tc>
          <w:tcPr>
            <w:tcW w:w="0" w:type="auto"/>
          </w:tcPr>
          <w:p w14:paraId="69828FC0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Palau</w:t>
            </w:r>
          </w:p>
        </w:tc>
        <w:tc>
          <w:tcPr>
            <w:tcW w:w="0" w:type="auto"/>
          </w:tcPr>
          <w:p w14:paraId="7460FB8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71.80%</w:t>
            </w:r>
          </w:p>
          <w:p w14:paraId="68E5B3A1" w14:textId="479E24B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77.11%-298.61%)</w:t>
            </w:r>
          </w:p>
        </w:tc>
        <w:tc>
          <w:tcPr>
            <w:tcW w:w="1390" w:type="dxa"/>
          </w:tcPr>
          <w:p w14:paraId="7FD27BB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  <w:p w14:paraId="512F8A39" w14:textId="48E1020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88-1.06)</w:t>
            </w:r>
          </w:p>
        </w:tc>
        <w:tc>
          <w:tcPr>
            <w:tcW w:w="2266" w:type="dxa"/>
          </w:tcPr>
          <w:p w14:paraId="4ACAE38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22.94%</w:t>
            </w:r>
          </w:p>
          <w:p w14:paraId="4E7FF9ED" w14:textId="64874BF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47.79%-222.85%)</w:t>
            </w:r>
          </w:p>
        </w:tc>
        <w:tc>
          <w:tcPr>
            <w:tcW w:w="1417" w:type="dxa"/>
          </w:tcPr>
          <w:p w14:paraId="18E2D09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  <w:p w14:paraId="1EA3DE2E" w14:textId="5068529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23-0.45)</w:t>
            </w:r>
          </w:p>
        </w:tc>
        <w:tc>
          <w:tcPr>
            <w:tcW w:w="2410" w:type="dxa"/>
          </w:tcPr>
          <w:p w14:paraId="32717E0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13.66%</w:t>
            </w:r>
          </w:p>
          <w:p w14:paraId="602AE298" w14:textId="46FD0D9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38.09%-214.28%)</w:t>
            </w:r>
          </w:p>
        </w:tc>
        <w:tc>
          <w:tcPr>
            <w:tcW w:w="1909" w:type="dxa"/>
          </w:tcPr>
          <w:p w14:paraId="0966D71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  <w:p w14:paraId="6843BF8D" w14:textId="4957319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07-0.35)</w:t>
            </w:r>
          </w:p>
        </w:tc>
      </w:tr>
      <w:tr w:rsidR="00AF53C4" w:rsidRPr="00F516FE" w14:paraId="6B0E71F5" w14:textId="0A18785D" w:rsidTr="00F516FE">
        <w:tc>
          <w:tcPr>
            <w:tcW w:w="0" w:type="auto"/>
          </w:tcPr>
          <w:p w14:paraId="78A9C4F1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Palestine</w:t>
            </w:r>
          </w:p>
        </w:tc>
        <w:tc>
          <w:tcPr>
            <w:tcW w:w="0" w:type="auto"/>
          </w:tcPr>
          <w:p w14:paraId="5B21512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76.15%</w:t>
            </w:r>
          </w:p>
          <w:p w14:paraId="791E0062" w14:textId="2833BD8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99.73%-618.43%)</w:t>
            </w:r>
          </w:p>
        </w:tc>
        <w:tc>
          <w:tcPr>
            <w:tcW w:w="1390" w:type="dxa"/>
          </w:tcPr>
          <w:p w14:paraId="0085E58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  <w:p w14:paraId="6E222171" w14:textId="2BC3C29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35-2.03)</w:t>
            </w:r>
          </w:p>
        </w:tc>
        <w:tc>
          <w:tcPr>
            <w:tcW w:w="2266" w:type="dxa"/>
          </w:tcPr>
          <w:p w14:paraId="221227F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49.30%</w:t>
            </w:r>
          </w:p>
          <w:p w14:paraId="058266EA" w14:textId="2D93D62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20.33%-427.01%)</w:t>
            </w:r>
          </w:p>
        </w:tc>
        <w:tc>
          <w:tcPr>
            <w:tcW w:w="1417" w:type="dxa"/>
          </w:tcPr>
          <w:p w14:paraId="18330F4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  <w:p w14:paraId="76B2D8B3" w14:textId="79DDBEE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71-1.20)</w:t>
            </w:r>
          </w:p>
        </w:tc>
        <w:tc>
          <w:tcPr>
            <w:tcW w:w="2410" w:type="dxa"/>
          </w:tcPr>
          <w:p w14:paraId="5619382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47.87%</w:t>
            </w:r>
          </w:p>
          <w:p w14:paraId="67CE5017" w14:textId="208B568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21.85%-420.06%)</w:t>
            </w:r>
          </w:p>
        </w:tc>
        <w:tc>
          <w:tcPr>
            <w:tcW w:w="1909" w:type="dxa"/>
          </w:tcPr>
          <w:p w14:paraId="2A14B7D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  <w:p w14:paraId="70E3670E" w14:textId="77DC833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35-0.86)</w:t>
            </w:r>
          </w:p>
        </w:tc>
      </w:tr>
      <w:tr w:rsidR="00AF53C4" w:rsidRPr="00F516FE" w14:paraId="7DF3D0C2" w14:textId="5EF58915" w:rsidTr="00F516FE">
        <w:tc>
          <w:tcPr>
            <w:tcW w:w="0" w:type="auto"/>
          </w:tcPr>
          <w:p w14:paraId="2436A1AB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Panama</w:t>
            </w:r>
          </w:p>
        </w:tc>
        <w:tc>
          <w:tcPr>
            <w:tcW w:w="0" w:type="auto"/>
          </w:tcPr>
          <w:p w14:paraId="5102BFE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87.20%</w:t>
            </w:r>
          </w:p>
          <w:p w14:paraId="4DD68E30" w14:textId="7189F09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88.36%-403.59%)</w:t>
            </w:r>
          </w:p>
        </w:tc>
        <w:tc>
          <w:tcPr>
            <w:tcW w:w="1390" w:type="dxa"/>
          </w:tcPr>
          <w:p w14:paraId="340C9AE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  <w:p w14:paraId="2BB403BF" w14:textId="629EB69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23-1.63)</w:t>
            </w:r>
          </w:p>
        </w:tc>
        <w:tc>
          <w:tcPr>
            <w:tcW w:w="2266" w:type="dxa"/>
          </w:tcPr>
          <w:p w14:paraId="1B5AAC1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81.31%</w:t>
            </w:r>
          </w:p>
          <w:p w14:paraId="44F9B13C" w14:textId="0088F0A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13.81%-259.30%)</w:t>
            </w:r>
          </w:p>
        </w:tc>
        <w:tc>
          <w:tcPr>
            <w:tcW w:w="1417" w:type="dxa"/>
          </w:tcPr>
          <w:p w14:paraId="0BF96ED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  <w:p w14:paraId="3A1118B9" w14:textId="7B1D37D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21-0.61)</w:t>
            </w:r>
          </w:p>
        </w:tc>
        <w:tc>
          <w:tcPr>
            <w:tcW w:w="2410" w:type="dxa"/>
          </w:tcPr>
          <w:p w14:paraId="69EBA2F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55.92%</w:t>
            </w:r>
          </w:p>
          <w:p w14:paraId="0C98D45B" w14:textId="0FD89FA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89.65%-230.56%)</w:t>
            </w:r>
          </w:p>
        </w:tc>
        <w:tc>
          <w:tcPr>
            <w:tcW w:w="1909" w:type="dxa"/>
          </w:tcPr>
          <w:p w14:paraId="6B0E209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  <w:p w14:paraId="5E1765D9" w14:textId="18051D5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12-0.56)</w:t>
            </w:r>
          </w:p>
        </w:tc>
      </w:tr>
      <w:tr w:rsidR="00AF53C4" w:rsidRPr="00F516FE" w14:paraId="0709E5BD" w14:textId="42AB17EA" w:rsidTr="00F516FE">
        <w:tc>
          <w:tcPr>
            <w:tcW w:w="0" w:type="auto"/>
          </w:tcPr>
          <w:p w14:paraId="0D9CA95A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Papua New Guinea</w:t>
            </w:r>
          </w:p>
        </w:tc>
        <w:tc>
          <w:tcPr>
            <w:tcW w:w="0" w:type="auto"/>
          </w:tcPr>
          <w:p w14:paraId="273B886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55.42%</w:t>
            </w:r>
          </w:p>
          <w:p w14:paraId="612D53E3" w14:textId="31ED33E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48.38%-402.50%)</w:t>
            </w:r>
          </w:p>
        </w:tc>
        <w:tc>
          <w:tcPr>
            <w:tcW w:w="1390" w:type="dxa"/>
          </w:tcPr>
          <w:p w14:paraId="7D069AB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  <w:p w14:paraId="14B2725B" w14:textId="016A0F9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80-0.89)</w:t>
            </w:r>
          </w:p>
        </w:tc>
        <w:tc>
          <w:tcPr>
            <w:tcW w:w="2266" w:type="dxa"/>
          </w:tcPr>
          <w:p w14:paraId="4B72BDD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17.48%</w:t>
            </w:r>
          </w:p>
          <w:p w14:paraId="1C37E33E" w14:textId="0BE9554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25.61%-347.82%)</w:t>
            </w:r>
          </w:p>
        </w:tc>
        <w:tc>
          <w:tcPr>
            <w:tcW w:w="1417" w:type="dxa"/>
          </w:tcPr>
          <w:p w14:paraId="1A01C99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  <w:p w14:paraId="27157A8C" w14:textId="519F501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53-0.60)</w:t>
            </w:r>
          </w:p>
        </w:tc>
        <w:tc>
          <w:tcPr>
            <w:tcW w:w="2410" w:type="dxa"/>
          </w:tcPr>
          <w:p w14:paraId="4673170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21.25%</w:t>
            </w:r>
          </w:p>
          <w:p w14:paraId="38C13CEE" w14:textId="4846584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25.17%-354.78%)</w:t>
            </w:r>
          </w:p>
        </w:tc>
        <w:tc>
          <w:tcPr>
            <w:tcW w:w="1909" w:type="dxa"/>
          </w:tcPr>
          <w:p w14:paraId="6F00268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  <w:p w14:paraId="684B56E4" w14:textId="73D39BF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51-0.58)</w:t>
            </w:r>
          </w:p>
        </w:tc>
      </w:tr>
      <w:tr w:rsidR="00AF53C4" w:rsidRPr="00F516FE" w14:paraId="2A731CFD" w14:textId="2D516044" w:rsidTr="00F516FE">
        <w:tc>
          <w:tcPr>
            <w:tcW w:w="0" w:type="auto"/>
          </w:tcPr>
          <w:p w14:paraId="21BF4719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Paraguay</w:t>
            </w:r>
          </w:p>
        </w:tc>
        <w:tc>
          <w:tcPr>
            <w:tcW w:w="0" w:type="auto"/>
          </w:tcPr>
          <w:p w14:paraId="1B3C62C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70.25%</w:t>
            </w:r>
          </w:p>
          <w:p w14:paraId="20EA67C2" w14:textId="76A6EA4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231.93%-540.51%)</w:t>
            </w:r>
          </w:p>
        </w:tc>
        <w:tc>
          <w:tcPr>
            <w:tcW w:w="1390" w:type="dxa"/>
          </w:tcPr>
          <w:p w14:paraId="275F2A9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15</w:t>
            </w:r>
          </w:p>
          <w:p w14:paraId="6C904D57" w14:textId="08F26C4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.98-2.34)</w:t>
            </w:r>
          </w:p>
        </w:tc>
        <w:tc>
          <w:tcPr>
            <w:tcW w:w="2266" w:type="dxa"/>
          </w:tcPr>
          <w:p w14:paraId="32B1349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2.10%</w:t>
            </w:r>
          </w:p>
          <w:p w14:paraId="086905C9" w14:textId="533B3B8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47.30%-356.62%)</w:t>
            </w:r>
          </w:p>
        </w:tc>
        <w:tc>
          <w:tcPr>
            <w:tcW w:w="1417" w:type="dxa"/>
          </w:tcPr>
          <w:p w14:paraId="647B910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17</w:t>
            </w:r>
          </w:p>
          <w:p w14:paraId="400FB3AE" w14:textId="7378D95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96-1.37)</w:t>
            </w:r>
          </w:p>
        </w:tc>
        <w:tc>
          <w:tcPr>
            <w:tcW w:w="2410" w:type="dxa"/>
          </w:tcPr>
          <w:p w14:paraId="7080C4A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3.38%</w:t>
            </w:r>
          </w:p>
          <w:p w14:paraId="25E6D8B6" w14:textId="1705DF3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27.72%-338.63%)</w:t>
            </w:r>
          </w:p>
        </w:tc>
        <w:tc>
          <w:tcPr>
            <w:tcW w:w="1909" w:type="dxa"/>
          </w:tcPr>
          <w:p w14:paraId="23EC183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1</w:t>
            </w:r>
          </w:p>
          <w:p w14:paraId="241486F3" w14:textId="3369589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80-1.21)</w:t>
            </w:r>
          </w:p>
        </w:tc>
      </w:tr>
      <w:tr w:rsidR="00AF53C4" w:rsidRPr="00F516FE" w14:paraId="7BC23C2C" w14:textId="4289E108" w:rsidTr="00F516FE">
        <w:tc>
          <w:tcPr>
            <w:tcW w:w="0" w:type="auto"/>
          </w:tcPr>
          <w:p w14:paraId="1D2BE76F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ru</w:t>
            </w:r>
          </w:p>
        </w:tc>
        <w:tc>
          <w:tcPr>
            <w:tcW w:w="0" w:type="auto"/>
          </w:tcPr>
          <w:p w14:paraId="5B045F4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43.07%</w:t>
            </w:r>
          </w:p>
          <w:p w14:paraId="6F6387C3" w14:textId="51C80AB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40.63%-380.14%)</w:t>
            </w:r>
          </w:p>
        </w:tc>
        <w:tc>
          <w:tcPr>
            <w:tcW w:w="1390" w:type="dxa"/>
          </w:tcPr>
          <w:p w14:paraId="5D32447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  <w:p w14:paraId="066ADB93" w14:textId="6C79062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65-1.05)</w:t>
            </w:r>
          </w:p>
        </w:tc>
        <w:tc>
          <w:tcPr>
            <w:tcW w:w="2266" w:type="dxa"/>
          </w:tcPr>
          <w:p w14:paraId="2B97C3C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19.83%</w:t>
            </w:r>
          </w:p>
          <w:p w14:paraId="2FFB06F9" w14:textId="783FA57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58.96%-203.74%)</w:t>
            </w:r>
          </w:p>
        </w:tc>
        <w:tc>
          <w:tcPr>
            <w:tcW w:w="1417" w:type="dxa"/>
          </w:tcPr>
          <w:p w14:paraId="771FEF3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92</w:t>
            </w:r>
          </w:p>
          <w:p w14:paraId="4C4750E1" w14:textId="1F287EA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14--0.70)</w:t>
            </w:r>
          </w:p>
        </w:tc>
        <w:tc>
          <w:tcPr>
            <w:tcW w:w="2410" w:type="dxa"/>
          </w:tcPr>
          <w:p w14:paraId="41D7622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98.02%</w:t>
            </w:r>
          </w:p>
          <w:p w14:paraId="3E8AD80F" w14:textId="7EDCE47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39.26%-179.84%)</w:t>
            </w:r>
          </w:p>
        </w:tc>
        <w:tc>
          <w:tcPr>
            <w:tcW w:w="1909" w:type="dxa"/>
          </w:tcPr>
          <w:p w14:paraId="2268AAB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04</w:t>
            </w:r>
          </w:p>
          <w:p w14:paraId="6F8F7D5B" w14:textId="2469E84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26--0.82)</w:t>
            </w:r>
          </w:p>
        </w:tc>
      </w:tr>
      <w:tr w:rsidR="00AF53C4" w:rsidRPr="00F516FE" w14:paraId="7A5826C5" w14:textId="6EC8F7F4" w:rsidTr="00F516FE">
        <w:tc>
          <w:tcPr>
            <w:tcW w:w="0" w:type="auto"/>
          </w:tcPr>
          <w:p w14:paraId="658B6635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0" w:type="auto"/>
          </w:tcPr>
          <w:p w14:paraId="15A2040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99.17%</w:t>
            </w:r>
          </w:p>
          <w:p w14:paraId="64A2E339" w14:textId="03820F3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17.95%-312.91%)</w:t>
            </w:r>
          </w:p>
        </w:tc>
        <w:tc>
          <w:tcPr>
            <w:tcW w:w="1390" w:type="dxa"/>
          </w:tcPr>
          <w:p w14:paraId="3EA4B7B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  <w:p w14:paraId="6F3CA295" w14:textId="50297F5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09-0.49)</w:t>
            </w:r>
          </w:p>
        </w:tc>
        <w:tc>
          <w:tcPr>
            <w:tcW w:w="2266" w:type="dxa"/>
          </w:tcPr>
          <w:p w14:paraId="56FD3EF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55.96%</w:t>
            </w:r>
          </w:p>
          <w:p w14:paraId="1D82095F" w14:textId="4C65B08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90.46%-246.60%)</w:t>
            </w:r>
          </w:p>
        </w:tc>
        <w:tc>
          <w:tcPr>
            <w:tcW w:w="1417" w:type="dxa"/>
          </w:tcPr>
          <w:p w14:paraId="49D58B8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  <w:p w14:paraId="20AE5103" w14:textId="2055E6F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74--0.17)</w:t>
            </w:r>
          </w:p>
        </w:tc>
        <w:tc>
          <w:tcPr>
            <w:tcW w:w="2410" w:type="dxa"/>
          </w:tcPr>
          <w:p w14:paraId="3DD2C41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55.50%</w:t>
            </w:r>
          </w:p>
          <w:p w14:paraId="2EDD3B0F" w14:textId="59B9402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89.59%-247.60%)</w:t>
            </w:r>
          </w:p>
        </w:tc>
        <w:tc>
          <w:tcPr>
            <w:tcW w:w="1909" w:type="dxa"/>
          </w:tcPr>
          <w:p w14:paraId="26AE960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  <w:p w14:paraId="782F8C2E" w14:textId="12BF5E6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43-0.08)</w:t>
            </w:r>
          </w:p>
        </w:tc>
      </w:tr>
      <w:tr w:rsidR="00AF53C4" w:rsidRPr="00F516FE" w14:paraId="6B7FB1B2" w14:textId="5321C9D4" w:rsidTr="00F516FE">
        <w:tc>
          <w:tcPr>
            <w:tcW w:w="0" w:type="auto"/>
          </w:tcPr>
          <w:p w14:paraId="22D450EC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0" w:type="auto"/>
          </w:tcPr>
          <w:p w14:paraId="2EAEE64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94.03%</w:t>
            </w:r>
          </w:p>
          <w:p w14:paraId="45CC46E5" w14:textId="06C5777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51.38%-143.84%)</w:t>
            </w:r>
          </w:p>
        </w:tc>
        <w:tc>
          <w:tcPr>
            <w:tcW w:w="1390" w:type="dxa"/>
          </w:tcPr>
          <w:p w14:paraId="1C44DAF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  <w:p w14:paraId="2C269571" w14:textId="1891946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86-1.22)</w:t>
            </w:r>
          </w:p>
        </w:tc>
        <w:tc>
          <w:tcPr>
            <w:tcW w:w="2266" w:type="dxa"/>
          </w:tcPr>
          <w:p w14:paraId="5740C85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43.00%</w:t>
            </w:r>
          </w:p>
          <w:p w14:paraId="305CA3A1" w14:textId="6B52E95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5.84%-76.24%)</w:t>
            </w:r>
          </w:p>
        </w:tc>
        <w:tc>
          <w:tcPr>
            <w:tcW w:w="1417" w:type="dxa"/>
          </w:tcPr>
          <w:p w14:paraId="31C7D7A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58</w:t>
            </w:r>
          </w:p>
          <w:p w14:paraId="6CFE1860" w14:textId="5AA99B0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70--0.46)</w:t>
            </w:r>
          </w:p>
        </w:tc>
        <w:tc>
          <w:tcPr>
            <w:tcW w:w="2410" w:type="dxa"/>
          </w:tcPr>
          <w:p w14:paraId="707C8F8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9.69%</w:t>
            </w:r>
          </w:p>
          <w:p w14:paraId="5248B370" w14:textId="759A9F4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3.31%-48.28%)</w:t>
            </w:r>
          </w:p>
        </w:tc>
        <w:tc>
          <w:tcPr>
            <w:tcW w:w="1909" w:type="dxa"/>
          </w:tcPr>
          <w:p w14:paraId="606604F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83</w:t>
            </w:r>
          </w:p>
          <w:p w14:paraId="4A18BF55" w14:textId="44D9362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94--0.71)</w:t>
            </w:r>
          </w:p>
        </w:tc>
      </w:tr>
      <w:tr w:rsidR="00AF53C4" w:rsidRPr="00F516FE" w14:paraId="058109A0" w14:textId="3270EC15" w:rsidTr="00F516FE">
        <w:tc>
          <w:tcPr>
            <w:tcW w:w="0" w:type="auto"/>
          </w:tcPr>
          <w:p w14:paraId="1CD0DDFF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0" w:type="auto"/>
          </w:tcPr>
          <w:p w14:paraId="1190876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69.77%</w:t>
            </w:r>
          </w:p>
          <w:p w14:paraId="542D67DC" w14:textId="70A7AFF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30.48%-121.71%)</w:t>
            </w:r>
          </w:p>
        </w:tc>
        <w:tc>
          <w:tcPr>
            <w:tcW w:w="1390" w:type="dxa"/>
          </w:tcPr>
          <w:p w14:paraId="6DD1F0A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  <w:p w14:paraId="2D033ACB" w14:textId="2A0A10F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01-0.40)</w:t>
            </w:r>
          </w:p>
        </w:tc>
        <w:tc>
          <w:tcPr>
            <w:tcW w:w="2266" w:type="dxa"/>
          </w:tcPr>
          <w:p w14:paraId="2ED05DE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7.97%</w:t>
            </w:r>
          </w:p>
          <w:p w14:paraId="13E88E50" w14:textId="0AAE9EB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6.81%-30.47%)</w:t>
            </w:r>
          </w:p>
        </w:tc>
        <w:tc>
          <w:tcPr>
            <w:tcW w:w="1417" w:type="dxa"/>
          </w:tcPr>
          <w:p w14:paraId="0DC5A12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73</w:t>
            </w:r>
          </w:p>
          <w:p w14:paraId="5BA85EAA" w14:textId="71C4B4D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82--1.65)</w:t>
            </w:r>
          </w:p>
        </w:tc>
        <w:tc>
          <w:tcPr>
            <w:tcW w:w="2410" w:type="dxa"/>
          </w:tcPr>
          <w:p w14:paraId="0300F1D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2.71%</w:t>
            </w:r>
          </w:p>
          <w:p w14:paraId="311DB10E" w14:textId="564AD6F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1.70%-7.15%)</w:t>
            </w:r>
          </w:p>
        </w:tc>
        <w:tc>
          <w:tcPr>
            <w:tcW w:w="1909" w:type="dxa"/>
          </w:tcPr>
          <w:p w14:paraId="62F0FE8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78</w:t>
            </w:r>
          </w:p>
          <w:p w14:paraId="5B1E2E3E" w14:textId="5261393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87--1.69)</w:t>
            </w:r>
          </w:p>
        </w:tc>
      </w:tr>
      <w:tr w:rsidR="00AF53C4" w:rsidRPr="00F516FE" w14:paraId="7E0DF85A" w14:textId="2FE0D74B" w:rsidTr="00F516FE">
        <w:tc>
          <w:tcPr>
            <w:tcW w:w="0" w:type="auto"/>
          </w:tcPr>
          <w:p w14:paraId="425AF872" w14:textId="0B50BCC4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Puerto Rico</w:t>
            </w:r>
          </w:p>
        </w:tc>
        <w:tc>
          <w:tcPr>
            <w:tcW w:w="0" w:type="auto"/>
          </w:tcPr>
          <w:p w14:paraId="06F67F5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16.08%</w:t>
            </w:r>
          </w:p>
          <w:p w14:paraId="3F156489" w14:textId="397EE7B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64.14%-183.44%)</w:t>
            </w:r>
          </w:p>
        </w:tc>
        <w:tc>
          <w:tcPr>
            <w:tcW w:w="1390" w:type="dxa"/>
          </w:tcPr>
          <w:p w14:paraId="3692D82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  <w:p w14:paraId="6304233A" w14:textId="3A7B693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93-1.21)</w:t>
            </w:r>
          </w:p>
        </w:tc>
        <w:tc>
          <w:tcPr>
            <w:tcW w:w="2266" w:type="dxa"/>
          </w:tcPr>
          <w:p w14:paraId="205F889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69.37%</w:t>
            </w:r>
          </w:p>
          <w:p w14:paraId="108F0206" w14:textId="0C08329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33.06%-115.43%)</w:t>
            </w:r>
          </w:p>
        </w:tc>
        <w:tc>
          <w:tcPr>
            <w:tcW w:w="1417" w:type="dxa"/>
          </w:tcPr>
          <w:p w14:paraId="734EB02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  <w:p w14:paraId="594D4D96" w14:textId="2CC940C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53--0.30)</w:t>
            </w:r>
          </w:p>
        </w:tc>
        <w:tc>
          <w:tcPr>
            <w:tcW w:w="2410" w:type="dxa"/>
          </w:tcPr>
          <w:p w14:paraId="0BF2261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9.78%</w:t>
            </w:r>
          </w:p>
          <w:p w14:paraId="5FB018C2" w14:textId="63AAF04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7.21%-81.79%)</w:t>
            </w:r>
          </w:p>
        </w:tc>
        <w:tc>
          <w:tcPr>
            <w:tcW w:w="1909" w:type="dxa"/>
          </w:tcPr>
          <w:p w14:paraId="337C096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55</w:t>
            </w:r>
          </w:p>
          <w:p w14:paraId="01B2B361" w14:textId="3881E6F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67--0.43)</w:t>
            </w:r>
          </w:p>
        </w:tc>
      </w:tr>
      <w:tr w:rsidR="00AF53C4" w:rsidRPr="00F516FE" w14:paraId="7864EAE1" w14:textId="3F984F1A" w:rsidTr="00F516FE">
        <w:tc>
          <w:tcPr>
            <w:tcW w:w="0" w:type="auto"/>
          </w:tcPr>
          <w:p w14:paraId="78FD9498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Qatar</w:t>
            </w:r>
          </w:p>
        </w:tc>
        <w:tc>
          <w:tcPr>
            <w:tcW w:w="0" w:type="auto"/>
          </w:tcPr>
          <w:p w14:paraId="12A9C95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175.49%</w:t>
            </w:r>
          </w:p>
          <w:p w14:paraId="59A02F76" w14:textId="169EB0E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765.73%-1716.91%)</w:t>
            </w:r>
          </w:p>
        </w:tc>
        <w:tc>
          <w:tcPr>
            <w:tcW w:w="1390" w:type="dxa"/>
          </w:tcPr>
          <w:p w14:paraId="202F1E2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  <w:p w14:paraId="0F500567" w14:textId="4AA508C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53-2.33)</w:t>
            </w:r>
          </w:p>
        </w:tc>
        <w:tc>
          <w:tcPr>
            <w:tcW w:w="2266" w:type="dxa"/>
          </w:tcPr>
          <w:p w14:paraId="3848FD4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521.73%</w:t>
            </w:r>
          </w:p>
          <w:p w14:paraId="585EC2A3" w14:textId="6329388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332.33%-770.31%)</w:t>
            </w:r>
          </w:p>
        </w:tc>
        <w:tc>
          <w:tcPr>
            <w:tcW w:w="1417" w:type="dxa"/>
          </w:tcPr>
          <w:p w14:paraId="5151788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  <w:p w14:paraId="465DBD75" w14:textId="3D88A71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72--0.02)</w:t>
            </w:r>
          </w:p>
        </w:tc>
        <w:tc>
          <w:tcPr>
            <w:tcW w:w="2410" w:type="dxa"/>
          </w:tcPr>
          <w:p w14:paraId="0880358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533.50%</w:t>
            </w:r>
          </w:p>
          <w:p w14:paraId="511F817F" w14:textId="39920F1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333.42%-803.92%)</w:t>
            </w:r>
          </w:p>
        </w:tc>
        <w:tc>
          <w:tcPr>
            <w:tcW w:w="1909" w:type="dxa"/>
          </w:tcPr>
          <w:p w14:paraId="4C7BB73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57</w:t>
            </w:r>
          </w:p>
          <w:p w14:paraId="40B7C8F1" w14:textId="413182F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87--0.27)</w:t>
            </w:r>
          </w:p>
        </w:tc>
      </w:tr>
      <w:tr w:rsidR="00AF53C4" w:rsidRPr="00F516FE" w14:paraId="7BC5318B" w14:textId="65A49D4A" w:rsidTr="00F516FE">
        <w:tc>
          <w:tcPr>
            <w:tcW w:w="0" w:type="auto"/>
          </w:tcPr>
          <w:p w14:paraId="5293A0FD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Republic of Korea</w:t>
            </w:r>
          </w:p>
        </w:tc>
        <w:tc>
          <w:tcPr>
            <w:tcW w:w="0" w:type="auto"/>
          </w:tcPr>
          <w:p w14:paraId="2109549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487.52%</w:t>
            </w:r>
          </w:p>
          <w:p w14:paraId="344E0DBB" w14:textId="7DFF031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369.57%-614.57%)</w:t>
            </w:r>
          </w:p>
        </w:tc>
        <w:tc>
          <w:tcPr>
            <w:tcW w:w="1390" w:type="dxa"/>
          </w:tcPr>
          <w:p w14:paraId="34BBE5E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  <w:p w14:paraId="7887CC60" w14:textId="276F44C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3.12-3.85)</w:t>
            </w:r>
          </w:p>
        </w:tc>
        <w:tc>
          <w:tcPr>
            <w:tcW w:w="2266" w:type="dxa"/>
          </w:tcPr>
          <w:p w14:paraId="4752337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86.30%</w:t>
            </w:r>
          </w:p>
          <w:p w14:paraId="6F369C1D" w14:textId="378DA81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46.78%-224.67%)</w:t>
            </w:r>
          </w:p>
        </w:tc>
        <w:tc>
          <w:tcPr>
            <w:tcW w:w="1417" w:type="dxa"/>
          </w:tcPr>
          <w:p w14:paraId="1D24E65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  <w:p w14:paraId="1D0FE725" w14:textId="2BA5878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31-0.60)</w:t>
            </w:r>
          </w:p>
        </w:tc>
        <w:tc>
          <w:tcPr>
            <w:tcW w:w="2410" w:type="dxa"/>
          </w:tcPr>
          <w:p w14:paraId="4102034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38.40%</w:t>
            </w:r>
          </w:p>
          <w:p w14:paraId="7733149E" w14:textId="05445B1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03.80%-172.62%)</w:t>
            </w:r>
          </w:p>
        </w:tc>
        <w:tc>
          <w:tcPr>
            <w:tcW w:w="1909" w:type="dxa"/>
          </w:tcPr>
          <w:p w14:paraId="1D96915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  <w:p w14:paraId="7DAAF173" w14:textId="3452439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26-0.52)</w:t>
            </w:r>
          </w:p>
        </w:tc>
      </w:tr>
      <w:tr w:rsidR="00AF53C4" w:rsidRPr="00F516FE" w14:paraId="751DC0F3" w14:textId="21FDB2F4" w:rsidTr="00F516FE">
        <w:tc>
          <w:tcPr>
            <w:tcW w:w="0" w:type="auto"/>
          </w:tcPr>
          <w:p w14:paraId="570A8BAB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Republic of Moldova</w:t>
            </w:r>
          </w:p>
        </w:tc>
        <w:tc>
          <w:tcPr>
            <w:tcW w:w="0" w:type="auto"/>
          </w:tcPr>
          <w:p w14:paraId="1053CED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5.88%</w:t>
            </w:r>
          </w:p>
          <w:p w14:paraId="6D523D5C" w14:textId="7A32B57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2.55%-37.74%)</w:t>
            </w:r>
          </w:p>
        </w:tc>
        <w:tc>
          <w:tcPr>
            <w:tcW w:w="1390" w:type="dxa"/>
          </w:tcPr>
          <w:p w14:paraId="4BE97D0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  <w:p w14:paraId="1A0A5562" w14:textId="576F28F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02-0.56)</w:t>
            </w:r>
          </w:p>
        </w:tc>
        <w:tc>
          <w:tcPr>
            <w:tcW w:w="2266" w:type="dxa"/>
          </w:tcPr>
          <w:p w14:paraId="5C12411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3.16%</w:t>
            </w:r>
          </w:p>
          <w:p w14:paraId="0E456B76" w14:textId="435866C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7.22%-13.28%)</w:t>
            </w:r>
          </w:p>
        </w:tc>
        <w:tc>
          <w:tcPr>
            <w:tcW w:w="1417" w:type="dxa"/>
          </w:tcPr>
          <w:p w14:paraId="30ADCF2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  <w:p w14:paraId="18383B34" w14:textId="16EFEEA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78--0.19)</w:t>
            </w:r>
          </w:p>
        </w:tc>
        <w:tc>
          <w:tcPr>
            <w:tcW w:w="2410" w:type="dxa"/>
          </w:tcPr>
          <w:p w14:paraId="7479978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7.58%</w:t>
            </w:r>
          </w:p>
          <w:p w14:paraId="1CC6FCF4" w14:textId="77B850D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29.97%--3.40%)</w:t>
            </w:r>
          </w:p>
        </w:tc>
        <w:tc>
          <w:tcPr>
            <w:tcW w:w="1909" w:type="dxa"/>
          </w:tcPr>
          <w:p w14:paraId="6825BC8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97</w:t>
            </w:r>
          </w:p>
          <w:p w14:paraId="18E2ECF7" w14:textId="0ABFADC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24--0.69)</w:t>
            </w:r>
          </w:p>
        </w:tc>
      </w:tr>
      <w:tr w:rsidR="00AF53C4" w:rsidRPr="00F516FE" w14:paraId="617855C6" w14:textId="54A98EC7" w:rsidTr="00F516FE">
        <w:tc>
          <w:tcPr>
            <w:tcW w:w="0" w:type="auto"/>
          </w:tcPr>
          <w:p w14:paraId="118015BA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Romania</w:t>
            </w:r>
          </w:p>
        </w:tc>
        <w:tc>
          <w:tcPr>
            <w:tcW w:w="0" w:type="auto"/>
          </w:tcPr>
          <w:p w14:paraId="482BA67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74.72%</w:t>
            </w:r>
          </w:p>
          <w:p w14:paraId="7A0F1B60" w14:textId="4D9D9A1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41.12%-113.83%)</w:t>
            </w:r>
          </w:p>
        </w:tc>
        <w:tc>
          <w:tcPr>
            <w:tcW w:w="1390" w:type="dxa"/>
          </w:tcPr>
          <w:p w14:paraId="7EEB6D4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  <w:p w14:paraId="01E8EC92" w14:textId="28CD255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13-1.43)</w:t>
            </w:r>
          </w:p>
        </w:tc>
        <w:tc>
          <w:tcPr>
            <w:tcW w:w="2266" w:type="dxa"/>
          </w:tcPr>
          <w:p w14:paraId="2DE77D9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9.81%</w:t>
            </w:r>
          </w:p>
          <w:p w14:paraId="0857E7F0" w14:textId="24CAEF1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4.18%-68.68%)</w:t>
            </w:r>
          </w:p>
        </w:tc>
        <w:tc>
          <w:tcPr>
            <w:tcW w:w="1417" w:type="dxa"/>
          </w:tcPr>
          <w:p w14:paraId="4028CCF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  <w:p w14:paraId="2F6991B2" w14:textId="784B29F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03-0.29)</w:t>
            </w:r>
          </w:p>
        </w:tc>
        <w:tc>
          <w:tcPr>
            <w:tcW w:w="2410" w:type="dxa"/>
          </w:tcPr>
          <w:p w14:paraId="7E213DE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3.70%</w:t>
            </w:r>
          </w:p>
          <w:p w14:paraId="07D75A56" w14:textId="5C4FCBE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7.16%-39.07%)</w:t>
            </w:r>
          </w:p>
        </w:tc>
        <w:tc>
          <w:tcPr>
            <w:tcW w:w="1909" w:type="dxa"/>
          </w:tcPr>
          <w:p w14:paraId="6583408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  <w:p w14:paraId="6BB15A40" w14:textId="774FA4E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36--0.10)</w:t>
            </w:r>
          </w:p>
        </w:tc>
      </w:tr>
      <w:tr w:rsidR="00AF53C4" w:rsidRPr="00F516FE" w14:paraId="3D5A1F60" w14:textId="0DE02E42" w:rsidTr="00F516FE">
        <w:tc>
          <w:tcPr>
            <w:tcW w:w="0" w:type="auto"/>
          </w:tcPr>
          <w:p w14:paraId="607F7D3F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ussian Federation</w:t>
            </w:r>
          </w:p>
        </w:tc>
        <w:tc>
          <w:tcPr>
            <w:tcW w:w="0" w:type="auto"/>
          </w:tcPr>
          <w:p w14:paraId="02DD421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82.51%</w:t>
            </w:r>
          </w:p>
          <w:p w14:paraId="229A87D1" w14:textId="7D3CCA5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49.66%-121.98%)</w:t>
            </w:r>
          </w:p>
        </w:tc>
        <w:tc>
          <w:tcPr>
            <w:tcW w:w="1390" w:type="dxa"/>
          </w:tcPr>
          <w:p w14:paraId="6F6A630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  <w:p w14:paraId="24A5B408" w14:textId="5F66295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04-1.53)</w:t>
            </w:r>
          </w:p>
        </w:tc>
        <w:tc>
          <w:tcPr>
            <w:tcW w:w="2266" w:type="dxa"/>
          </w:tcPr>
          <w:p w14:paraId="2ED4D33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42.45%</w:t>
            </w:r>
          </w:p>
          <w:p w14:paraId="2A7BA526" w14:textId="35B70A1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8.26%-68.50%)</w:t>
            </w:r>
          </w:p>
        </w:tc>
        <w:tc>
          <w:tcPr>
            <w:tcW w:w="1417" w:type="dxa"/>
          </w:tcPr>
          <w:p w14:paraId="4A7E1B8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  <w:p w14:paraId="647B5D2C" w14:textId="62F3E98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41-0.36)</w:t>
            </w:r>
          </w:p>
        </w:tc>
        <w:tc>
          <w:tcPr>
            <w:tcW w:w="2410" w:type="dxa"/>
          </w:tcPr>
          <w:p w14:paraId="69D7732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6.76%</w:t>
            </w:r>
          </w:p>
          <w:p w14:paraId="6C5B47C1" w14:textId="0969B61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5.34%-51.01%)</w:t>
            </w:r>
          </w:p>
        </w:tc>
        <w:tc>
          <w:tcPr>
            <w:tcW w:w="1909" w:type="dxa"/>
          </w:tcPr>
          <w:p w14:paraId="6128CFB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  <w:p w14:paraId="04DCB6A5" w14:textId="75B4CC4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70-0.07)</w:t>
            </w:r>
          </w:p>
        </w:tc>
      </w:tr>
      <w:tr w:rsidR="00AF53C4" w:rsidRPr="00F516FE" w14:paraId="7C1677BF" w14:textId="2257916A" w:rsidTr="00F516FE">
        <w:tc>
          <w:tcPr>
            <w:tcW w:w="0" w:type="auto"/>
          </w:tcPr>
          <w:p w14:paraId="45726A82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Rwanda</w:t>
            </w:r>
          </w:p>
        </w:tc>
        <w:tc>
          <w:tcPr>
            <w:tcW w:w="0" w:type="auto"/>
          </w:tcPr>
          <w:p w14:paraId="47CC547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25.77%</w:t>
            </w:r>
          </w:p>
          <w:p w14:paraId="7E5B1FA1" w14:textId="04D1A13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45.03%-251.13%)</w:t>
            </w:r>
          </w:p>
        </w:tc>
        <w:tc>
          <w:tcPr>
            <w:tcW w:w="1390" w:type="dxa"/>
          </w:tcPr>
          <w:p w14:paraId="524905D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  <w:p w14:paraId="6B04B856" w14:textId="5671360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36-0.15)</w:t>
            </w:r>
          </w:p>
        </w:tc>
        <w:tc>
          <w:tcPr>
            <w:tcW w:w="2266" w:type="dxa"/>
          </w:tcPr>
          <w:p w14:paraId="66400F0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87.52%</w:t>
            </w:r>
          </w:p>
          <w:p w14:paraId="346FA9CF" w14:textId="428D584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3.31%-184.29%)</w:t>
            </w:r>
          </w:p>
        </w:tc>
        <w:tc>
          <w:tcPr>
            <w:tcW w:w="1417" w:type="dxa"/>
          </w:tcPr>
          <w:p w14:paraId="00E1BD8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65</w:t>
            </w:r>
          </w:p>
          <w:p w14:paraId="3AD245D6" w14:textId="6F30431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88--0.42)</w:t>
            </w:r>
          </w:p>
        </w:tc>
        <w:tc>
          <w:tcPr>
            <w:tcW w:w="2410" w:type="dxa"/>
          </w:tcPr>
          <w:p w14:paraId="2C79C12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76.48%</w:t>
            </w:r>
          </w:p>
          <w:p w14:paraId="14724F33" w14:textId="55F3209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8.67%-189.27%)</w:t>
            </w:r>
          </w:p>
        </w:tc>
        <w:tc>
          <w:tcPr>
            <w:tcW w:w="1909" w:type="dxa"/>
          </w:tcPr>
          <w:p w14:paraId="38F742C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16</w:t>
            </w:r>
          </w:p>
          <w:p w14:paraId="00551A25" w14:textId="00CA25E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44--0.88)</w:t>
            </w:r>
          </w:p>
        </w:tc>
      </w:tr>
      <w:tr w:rsidR="00AF53C4" w:rsidRPr="00F516FE" w14:paraId="4F05B28B" w14:textId="5BD89CE9" w:rsidTr="00F516FE">
        <w:tc>
          <w:tcPr>
            <w:tcW w:w="0" w:type="auto"/>
          </w:tcPr>
          <w:p w14:paraId="04FCE3CF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Saint Kitts and Nevis</w:t>
            </w:r>
          </w:p>
        </w:tc>
        <w:tc>
          <w:tcPr>
            <w:tcW w:w="0" w:type="auto"/>
          </w:tcPr>
          <w:p w14:paraId="3DCCED6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70.39%</w:t>
            </w:r>
          </w:p>
          <w:p w14:paraId="13DE50FD" w14:textId="79BD31F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1.43%-128.87%)</w:t>
            </w:r>
          </w:p>
        </w:tc>
        <w:tc>
          <w:tcPr>
            <w:tcW w:w="1390" w:type="dxa"/>
          </w:tcPr>
          <w:p w14:paraId="2387BB3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55</w:t>
            </w:r>
          </w:p>
          <w:p w14:paraId="11E142E9" w14:textId="2926A65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68--0.42)</w:t>
            </w:r>
          </w:p>
        </w:tc>
        <w:tc>
          <w:tcPr>
            <w:tcW w:w="2266" w:type="dxa"/>
          </w:tcPr>
          <w:p w14:paraId="6DAC7D2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1.65%</w:t>
            </w:r>
          </w:p>
          <w:p w14:paraId="0D37481B" w14:textId="0D4A9B9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7.53%-57.86%)</w:t>
            </w:r>
          </w:p>
        </w:tc>
        <w:tc>
          <w:tcPr>
            <w:tcW w:w="1417" w:type="dxa"/>
          </w:tcPr>
          <w:p w14:paraId="3017962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08</w:t>
            </w:r>
          </w:p>
          <w:p w14:paraId="1CD5E4AA" w14:textId="13E790A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26--0.91)</w:t>
            </w:r>
          </w:p>
        </w:tc>
        <w:tc>
          <w:tcPr>
            <w:tcW w:w="2410" w:type="dxa"/>
          </w:tcPr>
          <w:p w14:paraId="4BB438F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7.22%</w:t>
            </w:r>
          </w:p>
          <w:p w14:paraId="20087B94" w14:textId="5BFA93D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0.63%-70.72%)</w:t>
            </w:r>
          </w:p>
        </w:tc>
        <w:tc>
          <w:tcPr>
            <w:tcW w:w="1909" w:type="dxa"/>
          </w:tcPr>
          <w:p w14:paraId="6424572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72</w:t>
            </w:r>
          </w:p>
          <w:p w14:paraId="007991F8" w14:textId="61303F7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91--1.52)</w:t>
            </w:r>
          </w:p>
        </w:tc>
      </w:tr>
      <w:tr w:rsidR="00AF53C4" w:rsidRPr="00F516FE" w14:paraId="64C36211" w14:textId="52E18938" w:rsidTr="00F516FE">
        <w:tc>
          <w:tcPr>
            <w:tcW w:w="0" w:type="auto"/>
          </w:tcPr>
          <w:p w14:paraId="289F56FD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Saint Lucia</w:t>
            </w:r>
          </w:p>
        </w:tc>
        <w:tc>
          <w:tcPr>
            <w:tcW w:w="0" w:type="auto"/>
          </w:tcPr>
          <w:p w14:paraId="051D4D3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47.36%</w:t>
            </w:r>
          </w:p>
          <w:p w14:paraId="6BCB10BA" w14:textId="5027F99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95.32%-209.55%)</w:t>
            </w:r>
          </w:p>
        </w:tc>
        <w:tc>
          <w:tcPr>
            <w:tcW w:w="1390" w:type="dxa"/>
          </w:tcPr>
          <w:p w14:paraId="7FFD92F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  <w:p w14:paraId="2459F890" w14:textId="3DFC6D6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55--0.01)</w:t>
            </w:r>
          </w:p>
        </w:tc>
        <w:tc>
          <w:tcPr>
            <w:tcW w:w="2266" w:type="dxa"/>
          </w:tcPr>
          <w:p w14:paraId="13BA7A3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89.95%</w:t>
            </w:r>
          </w:p>
          <w:p w14:paraId="4E5E9004" w14:textId="73F0508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55.66%-129.21%)</w:t>
            </w:r>
          </w:p>
        </w:tc>
        <w:tc>
          <w:tcPr>
            <w:tcW w:w="1417" w:type="dxa"/>
          </w:tcPr>
          <w:p w14:paraId="0307EB0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31</w:t>
            </w:r>
          </w:p>
          <w:p w14:paraId="1CC7D0EE" w14:textId="61CF5C5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64--0.98)</w:t>
            </w:r>
          </w:p>
        </w:tc>
        <w:tc>
          <w:tcPr>
            <w:tcW w:w="2410" w:type="dxa"/>
          </w:tcPr>
          <w:p w14:paraId="0BAE298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84.62%</w:t>
            </w:r>
          </w:p>
          <w:p w14:paraId="315A170B" w14:textId="337CF0B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47.98%-128.55%)</w:t>
            </w:r>
          </w:p>
        </w:tc>
        <w:tc>
          <w:tcPr>
            <w:tcW w:w="1909" w:type="dxa"/>
          </w:tcPr>
          <w:p w14:paraId="54509F3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17</w:t>
            </w:r>
          </w:p>
          <w:p w14:paraId="6832BCF0" w14:textId="33F997F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50--0.84)</w:t>
            </w:r>
          </w:p>
        </w:tc>
      </w:tr>
      <w:tr w:rsidR="00AF53C4" w:rsidRPr="00F516FE" w14:paraId="3486BEA6" w14:textId="7D872903" w:rsidTr="00F516FE">
        <w:tc>
          <w:tcPr>
            <w:tcW w:w="0" w:type="auto"/>
          </w:tcPr>
          <w:p w14:paraId="36961EE3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Saint Vincent and the Grenadines</w:t>
            </w:r>
          </w:p>
        </w:tc>
        <w:tc>
          <w:tcPr>
            <w:tcW w:w="0" w:type="auto"/>
          </w:tcPr>
          <w:p w14:paraId="6011290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08.12%</w:t>
            </w:r>
          </w:p>
          <w:p w14:paraId="06127F7A" w14:textId="0D608C1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71.09%-152.67%)</w:t>
            </w:r>
          </w:p>
        </w:tc>
        <w:tc>
          <w:tcPr>
            <w:tcW w:w="1390" w:type="dxa"/>
          </w:tcPr>
          <w:p w14:paraId="71C3C91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  <w:p w14:paraId="0E379F4A" w14:textId="7F06C57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01-0.46)</w:t>
            </w:r>
          </w:p>
        </w:tc>
        <w:tc>
          <w:tcPr>
            <w:tcW w:w="2266" w:type="dxa"/>
          </w:tcPr>
          <w:p w14:paraId="1A6B6A1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79.74%</w:t>
            </w:r>
          </w:p>
          <w:p w14:paraId="7BDF89DC" w14:textId="25D2123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51.06%-112.59%)</w:t>
            </w:r>
          </w:p>
        </w:tc>
        <w:tc>
          <w:tcPr>
            <w:tcW w:w="1417" w:type="dxa"/>
          </w:tcPr>
          <w:p w14:paraId="68480FD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  <w:p w14:paraId="49B8A8F8" w14:textId="2F95485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49-0.11)</w:t>
            </w:r>
          </w:p>
        </w:tc>
        <w:tc>
          <w:tcPr>
            <w:tcW w:w="2410" w:type="dxa"/>
          </w:tcPr>
          <w:p w14:paraId="16B5E06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82.56%</w:t>
            </w:r>
          </w:p>
          <w:p w14:paraId="453D5286" w14:textId="5A6F375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51.05%-120.65%)</w:t>
            </w:r>
          </w:p>
        </w:tc>
        <w:tc>
          <w:tcPr>
            <w:tcW w:w="1909" w:type="dxa"/>
          </w:tcPr>
          <w:p w14:paraId="78AF69C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  <w:p w14:paraId="5C93B106" w14:textId="7C7A517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54--0.02)</w:t>
            </w:r>
          </w:p>
        </w:tc>
      </w:tr>
      <w:tr w:rsidR="00AF53C4" w:rsidRPr="00F516FE" w14:paraId="3791616F" w14:textId="28FB24EC" w:rsidTr="00F516FE">
        <w:tc>
          <w:tcPr>
            <w:tcW w:w="0" w:type="auto"/>
          </w:tcPr>
          <w:p w14:paraId="304CA565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Samoa</w:t>
            </w:r>
          </w:p>
        </w:tc>
        <w:tc>
          <w:tcPr>
            <w:tcW w:w="0" w:type="auto"/>
          </w:tcPr>
          <w:p w14:paraId="4A9D0F9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36.63%</w:t>
            </w:r>
          </w:p>
          <w:p w14:paraId="3DEE5326" w14:textId="066CA4C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51.35%-274.32%)</w:t>
            </w:r>
          </w:p>
        </w:tc>
        <w:tc>
          <w:tcPr>
            <w:tcW w:w="1390" w:type="dxa"/>
          </w:tcPr>
          <w:p w14:paraId="54EF0D6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  <w:p w14:paraId="545CC484" w14:textId="71E1660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85-1.06)</w:t>
            </w:r>
          </w:p>
        </w:tc>
        <w:tc>
          <w:tcPr>
            <w:tcW w:w="2266" w:type="dxa"/>
          </w:tcPr>
          <w:p w14:paraId="3AB2373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98.89%</w:t>
            </w:r>
          </w:p>
          <w:p w14:paraId="766A2626" w14:textId="61FDAEF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31.33%-210.62%)</w:t>
            </w:r>
          </w:p>
        </w:tc>
        <w:tc>
          <w:tcPr>
            <w:tcW w:w="1417" w:type="dxa"/>
          </w:tcPr>
          <w:p w14:paraId="2F7C5BB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  <w:p w14:paraId="61467A76" w14:textId="50D7F52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40-0.48)</w:t>
            </w:r>
          </w:p>
        </w:tc>
        <w:tc>
          <w:tcPr>
            <w:tcW w:w="2410" w:type="dxa"/>
          </w:tcPr>
          <w:p w14:paraId="6BAD427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97.11%</w:t>
            </w:r>
          </w:p>
          <w:p w14:paraId="45C4413C" w14:textId="70DAC0A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3.89%-216.65%)</w:t>
            </w:r>
          </w:p>
        </w:tc>
        <w:tc>
          <w:tcPr>
            <w:tcW w:w="1909" w:type="dxa"/>
          </w:tcPr>
          <w:p w14:paraId="1868695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  <w:p w14:paraId="150769ED" w14:textId="789E6C8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39-0.48)</w:t>
            </w:r>
          </w:p>
        </w:tc>
      </w:tr>
      <w:tr w:rsidR="00AF53C4" w:rsidRPr="00F516FE" w14:paraId="7929F890" w14:textId="58775561" w:rsidTr="00F516FE">
        <w:tc>
          <w:tcPr>
            <w:tcW w:w="0" w:type="auto"/>
          </w:tcPr>
          <w:p w14:paraId="5F53B87D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San Marino</w:t>
            </w:r>
          </w:p>
        </w:tc>
        <w:tc>
          <w:tcPr>
            <w:tcW w:w="0" w:type="auto"/>
          </w:tcPr>
          <w:p w14:paraId="67EB227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33.30%</w:t>
            </w:r>
          </w:p>
          <w:p w14:paraId="33010912" w14:textId="4295E62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63.69%-230.64%)</w:t>
            </w:r>
          </w:p>
        </w:tc>
        <w:tc>
          <w:tcPr>
            <w:tcW w:w="1390" w:type="dxa"/>
          </w:tcPr>
          <w:p w14:paraId="71B49EB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  <w:p w14:paraId="471614A5" w14:textId="393A801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20-1.46)</w:t>
            </w:r>
          </w:p>
        </w:tc>
        <w:tc>
          <w:tcPr>
            <w:tcW w:w="2266" w:type="dxa"/>
          </w:tcPr>
          <w:p w14:paraId="2301C84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89.62%</w:t>
            </w:r>
          </w:p>
          <w:p w14:paraId="6DD6CC67" w14:textId="166CC30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0.02%-192.40%)</w:t>
            </w:r>
          </w:p>
        </w:tc>
        <w:tc>
          <w:tcPr>
            <w:tcW w:w="1417" w:type="dxa"/>
          </w:tcPr>
          <w:p w14:paraId="5BC25D0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  <w:p w14:paraId="646C8686" w14:textId="4A7836B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03-0.32)</w:t>
            </w:r>
          </w:p>
        </w:tc>
        <w:tc>
          <w:tcPr>
            <w:tcW w:w="2410" w:type="dxa"/>
          </w:tcPr>
          <w:p w14:paraId="5076D31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80.03%</w:t>
            </w:r>
          </w:p>
          <w:p w14:paraId="7513517D" w14:textId="798D89F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0.37%-185.20%)</w:t>
            </w:r>
          </w:p>
        </w:tc>
        <w:tc>
          <w:tcPr>
            <w:tcW w:w="1909" w:type="dxa"/>
          </w:tcPr>
          <w:p w14:paraId="3CABF67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  <w:p w14:paraId="012A0DCB" w14:textId="2C1AC48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29-0.65)</w:t>
            </w:r>
          </w:p>
        </w:tc>
      </w:tr>
      <w:tr w:rsidR="00AF53C4" w:rsidRPr="00F516FE" w14:paraId="6D8620DB" w14:textId="455FCF15" w:rsidTr="00F516FE">
        <w:tc>
          <w:tcPr>
            <w:tcW w:w="0" w:type="auto"/>
          </w:tcPr>
          <w:p w14:paraId="5A31A459" w14:textId="67292015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Sao Tome and Principe</w:t>
            </w:r>
          </w:p>
        </w:tc>
        <w:tc>
          <w:tcPr>
            <w:tcW w:w="0" w:type="auto"/>
          </w:tcPr>
          <w:p w14:paraId="6FC20A3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82.65%</w:t>
            </w:r>
          </w:p>
          <w:p w14:paraId="4285E45D" w14:textId="020E216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46.76%-475.59%)</w:t>
            </w:r>
          </w:p>
        </w:tc>
        <w:tc>
          <w:tcPr>
            <w:tcW w:w="1390" w:type="dxa"/>
          </w:tcPr>
          <w:p w14:paraId="58D3322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  <w:p w14:paraId="16693210" w14:textId="3937701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.05-2.39)</w:t>
            </w:r>
          </w:p>
        </w:tc>
        <w:tc>
          <w:tcPr>
            <w:tcW w:w="2266" w:type="dxa"/>
          </w:tcPr>
          <w:p w14:paraId="2B08DA6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94.36%</w:t>
            </w:r>
          </w:p>
          <w:p w14:paraId="4E124F05" w14:textId="0DAFD50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91.71%-333.76%)</w:t>
            </w:r>
          </w:p>
        </w:tc>
        <w:tc>
          <w:tcPr>
            <w:tcW w:w="1417" w:type="dxa"/>
          </w:tcPr>
          <w:p w14:paraId="6325A15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  <w:p w14:paraId="2F6E49CF" w14:textId="35AC06B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38-1.71)</w:t>
            </w:r>
          </w:p>
        </w:tc>
        <w:tc>
          <w:tcPr>
            <w:tcW w:w="2410" w:type="dxa"/>
          </w:tcPr>
          <w:p w14:paraId="3EC462C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15.51%</w:t>
            </w:r>
          </w:p>
          <w:p w14:paraId="07982429" w14:textId="0F0DBE8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01.97%-384.19%)</w:t>
            </w:r>
          </w:p>
        </w:tc>
        <w:tc>
          <w:tcPr>
            <w:tcW w:w="1909" w:type="dxa"/>
          </w:tcPr>
          <w:p w14:paraId="0FE5B3D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  <w:p w14:paraId="72AFFB6E" w14:textId="7A3148A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14-1.61)</w:t>
            </w:r>
          </w:p>
        </w:tc>
      </w:tr>
      <w:tr w:rsidR="00AF53C4" w:rsidRPr="00F516FE" w14:paraId="082D5A4A" w14:textId="644D9030" w:rsidTr="00F516FE">
        <w:tc>
          <w:tcPr>
            <w:tcW w:w="0" w:type="auto"/>
          </w:tcPr>
          <w:p w14:paraId="4DA76C71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</w:p>
        </w:tc>
        <w:tc>
          <w:tcPr>
            <w:tcW w:w="0" w:type="auto"/>
          </w:tcPr>
          <w:p w14:paraId="332AD94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029.97%</w:t>
            </w:r>
          </w:p>
          <w:p w14:paraId="1BFC2DE3" w14:textId="0DDEB63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574.90%-1764.18%)</w:t>
            </w:r>
          </w:p>
        </w:tc>
        <w:tc>
          <w:tcPr>
            <w:tcW w:w="1390" w:type="dxa"/>
          </w:tcPr>
          <w:p w14:paraId="638821E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  <w:p w14:paraId="3DB260B8" w14:textId="7888F3A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3.34-3.73)</w:t>
            </w:r>
          </w:p>
        </w:tc>
        <w:tc>
          <w:tcPr>
            <w:tcW w:w="2266" w:type="dxa"/>
          </w:tcPr>
          <w:p w14:paraId="1FDAC3A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51.76%</w:t>
            </w:r>
          </w:p>
          <w:p w14:paraId="1CEB0CF0" w14:textId="2690475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73.06%-592.72%)</w:t>
            </w:r>
          </w:p>
        </w:tc>
        <w:tc>
          <w:tcPr>
            <w:tcW w:w="1417" w:type="dxa"/>
          </w:tcPr>
          <w:p w14:paraId="0CB517F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  <w:p w14:paraId="005C132E" w14:textId="1A65A90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17-0.79)</w:t>
            </w:r>
          </w:p>
        </w:tc>
        <w:tc>
          <w:tcPr>
            <w:tcW w:w="2410" w:type="dxa"/>
          </w:tcPr>
          <w:p w14:paraId="3678116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96.29%</w:t>
            </w:r>
          </w:p>
          <w:p w14:paraId="0EA16A91" w14:textId="3740ECC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94.56%-676.48%)</w:t>
            </w:r>
          </w:p>
        </w:tc>
        <w:tc>
          <w:tcPr>
            <w:tcW w:w="1909" w:type="dxa"/>
          </w:tcPr>
          <w:p w14:paraId="418F494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  <w:p w14:paraId="6181EA15" w14:textId="30FC395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25-0.80)</w:t>
            </w:r>
          </w:p>
        </w:tc>
      </w:tr>
      <w:tr w:rsidR="00AF53C4" w:rsidRPr="00F516FE" w14:paraId="547A49A9" w14:textId="4FFE0451" w:rsidTr="00F516FE">
        <w:tc>
          <w:tcPr>
            <w:tcW w:w="0" w:type="auto"/>
          </w:tcPr>
          <w:p w14:paraId="4EED6D99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negal</w:t>
            </w:r>
          </w:p>
        </w:tc>
        <w:tc>
          <w:tcPr>
            <w:tcW w:w="0" w:type="auto"/>
          </w:tcPr>
          <w:p w14:paraId="65AF5E1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42.59%</w:t>
            </w:r>
          </w:p>
          <w:p w14:paraId="284E8864" w14:textId="13B9A90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31.17%-399.98%)</w:t>
            </w:r>
          </w:p>
        </w:tc>
        <w:tc>
          <w:tcPr>
            <w:tcW w:w="1390" w:type="dxa"/>
          </w:tcPr>
          <w:p w14:paraId="27C7C1A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  <w:p w14:paraId="3A898A39" w14:textId="355D25E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20-1.54)</w:t>
            </w:r>
          </w:p>
        </w:tc>
        <w:tc>
          <w:tcPr>
            <w:tcW w:w="2266" w:type="dxa"/>
          </w:tcPr>
          <w:p w14:paraId="244AB4E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04.39%</w:t>
            </w:r>
          </w:p>
          <w:p w14:paraId="49C65E18" w14:textId="610A200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08.07%-337.78%)</w:t>
            </w:r>
          </w:p>
        </w:tc>
        <w:tc>
          <w:tcPr>
            <w:tcW w:w="1417" w:type="dxa"/>
          </w:tcPr>
          <w:p w14:paraId="6BDA9F6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  <w:p w14:paraId="5A148D2B" w14:textId="3D21A6C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86-1.15)</w:t>
            </w:r>
          </w:p>
        </w:tc>
        <w:tc>
          <w:tcPr>
            <w:tcW w:w="2410" w:type="dxa"/>
          </w:tcPr>
          <w:p w14:paraId="5D032EF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92.20%</w:t>
            </w:r>
          </w:p>
          <w:p w14:paraId="5EF8655A" w14:textId="5E2DDB4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95.10%-325.91%)</w:t>
            </w:r>
          </w:p>
        </w:tc>
        <w:tc>
          <w:tcPr>
            <w:tcW w:w="1909" w:type="dxa"/>
          </w:tcPr>
          <w:p w14:paraId="1B5E90A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  <w:p w14:paraId="7A5503EF" w14:textId="15E011A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66-1.01)</w:t>
            </w:r>
          </w:p>
        </w:tc>
      </w:tr>
      <w:tr w:rsidR="00AF53C4" w:rsidRPr="00F516FE" w14:paraId="045AE596" w14:textId="2A84EAA7" w:rsidTr="00F516FE">
        <w:tc>
          <w:tcPr>
            <w:tcW w:w="0" w:type="auto"/>
          </w:tcPr>
          <w:p w14:paraId="7268B6E0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Serbia</w:t>
            </w:r>
          </w:p>
        </w:tc>
        <w:tc>
          <w:tcPr>
            <w:tcW w:w="0" w:type="auto"/>
          </w:tcPr>
          <w:p w14:paraId="0B70E8A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92.05%</w:t>
            </w:r>
          </w:p>
          <w:p w14:paraId="2ACEAE48" w14:textId="0599655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45.44%-154.90%)</w:t>
            </w:r>
          </w:p>
        </w:tc>
        <w:tc>
          <w:tcPr>
            <w:tcW w:w="1390" w:type="dxa"/>
          </w:tcPr>
          <w:p w14:paraId="3F3F850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  <w:p w14:paraId="12851E3A" w14:textId="02DE9C6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25-1.61)</w:t>
            </w:r>
          </w:p>
        </w:tc>
        <w:tc>
          <w:tcPr>
            <w:tcW w:w="2266" w:type="dxa"/>
          </w:tcPr>
          <w:p w14:paraId="14981A1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48.94%</w:t>
            </w:r>
          </w:p>
          <w:p w14:paraId="688408C5" w14:textId="2A2D4A9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4.81%-92.31%)</w:t>
            </w:r>
          </w:p>
        </w:tc>
        <w:tc>
          <w:tcPr>
            <w:tcW w:w="1417" w:type="dxa"/>
          </w:tcPr>
          <w:p w14:paraId="2771B69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  <w:p w14:paraId="2C514F93" w14:textId="5077403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09-0.39)</w:t>
            </w:r>
          </w:p>
        </w:tc>
        <w:tc>
          <w:tcPr>
            <w:tcW w:w="2410" w:type="dxa"/>
          </w:tcPr>
          <w:p w14:paraId="19035C8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2.46%</w:t>
            </w:r>
          </w:p>
          <w:p w14:paraId="482AC1D7" w14:textId="310176B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6.89%-59.24%)</w:t>
            </w:r>
          </w:p>
        </w:tc>
        <w:tc>
          <w:tcPr>
            <w:tcW w:w="1909" w:type="dxa"/>
          </w:tcPr>
          <w:p w14:paraId="485631F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  <w:p w14:paraId="2B5B1F49" w14:textId="2DC8AA9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43--0.03)</w:t>
            </w:r>
          </w:p>
        </w:tc>
      </w:tr>
      <w:tr w:rsidR="00AF53C4" w:rsidRPr="00F516FE" w14:paraId="296E2006" w14:textId="61CC069D" w:rsidTr="00F516FE">
        <w:tc>
          <w:tcPr>
            <w:tcW w:w="0" w:type="auto"/>
          </w:tcPr>
          <w:p w14:paraId="2E2670E1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Seychelles</w:t>
            </w:r>
          </w:p>
        </w:tc>
        <w:tc>
          <w:tcPr>
            <w:tcW w:w="0" w:type="auto"/>
          </w:tcPr>
          <w:p w14:paraId="5BAEB2F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39.94%</w:t>
            </w:r>
          </w:p>
          <w:p w14:paraId="780E7072" w14:textId="5814297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48.04%-450.10%)</w:t>
            </w:r>
          </w:p>
        </w:tc>
        <w:tc>
          <w:tcPr>
            <w:tcW w:w="1390" w:type="dxa"/>
          </w:tcPr>
          <w:p w14:paraId="4E48FCE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  <w:p w14:paraId="5612C45F" w14:textId="611C143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.12-2.81)</w:t>
            </w:r>
          </w:p>
        </w:tc>
        <w:tc>
          <w:tcPr>
            <w:tcW w:w="2266" w:type="dxa"/>
          </w:tcPr>
          <w:p w14:paraId="7D706CC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16.15%</w:t>
            </w:r>
          </w:p>
          <w:p w14:paraId="65F07B9C" w14:textId="5D09036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54.31%-288.59%)</w:t>
            </w:r>
          </w:p>
        </w:tc>
        <w:tc>
          <w:tcPr>
            <w:tcW w:w="1417" w:type="dxa"/>
          </w:tcPr>
          <w:p w14:paraId="2780BE2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  <w:p w14:paraId="55C306BB" w14:textId="110BCC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16-1.78)</w:t>
            </w:r>
          </w:p>
        </w:tc>
        <w:tc>
          <w:tcPr>
            <w:tcW w:w="2410" w:type="dxa"/>
          </w:tcPr>
          <w:p w14:paraId="50D579B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14.80%</w:t>
            </w:r>
          </w:p>
          <w:p w14:paraId="6B269FBB" w14:textId="28ABABB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49.77%-295.64%)</w:t>
            </w:r>
          </w:p>
        </w:tc>
        <w:tc>
          <w:tcPr>
            <w:tcW w:w="1909" w:type="dxa"/>
          </w:tcPr>
          <w:p w14:paraId="3750A7E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  <w:p w14:paraId="43CABBF3" w14:textId="2C46254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98-1.54)</w:t>
            </w:r>
          </w:p>
        </w:tc>
      </w:tr>
      <w:tr w:rsidR="00AF53C4" w:rsidRPr="00F516FE" w14:paraId="23B77B9A" w14:textId="53992C39" w:rsidTr="00F516FE">
        <w:tc>
          <w:tcPr>
            <w:tcW w:w="0" w:type="auto"/>
          </w:tcPr>
          <w:p w14:paraId="00CF5B61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Sierra Leone</w:t>
            </w:r>
          </w:p>
        </w:tc>
        <w:tc>
          <w:tcPr>
            <w:tcW w:w="0" w:type="auto"/>
          </w:tcPr>
          <w:p w14:paraId="1E5E1FA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39.15%</w:t>
            </w:r>
          </w:p>
          <w:p w14:paraId="678F57A5" w14:textId="1BF13AD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22.16%-389.38%)</w:t>
            </w:r>
          </w:p>
        </w:tc>
        <w:tc>
          <w:tcPr>
            <w:tcW w:w="1390" w:type="dxa"/>
          </w:tcPr>
          <w:p w14:paraId="5DA6B4A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  <w:p w14:paraId="24773270" w14:textId="5F6CFFA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88-2.10)</w:t>
            </w:r>
          </w:p>
        </w:tc>
        <w:tc>
          <w:tcPr>
            <w:tcW w:w="2266" w:type="dxa"/>
          </w:tcPr>
          <w:p w14:paraId="6A44944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90.40%</w:t>
            </w:r>
          </w:p>
          <w:p w14:paraId="5945ED16" w14:textId="63F88FF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96.70%-312.84%)</w:t>
            </w:r>
          </w:p>
        </w:tc>
        <w:tc>
          <w:tcPr>
            <w:tcW w:w="1417" w:type="dxa"/>
          </w:tcPr>
          <w:p w14:paraId="4B766C9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  <w:p w14:paraId="6AA5523C" w14:textId="1930EAF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49-1.69)</w:t>
            </w:r>
          </w:p>
        </w:tc>
        <w:tc>
          <w:tcPr>
            <w:tcW w:w="2410" w:type="dxa"/>
          </w:tcPr>
          <w:p w14:paraId="2A4F04D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06.83%</w:t>
            </w:r>
          </w:p>
          <w:p w14:paraId="36426378" w14:textId="347862D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96.97%-349.44%)</w:t>
            </w:r>
          </w:p>
        </w:tc>
        <w:tc>
          <w:tcPr>
            <w:tcW w:w="1909" w:type="dxa"/>
          </w:tcPr>
          <w:p w14:paraId="3EA7217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  <w:p w14:paraId="2BEEC77D" w14:textId="2CBC204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44-1.64)</w:t>
            </w:r>
          </w:p>
        </w:tc>
      </w:tr>
      <w:tr w:rsidR="00AF53C4" w:rsidRPr="00F516FE" w14:paraId="6D82F7B9" w14:textId="0267D889" w:rsidTr="00F516FE">
        <w:tc>
          <w:tcPr>
            <w:tcW w:w="0" w:type="auto"/>
          </w:tcPr>
          <w:p w14:paraId="510D9810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0" w:type="auto"/>
          </w:tcPr>
          <w:p w14:paraId="74D152A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95.51%</w:t>
            </w:r>
          </w:p>
          <w:p w14:paraId="19B6C5D2" w14:textId="1D5D648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06.73%-400.89%)</w:t>
            </w:r>
          </w:p>
        </w:tc>
        <w:tc>
          <w:tcPr>
            <w:tcW w:w="1390" w:type="dxa"/>
          </w:tcPr>
          <w:p w14:paraId="366B2F6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  <w:p w14:paraId="48C1FC1D" w14:textId="490737F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83-1.43)</w:t>
            </w:r>
          </w:p>
        </w:tc>
        <w:tc>
          <w:tcPr>
            <w:tcW w:w="2266" w:type="dxa"/>
          </w:tcPr>
          <w:p w14:paraId="44D5E6C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51.20%</w:t>
            </w:r>
          </w:p>
          <w:p w14:paraId="2C1E44CC" w14:textId="5D03945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28.70%-173.90%)</w:t>
            </w:r>
          </w:p>
        </w:tc>
        <w:tc>
          <w:tcPr>
            <w:tcW w:w="1417" w:type="dxa"/>
          </w:tcPr>
          <w:p w14:paraId="08C0205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86</w:t>
            </w:r>
          </w:p>
          <w:p w14:paraId="20420247" w14:textId="4DA48A9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04--0.67)</w:t>
            </w:r>
          </w:p>
        </w:tc>
        <w:tc>
          <w:tcPr>
            <w:tcW w:w="2410" w:type="dxa"/>
          </w:tcPr>
          <w:p w14:paraId="6C61B39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16.65%</w:t>
            </w:r>
          </w:p>
          <w:p w14:paraId="64EAB63E" w14:textId="7B33C99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96.68%-138.56%)</w:t>
            </w:r>
          </w:p>
        </w:tc>
        <w:tc>
          <w:tcPr>
            <w:tcW w:w="1909" w:type="dxa"/>
          </w:tcPr>
          <w:p w14:paraId="5B417D6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07</w:t>
            </w:r>
          </w:p>
          <w:p w14:paraId="1B5E4464" w14:textId="7A75927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25--0.90)</w:t>
            </w:r>
          </w:p>
        </w:tc>
      </w:tr>
      <w:tr w:rsidR="00AF53C4" w:rsidRPr="00F516FE" w14:paraId="2EE0D2FB" w14:textId="0A726EF9" w:rsidTr="00F516FE">
        <w:tc>
          <w:tcPr>
            <w:tcW w:w="0" w:type="auto"/>
          </w:tcPr>
          <w:p w14:paraId="54666A38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Slovakia</w:t>
            </w:r>
          </w:p>
        </w:tc>
        <w:tc>
          <w:tcPr>
            <w:tcW w:w="0" w:type="auto"/>
          </w:tcPr>
          <w:p w14:paraId="21ADCC8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97.70%</w:t>
            </w:r>
          </w:p>
          <w:p w14:paraId="2358AA94" w14:textId="238D012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46.90%-161.24%)</w:t>
            </w:r>
          </w:p>
        </w:tc>
        <w:tc>
          <w:tcPr>
            <w:tcW w:w="1390" w:type="dxa"/>
          </w:tcPr>
          <w:p w14:paraId="7BA27E1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  <w:p w14:paraId="59B6B3D2" w14:textId="23CD2B6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78-1.15)</w:t>
            </w:r>
          </w:p>
        </w:tc>
        <w:tc>
          <w:tcPr>
            <w:tcW w:w="2266" w:type="dxa"/>
          </w:tcPr>
          <w:p w14:paraId="7A6C280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42.23%</w:t>
            </w:r>
          </w:p>
          <w:p w14:paraId="7BB73CF6" w14:textId="22486BE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8.05%-85.14%)</w:t>
            </w:r>
          </w:p>
        </w:tc>
        <w:tc>
          <w:tcPr>
            <w:tcW w:w="1417" w:type="dxa"/>
          </w:tcPr>
          <w:p w14:paraId="3B6E3C7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  <w:p w14:paraId="3FAAA30D" w14:textId="0F136B7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48--0.11)</w:t>
            </w:r>
          </w:p>
        </w:tc>
        <w:tc>
          <w:tcPr>
            <w:tcW w:w="2410" w:type="dxa"/>
          </w:tcPr>
          <w:p w14:paraId="6C292C8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0.59%</w:t>
            </w:r>
          </w:p>
          <w:p w14:paraId="6317F43D" w14:textId="029F308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9.44%-60.23%)</w:t>
            </w:r>
          </w:p>
        </w:tc>
        <w:tc>
          <w:tcPr>
            <w:tcW w:w="1909" w:type="dxa"/>
          </w:tcPr>
          <w:p w14:paraId="4342D5B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81</w:t>
            </w:r>
          </w:p>
          <w:p w14:paraId="2901A154" w14:textId="760D654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96--0.65)</w:t>
            </w:r>
          </w:p>
        </w:tc>
      </w:tr>
      <w:tr w:rsidR="00AF53C4" w:rsidRPr="00F516FE" w14:paraId="158F9452" w14:textId="3E96CCD6" w:rsidTr="00F516FE">
        <w:tc>
          <w:tcPr>
            <w:tcW w:w="0" w:type="auto"/>
          </w:tcPr>
          <w:p w14:paraId="020ABA0F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Slovenia</w:t>
            </w:r>
          </w:p>
        </w:tc>
        <w:tc>
          <w:tcPr>
            <w:tcW w:w="0" w:type="auto"/>
          </w:tcPr>
          <w:p w14:paraId="3AEB8F3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41.73%</w:t>
            </w:r>
          </w:p>
          <w:p w14:paraId="31683633" w14:textId="79E2935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4.14%-105.71%)</w:t>
            </w:r>
          </w:p>
        </w:tc>
        <w:tc>
          <w:tcPr>
            <w:tcW w:w="1390" w:type="dxa"/>
          </w:tcPr>
          <w:p w14:paraId="4E121FC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  <w:p w14:paraId="70413E04" w14:textId="285A6F9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58--0.13)</w:t>
            </w:r>
          </w:p>
        </w:tc>
        <w:tc>
          <w:tcPr>
            <w:tcW w:w="2266" w:type="dxa"/>
          </w:tcPr>
          <w:p w14:paraId="282420B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1.41%</w:t>
            </w:r>
          </w:p>
          <w:p w14:paraId="36047E05" w14:textId="0D0723F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5.47%-71.98%)</w:t>
            </w:r>
          </w:p>
        </w:tc>
        <w:tc>
          <w:tcPr>
            <w:tcW w:w="1417" w:type="dxa"/>
          </w:tcPr>
          <w:p w14:paraId="5F00694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57</w:t>
            </w:r>
          </w:p>
          <w:p w14:paraId="656359CF" w14:textId="2DD2BD8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84--1.29)</w:t>
            </w:r>
          </w:p>
        </w:tc>
        <w:tc>
          <w:tcPr>
            <w:tcW w:w="2410" w:type="dxa"/>
          </w:tcPr>
          <w:p w14:paraId="7C60335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4.59%</w:t>
            </w:r>
          </w:p>
          <w:p w14:paraId="3A3D05DC" w14:textId="119EE98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34.82%-39.19%)</w:t>
            </w:r>
          </w:p>
        </w:tc>
        <w:tc>
          <w:tcPr>
            <w:tcW w:w="1909" w:type="dxa"/>
          </w:tcPr>
          <w:p w14:paraId="0AF00CA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96</w:t>
            </w:r>
          </w:p>
          <w:p w14:paraId="521693C6" w14:textId="36226D8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2.22--1.71)</w:t>
            </w:r>
          </w:p>
        </w:tc>
      </w:tr>
      <w:tr w:rsidR="00AF53C4" w:rsidRPr="00F516FE" w14:paraId="540EBF71" w14:textId="472FFE60" w:rsidTr="00F516FE">
        <w:tc>
          <w:tcPr>
            <w:tcW w:w="0" w:type="auto"/>
          </w:tcPr>
          <w:p w14:paraId="4039CEFA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Solomon Islands</w:t>
            </w:r>
          </w:p>
        </w:tc>
        <w:tc>
          <w:tcPr>
            <w:tcW w:w="0" w:type="auto"/>
          </w:tcPr>
          <w:p w14:paraId="7AC8513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491.62%</w:t>
            </w:r>
          </w:p>
          <w:p w14:paraId="7F2C5830" w14:textId="71E1563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928.33%-2622.87%)</w:t>
            </w:r>
          </w:p>
        </w:tc>
        <w:tc>
          <w:tcPr>
            <w:tcW w:w="1390" w:type="dxa"/>
          </w:tcPr>
          <w:p w14:paraId="51CC612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6.68</w:t>
            </w:r>
          </w:p>
          <w:p w14:paraId="02FD4B18" w14:textId="28B872C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6.04-7.33)</w:t>
            </w:r>
          </w:p>
        </w:tc>
        <w:tc>
          <w:tcPr>
            <w:tcW w:w="2266" w:type="dxa"/>
          </w:tcPr>
          <w:p w14:paraId="37CE07C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168.69%</w:t>
            </w:r>
          </w:p>
          <w:p w14:paraId="5B5D6C4F" w14:textId="760C3DE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721.36%-2037.01%)</w:t>
            </w:r>
          </w:p>
        </w:tc>
        <w:tc>
          <w:tcPr>
            <w:tcW w:w="1417" w:type="dxa"/>
          </w:tcPr>
          <w:p w14:paraId="4BD1F26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5.97</w:t>
            </w:r>
          </w:p>
          <w:p w14:paraId="2A10EA11" w14:textId="504DECB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5.33-6.61)</w:t>
            </w:r>
          </w:p>
        </w:tc>
        <w:tc>
          <w:tcPr>
            <w:tcW w:w="2410" w:type="dxa"/>
          </w:tcPr>
          <w:p w14:paraId="5697B4A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269.16%</w:t>
            </w:r>
          </w:p>
          <w:p w14:paraId="173E94D9" w14:textId="14FA88D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783.90%-2207.72%)</w:t>
            </w:r>
          </w:p>
        </w:tc>
        <w:tc>
          <w:tcPr>
            <w:tcW w:w="1909" w:type="dxa"/>
          </w:tcPr>
          <w:p w14:paraId="04428D7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6.27</w:t>
            </w:r>
          </w:p>
          <w:p w14:paraId="56E118DB" w14:textId="0838DEC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5.58-6.96)</w:t>
            </w:r>
          </w:p>
        </w:tc>
      </w:tr>
      <w:tr w:rsidR="00AF53C4" w:rsidRPr="00F516FE" w14:paraId="157AB09E" w14:textId="1483631A" w:rsidTr="00F516FE">
        <w:tc>
          <w:tcPr>
            <w:tcW w:w="0" w:type="auto"/>
          </w:tcPr>
          <w:p w14:paraId="54D32E96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Somalia</w:t>
            </w:r>
          </w:p>
        </w:tc>
        <w:tc>
          <w:tcPr>
            <w:tcW w:w="0" w:type="auto"/>
          </w:tcPr>
          <w:p w14:paraId="1207340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72.51%</w:t>
            </w:r>
          </w:p>
          <w:p w14:paraId="2C21E18A" w14:textId="3963E5C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69.82%-321.19%)</w:t>
            </w:r>
          </w:p>
        </w:tc>
        <w:tc>
          <w:tcPr>
            <w:tcW w:w="1390" w:type="dxa"/>
          </w:tcPr>
          <w:p w14:paraId="2C03451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  <w:p w14:paraId="28F9F52D" w14:textId="147F8B4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50-0.66)</w:t>
            </w:r>
          </w:p>
        </w:tc>
        <w:tc>
          <w:tcPr>
            <w:tcW w:w="2266" w:type="dxa"/>
          </w:tcPr>
          <w:p w14:paraId="3A2DF17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69.67%</w:t>
            </w:r>
          </w:p>
          <w:p w14:paraId="51A280D5" w14:textId="0F96245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75.49%-314.61%)</w:t>
            </w:r>
          </w:p>
        </w:tc>
        <w:tc>
          <w:tcPr>
            <w:tcW w:w="1417" w:type="dxa"/>
          </w:tcPr>
          <w:p w14:paraId="0C49451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  <w:p w14:paraId="6235539A" w14:textId="71EC31B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47-0.61)</w:t>
            </w:r>
          </w:p>
        </w:tc>
        <w:tc>
          <w:tcPr>
            <w:tcW w:w="2410" w:type="dxa"/>
          </w:tcPr>
          <w:p w14:paraId="7F2FFBA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59.83%</w:t>
            </w:r>
          </w:p>
          <w:p w14:paraId="0F7D923F" w14:textId="6ED564D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64.34%-311.89%)</w:t>
            </w:r>
          </w:p>
        </w:tc>
        <w:tc>
          <w:tcPr>
            <w:tcW w:w="1909" w:type="dxa"/>
          </w:tcPr>
          <w:p w14:paraId="37185E2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  <w:p w14:paraId="5F603E65" w14:textId="3CE175F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30-0.41)</w:t>
            </w:r>
          </w:p>
        </w:tc>
      </w:tr>
      <w:tr w:rsidR="00AF53C4" w:rsidRPr="00F516FE" w14:paraId="41FBDF11" w14:textId="0A469BC9" w:rsidTr="00F516FE">
        <w:tc>
          <w:tcPr>
            <w:tcW w:w="0" w:type="auto"/>
          </w:tcPr>
          <w:p w14:paraId="1ED66CD3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0" w:type="auto"/>
          </w:tcPr>
          <w:p w14:paraId="053D930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47.86%</w:t>
            </w:r>
          </w:p>
          <w:p w14:paraId="774C4B35" w14:textId="263F665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14.12%-185.26%)</w:t>
            </w:r>
          </w:p>
        </w:tc>
        <w:tc>
          <w:tcPr>
            <w:tcW w:w="1390" w:type="dxa"/>
          </w:tcPr>
          <w:p w14:paraId="0F2B6A4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7</w:t>
            </w:r>
          </w:p>
          <w:p w14:paraId="5A0A21F0" w14:textId="0F994F3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78-1.17)</w:t>
            </w:r>
          </w:p>
        </w:tc>
        <w:tc>
          <w:tcPr>
            <w:tcW w:w="2266" w:type="dxa"/>
          </w:tcPr>
          <w:p w14:paraId="0A71A3F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4.01%</w:t>
            </w:r>
          </w:p>
          <w:p w14:paraId="3759A8DA" w14:textId="44ABD9E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98.11%-157.57%)</w:t>
            </w:r>
          </w:p>
        </w:tc>
        <w:tc>
          <w:tcPr>
            <w:tcW w:w="1417" w:type="dxa"/>
          </w:tcPr>
          <w:p w14:paraId="73FDBAB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57</w:t>
            </w:r>
          </w:p>
          <w:p w14:paraId="05AF7CA1" w14:textId="67F027B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29-0.85)</w:t>
            </w:r>
          </w:p>
        </w:tc>
        <w:tc>
          <w:tcPr>
            <w:tcW w:w="2410" w:type="dxa"/>
          </w:tcPr>
          <w:p w14:paraId="6C3B946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4.76%</w:t>
            </w:r>
          </w:p>
          <w:p w14:paraId="51D3217F" w14:textId="44B9F19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68.33%-125.42%)</w:t>
            </w:r>
          </w:p>
        </w:tc>
        <w:tc>
          <w:tcPr>
            <w:tcW w:w="1909" w:type="dxa"/>
          </w:tcPr>
          <w:p w14:paraId="612591F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23</w:t>
            </w:r>
          </w:p>
          <w:p w14:paraId="2BB8D6CF" w14:textId="795D6F1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-0.03-0.49)</w:t>
            </w:r>
          </w:p>
        </w:tc>
      </w:tr>
      <w:tr w:rsidR="00AF53C4" w:rsidRPr="00F516FE" w14:paraId="293EA9F4" w14:textId="6D159C96" w:rsidTr="00F516FE">
        <w:tc>
          <w:tcPr>
            <w:tcW w:w="0" w:type="auto"/>
          </w:tcPr>
          <w:p w14:paraId="76A96CAF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uth Sudan</w:t>
            </w:r>
          </w:p>
        </w:tc>
        <w:tc>
          <w:tcPr>
            <w:tcW w:w="0" w:type="auto"/>
          </w:tcPr>
          <w:p w14:paraId="6DADB9C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94.35%</w:t>
            </w:r>
          </w:p>
          <w:p w14:paraId="7DE30B8F" w14:textId="3CBC902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9.64%-181.22%)</w:t>
            </w:r>
          </w:p>
        </w:tc>
        <w:tc>
          <w:tcPr>
            <w:tcW w:w="1390" w:type="dxa"/>
          </w:tcPr>
          <w:p w14:paraId="65A924F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  <w:p w14:paraId="0700EA22" w14:textId="24FB811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26-0.63)</w:t>
            </w:r>
          </w:p>
        </w:tc>
        <w:tc>
          <w:tcPr>
            <w:tcW w:w="2266" w:type="dxa"/>
          </w:tcPr>
          <w:p w14:paraId="4A1D623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77.82%</w:t>
            </w:r>
          </w:p>
          <w:p w14:paraId="784457E2" w14:textId="644E2D4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8.30%-156.72%)</w:t>
            </w:r>
          </w:p>
        </w:tc>
        <w:tc>
          <w:tcPr>
            <w:tcW w:w="1417" w:type="dxa"/>
          </w:tcPr>
          <w:p w14:paraId="7289BEB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  <w:p w14:paraId="70EC685E" w14:textId="2965EB1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03-0.36)</w:t>
            </w:r>
          </w:p>
        </w:tc>
        <w:tc>
          <w:tcPr>
            <w:tcW w:w="2410" w:type="dxa"/>
          </w:tcPr>
          <w:p w14:paraId="08EA823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86.43%</w:t>
            </w:r>
          </w:p>
          <w:p w14:paraId="71251B14" w14:textId="2793044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8.88%-183.08%)</w:t>
            </w:r>
          </w:p>
        </w:tc>
        <w:tc>
          <w:tcPr>
            <w:tcW w:w="1909" w:type="dxa"/>
          </w:tcPr>
          <w:p w14:paraId="559055B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  <w:p w14:paraId="378CC062" w14:textId="1D34E5E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01-0.40)</w:t>
            </w:r>
          </w:p>
        </w:tc>
      </w:tr>
      <w:tr w:rsidR="00AF53C4" w:rsidRPr="00F516FE" w14:paraId="104864B0" w14:textId="2DBD3BA8" w:rsidTr="00F516FE">
        <w:tc>
          <w:tcPr>
            <w:tcW w:w="0" w:type="auto"/>
          </w:tcPr>
          <w:p w14:paraId="640AB45B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0" w:type="auto"/>
          </w:tcPr>
          <w:p w14:paraId="0A26779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74.45%</w:t>
            </w:r>
          </w:p>
          <w:p w14:paraId="3E0EE5B5" w14:textId="00C595A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36.09%-124.22%)</w:t>
            </w:r>
          </w:p>
        </w:tc>
        <w:tc>
          <w:tcPr>
            <w:tcW w:w="1390" w:type="dxa"/>
          </w:tcPr>
          <w:p w14:paraId="6411249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  <w:p w14:paraId="5500298D" w14:textId="00B6C31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17-0.09)</w:t>
            </w:r>
          </w:p>
        </w:tc>
        <w:tc>
          <w:tcPr>
            <w:tcW w:w="2266" w:type="dxa"/>
          </w:tcPr>
          <w:p w14:paraId="7C4D87B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3.77%</w:t>
            </w:r>
          </w:p>
          <w:p w14:paraId="4219C5C6" w14:textId="455C03F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2.62%-33.86%)</w:t>
            </w:r>
          </w:p>
        </w:tc>
        <w:tc>
          <w:tcPr>
            <w:tcW w:w="1417" w:type="dxa"/>
          </w:tcPr>
          <w:p w14:paraId="4B1A957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70</w:t>
            </w:r>
          </w:p>
          <w:p w14:paraId="71C5060F" w14:textId="55E51E7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82--1.57)</w:t>
            </w:r>
          </w:p>
        </w:tc>
        <w:tc>
          <w:tcPr>
            <w:tcW w:w="2410" w:type="dxa"/>
          </w:tcPr>
          <w:p w14:paraId="7E37699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.14%</w:t>
            </w:r>
          </w:p>
          <w:p w14:paraId="4FA65D85" w14:textId="2EDBDD2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5.14%-11.23%)</w:t>
            </w:r>
          </w:p>
        </w:tc>
        <w:tc>
          <w:tcPr>
            <w:tcW w:w="1909" w:type="dxa"/>
          </w:tcPr>
          <w:p w14:paraId="64A6DBB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90</w:t>
            </w:r>
          </w:p>
          <w:p w14:paraId="3C5E87B7" w14:textId="70478F2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2.04--1.76)</w:t>
            </w:r>
          </w:p>
        </w:tc>
      </w:tr>
      <w:tr w:rsidR="00AF53C4" w:rsidRPr="00F516FE" w14:paraId="4D4C35EB" w14:textId="11894D80" w:rsidTr="00F516FE">
        <w:tc>
          <w:tcPr>
            <w:tcW w:w="0" w:type="auto"/>
          </w:tcPr>
          <w:p w14:paraId="444B5BB9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Sri Lanka</w:t>
            </w:r>
          </w:p>
        </w:tc>
        <w:tc>
          <w:tcPr>
            <w:tcW w:w="0" w:type="auto"/>
          </w:tcPr>
          <w:p w14:paraId="4C85DF6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30.93%</w:t>
            </w:r>
          </w:p>
          <w:p w14:paraId="792014E2" w14:textId="46D78F1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04.39%-498.94%)</w:t>
            </w:r>
          </w:p>
        </w:tc>
        <w:tc>
          <w:tcPr>
            <w:tcW w:w="1390" w:type="dxa"/>
          </w:tcPr>
          <w:p w14:paraId="63A7869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  <w:p w14:paraId="76C6382F" w14:textId="2CE3A34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.95-3.28)</w:t>
            </w:r>
          </w:p>
        </w:tc>
        <w:tc>
          <w:tcPr>
            <w:tcW w:w="2266" w:type="dxa"/>
          </w:tcPr>
          <w:p w14:paraId="49D51B5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05.65%</w:t>
            </w:r>
          </w:p>
          <w:p w14:paraId="7207A101" w14:textId="0F86D4C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17.70%-313.00%)</w:t>
            </w:r>
          </w:p>
        </w:tc>
        <w:tc>
          <w:tcPr>
            <w:tcW w:w="1417" w:type="dxa"/>
          </w:tcPr>
          <w:p w14:paraId="5F3BDEA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  <w:p w14:paraId="29B8981A" w14:textId="16D9100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53-1.85)</w:t>
            </w:r>
          </w:p>
        </w:tc>
        <w:tc>
          <w:tcPr>
            <w:tcW w:w="2410" w:type="dxa"/>
          </w:tcPr>
          <w:p w14:paraId="6A8A93B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57.23%</w:t>
            </w:r>
          </w:p>
          <w:p w14:paraId="5B6EEF0E" w14:textId="6150DC1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79.06%-253.67%)</w:t>
            </w:r>
          </w:p>
        </w:tc>
        <w:tc>
          <w:tcPr>
            <w:tcW w:w="1909" w:type="dxa"/>
          </w:tcPr>
          <w:p w14:paraId="17736AC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  <w:p w14:paraId="49D5D7D5" w14:textId="41D2F82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21-1.49)</w:t>
            </w:r>
          </w:p>
        </w:tc>
      </w:tr>
      <w:tr w:rsidR="00AF53C4" w:rsidRPr="00F516FE" w14:paraId="53126E93" w14:textId="2BC5E7DD" w:rsidTr="00F516FE">
        <w:tc>
          <w:tcPr>
            <w:tcW w:w="0" w:type="auto"/>
          </w:tcPr>
          <w:p w14:paraId="7FBD5727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Sudan</w:t>
            </w:r>
          </w:p>
        </w:tc>
        <w:tc>
          <w:tcPr>
            <w:tcW w:w="0" w:type="auto"/>
          </w:tcPr>
          <w:p w14:paraId="63FA590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83.71%</w:t>
            </w:r>
          </w:p>
          <w:p w14:paraId="229CD7D1" w14:textId="1636363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38.81%-496.87%)</w:t>
            </w:r>
          </w:p>
        </w:tc>
        <w:tc>
          <w:tcPr>
            <w:tcW w:w="1390" w:type="dxa"/>
          </w:tcPr>
          <w:p w14:paraId="5A059FC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  <w:p w14:paraId="4BF003FC" w14:textId="24CEA2C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59-1.96)</w:t>
            </w:r>
          </w:p>
        </w:tc>
        <w:tc>
          <w:tcPr>
            <w:tcW w:w="2266" w:type="dxa"/>
          </w:tcPr>
          <w:p w14:paraId="7C38DE2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69.71%</w:t>
            </w:r>
          </w:p>
          <w:p w14:paraId="5EAE7D31" w14:textId="2CB0AA2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75.03%-314.91%)</w:t>
            </w:r>
          </w:p>
        </w:tc>
        <w:tc>
          <w:tcPr>
            <w:tcW w:w="1417" w:type="dxa"/>
          </w:tcPr>
          <w:p w14:paraId="3B0F2DC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  <w:p w14:paraId="67059A30" w14:textId="505D1B9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67-0.93)</w:t>
            </w:r>
          </w:p>
        </w:tc>
        <w:tc>
          <w:tcPr>
            <w:tcW w:w="2410" w:type="dxa"/>
          </w:tcPr>
          <w:p w14:paraId="266F63A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75.45%</w:t>
            </w:r>
          </w:p>
          <w:p w14:paraId="625CC8D3" w14:textId="1A4DB98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74.69%-328.12%)</w:t>
            </w:r>
          </w:p>
        </w:tc>
        <w:tc>
          <w:tcPr>
            <w:tcW w:w="1909" w:type="dxa"/>
          </w:tcPr>
          <w:p w14:paraId="30F4A9E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  <w:p w14:paraId="1C9121B1" w14:textId="35269B6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59-0.87)</w:t>
            </w:r>
          </w:p>
        </w:tc>
      </w:tr>
      <w:tr w:rsidR="00AF53C4" w:rsidRPr="00F516FE" w14:paraId="57C1BD12" w14:textId="06C65161" w:rsidTr="00F516FE">
        <w:tc>
          <w:tcPr>
            <w:tcW w:w="0" w:type="auto"/>
          </w:tcPr>
          <w:p w14:paraId="0528E435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Suriname</w:t>
            </w:r>
          </w:p>
        </w:tc>
        <w:tc>
          <w:tcPr>
            <w:tcW w:w="0" w:type="auto"/>
          </w:tcPr>
          <w:p w14:paraId="1E3D5AA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23.00%</w:t>
            </w:r>
          </w:p>
          <w:p w14:paraId="64337B87" w14:textId="32CA661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47.90%-313.04%)</w:t>
            </w:r>
          </w:p>
        </w:tc>
        <w:tc>
          <w:tcPr>
            <w:tcW w:w="1390" w:type="dxa"/>
          </w:tcPr>
          <w:p w14:paraId="460AECB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  <w:p w14:paraId="0F815F9D" w14:textId="2C289E5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92-1.43)</w:t>
            </w:r>
          </w:p>
        </w:tc>
        <w:tc>
          <w:tcPr>
            <w:tcW w:w="2266" w:type="dxa"/>
          </w:tcPr>
          <w:p w14:paraId="305B2B4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69.90%</w:t>
            </w:r>
          </w:p>
          <w:p w14:paraId="5B1B904B" w14:textId="349935C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10.55%-236.25%)</w:t>
            </w:r>
          </w:p>
        </w:tc>
        <w:tc>
          <w:tcPr>
            <w:tcW w:w="1417" w:type="dxa"/>
          </w:tcPr>
          <w:p w14:paraId="1255C04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  <w:p w14:paraId="4B7B7F96" w14:textId="7EBE16B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34-0.82)</w:t>
            </w:r>
          </w:p>
        </w:tc>
        <w:tc>
          <w:tcPr>
            <w:tcW w:w="2410" w:type="dxa"/>
          </w:tcPr>
          <w:p w14:paraId="645C71D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59.80%</w:t>
            </w:r>
          </w:p>
          <w:p w14:paraId="012CB40F" w14:textId="498807D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98.64%-236.28%)</w:t>
            </w:r>
          </w:p>
        </w:tc>
        <w:tc>
          <w:tcPr>
            <w:tcW w:w="1909" w:type="dxa"/>
          </w:tcPr>
          <w:p w14:paraId="21386A8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  <w:p w14:paraId="2B04514F" w14:textId="0C5BEA9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21-0.68)</w:t>
            </w:r>
          </w:p>
        </w:tc>
      </w:tr>
      <w:tr w:rsidR="00AF53C4" w:rsidRPr="00F516FE" w14:paraId="1BE3465E" w14:textId="5FAFFD78" w:rsidTr="00F516FE">
        <w:tc>
          <w:tcPr>
            <w:tcW w:w="0" w:type="auto"/>
          </w:tcPr>
          <w:p w14:paraId="3E7F2F89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0" w:type="auto"/>
          </w:tcPr>
          <w:p w14:paraId="4A004C4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42.60%</w:t>
            </w:r>
          </w:p>
          <w:p w14:paraId="5487AE33" w14:textId="087C3A8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3.56%-77.89%)</w:t>
            </w:r>
          </w:p>
        </w:tc>
        <w:tc>
          <w:tcPr>
            <w:tcW w:w="1390" w:type="dxa"/>
          </w:tcPr>
          <w:p w14:paraId="38CC199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  <w:p w14:paraId="68993C64" w14:textId="08FF9D5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03-0.42)</w:t>
            </w:r>
          </w:p>
        </w:tc>
        <w:tc>
          <w:tcPr>
            <w:tcW w:w="2266" w:type="dxa"/>
          </w:tcPr>
          <w:p w14:paraId="30916F3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7.05%</w:t>
            </w:r>
          </w:p>
          <w:p w14:paraId="682EFD64" w14:textId="56647CA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8.57%-26.50%)</w:t>
            </w:r>
          </w:p>
        </w:tc>
        <w:tc>
          <w:tcPr>
            <w:tcW w:w="1417" w:type="dxa"/>
          </w:tcPr>
          <w:p w14:paraId="61D0DDE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74</w:t>
            </w:r>
          </w:p>
          <w:p w14:paraId="6DBBE155" w14:textId="24DD466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83--0.66)</w:t>
            </w:r>
          </w:p>
        </w:tc>
        <w:tc>
          <w:tcPr>
            <w:tcW w:w="2410" w:type="dxa"/>
          </w:tcPr>
          <w:p w14:paraId="5293453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85%</w:t>
            </w:r>
          </w:p>
          <w:p w14:paraId="7D9BCBA7" w14:textId="76D39B6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5.55%-10.01%)</w:t>
            </w:r>
          </w:p>
        </w:tc>
        <w:tc>
          <w:tcPr>
            <w:tcW w:w="1909" w:type="dxa"/>
          </w:tcPr>
          <w:p w14:paraId="4DFCE63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01</w:t>
            </w:r>
          </w:p>
          <w:p w14:paraId="5CE0D322" w14:textId="7A17B08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13--0.90)</w:t>
            </w:r>
          </w:p>
        </w:tc>
      </w:tr>
      <w:tr w:rsidR="00AF53C4" w:rsidRPr="00F516FE" w14:paraId="70240F6E" w14:textId="381096CB" w:rsidTr="00F516FE">
        <w:tc>
          <w:tcPr>
            <w:tcW w:w="0" w:type="auto"/>
          </w:tcPr>
          <w:p w14:paraId="790F47A8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Switzerland</w:t>
            </w:r>
          </w:p>
        </w:tc>
        <w:tc>
          <w:tcPr>
            <w:tcW w:w="0" w:type="auto"/>
          </w:tcPr>
          <w:p w14:paraId="6FA0E39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9.49%</w:t>
            </w:r>
          </w:p>
          <w:p w14:paraId="5B91258A" w14:textId="0A47284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8.74%-55.48%)</w:t>
            </w:r>
          </w:p>
        </w:tc>
        <w:tc>
          <w:tcPr>
            <w:tcW w:w="1390" w:type="dxa"/>
          </w:tcPr>
          <w:p w14:paraId="5582762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94</w:t>
            </w:r>
          </w:p>
          <w:p w14:paraId="1C1FD6D4" w14:textId="08FAA3D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09--0.77)</w:t>
            </w:r>
          </w:p>
        </w:tc>
        <w:tc>
          <w:tcPr>
            <w:tcW w:w="2266" w:type="dxa"/>
          </w:tcPr>
          <w:p w14:paraId="0556A18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3.10%</w:t>
            </w:r>
          </w:p>
          <w:p w14:paraId="7FE202ED" w14:textId="677F503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21.06%--5.59%)</w:t>
            </w:r>
          </w:p>
        </w:tc>
        <w:tc>
          <w:tcPr>
            <w:tcW w:w="1417" w:type="dxa"/>
          </w:tcPr>
          <w:p w14:paraId="2AD4A7B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2.17</w:t>
            </w:r>
          </w:p>
          <w:p w14:paraId="1C972BA5" w14:textId="3B33F44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2.35--1.98)</w:t>
            </w:r>
          </w:p>
        </w:tc>
        <w:tc>
          <w:tcPr>
            <w:tcW w:w="2410" w:type="dxa"/>
          </w:tcPr>
          <w:p w14:paraId="2947093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21.88%</w:t>
            </w:r>
          </w:p>
          <w:p w14:paraId="6F75C29C" w14:textId="2538600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28.82%--14.26%)</w:t>
            </w:r>
          </w:p>
        </w:tc>
        <w:tc>
          <w:tcPr>
            <w:tcW w:w="1909" w:type="dxa"/>
          </w:tcPr>
          <w:p w14:paraId="66C28AB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2.40</w:t>
            </w:r>
          </w:p>
          <w:p w14:paraId="13B7C4D9" w14:textId="5050D0E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2.53--2.26)</w:t>
            </w:r>
          </w:p>
        </w:tc>
      </w:tr>
      <w:tr w:rsidR="00AF53C4" w:rsidRPr="00F516FE" w14:paraId="1E54090D" w14:textId="0C077B26" w:rsidTr="00F516FE">
        <w:tc>
          <w:tcPr>
            <w:tcW w:w="0" w:type="auto"/>
          </w:tcPr>
          <w:p w14:paraId="3270F439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Syrian Arab Republic</w:t>
            </w:r>
          </w:p>
        </w:tc>
        <w:tc>
          <w:tcPr>
            <w:tcW w:w="0" w:type="auto"/>
          </w:tcPr>
          <w:p w14:paraId="16DDB6F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43.01%</w:t>
            </w:r>
          </w:p>
          <w:p w14:paraId="19D0AD33" w14:textId="52C17FE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68.23%-614.99%)</w:t>
            </w:r>
          </w:p>
        </w:tc>
        <w:tc>
          <w:tcPr>
            <w:tcW w:w="1390" w:type="dxa"/>
          </w:tcPr>
          <w:p w14:paraId="5530511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  <w:p w14:paraId="57A0A894" w14:textId="39A31C8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.10-2.71)</w:t>
            </w:r>
          </w:p>
        </w:tc>
        <w:tc>
          <w:tcPr>
            <w:tcW w:w="2266" w:type="dxa"/>
          </w:tcPr>
          <w:p w14:paraId="33719FF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01.37%</w:t>
            </w:r>
          </w:p>
          <w:p w14:paraId="2B8F114C" w14:textId="2911CA4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83.26%-387.06%)</w:t>
            </w:r>
          </w:p>
        </w:tc>
        <w:tc>
          <w:tcPr>
            <w:tcW w:w="1417" w:type="dxa"/>
          </w:tcPr>
          <w:p w14:paraId="49C1166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  <w:p w14:paraId="2A976C8C" w14:textId="0F84BEF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49-1.16)</w:t>
            </w:r>
          </w:p>
        </w:tc>
        <w:tc>
          <w:tcPr>
            <w:tcW w:w="2410" w:type="dxa"/>
          </w:tcPr>
          <w:p w14:paraId="704E72B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80.82%</w:t>
            </w:r>
          </w:p>
          <w:p w14:paraId="160C0AC4" w14:textId="0C94B91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70.74%-348.82%)</w:t>
            </w:r>
          </w:p>
        </w:tc>
        <w:tc>
          <w:tcPr>
            <w:tcW w:w="1909" w:type="dxa"/>
          </w:tcPr>
          <w:p w14:paraId="09226EA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  <w:p w14:paraId="6705D040" w14:textId="08FAB04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30-1.03)</w:t>
            </w:r>
          </w:p>
        </w:tc>
      </w:tr>
      <w:tr w:rsidR="00AF53C4" w:rsidRPr="00F516FE" w14:paraId="397ED050" w14:textId="6513194A" w:rsidTr="00F516FE">
        <w:tc>
          <w:tcPr>
            <w:tcW w:w="0" w:type="auto"/>
          </w:tcPr>
          <w:p w14:paraId="6BC5DF8A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 xml:space="preserve">Taiwan </w:t>
            </w:r>
          </w:p>
          <w:p w14:paraId="7ABF09BF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EBFBFC" w14:textId="0DE5F048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Province of China)</w:t>
            </w:r>
          </w:p>
        </w:tc>
        <w:tc>
          <w:tcPr>
            <w:tcW w:w="0" w:type="auto"/>
          </w:tcPr>
          <w:p w14:paraId="2BACE94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70.92%</w:t>
            </w:r>
          </w:p>
          <w:p w14:paraId="5F7BF4BD" w14:textId="237CF41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54.84%-530.66%)</w:t>
            </w:r>
          </w:p>
        </w:tc>
        <w:tc>
          <w:tcPr>
            <w:tcW w:w="1390" w:type="dxa"/>
          </w:tcPr>
          <w:p w14:paraId="6445F5C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  <w:p w14:paraId="6B52BC22" w14:textId="6AF1D19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.70-3.61)</w:t>
            </w:r>
          </w:p>
        </w:tc>
        <w:tc>
          <w:tcPr>
            <w:tcW w:w="2266" w:type="dxa"/>
          </w:tcPr>
          <w:p w14:paraId="09A9A4C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14.34%</w:t>
            </w:r>
          </w:p>
          <w:p w14:paraId="4ACE9D1B" w14:textId="4C231A5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43.82%-309.42%)</w:t>
            </w:r>
          </w:p>
        </w:tc>
        <w:tc>
          <w:tcPr>
            <w:tcW w:w="1417" w:type="dxa"/>
          </w:tcPr>
          <w:p w14:paraId="5100D29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  <w:p w14:paraId="736DED85" w14:textId="279B4F3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02-1.41)</w:t>
            </w:r>
          </w:p>
        </w:tc>
        <w:tc>
          <w:tcPr>
            <w:tcW w:w="2410" w:type="dxa"/>
          </w:tcPr>
          <w:p w14:paraId="5B25FD8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72.70%</w:t>
            </w:r>
          </w:p>
          <w:p w14:paraId="28BE1742" w14:textId="5B7BEDE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08.48%-260.86%)</w:t>
            </w:r>
          </w:p>
        </w:tc>
        <w:tc>
          <w:tcPr>
            <w:tcW w:w="1909" w:type="dxa"/>
          </w:tcPr>
          <w:p w14:paraId="4BC99A4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  <w:p w14:paraId="1F8EFD9E" w14:textId="1031AFE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91-1.35)</w:t>
            </w:r>
          </w:p>
        </w:tc>
      </w:tr>
      <w:tr w:rsidR="00AF53C4" w:rsidRPr="00F516FE" w14:paraId="68580009" w14:textId="4BA46A8B" w:rsidTr="00F516FE">
        <w:tc>
          <w:tcPr>
            <w:tcW w:w="0" w:type="auto"/>
          </w:tcPr>
          <w:p w14:paraId="510A4CFA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Tajikistan</w:t>
            </w:r>
          </w:p>
        </w:tc>
        <w:tc>
          <w:tcPr>
            <w:tcW w:w="0" w:type="auto"/>
          </w:tcPr>
          <w:p w14:paraId="521E4C2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21.70%</w:t>
            </w:r>
          </w:p>
          <w:p w14:paraId="1FAE722C" w14:textId="6F5C926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68.40%-189.75%)</w:t>
            </w:r>
          </w:p>
        </w:tc>
        <w:tc>
          <w:tcPr>
            <w:tcW w:w="1390" w:type="dxa"/>
          </w:tcPr>
          <w:p w14:paraId="2CA6A2E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  <w:p w14:paraId="3ADE862A" w14:textId="0FC53B2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07-0.46)</w:t>
            </w:r>
          </w:p>
        </w:tc>
        <w:tc>
          <w:tcPr>
            <w:tcW w:w="2266" w:type="dxa"/>
          </w:tcPr>
          <w:p w14:paraId="7E7C526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88.79%</w:t>
            </w:r>
          </w:p>
          <w:p w14:paraId="760F46EC" w14:textId="02713E9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44.03%-144.64%)</w:t>
            </w:r>
          </w:p>
        </w:tc>
        <w:tc>
          <w:tcPr>
            <w:tcW w:w="1417" w:type="dxa"/>
          </w:tcPr>
          <w:p w14:paraId="3ADED21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  <w:p w14:paraId="4320C1AC" w14:textId="112DE52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17-0.27)</w:t>
            </w:r>
          </w:p>
        </w:tc>
        <w:tc>
          <w:tcPr>
            <w:tcW w:w="2410" w:type="dxa"/>
          </w:tcPr>
          <w:p w14:paraId="67605C6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94.53%</w:t>
            </w:r>
          </w:p>
          <w:p w14:paraId="7D982FA8" w14:textId="76C6C47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47.14%-154.68%)</w:t>
            </w:r>
          </w:p>
        </w:tc>
        <w:tc>
          <w:tcPr>
            <w:tcW w:w="1909" w:type="dxa"/>
          </w:tcPr>
          <w:p w14:paraId="55B8ADC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  <w:p w14:paraId="52694614" w14:textId="28EEFC6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65--0.26)</w:t>
            </w:r>
          </w:p>
        </w:tc>
      </w:tr>
      <w:tr w:rsidR="00AF53C4" w:rsidRPr="00F516FE" w14:paraId="6DB08987" w14:textId="2BB24575" w:rsidTr="00F516FE">
        <w:tc>
          <w:tcPr>
            <w:tcW w:w="0" w:type="auto"/>
          </w:tcPr>
          <w:p w14:paraId="130649D1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0" w:type="auto"/>
          </w:tcPr>
          <w:p w14:paraId="4505B49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03.36%</w:t>
            </w:r>
          </w:p>
          <w:p w14:paraId="06C5FD25" w14:textId="06ED0D5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83.46%-465.16%)</w:t>
            </w:r>
          </w:p>
        </w:tc>
        <w:tc>
          <w:tcPr>
            <w:tcW w:w="1390" w:type="dxa"/>
          </w:tcPr>
          <w:p w14:paraId="43DD719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  <w:p w14:paraId="42FA6555" w14:textId="215C4C0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36-2.48)</w:t>
            </w:r>
          </w:p>
        </w:tc>
        <w:tc>
          <w:tcPr>
            <w:tcW w:w="2266" w:type="dxa"/>
          </w:tcPr>
          <w:p w14:paraId="5A095EF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73.16%</w:t>
            </w:r>
          </w:p>
          <w:p w14:paraId="158BF109" w14:textId="348C0BD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95.97%-272.70%)</w:t>
            </w:r>
          </w:p>
        </w:tc>
        <w:tc>
          <w:tcPr>
            <w:tcW w:w="1417" w:type="dxa"/>
          </w:tcPr>
          <w:p w14:paraId="5DA5F87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  <w:p w14:paraId="34AA9F4A" w14:textId="433AEB7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32-0.58)</w:t>
            </w:r>
          </w:p>
        </w:tc>
        <w:tc>
          <w:tcPr>
            <w:tcW w:w="2410" w:type="dxa"/>
          </w:tcPr>
          <w:p w14:paraId="076DDC5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39.31%</w:t>
            </w:r>
          </w:p>
          <w:p w14:paraId="711F6B53" w14:textId="1CABD31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67.36%-236.16%)</w:t>
            </w:r>
          </w:p>
        </w:tc>
        <w:tc>
          <w:tcPr>
            <w:tcW w:w="1909" w:type="dxa"/>
          </w:tcPr>
          <w:p w14:paraId="29934C1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  <w:p w14:paraId="5D65367A" w14:textId="12DBA33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41-0.62)</w:t>
            </w:r>
          </w:p>
        </w:tc>
      </w:tr>
      <w:tr w:rsidR="00AF53C4" w:rsidRPr="00F516FE" w14:paraId="164D7437" w14:textId="0EE7D2BF" w:rsidTr="00F516FE">
        <w:tc>
          <w:tcPr>
            <w:tcW w:w="0" w:type="auto"/>
          </w:tcPr>
          <w:p w14:paraId="2898F2AF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Timor-Leste</w:t>
            </w:r>
          </w:p>
        </w:tc>
        <w:tc>
          <w:tcPr>
            <w:tcW w:w="0" w:type="auto"/>
          </w:tcPr>
          <w:p w14:paraId="3971505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54.93%</w:t>
            </w:r>
          </w:p>
          <w:p w14:paraId="682FB4CA" w14:textId="4B24C19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24.17%-417.68%)</w:t>
            </w:r>
          </w:p>
        </w:tc>
        <w:tc>
          <w:tcPr>
            <w:tcW w:w="1390" w:type="dxa"/>
          </w:tcPr>
          <w:p w14:paraId="6A523B2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  <w:p w14:paraId="0F6BFDCD" w14:textId="6FB4C56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43-2.15)</w:t>
            </w:r>
          </w:p>
        </w:tc>
        <w:tc>
          <w:tcPr>
            <w:tcW w:w="2266" w:type="dxa"/>
          </w:tcPr>
          <w:p w14:paraId="40D1092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98.61%</w:t>
            </w:r>
          </w:p>
          <w:p w14:paraId="7424E2BF" w14:textId="2E59574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00.54%-330.61%)</w:t>
            </w:r>
          </w:p>
        </w:tc>
        <w:tc>
          <w:tcPr>
            <w:tcW w:w="1417" w:type="dxa"/>
          </w:tcPr>
          <w:p w14:paraId="7BDA255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  <w:p w14:paraId="461BA356" w14:textId="7AD8A62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65-1.29)</w:t>
            </w:r>
          </w:p>
        </w:tc>
        <w:tc>
          <w:tcPr>
            <w:tcW w:w="2410" w:type="dxa"/>
          </w:tcPr>
          <w:p w14:paraId="5FE8A81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59.02%</w:t>
            </w:r>
          </w:p>
          <w:p w14:paraId="6E8C967E" w14:textId="7B854A9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56.32%-282.15%)</w:t>
            </w:r>
          </w:p>
        </w:tc>
        <w:tc>
          <w:tcPr>
            <w:tcW w:w="1909" w:type="dxa"/>
          </w:tcPr>
          <w:p w14:paraId="26F8353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  <w:p w14:paraId="227646F4" w14:textId="1B1ECEA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46-1.15)</w:t>
            </w:r>
          </w:p>
        </w:tc>
      </w:tr>
      <w:tr w:rsidR="00AF53C4" w:rsidRPr="00F516FE" w14:paraId="7F5756BB" w14:textId="2E8CB6C3" w:rsidTr="00F516FE">
        <w:tc>
          <w:tcPr>
            <w:tcW w:w="0" w:type="auto"/>
          </w:tcPr>
          <w:p w14:paraId="347022CB" w14:textId="0189C62A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Togo</w:t>
            </w:r>
          </w:p>
        </w:tc>
        <w:tc>
          <w:tcPr>
            <w:tcW w:w="0" w:type="auto"/>
          </w:tcPr>
          <w:p w14:paraId="6112CBA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92.72%</w:t>
            </w:r>
          </w:p>
          <w:p w14:paraId="36BF792F" w14:textId="291C87A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71.20%-460.01%)</w:t>
            </w:r>
          </w:p>
        </w:tc>
        <w:tc>
          <w:tcPr>
            <w:tcW w:w="1390" w:type="dxa"/>
          </w:tcPr>
          <w:p w14:paraId="4896758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  <w:p w14:paraId="05FB4DFA" w14:textId="4F28CD8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92-1.22)</w:t>
            </w:r>
          </w:p>
        </w:tc>
        <w:tc>
          <w:tcPr>
            <w:tcW w:w="2266" w:type="dxa"/>
          </w:tcPr>
          <w:p w14:paraId="46F3C48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53.46%</w:t>
            </w:r>
          </w:p>
          <w:p w14:paraId="549BA5A5" w14:textId="10C69A7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51.93%-399.14%)</w:t>
            </w:r>
          </w:p>
        </w:tc>
        <w:tc>
          <w:tcPr>
            <w:tcW w:w="1417" w:type="dxa"/>
          </w:tcPr>
          <w:p w14:paraId="6EFC056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  <w:p w14:paraId="722E9B1B" w14:textId="5568A75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69-0.92)</w:t>
            </w:r>
          </w:p>
        </w:tc>
        <w:tc>
          <w:tcPr>
            <w:tcW w:w="2410" w:type="dxa"/>
          </w:tcPr>
          <w:p w14:paraId="490BF80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39.16%</w:t>
            </w:r>
          </w:p>
          <w:p w14:paraId="674C328D" w14:textId="6B375EE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32.21%-390.58%)</w:t>
            </w:r>
          </w:p>
        </w:tc>
        <w:tc>
          <w:tcPr>
            <w:tcW w:w="1909" w:type="dxa"/>
          </w:tcPr>
          <w:p w14:paraId="7D91F9C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  <w:p w14:paraId="713C31A6" w14:textId="6427D6A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37-0.66)</w:t>
            </w:r>
          </w:p>
        </w:tc>
      </w:tr>
      <w:tr w:rsidR="00AF53C4" w:rsidRPr="00F516FE" w14:paraId="0CF475F0" w14:textId="2D4992C2" w:rsidTr="00F516FE">
        <w:tc>
          <w:tcPr>
            <w:tcW w:w="0" w:type="auto"/>
          </w:tcPr>
          <w:p w14:paraId="54A74662" w14:textId="7E107BD1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Tokelau</w:t>
            </w:r>
          </w:p>
        </w:tc>
        <w:tc>
          <w:tcPr>
            <w:tcW w:w="0" w:type="auto"/>
          </w:tcPr>
          <w:p w14:paraId="13CAADA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61.90%</w:t>
            </w:r>
          </w:p>
          <w:p w14:paraId="02E74EF6" w14:textId="6173F57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7.48%-164.28%)</w:t>
            </w:r>
          </w:p>
        </w:tc>
        <w:tc>
          <w:tcPr>
            <w:tcW w:w="1390" w:type="dxa"/>
          </w:tcPr>
          <w:p w14:paraId="7D21649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  <w:p w14:paraId="1C094889" w14:textId="051CB45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39-1.57)</w:t>
            </w:r>
          </w:p>
        </w:tc>
        <w:tc>
          <w:tcPr>
            <w:tcW w:w="2266" w:type="dxa"/>
          </w:tcPr>
          <w:p w14:paraId="1207771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9.87%</w:t>
            </w:r>
          </w:p>
          <w:p w14:paraId="2B91B953" w14:textId="437131E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7.74%-87.24%)</w:t>
            </w:r>
          </w:p>
        </w:tc>
        <w:tc>
          <w:tcPr>
            <w:tcW w:w="1417" w:type="dxa"/>
          </w:tcPr>
          <w:p w14:paraId="4124848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  <w:p w14:paraId="107F6FEF" w14:textId="30FE107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46-0.67)</w:t>
            </w:r>
          </w:p>
        </w:tc>
        <w:tc>
          <w:tcPr>
            <w:tcW w:w="2410" w:type="dxa"/>
          </w:tcPr>
          <w:p w14:paraId="43CAF2E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0.21%</w:t>
            </w:r>
          </w:p>
          <w:p w14:paraId="7A8FF437" w14:textId="5BD58FC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20.17%-96.06%)</w:t>
            </w:r>
          </w:p>
        </w:tc>
        <w:tc>
          <w:tcPr>
            <w:tcW w:w="1909" w:type="dxa"/>
          </w:tcPr>
          <w:p w14:paraId="4EC6631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  <w:p w14:paraId="7F98D6B7" w14:textId="2BD5719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28-0.43)</w:t>
            </w:r>
          </w:p>
        </w:tc>
      </w:tr>
      <w:tr w:rsidR="00AF53C4" w:rsidRPr="00F516FE" w14:paraId="2EF27A87" w14:textId="25722AAF" w:rsidTr="00F516FE">
        <w:tc>
          <w:tcPr>
            <w:tcW w:w="0" w:type="auto"/>
          </w:tcPr>
          <w:p w14:paraId="195D2A64" w14:textId="60A6C828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Tonga</w:t>
            </w:r>
          </w:p>
        </w:tc>
        <w:tc>
          <w:tcPr>
            <w:tcW w:w="0" w:type="auto"/>
          </w:tcPr>
          <w:p w14:paraId="6ED2662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77.05%</w:t>
            </w:r>
          </w:p>
          <w:p w14:paraId="179DE8AD" w14:textId="18A6130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4.49%-158.81%)</w:t>
            </w:r>
          </w:p>
        </w:tc>
        <w:tc>
          <w:tcPr>
            <w:tcW w:w="1390" w:type="dxa"/>
          </w:tcPr>
          <w:p w14:paraId="2E0B86F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  <w:p w14:paraId="79A161F6" w14:textId="0B46779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53-0.80)</w:t>
            </w:r>
          </w:p>
        </w:tc>
        <w:tc>
          <w:tcPr>
            <w:tcW w:w="2266" w:type="dxa"/>
          </w:tcPr>
          <w:p w14:paraId="4C669A9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61.99%</w:t>
            </w:r>
          </w:p>
          <w:p w14:paraId="0CA2E06F" w14:textId="1744567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7.94%-128.11%)</w:t>
            </w:r>
          </w:p>
        </w:tc>
        <w:tc>
          <w:tcPr>
            <w:tcW w:w="1417" w:type="dxa"/>
          </w:tcPr>
          <w:p w14:paraId="12508BA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  <w:p w14:paraId="5F88AC05" w14:textId="370B215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21-0.42)</w:t>
            </w:r>
          </w:p>
        </w:tc>
        <w:tc>
          <w:tcPr>
            <w:tcW w:w="2410" w:type="dxa"/>
          </w:tcPr>
          <w:p w14:paraId="643FE62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45.15%</w:t>
            </w:r>
          </w:p>
          <w:p w14:paraId="27DC4D53" w14:textId="026E482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86%-113.01%)</w:t>
            </w:r>
          </w:p>
        </w:tc>
        <w:tc>
          <w:tcPr>
            <w:tcW w:w="1909" w:type="dxa"/>
          </w:tcPr>
          <w:p w14:paraId="1F84A7D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  <w:p w14:paraId="498F2326" w14:textId="3F280DF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08-0.17)</w:t>
            </w:r>
          </w:p>
        </w:tc>
      </w:tr>
      <w:tr w:rsidR="00AF53C4" w:rsidRPr="00F516FE" w14:paraId="3B669681" w14:textId="134432E9" w:rsidTr="00F516FE">
        <w:tc>
          <w:tcPr>
            <w:tcW w:w="0" w:type="auto"/>
          </w:tcPr>
          <w:p w14:paraId="275367B5" w14:textId="1E951F29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Trinidad and Tobago</w:t>
            </w:r>
          </w:p>
        </w:tc>
        <w:tc>
          <w:tcPr>
            <w:tcW w:w="0" w:type="auto"/>
          </w:tcPr>
          <w:p w14:paraId="0165F09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25.49%</w:t>
            </w:r>
          </w:p>
          <w:p w14:paraId="6F7FD7A5" w14:textId="3ECAD70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62.82%-203.60%)</w:t>
            </w:r>
          </w:p>
        </w:tc>
        <w:tc>
          <w:tcPr>
            <w:tcW w:w="1390" w:type="dxa"/>
          </w:tcPr>
          <w:p w14:paraId="69D2E01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  <w:p w14:paraId="663506A6" w14:textId="59EBE42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10-0.44)</w:t>
            </w:r>
          </w:p>
        </w:tc>
        <w:tc>
          <w:tcPr>
            <w:tcW w:w="2266" w:type="dxa"/>
          </w:tcPr>
          <w:p w14:paraId="5063501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88.14%</w:t>
            </w:r>
          </w:p>
          <w:p w14:paraId="3471A910" w14:textId="0D0596E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40.43%-147.68%)</w:t>
            </w:r>
          </w:p>
        </w:tc>
        <w:tc>
          <w:tcPr>
            <w:tcW w:w="1417" w:type="dxa"/>
          </w:tcPr>
          <w:p w14:paraId="630A971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64</w:t>
            </w:r>
          </w:p>
          <w:p w14:paraId="076F9E36" w14:textId="285325B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77--0.51)</w:t>
            </w:r>
          </w:p>
        </w:tc>
        <w:tc>
          <w:tcPr>
            <w:tcW w:w="2410" w:type="dxa"/>
          </w:tcPr>
          <w:p w14:paraId="47CFB66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72.37%</w:t>
            </w:r>
          </w:p>
          <w:p w14:paraId="3A61E0C6" w14:textId="069611B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4.66%-130.65%)</w:t>
            </w:r>
          </w:p>
        </w:tc>
        <w:tc>
          <w:tcPr>
            <w:tcW w:w="1909" w:type="dxa"/>
          </w:tcPr>
          <w:p w14:paraId="1C69B4B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67</w:t>
            </w:r>
          </w:p>
          <w:p w14:paraId="57F8D462" w14:textId="1E45A7A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81--0.52)</w:t>
            </w:r>
          </w:p>
        </w:tc>
      </w:tr>
      <w:tr w:rsidR="00AF53C4" w:rsidRPr="00F516FE" w14:paraId="4612AE1B" w14:textId="7FF8A63D" w:rsidTr="00F516FE">
        <w:tc>
          <w:tcPr>
            <w:tcW w:w="0" w:type="auto"/>
          </w:tcPr>
          <w:p w14:paraId="69A8B47E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Tunisia</w:t>
            </w:r>
          </w:p>
        </w:tc>
        <w:tc>
          <w:tcPr>
            <w:tcW w:w="0" w:type="auto"/>
          </w:tcPr>
          <w:p w14:paraId="0321994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56.55%</w:t>
            </w:r>
          </w:p>
          <w:p w14:paraId="63842BF8" w14:textId="3B015D1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93.46%-573.50%)</w:t>
            </w:r>
          </w:p>
        </w:tc>
        <w:tc>
          <w:tcPr>
            <w:tcW w:w="1390" w:type="dxa"/>
          </w:tcPr>
          <w:p w14:paraId="28C4A67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  <w:p w14:paraId="73E51D68" w14:textId="1B32B00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96-2.21)</w:t>
            </w:r>
          </w:p>
        </w:tc>
        <w:tc>
          <w:tcPr>
            <w:tcW w:w="2266" w:type="dxa"/>
          </w:tcPr>
          <w:p w14:paraId="04B318E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90.88%</w:t>
            </w:r>
          </w:p>
          <w:p w14:paraId="28FD8C66" w14:textId="65D00A3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93.18%-318.21%)</w:t>
            </w:r>
          </w:p>
        </w:tc>
        <w:tc>
          <w:tcPr>
            <w:tcW w:w="1417" w:type="dxa"/>
          </w:tcPr>
          <w:p w14:paraId="7DDBF75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  <w:p w14:paraId="21FFF96D" w14:textId="7AABCB8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23-0.47)</w:t>
            </w:r>
          </w:p>
        </w:tc>
        <w:tc>
          <w:tcPr>
            <w:tcW w:w="2410" w:type="dxa"/>
          </w:tcPr>
          <w:p w14:paraId="183228A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78.84%</w:t>
            </w:r>
          </w:p>
          <w:p w14:paraId="010E6EEC" w14:textId="574F64C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81.08%-302.95%)</w:t>
            </w:r>
          </w:p>
        </w:tc>
        <w:tc>
          <w:tcPr>
            <w:tcW w:w="1909" w:type="dxa"/>
          </w:tcPr>
          <w:p w14:paraId="76C0F2A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  <w:p w14:paraId="21C1F17C" w14:textId="632B235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29-0.53)</w:t>
            </w:r>
          </w:p>
        </w:tc>
      </w:tr>
      <w:tr w:rsidR="00AF53C4" w:rsidRPr="00F516FE" w14:paraId="52BEFDA9" w14:textId="2859D9CC" w:rsidTr="00F516FE">
        <w:tc>
          <w:tcPr>
            <w:tcW w:w="0" w:type="auto"/>
          </w:tcPr>
          <w:p w14:paraId="55AE0910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0" w:type="auto"/>
          </w:tcPr>
          <w:p w14:paraId="0908275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20.55%</w:t>
            </w:r>
          </w:p>
          <w:p w14:paraId="3574CF6F" w14:textId="18DA250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95.61%-484.82%)</w:t>
            </w:r>
          </w:p>
        </w:tc>
        <w:tc>
          <w:tcPr>
            <w:tcW w:w="1390" w:type="dxa"/>
          </w:tcPr>
          <w:p w14:paraId="2D60526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  <w:p w14:paraId="7B0DDA92" w14:textId="63462C8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.26-2.87)</w:t>
            </w:r>
          </w:p>
        </w:tc>
        <w:tc>
          <w:tcPr>
            <w:tcW w:w="2266" w:type="dxa"/>
          </w:tcPr>
          <w:p w14:paraId="6592974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40.43%</w:t>
            </w:r>
          </w:p>
          <w:p w14:paraId="3AC98DA8" w14:textId="43C169C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71.93%-229.07%)</w:t>
            </w:r>
          </w:p>
        </w:tc>
        <w:tc>
          <w:tcPr>
            <w:tcW w:w="1417" w:type="dxa"/>
          </w:tcPr>
          <w:p w14:paraId="711EBC3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  <w:p w14:paraId="614C3F45" w14:textId="432858E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06-0.59)</w:t>
            </w:r>
          </w:p>
        </w:tc>
        <w:tc>
          <w:tcPr>
            <w:tcW w:w="2410" w:type="dxa"/>
          </w:tcPr>
          <w:p w14:paraId="0648332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13.23%</w:t>
            </w:r>
          </w:p>
          <w:p w14:paraId="1A052B7C" w14:textId="1ADEB3D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51.12%-194.78%)</w:t>
            </w:r>
          </w:p>
        </w:tc>
        <w:tc>
          <w:tcPr>
            <w:tcW w:w="1909" w:type="dxa"/>
          </w:tcPr>
          <w:p w14:paraId="0AF2F3A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  <w:p w14:paraId="5361F100" w14:textId="2579EF2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26-0.19)</w:t>
            </w:r>
          </w:p>
        </w:tc>
      </w:tr>
      <w:tr w:rsidR="00AF53C4" w:rsidRPr="00F516FE" w14:paraId="77F6185D" w14:textId="6F6770FD" w:rsidTr="00F516FE">
        <w:tc>
          <w:tcPr>
            <w:tcW w:w="0" w:type="auto"/>
          </w:tcPr>
          <w:p w14:paraId="041617BC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Turkmenistan</w:t>
            </w:r>
          </w:p>
        </w:tc>
        <w:tc>
          <w:tcPr>
            <w:tcW w:w="0" w:type="auto"/>
          </w:tcPr>
          <w:p w14:paraId="5F66C74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62.87%</w:t>
            </w:r>
          </w:p>
          <w:p w14:paraId="7C86C6BF" w14:textId="04F726B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03.50%-243.41%)</w:t>
            </w:r>
          </w:p>
        </w:tc>
        <w:tc>
          <w:tcPr>
            <w:tcW w:w="1390" w:type="dxa"/>
          </w:tcPr>
          <w:p w14:paraId="5A73432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  <w:p w14:paraId="1ED247B0" w14:textId="12E3BCA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55-1.64)</w:t>
            </w:r>
          </w:p>
        </w:tc>
        <w:tc>
          <w:tcPr>
            <w:tcW w:w="2266" w:type="dxa"/>
          </w:tcPr>
          <w:p w14:paraId="46F8E22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94.53%</w:t>
            </w:r>
          </w:p>
          <w:p w14:paraId="160806D7" w14:textId="5509324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50.17%-150.07%)</w:t>
            </w:r>
          </w:p>
        </w:tc>
        <w:tc>
          <w:tcPr>
            <w:tcW w:w="1417" w:type="dxa"/>
          </w:tcPr>
          <w:p w14:paraId="3DDAB6D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  <w:p w14:paraId="4CFB3155" w14:textId="0AA5D9E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64-0.32)</w:t>
            </w:r>
          </w:p>
        </w:tc>
        <w:tc>
          <w:tcPr>
            <w:tcW w:w="2410" w:type="dxa"/>
          </w:tcPr>
          <w:p w14:paraId="33D3508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99.44%</w:t>
            </w:r>
          </w:p>
          <w:p w14:paraId="6E66964A" w14:textId="4CC4436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53.68%-158.66%)</w:t>
            </w:r>
          </w:p>
        </w:tc>
        <w:tc>
          <w:tcPr>
            <w:tcW w:w="1909" w:type="dxa"/>
          </w:tcPr>
          <w:p w14:paraId="070F7E2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  <w:p w14:paraId="70A082CD" w14:textId="7867F8A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49-0.55)</w:t>
            </w:r>
          </w:p>
        </w:tc>
      </w:tr>
      <w:tr w:rsidR="00AF53C4" w:rsidRPr="00F516FE" w14:paraId="4036C941" w14:textId="58C6DE4B" w:rsidTr="00F516FE">
        <w:tc>
          <w:tcPr>
            <w:tcW w:w="0" w:type="auto"/>
          </w:tcPr>
          <w:p w14:paraId="3711AF2E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Tuvalu</w:t>
            </w:r>
          </w:p>
        </w:tc>
        <w:tc>
          <w:tcPr>
            <w:tcW w:w="0" w:type="auto"/>
          </w:tcPr>
          <w:p w14:paraId="309B889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90.58%</w:t>
            </w:r>
          </w:p>
          <w:p w14:paraId="232FB5D2" w14:textId="59D51B9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9.59%-182.08%)</w:t>
            </w:r>
          </w:p>
        </w:tc>
        <w:tc>
          <w:tcPr>
            <w:tcW w:w="1390" w:type="dxa"/>
          </w:tcPr>
          <w:p w14:paraId="55BC9AD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  <w:p w14:paraId="32BBD69E" w14:textId="3F8DBA0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71-0.92)</w:t>
            </w:r>
          </w:p>
        </w:tc>
        <w:tc>
          <w:tcPr>
            <w:tcW w:w="2266" w:type="dxa"/>
          </w:tcPr>
          <w:p w14:paraId="6C1EF51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63.55%</w:t>
            </w:r>
          </w:p>
          <w:p w14:paraId="353AC334" w14:textId="7AAD50A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3.18%-138.84%)</w:t>
            </w:r>
          </w:p>
        </w:tc>
        <w:tc>
          <w:tcPr>
            <w:tcW w:w="1417" w:type="dxa"/>
          </w:tcPr>
          <w:p w14:paraId="1D4CFBE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  <w:p w14:paraId="2A5F73CA" w14:textId="2D68C73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20-0.35)</w:t>
            </w:r>
          </w:p>
        </w:tc>
        <w:tc>
          <w:tcPr>
            <w:tcW w:w="2410" w:type="dxa"/>
          </w:tcPr>
          <w:p w14:paraId="6AC6518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48.19%</w:t>
            </w:r>
          </w:p>
          <w:p w14:paraId="604ACBC5" w14:textId="5533D38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51%-117.23%)</w:t>
            </w:r>
          </w:p>
        </w:tc>
        <w:tc>
          <w:tcPr>
            <w:tcW w:w="1909" w:type="dxa"/>
          </w:tcPr>
          <w:p w14:paraId="746D76C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  <w:p w14:paraId="30782D51" w14:textId="2672EFA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04-0.16)</w:t>
            </w:r>
          </w:p>
        </w:tc>
      </w:tr>
      <w:tr w:rsidR="00AF53C4" w:rsidRPr="00F516FE" w14:paraId="49B9C035" w14:textId="0D6F53B8" w:rsidTr="00F516FE">
        <w:tc>
          <w:tcPr>
            <w:tcW w:w="0" w:type="auto"/>
          </w:tcPr>
          <w:p w14:paraId="10D3866D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0" w:type="auto"/>
          </w:tcPr>
          <w:p w14:paraId="5CB2AB0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81.54%</w:t>
            </w:r>
          </w:p>
          <w:p w14:paraId="6D57853E" w14:textId="4D57D23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62.06%-453.00%)</w:t>
            </w:r>
          </w:p>
        </w:tc>
        <w:tc>
          <w:tcPr>
            <w:tcW w:w="1390" w:type="dxa"/>
          </w:tcPr>
          <w:p w14:paraId="4365723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  <w:p w14:paraId="0CB08B6F" w14:textId="25DAAC0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05-1.43)</w:t>
            </w:r>
          </w:p>
        </w:tc>
        <w:tc>
          <w:tcPr>
            <w:tcW w:w="2266" w:type="dxa"/>
          </w:tcPr>
          <w:p w14:paraId="7D9467A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14.68%</w:t>
            </w:r>
          </w:p>
          <w:p w14:paraId="6782E949" w14:textId="4158855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19.77%-346.86%)</w:t>
            </w:r>
          </w:p>
        </w:tc>
        <w:tc>
          <w:tcPr>
            <w:tcW w:w="1417" w:type="dxa"/>
          </w:tcPr>
          <w:p w14:paraId="79F3CFD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  <w:p w14:paraId="243C88C3" w14:textId="1979B53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48-0.84)</w:t>
            </w:r>
          </w:p>
        </w:tc>
        <w:tc>
          <w:tcPr>
            <w:tcW w:w="2410" w:type="dxa"/>
          </w:tcPr>
          <w:p w14:paraId="26138F7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39.88%</w:t>
            </w:r>
          </w:p>
          <w:p w14:paraId="02EB84C7" w14:textId="5774955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29.29%-403.52%)</w:t>
            </w:r>
          </w:p>
        </w:tc>
        <w:tc>
          <w:tcPr>
            <w:tcW w:w="1909" w:type="dxa"/>
          </w:tcPr>
          <w:p w14:paraId="7DD4552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  <w:p w14:paraId="20516BFC" w14:textId="55D3D4CB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52-1.02)</w:t>
            </w:r>
          </w:p>
        </w:tc>
      </w:tr>
      <w:tr w:rsidR="00AF53C4" w:rsidRPr="00F516FE" w14:paraId="188CFBF5" w14:textId="6EA86409" w:rsidTr="00F516FE">
        <w:tc>
          <w:tcPr>
            <w:tcW w:w="0" w:type="auto"/>
          </w:tcPr>
          <w:p w14:paraId="760F9894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Ukraine</w:t>
            </w:r>
          </w:p>
        </w:tc>
        <w:tc>
          <w:tcPr>
            <w:tcW w:w="0" w:type="auto"/>
          </w:tcPr>
          <w:p w14:paraId="41B4D4E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2.60%</w:t>
            </w:r>
          </w:p>
          <w:p w14:paraId="71265756" w14:textId="5157B18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24.12%-23.87%)</w:t>
            </w:r>
          </w:p>
        </w:tc>
        <w:tc>
          <w:tcPr>
            <w:tcW w:w="1390" w:type="dxa"/>
          </w:tcPr>
          <w:p w14:paraId="1CF96AB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82</w:t>
            </w:r>
          </w:p>
          <w:p w14:paraId="53EC7447" w14:textId="277F023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09--0.55)</w:t>
            </w:r>
          </w:p>
        </w:tc>
        <w:tc>
          <w:tcPr>
            <w:tcW w:w="2266" w:type="dxa"/>
          </w:tcPr>
          <w:p w14:paraId="38E19B2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6.09%</w:t>
            </w:r>
          </w:p>
          <w:p w14:paraId="5061210B" w14:textId="4208DD5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33.53%-3.53%)</w:t>
            </w:r>
          </w:p>
        </w:tc>
        <w:tc>
          <w:tcPr>
            <w:tcW w:w="1417" w:type="dxa"/>
          </w:tcPr>
          <w:p w14:paraId="508AD8F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64</w:t>
            </w:r>
          </w:p>
          <w:p w14:paraId="393D7D23" w14:textId="79B25DF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96--1.32)</w:t>
            </w:r>
          </w:p>
        </w:tc>
        <w:tc>
          <w:tcPr>
            <w:tcW w:w="2410" w:type="dxa"/>
          </w:tcPr>
          <w:p w14:paraId="0FA0E91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21.40%</w:t>
            </w:r>
          </w:p>
          <w:p w14:paraId="4D1294AC" w14:textId="2B1AA82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37.75%--2.33%)</w:t>
            </w:r>
          </w:p>
        </w:tc>
        <w:tc>
          <w:tcPr>
            <w:tcW w:w="1909" w:type="dxa"/>
          </w:tcPr>
          <w:p w14:paraId="5A7B7F5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80</w:t>
            </w:r>
          </w:p>
          <w:p w14:paraId="5CDE576F" w14:textId="4ED0268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2.16--1.45)</w:t>
            </w:r>
          </w:p>
        </w:tc>
      </w:tr>
      <w:tr w:rsidR="00AF53C4" w:rsidRPr="00F516FE" w14:paraId="3CA82384" w14:textId="58CD2C11" w:rsidTr="00F516FE">
        <w:tc>
          <w:tcPr>
            <w:tcW w:w="0" w:type="auto"/>
          </w:tcPr>
          <w:p w14:paraId="73AA9D00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United Arab Emirates</w:t>
            </w:r>
          </w:p>
        </w:tc>
        <w:tc>
          <w:tcPr>
            <w:tcW w:w="0" w:type="auto"/>
          </w:tcPr>
          <w:p w14:paraId="72F13D8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302.29%</w:t>
            </w:r>
          </w:p>
          <w:p w14:paraId="55793C08" w14:textId="2BD1D7D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795.29%-2021.15%)</w:t>
            </w:r>
          </w:p>
        </w:tc>
        <w:tc>
          <w:tcPr>
            <w:tcW w:w="1390" w:type="dxa"/>
          </w:tcPr>
          <w:p w14:paraId="4FFDB85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  <w:p w14:paraId="7471F3E5" w14:textId="5395DD1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50-0.97)</w:t>
            </w:r>
          </w:p>
        </w:tc>
        <w:tc>
          <w:tcPr>
            <w:tcW w:w="2266" w:type="dxa"/>
          </w:tcPr>
          <w:p w14:paraId="1C9E182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850.91%</w:t>
            </w:r>
          </w:p>
          <w:p w14:paraId="37093676" w14:textId="7812639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512.54%-1335.31%)</w:t>
            </w:r>
          </w:p>
        </w:tc>
        <w:tc>
          <w:tcPr>
            <w:tcW w:w="1417" w:type="dxa"/>
          </w:tcPr>
          <w:p w14:paraId="7CC2DA6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80</w:t>
            </w:r>
          </w:p>
          <w:p w14:paraId="777B1C96" w14:textId="5A41CDE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63-0.04)</w:t>
            </w:r>
          </w:p>
        </w:tc>
        <w:tc>
          <w:tcPr>
            <w:tcW w:w="2410" w:type="dxa"/>
          </w:tcPr>
          <w:p w14:paraId="5ADEBC2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933.61%</w:t>
            </w:r>
          </w:p>
          <w:p w14:paraId="522073D9" w14:textId="2DE5D66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565.88%-1445.17%)</w:t>
            </w:r>
          </w:p>
        </w:tc>
        <w:tc>
          <w:tcPr>
            <w:tcW w:w="1909" w:type="dxa"/>
          </w:tcPr>
          <w:p w14:paraId="74E6D51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53</w:t>
            </w:r>
          </w:p>
          <w:p w14:paraId="42092658" w14:textId="56894DF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14-0.10)</w:t>
            </w:r>
          </w:p>
        </w:tc>
      </w:tr>
      <w:tr w:rsidR="00AF53C4" w:rsidRPr="00F516FE" w14:paraId="40EECCBB" w14:textId="7410E7FD" w:rsidTr="00F516FE">
        <w:tc>
          <w:tcPr>
            <w:tcW w:w="0" w:type="auto"/>
          </w:tcPr>
          <w:p w14:paraId="196758F2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0" w:type="auto"/>
          </w:tcPr>
          <w:p w14:paraId="6DE35EA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6.02%</w:t>
            </w:r>
          </w:p>
          <w:p w14:paraId="666E0A38" w14:textId="46B334A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01%-57.38%)</w:t>
            </w:r>
          </w:p>
        </w:tc>
        <w:tc>
          <w:tcPr>
            <w:tcW w:w="1390" w:type="dxa"/>
          </w:tcPr>
          <w:p w14:paraId="7F559C4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  <w:p w14:paraId="5C87688F" w14:textId="12599FD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47--0.30)</w:t>
            </w:r>
          </w:p>
        </w:tc>
        <w:tc>
          <w:tcPr>
            <w:tcW w:w="2266" w:type="dxa"/>
          </w:tcPr>
          <w:p w14:paraId="74EE491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2.48%</w:t>
            </w:r>
          </w:p>
          <w:p w14:paraId="5402BAD2" w14:textId="7476ECF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6.70%--8.23%)</w:t>
            </w:r>
          </w:p>
        </w:tc>
        <w:tc>
          <w:tcPr>
            <w:tcW w:w="1417" w:type="dxa"/>
          </w:tcPr>
          <w:p w14:paraId="6CE40AD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2.04</w:t>
            </w:r>
          </w:p>
          <w:p w14:paraId="07C5F9A3" w14:textId="0380975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2.16--1.92)</w:t>
            </w:r>
          </w:p>
        </w:tc>
        <w:tc>
          <w:tcPr>
            <w:tcW w:w="2410" w:type="dxa"/>
          </w:tcPr>
          <w:p w14:paraId="4FB94D8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20.32%</w:t>
            </w:r>
          </w:p>
          <w:p w14:paraId="47A0D5F0" w14:textId="12DFEC9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23.61%--16.46%)</w:t>
            </w:r>
          </w:p>
        </w:tc>
        <w:tc>
          <w:tcPr>
            <w:tcW w:w="1909" w:type="dxa"/>
          </w:tcPr>
          <w:p w14:paraId="1F81B81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2.14</w:t>
            </w:r>
          </w:p>
          <w:p w14:paraId="003C29F0" w14:textId="4E807C0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2.25--2.01)</w:t>
            </w:r>
          </w:p>
        </w:tc>
      </w:tr>
      <w:tr w:rsidR="00AF53C4" w:rsidRPr="00F516FE" w14:paraId="0F079E0C" w14:textId="1F21962F" w:rsidTr="00F516FE">
        <w:tc>
          <w:tcPr>
            <w:tcW w:w="0" w:type="auto"/>
          </w:tcPr>
          <w:p w14:paraId="2430FCF9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United Republic of Tanzania</w:t>
            </w:r>
          </w:p>
        </w:tc>
        <w:tc>
          <w:tcPr>
            <w:tcW w:w="0" w:type="auto"/>
          </w:tcPr>
          <w:p w14:paraId="141D030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44.91%</w:t>
            </w:r>
          </w:p>
          <w:p w14:paraId="3E44DD82" w14:textId="380AFB0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54.37%-365.85%)</w:t>
            </w:r>
          </w:p>
        </w:tc>
        <w:tc>
          <w:tcPr>
            <w:tcW w:w="1390" w:type="dxa"/>
          </w:tcPr>
          <w:p w14:paraId="097C6E6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  <w:p w14:paraId="42F3ED8C" w14:textId="05A465A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27-1.46)</w:t>
            </w:r>
          </w:p>
        </w:tc>
        <w:tc>
          <w:tcPr>
            <w:tcW w:w="2266" w:type="dxa"/>
          </w:tcPr>
          <w:p w14:paraId="3A8D7A4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01.56%</w:t>
            </w:r>
          </w:p>
          <w:p w14:paraId="0430BE69" w14:textId="6098BB7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27.47%-301.84%)</w:t>
            </w:r>
          </w:p>
        </w:tc>
        <w:tc>
          <w:tcPr>
            <w:tcW w:w="1417" w:type="dxa"/>
          </w:tcPr>
          <w:p w14:paraId="093A5D8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  <w:p w14:paraId="5D056270" w14:textId="1F228BC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85-1.01)</w:t>
            </w:r>
          </w:p>
        </w:tc>
        <w:tc>
          <w:tcPr>
            <w:tcW w:w="2410" w:type="dxa"/>
          </w:tcPr>
          <w:p w14:paraId="31F6D82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03.10%</w:t>
            </w:r>
          </w:p>
          <w:p w14:paraId="668B532E" w14:textId="65CF059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20.99%-319.17%)</w:t>
            </w:r>
          </w:p>
        </w:tc>
        <w:tc>
          <w:tcPr>
            <w:tcW w:w="1909" w:type="dxa"/>
          </w:tcPr>
          <w:p w14:paraId="68D4A9F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  <w:p w14:paraId="0A02E63A" w14:textId="418A2E3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86-1.07)</w:t>
            </w:r>
          </w:p>
        </w:tc>
      </w:tr>
      <w:tr w:rsidR="00AF53C4" w:rsidRPr="00F516FE" w14:paraId="248A8CD8" w14:textId="2C4702BB" w:rsidTr="00F516FE">
        <w:tc>
          <w:tcPr>
            <w:tcW w:w="0" w:type="auto"/>
          </w:tcPr>
          <w:p w14:paraId="3246F186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United States of America</w:t>
            </w:r>
          </w:p>
        </w:tc>
        <w:tc>
          <w:tcPr>
            <w:tcW w:w="0" w:type="auto"/>
          </w:tcPr>
          <w:p w14:paraId="5E384C5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3.28%</w:t>
            </w:r>
          </w:p>
          <w:p w14:paraId="5D8A87AB" w14:textId="30D4F76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0.16%-61.52%)</w:t>
            </w:r>
          </w:p>
        </w:tc>
        <w:tc>
          <w:tcPr>
            <w:tcW w:w="1390" w:type="dxa"/>
          </w:tcPr>
          <w:p w14:paraId="0F8FB9B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09</w:t>
            </w:r>
          </w:p>
          <w:p w14:paraId="75C3E511" w14:textId="17D46FB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20--0.99)</w:t>
            </w:r>
          </w:p>
        </w:tc>
        <w:tc>
          <w:tcPr>
            <w:tcW w:w="2266" w:type="dxa"/>
          </w:tcPr>
          <w:p w14:paraId="46F2755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4.12%</w:t>
            </w:r>
          </w:p>
          <w:p w14:paraId="7D2B65B3" w14:textId="5E8C521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9.23%-18.83%)</w:t>
            </w:r>
          </w:p>
        </w:tc>
        <w:tc>
          <w:tcPr>
            <w:tcW w:w="1417" w:type="dxa"/>
          </w:tcPr>
          <w:p w14:paraId="5E2D452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71</w:t>
            </w:r>
          </w:p>
          <w:p w14:paraId="04E98BCD" w14:textId="09C2C2C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80--1.61)</w:t>
            </w:r>
          </w:p>
        </w:tc>
        <w:tc>
          <w:tcPr>
            <w:tcW w:w="2410" w:type="dxa"/>
          </w:tcPr>
          <w:p w14:paraId="6CB6A27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4.81%</w:t>
            </w:r>
          </w:p>
          <w:p w14:paraId="3B409A99" w14:textId="3583919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15%-9.84%)</w:t>
            </w:r>
          </w:p>
        </w:tc>
        <w:tc>
          <w:tcPr>
            <w:tcW w:w="1909" w:type="dxa"/>
          </w:tcPr>
          <w:p w14:paraId="64B87DA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85</w:t>
            </w:r>
          </w:p>
          <w:p w14:paraId="3877B12E" w14:textId="14B8E64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96--1.74)</w:t>
            </w:r>
          </w:p>
        </w:tc>
      </w:tr>
      <w:tr w:rsidR="00AF53C4" w:rsidRPr="00F516FE" w14:paraId="32CA3FDA" w14:textId="62D50421" w:rsidTr="00F516FE">
        <w:tc>
          <w:tcPr>
            <w:tcW w:w="0" w:type="auto"/>
          </w:tcPr>
          <w:p w14:paraId="7249F309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United States Virgin Islands</w:t>
            </w:r>
          </w:p>
        </w:tc>
        <w:tc>
          <w:tcPr>
            <w:tcW w:w="0" w:type="auto"/>
          </w:tcPr>
          <w:p w14:paraId="0131B56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10.89%</w:t>
            </w:r>
          </w:p>
          <w:p w14:paraId="22DAB1A3" w14:textId="6B07DF8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58.61%-185.82%)</w:t>
            </w:r>
          </w:p>
        </w:tc>
        <w:tc>
          <w:tcPr>
            <w:tcW w:w="1390" w:type="dxa"/>
          </w:tcPr>
          <w:p w14:paraId="4240CD3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  <w:p w14:paraId="310CDC8A" w14:textId="4B0D24C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60-0.82)</w:t>
            </w:r>
          </w:p>
        </w:tc>
        <w:tc>
          <w:tcPr>
            <w:tcW w:w="2266" w:type="dxa"/>
          </w:tcPr>
          <w:p w14:paraId="41AF778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89.96%</w:t>
            </w:r>
          </w:p>
          <w:p w14:paraId="6899B527" w14:textId="038A6712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47.13%-145.49%)</w:t>
            </w:r>
          </w:p>
        </w:tc>
        <w:tc>
          <w:tcPr>
            <w:tcW w:w="1417" w:type="dxa"/>
          </w:tcPr>
          <w:p w14:paraId="0762E5C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  <w:p w14:paraId="6BC78D3B" w14:textId="7815AA0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11-0.04)</w:t>
            </w:r>
          </w:p>
        </w:tc>
        <w:tc>
          <w:tcPr>
            <w:tcW w:w="2410" w:type="dxa"/>
          </w:tcPr>
          <w:p w14:paraId="5669188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53.26%</w:t>
            </w:r>
          </w:p>
          <w:p w14:paraId="210C5EB3" w14:textId="18DE850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5.18%-107.79%)</w:t>
            </w:r>
          </w:p>
        </w:tc>
        <w:tc>
          <w:tcPr>
            <w:tcW w:w="1909" w:type="dxa"/>
          </w:tcPr>
          <w:p w14:paraId="746696B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  <w:p w14:paraId="7299C467" w14:textId="1EB06EA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32--0.23)</w:t>
            </w:r>
          </w:p>
        </w:tc>
      </w:tr>
      <w:tr w:rsidR="00AF53C4" w:rsidRPr="00F516FE" w14:paraId="6C5BFEFF" w14:textId="10109949" w:rsidTr="00F516FE">
        <w:tc>
          <w:tcPr>
            <w:tcW w:w="0" w:type="auto"/>
          </w:tcPr>
          <w:p w14:paraId="14006F61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0" w:type="auto"/>
          </w:tcPr>
          <w:p w14:paraId="6E9CF6F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8.16%</w:t>
            </w:r>
          </w:p>
          <w:p w14:paraId="6140B1DC" w14:textId="16BAD64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7.45%-75.85%)</w:t>
            </w:r>
          </w:p>
        </w:tc>
        <w:tc>
          <w:tcPr>
            <w:tcW w:w="1390" w:type="dxa"/>
          </w:tcPr>
          <w:p w14:paraId="4573D56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14:paraId="152B71ED" w14:textId="07CF5B5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09-0.14)</w:t>
            </w:r>
          </w:p>
        </w:tc>
        <w:tc>
          <w:tcPr>
            <w:tcW w:w="2266" w:type="dxa"/>
          </w:tcPr>
          <w:p w14:paraId="223CD10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6.01%</w:t>
            </w:r>
          </w:p>
          <w:p w14:paraId="5219192D" w14:textId="122C029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6.09%-25.90%)</w:t>
            </w:r>
          </w:p>
        </w:tc>
        <w:tc>
          <w:tcPr>
            <w:tcW w:w="1417" w:type="dxa"/>
          </w:tcPr>
          <w:p w14:paraId="22092D2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90</w:t>
            </w:r>
          </w:p>
          <w:p w14:paraId="27E7B19C" w14:textId="5515730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97--0.82)</w:t>
            </w:r>
          </w:p>
        </w:tc>
        <w:tc>
          <w:tcPr>
            <w:tcW w:w="2410" w:type="dxa"/>
          </w:tcPr>
          <w:p w14:paraId="1975058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10%</w:t>
            </w:r>
          </w:p>
          <w:p w14:paraId="67D52E5A" w14:textId="396201E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9.18%-7.33%)</w:t>
            </w:r>
          </w:p>
        </w:tc>
        <w:tc>
          <w:tcPr>
            <w:tcW w:w="1909" w:type="dxa"/>
          </w:tcPr>
          <w:p w14:paraId="265A723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1.11</w:t>
            </w:r>
          </w:p>
          <w:p w14:paraId="786032AB" w14:textId="76DD099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1.17--1.06)</w:t>
            </w:r>
          </w:p>
        </w:tc>
      </w:tr>
      <w:tr w:rsidR="00AF53C4" w:rsidRPr="00F516FE" w14:paraId="756FC359" w14:textId="1D84D39E" w:rsidTr="00F516FE">
        <w:tc>
          <w:tcPr>
            <w:tcW w:w="0" w:type="auto"/>
          </w:tcPr>
          <w:p w14:paraId="2052805D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Uzbekistan</w:t>
            </w:r>
          </w:p>
        </w:tc>
        <w:tc>
          <w:tcPr>
            <w:tcW w:w="0" w:type="auto"/>
          </w:tcPr>
          <w:p w14:paraId="3717E82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31.82%</w:t>
            </w:r>
          </w:p>
          <w:p w14:paraId="788E8B01" w14:textId="2B31254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67.05%-307.14%)</w:t>
            </w:r>
          </w:p>
        </w:tc>
        <w:tc>
          <w:tcPr>
            <w:tcW w:w="1390" w:type="dxa"/>
          </w:tcPr>
          <w:p w14:paraId="3FFC605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  <w:p w14:paraId="2608B9AD" w14:textId="50086E0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95-1.34)</w:t>
            </w:r>
          </w:p>
        </w:tc>
        <w:tc>
          <w:tcPr>
            <w:tcW w:w="2266" w:type="dxa"/>
          </w:tcPr>
          <w:p w14:paraId="1785E57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46.42%</w:t>
            </w:r>
          </w:p>
          <w:p w14:paraId="46A25F1C" w14:textId="06C11C0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00.69%-199.10%)</w:t>
            </w:r>
          </w:p>
        </w:tc>
        <w:tc>
          <w:tcPr>
            <w:tcW w:w="1417" w:type="dxa"/>
          </w:tcPr>
          <w:p w14:paraId="14F2D12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  <w:p w14:paraId="5E279980" w14:textId="424FA76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33-0.79)</w:t>
            </w:r>
          </w:p>
        </w:tc>
        <w:tc>
          <w:tcPr>
            <w:tcW w:w="2410" w:type="dxa"/>
          </w:tcPr>
          <w:p w14:paraId="6045B2E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64.97%</w:t>
            </w:r>
          </w:p>
          <w:p w14:paraId="0BB713DE" w14:textId="6CECE57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14.20%-223.33%)</w:t>
            </w:r>
          </w:p>
        </w:tc>
        <w:tc>
          <w:tcPr>
            <w:tcW w:w="1909" w:type="dxa"/>
          </w:tcPr>
          <w:p w14:paraId="74E206C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  <w:p w14:paraId="0981D95C" w14:textId="1E2B43D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02-0.49)</w:t>
            </w:r>
          </w:p>
        </w:tc>
      </w:tr>
      <w:tr w:rsidR="00AF53C4" w:rsidRPr="00F516FE" w14:paraId="33AFAF14" w14:textId="557C4A41" w:rsidTr="00F516FE">
        <w:tc>
          <w:tcPr>
            <w:tcW w:w="0" w:type="auto"/>
          </w:tcPr>
          <w:p w14:paraId="5BA61256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Vanuatu</w:t>
            </w:r>
          </w:p>
        </w:tc>
        <w:tc>
          <w:tcPr>
            <w:tcW w:w="0" w:type="auto"/>
          </w:tcPr>
          <w:p w14:paraId="67469A1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73.62%</w:t>
            </w:r>
          </w:p>
          <w:p w14:paraId="7B260848" w14:textId="1A938F3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85.71%-777.23%)</w:t>
            </w:r>
          </w:p>
        </w:tc>
        <w:tc>
          <w:tcPr>
            <w:tcW w:w="1390" w:type="dxa"/>
          </w:tcPr>
          <w:p w14:paraId="1F7FA00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  <w:p w14:paraId="0D5768E4" w14:textId="7E2AF5B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76-2.18)</w:t>
            </w:r>
          </w:p>
        </w:tc>
        <w:tc>
          <w:tcPr>
            <w:tcW w:w="2266" w:type="dxa"/>
          </w:tcPr>
          <w:p w14:paraId="692BD27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38.69%</w:t>
            </w:r>
          </w:p>
          <w:p w14:paraId="0837F5ED" w14:textId="5135F1E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72.53%-697.62%)</w:t>
            </w:r>
          </w:p>
        </w:tc>
        <w:tc>
          <w:tcPr>
            <w:tcW w:w="1417" w:type="dxa"/>
          </w:tcPr>
          <w:p w14:paraId="461B979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  <w:p w14:paraId="65E23B0B" w14:textId="2B93823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55-1.91)</w:t>
            </w:r>
          </w:p>
        </w:tc>
        <w:tc>
          <w:tcPr>
            <w:tcW w:w="2410" w:type="dxa"/>
          </w:tcPr>
          <w:p w14:paraId="651FABB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26.75%</w:t>
            </w:r>
          </w:p>
          <w:p w14:paraId="1C39836C" w14:textId="0B0BCC0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55.91%-689.64%)</w:t>
            </w:r>
          </w:p>
        </w:tc>
        <w:tc>
          <w:tcPr>
            <w:tcW w:w="1909" w:type="dxa"/>
          </w:tcPr>
          <w:p w14:paraId="60024F0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  <w:p w14:paraId="6573779C" w14:textId="539EF04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49-1.90)</w:t>
            </w:r>
          </w:p>
        </w:tc>
      </w:tr>
      <w:tr w:rsidR="00AF53C4" w:rsidRPr="00F516FE" w14:paraId="5BBCF3B2" w14:textId="19C0906A" w:rsidTr="00F516FE">
        <w:tc>
          <w:tcPr>
            <w:tcW w:w="0" w:type="auto"/>
          </w:tcPr>
          <w:p w14:paraId="7E4234DA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 xml:space="preserve">Venezuela </w:t>
            </w:r>
          </w:p>
          <w:p w14:paraId="60B54ACC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DC5BD8" w14:textId="260360C2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Bolivarian Republic of)</w:t>
            </w:r>
          </w:p>
        </w:tc>
        <w:tc>
          <w:tcPr>
            <w:tcW w:w="0" w:type="auto"/>
          </w:tcPr>
          <w:p w14:paraId="254FFA3A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403.10%</w:t>
            </w:r>
          </w:p>
          <w:p w14:paraId="389BD871" w14:textId="083F3C3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70.03%-570.55%)</w:t>
            </w:r>
          </w:p>
        </w:tc>
        <w:tc>
          <w:tcPr>
            <w:tcW w:w="1390" w:type="dxa"/>
          </w:tcPr>
          <w:p w14:paraId="3561161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  <w:p w14:paraId="08B29910" w14:textId="68995E7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97-2.25)</w:t>
            </w:r>
          </w:p>
        </w:tc>
        <w:tc>
          <w:tcPr>
            <w:tcW w:w="2266" w:type="dxa"/>
          </w:tcPr>
          <w:p w14:paraId="77BA8B6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48.90%</w:t>
            </w:r>
          </w:p>
          <w:p w14:paraId="23F825B0" w14:textId="4A8277E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62.65%-357.52%)</w:t>
            </w:r>
          </w:p>
        </w:tc>
        <w:tc>
          <w:tcPr>
            <w:tcW w:w="1417" w:type="dxa"/>
          </w:tcPr>
          <w:p w14:paraId="1BF6F2B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  <w:p w14:paraId="01CA852B" w14:textId="6BC9108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51-0.78)</w:t>
            </w:r>
          </w:p>
        </w:tc>
        <w:tc>
          <w:tcPr>
            <w:tcW w:w="2410" w:type="dxa"/>
          </w:tcPr>
          <w:p w14:paraId="1CC47DC6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20.49%</w:t>
            </w:r>
          </w:p>
          <w:p w14:paraId="0B70E5D6" w14:textId="3919D40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36.93%-329.99%)</w:t>
            </w:r>
          </w:p>
        </w:tc>
        <w:tc>
          <w:tcPr>
            <w:tcW w:w="1909" w:type="dxa"/>
          </w:tcPr>
          <w:p w14:paraId="1DC625F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  <w:p w14:paraId="052E067B" w14:textId="55AC35B9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47-0.76)</w:t>
            </w:r>
          </w:p>
        </w:tc>
      </w:tr>
      <w:tr w:rsidR="00AF53C4" w:rsidRPr="00F516FE" w14:paraId="0113A54A" w14:textId="51BB57F3" w:rsidTr="00F516FE">
        <w:tc>
          <w:tcPr>
            <w:tcW w:w="0" w:type="auto"/>
          </w:tcPr>
          <w:p w14:paraId="7ADDDC30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Viet Nam</w:t>
            </w:r>
          </w:p>
        </w:tc>
        <w:tc>
          <w:tcPr>
            <w:tcW w:w="0" w:type="auto"/>
          </w:tcPr>
          <w:p w14:paraId="1E015FC9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41.60%</w:t>
            </w:r>
          </w:p>
          <w:p w14:paraId="07E74F20" w14:textId="35C47258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06.41%-518.20%)</w:t>
            </w:r>
          </w:p>
        </w:tc>
        <w:tc>
          <w:tcPr>
            <w:tcW w:w="1390" w:type="dxa"/>
          </w:tcPr>
          <w:p w14:paraId="33CED08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  <w:p w14:paraId="06647CEF" w14:textId="2021A58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.13-2.44)</w:t>
            </w:r>
          </w:p>
        </w:tc>
        <w:tc>
          <w:tcPr>
            <w:tcW w:w="2266" w:type="dxa"/>
          </w:tcPr>
          <w:p w14:paraId="1004FE9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77.83%</w:t>
            </w:r>
          </w:p>
          <w:p w14:paraId="6D6EE902" w14:textId="2AA68D1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95.10%-276.19%)</w:t>
            </w:r>
          </w:p>
        </w:tc>
        <w:tc>
          <w:tcPr>
            <w:tcW w:w="1417" w:type="dxa"/>
          </w:tcPr>
          <w:p w14:paraId="55F4414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  <w:p w14:paraId="52EDDAB3" w14:textId="1679C24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62-0.83)</w:t>
            </w:r>
          </w:p>
        </w:tc>
        <w:tc>
          <w:tcPr>
            <w:tcW w:w="2410" w:type="dxa"/>
          </w:tcPr>
          <w:p w14:paraId="476136D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78.00%</w:t>
            </w:r>
          </w:p>
          <w:p w14:paraId="1B29F91E" w14:textId="7782569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90.37%-288.36%)</w:t>
            </w:r>
          </w:p>
        </w:tc>
        <w:tc>
          <w:tcPr>
            <w:tcW w:w="1909" w:type="dxa"/>
          </w:tcPr>
          <w:p w14:paraId="71CF183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  <w:p w14:paraId="3446C6B2" w14:textId="30E055F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51-0.77)</w:t>
            </w:r>
          </w:p>
        </w:tc>
      </w:tr>
      <w:tr w:rsidR="00AF53C4" w:rsidRPr="00F516FE" w14:paraId="73F87E9E" w14:textId="1A41697E" w:rsidTr="00F516FE">
        <w:tc>
          <w:tcPr>
            <w:tcW w:w="0" w:type="auto"/>
          </w:tcPr>
          <w:p w14:paraId="69B8BAAF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Yemen</w:t>
            </w:r>
          </w:p>
        </w:tc>
        <w:tc>
          <w:tcPr>
            <w:tcW w:w="0" w:type="auto"/>
          </w:tcPr>
          <w:p w14:paraId="4521301E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419.04%</w:t>
            </w:r>
          </w:p>
          <w:p w14:paraId="76D682DA" w14:textId="253FBC74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25.61%-821.81%)</w:t>
            </w:r>
          </w:p>
        </w:tc>
        <w:tc>
          <w:tcPr>
            <w:tcW w:w="1390" w:type="dxa"/>
          </w:tcPr>
          <w:p w14:paraId="09FF30F1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  <w:p w14:paraId="6817E7C3" w14:textId="1E0550F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.15-2.42)</w:t>
            </w:r>
          </w:p>
        </w:tc>
        <w:tc>
          <w:tcPr>
            <w:tcW w:w="2266" w:type="dxa"/>
          </w:tcPr>
          <w:p w14:paraId="3CC6BB52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08.42%</w:t>
            </w:r>
          </w:p>
          <w:p w14:paraId="3B94DC82" w14:textId="2F0D195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55.86%-611.44%)</w:t>
            </w:r>
          </w:p>
        </w:tc>
        <w:tc>
          <w:tcPr>
            <w:tcW w:w="1417" w:type="dxa"/>
          </w:tcPr>
          <w:p w14:paraId="09BD5D7C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  <w:p w14:paraId="58DC3048" w14:textId="40B8265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27-1.49)</w:t>
            </w:r>
          </w:p>
        </w:tc>
        <w:tc>
          <w:tcPr>
            <w:tcW w:w="2410" w:type="dxa"/>
          </w:tcPr>
          <w:p w14:paraId="0485F5A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21.70%</w:t>
            </w:r>
          </w:p>
          <w:p w14:paraId="5A78BD8B" w14:textId="222D37DF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62.73%-650.00%)</w:t>
            </w:r>
          </w:p>
        </w:tc>
        <w:tc>
          <w:tcPr>
            <w:tcW w:w="1909" w:type="dxa"/>
          </w:tcPr>
          <w:p w14:paraId="6C3A106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  <w:p w14:paraId="650C753B" w14:textId="0A945AE6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36-1.57)</w:t>
            </w:r>
          </w:p>
        </w:tc>
      </w:tr>
      <w:tr w:rsidR="00AF53C4" w:rsidRPr="00F516FE" w14:paraId="2F187023" w14:textId="29FA3C51" w:rsidTr="00F516FE">
        <w:tc>
          <w:tcPr>
            <w:tcW w:w="0" w:type="auto"/>
          </w:tcPr>
          <w:p w14:paraId="1F1E678A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Zambia</w:t>
            </w:r>
          </w:p>
        </w:tc>
        <w:tc>
          <w:tcPr>
            <w:tcW w:w="0" w:type="auto"/>
          </w:tcPr>
          <w:p w14:paraId="336D7E2D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15.00%</w:t>
            </w:r>
          </w:p>
          <w:p w14:paraId="6BA0D5A1" w14:textId="0A8E504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15.80%-342.62%)</w:t>
            </w:r>
          </w:p>
        </w:tc>
        <w:tc>
          <w:tcPr>
            <w:tcW w:w="1390" w:type="dxa"/>
          </w:tcPr>
          <w:p w14:paraId="30C5E11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  <w:p w14:paraId="75D19B2F" w14:textId="3258B3E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58-0.79)</w:t>
            </w:r>
          </w:p>
        </w:tc>
        <w:tc>
          <w:tcPr>
            <w:tcW w:w="2266" w:type="dxa"/>
          </w:tcPr>
          <w:p w14:paraId="434951C4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59.36%</w:t>
            </w:r>
          </w:p>
          <w:p w14:paraId="19DF88B7" w14:textId="6ED2AC1C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82.15%-259.12%)</w:t>
            </w:r>
          </w:p>
        </w:tc>
        <w:tc>
          <w:tcPr>
            <w:tcW w:w="1417" w:type="dxa"/>
          </w:tcPr>
          <w:p w14:paraId="7CBB3AB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  <w:p w14:paraId="2F8C9B84" w14:textId="35C75BAA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0.09-0.27)</w:t>
            </w:r>
          </w:p>
        </w:tc>
        <w:tc>
          <w:tcPr>
            <w:tcW w:w="2410" w:type="dxa"/>
          </w:tcPr>
          <w:p w14:paraId="3A713CE3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56.86%</w:t>
            </w:r>
          </w:p>
          <w:p w14:paraId="7FE8A7C5" w14:textId="2539B31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73.46%-269.16%)</w:t>
            </w:r>
          </w:p>
        </w:tc>
        <w:tc>
          <w:tcPr>
            <w:tcW w:w="1909" w:type="dxa"/>
          </w:tcPr>
          <w:p w14:paraId="75F553C8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  <w:p w14:paraId="1B792130" w14:textId="5F9C258D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-0.20-0.03)</w:t>
            </w:r>
          </w:p>
        </w:tc>
      </w:tr>
      <w:tr w:rsidR="00AF53C4" w:rsidRPr="00F516FE" w14:paraId="69A53CBB" w14:textId="10FAE237" w:rsidTr="00F516FE">
        <w:tc>
          <w:tcPr>
            <w:tcW w:w="0" w:type="auto"/>
          </w:tcPr>
          <w:p w14:paraId="5792C3C2" w14:textId="77777777" w:rsidR="00AF53C4" w:rsidRPr="00F516FE" w:rsidRDefault="00AF53C4" w:rsidP="00F51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Zimbabwe</w:t>
            </w:r>
          </w:p>
        </w:tc>
        <w:tc>
          <w:tcPr>
            <w:tcW w:w="0" w:type="auto"/>
          </w:tcPr>
          <w:p w14:paraId="52907B45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97.02%</w:t>
            </w:r>
          </w:p>
          <w:p w14:paraId="2018013A" w14:textId="0BD5DBF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99.42%-331.54%)</w:t>
            </w:r>
          </w:p>
        </w:tc>
        <w:tc>
          <w:tcPr>
            <w:tcW w:w="1390" w:type="dxa"/>
          </w:tcPr>
          <w:p w14:paraId="3AD1F78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  <w:p w14:paraId="5056AF4C" w14:textId="2412F2D5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1.94-2.79)</w:t>
            </w:r>
          </w:p>
        </w:tc>
        <w:tc>
          <w:tcPr>
            <w:tcW w:w="2266" w:type="dxa"/>
          </w:tcPr>
          <w:p w14:paraId="75F04B97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194.94%</w:t>
            </w:r>
          </w:p>
          <w:p w14:paraId="122022B4" w14:textId="1E90CBC1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98.36%-323.55%)</w:t>
            </w:r>
          </w:p>
        </w:tc>
        <w:tc>
          <w:tcPr>
            <w:tcW w:w="1417" w:type="dxa"/>
          </w:tcPr>
          <w:p w14:paraId="710C87CF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  <w:p w14:paraId="75E0104E" w14:textId="08C3035E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.35-3.47)</w:t>
            </w:r>
          </w:p>
        </w:tc>
        <w:tc>
          <w:tcPr>
            <w:tcW w:w="2410" w:type="dxa"/>
          </w:tcPr>
          <w:p w14:paraId="02F79340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203.30%</w:t>
            </w:r>
          </w:p>
          <w:p w14:paraId="03C51F2B" w14:textId="6ED8BB50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98.99%-341.94%)</w:t>
            </w:r>
          </w:p>
        </w:tc>
        <w:tc>
          <w:tcPr>
            <w:tcW w:w="1909" w:type="dxa"/>
          </w:tcPr>
          <w:p w14:paraId="78FD4C2B" w14:textId="77777777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  <w:p w14:paraId="3C49572A" w14:textId="285FF433" w:rsidR="00AF53C4" w:rsidRPr="00F516FE" w:rsidRDefault="00AF53C4" w:rsidP="00F51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FE">
              <w:rPr>
                <w:rFonts w:ascii="Times New Roman" w:hAnsi="Times New Roman" w:cs="Times New Roman"/>
                <w:sz w:val="24"/>
                <w:szCs w:val="24"/>
              </w:rPr>
              <w:t>(2.57-3.88)</w:t>
            </w:r>
          </w:p>
        </w:tc>
      </w:tr>
    </w:tbl>
    <w:p w14:paraId="3947F3C2" w14:textId="3139D678" w:rsidR="009922AF" w:rsidRPr="00F516FE" w:rsidRDefault="00372856" w:rsidP="00F516FE">
      <w:pPr>
        <w:rPr>
          <w:rFonts w:ascii="Times New Roman" w:hAnsi="Times New Roman" w:cs="Times New Roman"/>
          <w:sz w:val="24"/>
          <w:szCs w:val="24"/>
        </w:rPr>
      </w:pPr>
      <w:r w:rsidRPr="00F516FE">
        <w:rPr>
          <w:rFonts w:ascii="Times New Roman" w:hAnsi="Times New Roman" w:cs="Times New Roman"/>
          <w:sz w:val="24"/>
          <w:szCs w:val="24"/>
        </w:rPr>
        <w:t>Abbreviations: ASIR, age-standardized incident rates. ASMR, age-standardized mortality rates. CI, confidential interval. DALY, disability adjusted life-year. EAPC,</w:t>
      </w:r>
      <w:r w:rsidR="000A2F71" w:rsidRPr="00F516FE">
        <w:rPr>
          <w:rFonts w:ascii="Times New Roman" w:hAnsi="Times New Roman" w:cs="Times New Roman"/>
          <w:sz w:val="24"/>
          <w:szCs w:val="24"/>
        </w:rPr>
        <w:t xml:space="preserve"> </w:t>
      </w:r>
      <w:r w:rsidRPr="00F516FE">
        <w:rPr>
          <w:rFonts w:ascii="Times New Roman" w:hAnsi="Times New Roman" w:cs="Times New Roman"/>
          <w:sz w:val="24"/>
          <w:szCs w:val="24"/>
        </w:rPr>
        <w:t>estimated annual percentage change. UI, uncertain interval.</w:t>
      </w:r>
    </w:p>
    <w:p w14:paraId="51A4D73C" w14:textId="77777777" w:rsidR="00CC1CBE" w:rsidRPr="00F516FE" w:rsidRDefault="00CC1CBE" w:rsidP="00F516FE">
      <w:pPr>
        <w:rPr>
          <w:rFonts w:ascii="Times New Roman" w:hAnsi="Times New Roman" w:cs="Times New Roman"/>
          <w:sz w:val="24"/>
          <w:szCs w:val="24"/>
        </w:rPr>
      </w:pPr>
    </w:p>
    <w:sectPr w:rsidR="00CC1CBE" w:rsidRPr="00F516FE" w:rsidSect="00CC1CB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30E67D" w14:textId="77777777" w:rsidR="00061514" w:rsidRDefault="00061514" w:rsidP="002D495F">
      <w:r>
        <w:separator/>
      </w:r>
    </w:p>
  </w:endnote>
  <w:endnote w:type="continuationSeparator" w:id="0">
    <w:p w14:paraId="2C36878E" w14:textId="77777777" w:rsidR="00061514" w:rsidRDefault="00061514" w:rsidP="002D49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DDC8A5" w14:textId="77777777" w:rsidR="00061514" w:rsidRDefault="00061514" w:rsidP="002D495F">
      <w:r>
        <w:separator/>
      </w:r>
    </w:p>
  </w:footnote>
  <w:footnote w:type="continuationSeparator" w:id="0">
    <w:p w14:paraId="0F8A238C" w14:textId="77777777" w:rsidR="00061514" w:rsidRDefault="00061514" w:rsidP="002D49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027"/>
    <w:rsid w:val="00000B20"/>
    <w:rsid w:val="00061514"/>
    <w:rsid w:val="000A2F71"/>
    <w:rsid w:val="000E3027"/>
    <w:rsid w:val="00110EE8"/>
    <w:rsid w:val="00213398"/>
    <w:rsid w:val="00234D40"/>
    <w:rsid w:val="002B6EC5"/>
    <w:rsid w:val="002D495F"/>
    <w:rsid w:val="003461D4"/>
    <w:rsid w:val="00372856"/>
    <w:rsid w:val="003B37B8"/>
    <w:rsid w:val="003C384D"/>
    <w:rsid w:val="005D1D8E"/>
    <w:rsid w:val="006064BA"/>
    <w:rsid w:val="007E214F"/>
    <w:rsid w:val="008A3701"/>
    <w:rsid w:val="008E1672"/>
    <w:rsid w:val="009172FD"/>
    <w:rsid w:val="009922AF"/>
    <w:rsid w:val="009B363E"/>
    <w:rsid w:val="00A76F8E"/>
    <w:rsid w:val="00AC50EB"/>
    <w:rsid w:val="00AF53C4"/>
    <w:rsid w:val="00B40BA5"/>
    <w:rsid w:val="00BC009C"/>
    <w:rsid w:val="00BF5245"/>
    <w:rsid w:val="00CA22A8"/>
    <w:rsid w:val="00CC1CBE"/>
    <w:rsid w:val="00CD2F3E"/>
    <w:rsid w:val="00DC44AB"/>
    <w:rsid w:val="00E447FC"/>
    <w:rsid w:val="00EB6A90"/>
    <w:rsid w:val="00F0168B"/>
    <w:rsid w:val="00F439D7"/>
    <w:rsid w:val="00F516FE"/>
    <w:rsid w:val="00FC3D2E"/>
    <w:rsid w:val="00FE2BB4"/>
    <w:rsid w:val="00FE5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FDB56E"/>
  <w15:chartTrackingRefBased/>
  <w15:docId w15:val="{ECE58FA6-E9FE-4A77-8F83-315C66612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1C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无列表1"/>
    <w:next w:val="a2"/>
    <w:uiPriority w:val="99"/>
    <w:semiHidden/>
    <w:unhideWhenUsed/>
    <w:rsid w:val="002D495F"/>
  </w:style>
  <w:style w:type="numbering" w:customStyle="1" w:styleId="11">
    <w:name w:val="无列表11"/>
    <w:next w:val="a2"/>
    <w:uiPriority w:val="99"/>
    <w:semiHidden/>
    <w:unhideWhenUsed/>
    <w:rsid w:val="002D495F"/>
  </w:style>
  <w:style w:type="table" w:customStyle="1" w:styleId="10">
    <w:name w:val="网格型1"/>
    <w:basedOn w:val="a1"/>
    <w:next w:val="a3"/>
    <w:uiPriority w:val="39"/>
    <w:rsid w:val="002D49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D49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D495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D49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D49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948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0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20</Pages>
  <Words>4363</Words>
  <Characters>24871</Characters>
  <Application>Microsoft Office Word</Application>
  <DocSecurity>0</DocSecurity>
  <Lines>207</Lines>
  <Paragraphs>58</Paragraphs>
  <ScaleCrop>false</ScaleCrop>
  <Company/>
  <LinksUpToDate>false</LinksUpToDate>
  <CharactersWithSpaces>29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shangbo</dc:creator>
  <cp:keywords/>
  <dc:description/>
  <cp:lastModifiedBy>xu shangbo</cp:lastModifiedBy>
  <cp:revision>13</cp:revision>
  <dcterms:created xsi:type="dcterms:W3CDTF">2021-02-21T13:05:00Z</dcterms:created>
  <dcterms:modified xsi:type="dcterms:W3CDTF">2021-04-01T00:56:00Z</dcterms:modified>
</cp:coreProperties>
</file>